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D32BD" w14:textId="77777777" w:rsidR="00A025DB" w:rsidRDefault="002C5608">
      <w:pPr>
        <w:jc w:val="center"/>
        <w:rPr>
          <w:rFonts w:ascii="Times New Roman" w:hAnsi="Times New Roman" w:cs="Times New Roman"/>
          <w:b/>
          <w:iCs/>
          <w:sz w:val="32"/>
          <w:lang w:val="en-GB" w:eastAsia="en-US"/>
        </w:rPr>
      </w:pPr>
      <w:r>
        <w:rPr>
          <w:rFonts w:ascii="Times New Roman" w:hAnsi="Times New Roman" w:cs="Times New Roman"/>
          <w:b/>
          <w:iCs/>
          <w:sz w:val="32"/>
          <w:lang w:val="en-GB" w:eastAsia="en-US"/>
        </w:rPr>
        <w:t>Supplementary Material</w:t>
      </w:r>
    </w:p>
    <w:p w14:paraId="59503B26" w14:textId="77777777" w:rsidR="00A025DB" w:rsidRDefault="002C5608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iCs/>
          <w:sz w:val="32"/>
          <w:lang w:val="en-GB"/>
        </w:rPr>
        <w:t>Genome-wide Identification</w:t>
      </w:r>
      <w:r>
        <w:rPr>
          <w:rFonts w:ascii="Times New Roman" w:hAnsi="Times New Roman" w:cs="Times New Roman"/>
          <w:b/>
          <w:iCs/>
          <w:sz w:val="32"/>
        </w:rPr>
        <w:t xml:space="preserve"> </w:t>
      </w:r>
      <w:r>
        <w:rPr>
          <w:rFonts w:ascii="Times New Roman" w:hAnsi="Times New Roman" w:cs="Times New Roman"/>
          <w:b/>
          <w:iCs/>
          <w:sz w:val="32"/>
          <w:lang w:val="en-GB"/>
        </w:rPr>
        <w:t xml:space="preserve">and Analysis of Anthocyanin Synthesis-Related R2R3-MYB </w:t>
      </w:r>
      <w:r>
        <w:rPr>
          <w:rFonts w:ascii="Times New Roman" w:hAnsi="Times New Roman" w:cs="Times New Roman"/>
          <w:b/>
          <w:iCs/>
          <w:sz w:val="32"/>
        </w:rPr>
        <w:t xml:space="preserve">Genes in </w:t>
      </w:r>
      <w:r>
        <w:rPr>
          <w:rFonts w:ascii="Times New Roman" w:hAnsi="Times New Roman" w:cs="Times New Roman"/>
          <w:b/>
          <w:i/>
          <w:sz w:val="32"/>
          <w:lang w:val="en-GB"/>
        </w:rPr>
        <w:t xml:space="preserve">Cymbidium </w:t>
      </w:r>
      <w:proofErr w:type="spellStart"/>
      <w:r>
        <w:rPr>
          <w:rFonts w:ascii="Times New Roman" w:hAnsi="Times New Roman" w:cs="Times New Roman"/>
          <w:b/>
          <w:i/>
          <w:sz w:val="32"/>
          <w:lang w:val="en-GB"/>
        </w:rPr>
        <w:t>goeringii</w:t>
      </w:r>
      <w:proofErr w:type="spellEnd"/>
    </w:p>
    <w:p w14:paraId="75FA0D5F" w14:textId="77777777" w:rsidR="00A025DB" w:rsidRDefault="002C5608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Jiating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Chen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>, Yuan-Yang B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>, Qian-Qian W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>, Ding-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Kun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Liu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,3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Diyang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Zha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Xiangqing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Ding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>, Zhong-Jian Liu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>，</w:t>
      </w:r>
      <w:r>
        <w:rPr>
          <w:rFonts w:ascii="Times New Roman" w:hAnsi="Times New Roman" w:cs="Times New Roman"/>
          <w:b/>
          <w:bCs/>
          <w:sz w:val="24"/>
        </w:rPr>
        <w:t>Shi-Pin Chen</w:t>
      </w:r>
      <w:r>
        <w:rPr>
          <w:rFonts w:ascii="Times New Roman" w:hAnsi="Times New Roman" w:cs="Times New Roman" w:hint="eastAsia"/>
          <w:b/>
          <w:bCs/>
          <w:sz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,3</w:t>
      </w:r>
      <w:r>
        <w:rPr>
          <w:rFonts w:ascii="Times New Roman" w:hAnsi="Times New Roman" w:cs="Times New Roman"/>
          <w:b/>
          <w:bCs/>
          <w:sz w:val="24"/>
        </w:rPr>
        <w:t>*</w:t>
      </w:r>
    </w:p>
    <w:p w14:paraId="14DFFD49" w14:textId="77777777" w:rsidR="00A025DB" w:rsidRDefault="002C560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 w:val="24"/>
        </w:rPr>
        <w:t xml:space="preserve"> College of Landscape Architecture, Fujian Agriculture and Forestry University, Fuzhou, China</w:t>
      </w:r>
      <w:r>
        <w:rPr>
          <w:rFonts w:ascii="Times New Roman" w:hAnsi="Times New Roman" w:cs="Times New Roman" w:hint="eastAsia"/>
          <w:sz w:val="24"/>
        </w:rPr>
        <w:t>；</w:t>
      </w:r>
    </w:p>
    <w:p w14:paraId="70049216" w14:textId="77777777" w:rsidR="00A025DB" w:rsidRDefault="002C560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 w:val="24"/>
        </w:rPr>
        <w:t xml:space="preserve"> Key Laboratory of National Forestry and Grassland Administration for Orchid Conservation and Utilization at College of Landscape Architecture, Fujian Agriculture and Forestry University, Fuzhou, China;</w:t>
      </w:r>
    </w:p>
    <w:p w14:paraId="7A655B83" w14:textId="77777777" w:rsidR="00A025DB" w:rsidRDefault="002C560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 w:val="24"/>
        </w:rPr>
        <w:t xml:space="preserve"> College of Forestry, Fujian Agriculture and Forestry University, Fuzhou, China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1D74A4CE" w14:textId="77777777" w:rsidR="00A025DB" w:rsidRDefault="002C5608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</w:t>
      </w:r>
    </w:p>
    <w:p w14:paraId="1EE34230" w14:textId="77777777" w:rsidR="00A025DB" w:rsidRDefault="002C5608">
      <w:pPr>
        <w:jc w:val="left"/>
        <w:rPr>
          <w:rFonts w:ascii="Times New Roman" w:eastAsia="SimSun" w:hAnsi="Times New Roman" w:cs="Times New Roman"/>
          <w:b/>
          <w:kern w:val="0"/>
          <w:sz w:val="24"/>
          <w:lang w:eastAsia="en-US"/>
        </w:rPr>
      </w:pPr>
      <w:r>
        <w:rPr>
          <w:rFonts w:ascii="Times New Roman" w:hAnsi="Times New Roman" w:cs="Times New Roman"/>
          <w:b/>
          <w:bCs/>
          <w:sz w:val="24"/>
          <w:szCs w:val="21"/>
        </w:rPr>
        <w:t>*</w:t>
      </w:r>
      <w:r>
        <w:rPr>
          <w:rFonts w:ascii="Times New Roman" w:eastAsia="SimSun" w:hAnsi="Times New Roman" w:cs="Times New Roman"/>
          <w:b/>
          <w:kern w:val="0"/>
          <w:sz w:val="24"/>
          <w:lang w:eastAsia="en-US"/>
        </w:rPr>
        <w:t xml:space="preserve">Correspondence: </w:t>
      </w:r>
    </w:p>
    <w:p w14:paraId="0F6EECA1" w14:textId="77777777" w:rsidR="00A025DB" w:rsidRDefault="002C5608">
      <w:pPr>
        <w:numPr>
          <w:ilvl w:val="0"/>
          <w:numId w:val="1"/>
        </w:numPr>
        <w:jc w:val="left"/>
        <w:rPr>
          <w:rFonts w:ascii="Times New Roman" w:hAnsi="Times New Roman" w:cs="Times New Roman"/>
          <w:bCs/>
          <w:iCs/>
          <w:sz w:val="24"/>
        </w:rPr>
      </w:pPr>
      <w:r>
        <w:rPr>
          <w:rFonts w:ascii="Times New Roman" w:hAnsi="Times New Roman" w:cs="Times New Roman"/>
          <w:bCs/>
          <w:iCs/>
          <w:sz w:val="24"/>
        </w:rPr>
        <w:t>mail addresses: fjcsp@126.com (Shi-Pin Chen)</w:t>
      </w:r>
    </w:p>
    <w:p w14:paraId="2D789104" w14:textId="77777777" w:rsidR="00A025DB" w:rsidRDefault="00A025DB">
      <w:pPr>
        <w:jc w:val="left"/>
        <w:rPr>
          <w:rFonts w:ascii="Times New Roman" w:hAnsi="Times New Roman" w:cs="Times New Roman"/>
          <w:bCs/>
          <w:iCs/>
          <w:sz w:val="24"/>
        </w:rPr>
      </w:pPr>
    </w:p>
    <w:p w14:paraId="05600698" w14:textId="77777777" w:rsidR="00A025DB" w:rsidRDefault="00A025DB">
      <w:pPr>
        <w:widowControl/>
        <w:adjustRightInd w:val="0"/>
        <w:contextualSpacing/>
        <w:jc w:val="left"/>
        <w:rPr>
          <w:rFonts w:ascii="Times New Roman" w:hAnsi="Times New Roman" w:cs="Times New Roman"/>
          <w:sz w:val="24"/>
        </w:rPr>
      </w:pPr>
      <w:bookmarkStart w:id="0" w:name="_Hlk86480682"/>
      <w:bookmarkStart w:id="1" w:name="_Hlk78792585"/>
    </w:p>
    <w:p w14:paraId="4FE9BB47" w14:textId="77777777" w:rsidR="00A025DB" w:rsidRDefault="00A025DB">
      <w:pPr>
        <w:widowControl/>
        <w:adjustRightInd w:val="0"/>
        <w:contextualSpacing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</w:rPr>
      </w:pPr>
    </w:p>
    <w:bookmarkEnd w:id="0"/>
    <w:bookmarkEnd w:id="1"/>
    <w:p w14:paraId="54C26643" w14:textId="77777777" w:rsidR="00A025DB" w:rsidRDefault="002C5608">
      <w:pPr>
        <w:jc w:val="left"/>
        <w:rPr>
          <w:rFonts w:ascii="Times New Roman" w:hAnsi="Times New Roman" w:cs="Times New Roman"/>
          <w:b/>
          <w:iCs/>
          <w:sz w:val="28"/>
          <w:szCs w:val="28"/>
          <w:lang w:val="en-GB" w:eastAsia="en-US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br w:type="page"/>
      </w:r>
    </w:p>
    <w:p w14:paraId="40D9FF84" w14:textId="77777777" w:rsidR="00A025DB" w:rsidRDefault="002C5608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iCs/>
          <w:sz w:val="28"/>
          <w:szCs w:val="28"/>
          <w:lang w:val="en-GB" w:eastAsia="en-US"/>
        </w:rPr>
        <w:lastRenderedPageBreak/>
        <w:t>Supplementary</w:t>
      </w:r>
      <w:r>
        <w:rPr>
          <w:rFonts w:ascii="Times New Roman" w:hAnsi="Times New Roman" w:cs="Times New Roman" w:hint="eastAsia"/>
          <w:b/>
          <w:iCs/>
          <w:sz w:val="28"/>
          <w:szCs w:val="28"/>
        </w:rPr>
        <w:t xml:space="preserve"> Tables</w:t>
      </w:r>
    </w:p>
    <w:p w14:paraId="062C495E" w14:textId="77777777" w:rsidR="00A025DB" w:rsidRDefault="002C5608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lang w:val="en-GB" w:eastAsia="en-US"/>
        </w:rPr>
        <w:t>Supplementary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>able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>1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proofErr w:type="spellStart"/>
      <w:r>
        <w:rPr>
          <w:rFonts w:ascii="Times New Roman" w:eastAsia="SimSun" w:hAnsi="Times New Roman" w:cs="Times New Roman"/>
          <w:sz w:val="24"/>
        </w:rPr>
        <w:t>CgMYB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protein sequences used in</w:t>
      </w:r>
      <w:r>
        <w:rPr>
          <w:rFonts w:ascii="Times New Roman" w:eastAsia="SimSun" w:hAnsi="Times New Roman" w:cs="Times New Roman" w:hint="eastAsia"/>
          <w:sz w:val="24"/>
        </w:rPr>
        <w:t xml:space="preserve"> the</w:t>
      </w:r>
      <w:r>
        <w:rPr>
          <w:rFonts w:ascii="Times New Roman" w:eastAsia="SimSun" w:hAnsi="Times New Roman" w:cs="Times New Roman"/>
          <w:sz w:val="24"/>
        </w:rPr>
        <w:t xml:space="preserve"> phylogenetic tree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A025DB" w14:paraId="6E9CAA97" w14:textId="77777777">
        <w:tc>
          <w:tcPr>
            <w:tcW w:w="5000" w:type="pct"/>
            <w:tcBorders>
              <w:top w:val="single" w:sz="4" w:space="0" w:color="auto"/>
            </w:tcBorders>
          </w:tcPr>
          <w:p w14:paraId="6C07498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Protein sequences</w:t>
            </w:r>
          </w:p>
        </w:tc>
      </w:tr>
      <w:tr w:rsidR="00A025DB" w14:paraId="00C45DE3" w14:textId="77777777">
        <w:tc>
          <w:tcPr>
            <w:tcW w:w="5000" w:type="pct"/>
            <w:tcBorders>
              <w:top w:val="single" w:sz="4" w:space="0" w:color="auto"/>
            </w:tcBorders>
          </w:tcPr>
          <w:p w14:paraId="0B49481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</w:t>
            </w:r>
          </w:p>
          <w:p w14:paraId="155F36C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DENGLKKGPWTPEEDQILVLYIQKHGHGSWRALPKLAGLNRCGKSCRLRWTNYLRPDIKRGKFSPEEEQSILNLHSILGNKWSAIATHLPGRTDNEIKNFWNTHLKKKLIQMGFDPMTHRPRTDFFAALPHLLALANLVDHRPSTWLADGLSAEASKLQCLQYILNAATPTSADNSMNNLLNSTDQSFPSSLDSMNSNQPLFNTHNTEIDVPLSYDQPLMSNENSGFSLFRHGEISTPVSALPPLTDLSNPGDACSTSSCGGSAAASFWPDLLLDDPFMAEFA</w:t>
            </w:r>
          </w:p>
        </w:tc>
      </w:tr>
      <w:tr w:rsidR="00A025DB" w14:paraId="0F107A72" w14:textId="77777777">
        <w:tc>
          <w:tcPr>
            <w:tcW w:w="5000" w:type="pct"/>
          </w:tcPr>
          <w:p w14:paraId="085283C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</w:t>
            </w:r>
          </w:p>
          <w:p w14:paraId="6096AA4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EKNTKKKYPKPYPLMAASEEMRKGPWTEQEDAQLVCYVHLFGERRWDFIAKVSGLNRTGKSCRLRWLNYLHPGLKHGRMTPQEEQLIVELHSRWGNRWSRIARRLPGRTDNEIKNYWRTHKRKKAQERQSSLLSPSSSSSSSSSSLNSIVMPDAKNKWLEQINNCSFISMPGFDQEEGELEGYSMDQIWNELAVSEIPWLNFEGCKEKMNDVEIPEMASPLWDYSESQMWKVDGEDLKLVSPMGGRMIPNYKYGTEM</w:t>
            </w:r>
          </w:p>
        </w:tc>
      </w:tr>
      <w:tr w:rsidR="00A025DB" w14:paraId="2DCF8AA2" w14:textId="77777777">
        <w:tc>
          <w:tcPr>
            <w:tcW w:w="5000" w:type="pct"/>
          </w:tcPr>
          <w:p w14:paraId="06362C3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</w:t>
            </w:r>
          </w:p>
          <w:p w14:paraId="674A70A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PPCCDKVGVKKGPWTPEEDIILVSYIQEHGPGNWKAIPNNSGLSRCSKSCRLRWTNYLRPGIKRGSFTEQEENLIIHLQALLGNRWAAIASYLPERTDNDIKNHWNTHMKKKLRRMENEGGMIAGSGFSKNQSIAKGQWEKRLQTDINMAKQALQEALSMEKPSFLYESKPSSSSHSSSTPPSSTTYASSTENISRLLENWMRKAPKNSDKSTQHSVKNFVNIGADSTSSDGTITSVANNHIVSPEISQFQVDSKPCLDERFPLSLIETWLFDENYWGGNGSNNVLDFSLDDASHELF</w:t>
            </w:r>
          </w:p>
        </w:tc>
      </w:tr>
      <w:tr w:rsidR="00A025DB" w14:paraId="5870A978" w14:textId="77777777">
        <w:tc>
          <w:tcPr>
            <w:tcW w:w="5000" w:type="pct"/>
          </w:tcPr>
          <w:p w14:paraId="0E0640E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</w:t>
            </w:r>
          </w:p>
          <w:p w14:paraId="20F4551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ANDVDRIKGPWSPEEDEMLQMLVEKHGPRNWSLISKSIPGRSGKSCRLRWFNQLSPKVEHRPFTPDEDETIISAHRRFGNKWATIARLLSGRTDNAIKNHWNSTLERKEAAAAAAVAWTSEERMMGALEDCRPIKRSNGATLCFSPGSPSGCDDTGPTKRNYPQPSSLQVGKVIKADAPDSTTGKWNPCDPFTFLTLSLPGSSCGQNESSDNHKQTDPQLLEKEPPSASMASPFSLEFLEALQEIIHQEVKNYMSGLEHRGILPPPLPPEEDSKLNSVAKGIGISRIN</w:t>
            </w:r>
          </w:p>
        </w:tc>
      </w:tr>
      <w:tr w:rsidR="00A025DB" w14:paraId="6DD96930" w14:textId="77777777">
        <w:tc>
          <w:tcPr>
            <w:tcW w:w="5000" w:type="pct"/>
          </w:tcPr>
          <w:p w14:paraId="75224C3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</w:t>
            </w:r>
          </w:p>
          <w:p w14:paraId="3FD1C75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HPRQHTTNLPRVTSCKLVLRRGGEEQTSSRKSYEANLRLMVVVSKEIRKGPWTEQEDLQLVCFVSLFGERRWDFIAKVSGLNRTGKSCRLRWFNYLQPGLKHGRMTPQEERLILELHSEWGNRWSRIARRLPGRTDNEIKNYWRTHMRKMAQERTRNSSPSASTISNCLSTHSESTLEATETKKEEDGSPLMAETGSRENVEAVKVYPMEQIWNDIASLESSGGSNFDQCMDERYNLSCDPPLMTSPVHETFVDNLWMTDDHDFSKIATTNDLLFLSSGMVQDSRIS</w:t>
            </w:r>
          </w:p>
        </w:tc>
      </w:tr>
      <w:tr w:rsidR="00A025DB" w14:paraId="61659289" w14:textId="77777777">
        <w:tc>
          <w:tcPr>
            <w:tcW w:w="5000" w:type="pct"/>
          </w:tcPr>
          <w:p w14:paraId="48A537B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</w:t>
            </w:r>
          </w:p>
          <w:p w14:paraId="055678D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NGLKKGPWTPEEDQKLINYIQKHGHGSWRTLPKNAGLSRCGKSCRLRWTNYLRPDIKRGRFSFEEEETIIQLHSILGNKWSAIAAQLPGRTDNEIKNYWNTHIRKRLLRMGIDPVTHFPRLDLLDLSSLLNPMLYNPGQLDLSRLLGIEPLVNSELLRFASNLFQPQCQNTNLVQAQEQQPPNLSTSQQDLVPPYSQLQSLVQSSSQNVHFDSSAQLKWQSNSRAANVRNLGDNFMPVDNNVSYNDQIGQFMLPNFVQDDDQALDFQFPYSLTHDSVLSTPSSSPTLNNSNCSAYLNSSTTEQDQDSYSSTSLFNFEIPDLLDVSDFM</w:t>
            </w:r>
          </w:p>
        </w:tc>
      </w:tr>
      <w:tr w:rsidR="00A025DB" w14:paraId="51CD5936" w14:textId="77777777">
        <w:tc>
          <w:tcPr>
            <w:tcW w:w="5000" w:type="pct"/>
          </w:tcPr>
          <w:p w14:paraId="10B37CD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</w:t>
            </w:r>
          </w:p>
          <w:p w14:paraId="50C9339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KHNFFVQMCTRGHWRPEEDEKLKELVARLGPHNWNTIAEMLHGRSGKSCRLRWYNQLDPRINRCPFTEEEEERLLASHRIHGNRWSIIARLFPGRTDNAVKNHWHVIMARRSRERSKLQTKQSSLSLESHLVRKEKKEIMNYEFSKGFLFSSLIGEGRSRTLCAFKHPISQSQEVHSYSPNFHEEGDTSMESSIEFYDFLQVKSDSNETGECSRREDERDQNEKEQQCEAGVPFIDFLAVGS</w:t>
            </w:r>
          </w:p>
        </w:tc>
      </w:tr>
      <w:tr w:rsidR="00A025DB" w14:paraId="626540E8" w14:textId="77777777">
        <w:tc>
          <w:tcPr>
            <w:tcW w:w="5000" w:type="pct"/>
          </w:tcPr>
          <w:p w14:paraId="4DE4444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</w:t>
            </w:r>
          </w:p>
          <w:p w14:paraId="491C6BE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VTREGIRKGPWTEQEDLQLVCFVSLFGERRWDFIAKVSGLNRTGKSCRLRWVNYLHPGLKRGRITPQEERLILDLHSQWGNRWSRIARRLPGRTDNEVKNYWRTHMRKMAQESKRCPPLSSSTCSSESEQLEGDNGMEKNEQRSYMMPKNLEIKEEYEVKVYPMDQIWNDIAATLEPTTTSGLSFESYGHEAGNVSCVSAAMASPVWENCAESLWKMDDDELCVGIKS</w:t>
            </w:r>
          </w:p>
        </w:tc>
      </w:tr>
      <w:tr w:rsidR="00A025DB" w14:paraId="025F870A" w14:textId="77777777">
        <w:tc>
          <w:tcPr>
            <w:tcW w:w="5000" w:type="pct"/>
          </w:tcPr>
          <w:p w14:paraId="6177EE0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9</w:t>
            </w:r>
          </w:p>
          <w:p w14:paraId="50F2818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FSFSSAPQFSTVETEGRRNEAVLILEEQRVKRSSNFEGLSEKNGRFEDQEGIELESGHSKLCARGHWRPAEDAKLKDLVAQYGPQNWNLIAEKLEGRSGKSCRLRWFNQLDPRINKKAFTEEEEERLLSAHRLYGNKWALISRLFPGRTDNAVKNHWHVIMARRQREQSNAYRRRKPCTSSKIFHKRMRRNAVTIYSFPQQPQQFEYLFDTQGELVAGRSGCFERLFASAIDMRQASPLIVVPGIHHSGFSDSNSEASASDSAINNAFISEEAELESEKISLPFIDFLGVGVT</w:t>
            </w:r>
          </w:p>
        </w:tc>
      </w:tr>
      <w:tr w:rsidR="00A025DB" w14:paraId="6D34DADF" w14:textId="77777777">
        <w:tc>
          <w:tcPr>
            <w:tcW w:w="5000" w:type="pct"/>
          </w:tcPr>
          <w:p w14:paraId="25CC353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0</w:t>
            </w:r>
          </w:p>
          <w:p w14:paraId="2621793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RSPSREERGLKKGPWTPEEDQKLIDYIQKQGSHGSWRQLPRIAGLNRCGKSCRLRWTNYLRPDIKRGNFSEEEEKLIINLHSMLGNKWSLISTKLPGRTDNEIKNYWNTHLKKKLLLMGIDPVTHRRRTDLELFANFPKLLSSSTDSCSLINPLMENSLGLQADTVQLARIHLMQVLIQVLLKAASFSSSSSNPNAYSNLVLNNLMSSSLLPLETFSNNSSSSSLPIETSAFGEPSQTPTNYQDFNVQNSENISKQLLFHSNSNDLFASSENHSVDQKQDQIDLNETSAAKSVNARYLDTLNLTDLDDTDLSWKDVLDQIYW</w:t>
            </w:r>
          </w:p>
        </w:tc>
      </w:tr>
      <w:tr w:rsidR="00A025DB" w14:paraId="7911194E" w14:textId="77777777">
        <w:tc>
          <w:tcPr>
            <w:tcW w:w="5000" w:type="pct"/>
          </w:tcPr>
          <w:p w14:paraId="1FBD825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1</w:t>
            </w:r>
          </w:p>
          <w:p w14:paraId="443D271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YPCCDEVGVKKGPWTPEEDQKLVEYIKENGHGSWRHLPKSAGLNRCGKSCRLRWTNYLRPDIKRGKFSEEEERLIIHLHSVLGNKWSSIATRLPGRTDNEIKNYWNTHLKKKLLLMGIDPVTHRPITNIDLIANLPNLLSHTNLKNLAISCDQSLHQLHTDAAQFARIQIIQSLLHILSSPHPAYPADILLQLMNTKLEGLSQLVAGQGLIPNNIEGLKQSSNGFDYQEIASKIMDDISKQERIVF</w:t>
            </w:r>
          </w:p>
        </w:tc>
      </w:tr>
      <w:tr w:rsidR="00A025DB" w14:paraId="4A57F161" w14:textId="77777777">
        <w:tc>
          <w:tcPr>
            <w:tcW w:w="5000" w:type="pct"/>
          </w:tcPr>
          <w:p w14:paraId="2004CCE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2</w:t>
            </w:r>
          </w:p>
          <w:p w14:paraId="7334C43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FPILPFYFSFLFYLASKRLPFSLSLSLSLSPSYSFSKARKPKQKSRYMGRVPCCDKDGLKKGPWTPEEDQKLIDYIQKHGHGTWRTLPKNAGLARCGKSCRLRWANYLRPDIKRGRFSFEEEETIIQLHNILGNKWSAIAARLPGRTDNEIKNYWNTHIRKRLLRSGIDPVTHRPRLDLLNLSSLLNTVLFNQSARLDASKLVDIKPHLNAKFLRFAVSLLQSQYQKQNLLKHNLFQQSHPNCHQTITQPLPSSFLYNPVQFNNAGQWQYNEESSCNLSNLNYENMAQSMTGLLHGAFNAEIPSCQNLYSSLDSVLSTSVSSVTLNNSSNIISSNIEDEKDTYCSNFFDFKIPELLDMSEFT</w:t>
            </w:r>
          </w:p>
        </w:tc>
      </w:tr>
      <w:tr w:rsidR="00A025DB" w14:paraId="0E6AA1F7" w14:textId="77777777">
        <w:tc>
          <w:tcPr>
            <w:tcW w:w="5000" w:type="pct"/>
          </w:tcPr>
          <w:p w14:paraId="2AD4050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3</w:t>
            </w:r>
          </w:p>
          <w:p w14:paraId="22D2DCB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ENLDAVKHGEMKACPRGHWRPREDEKLRQLVEEFGPQNWNTIAEKLQGRSGKSCRLRWFNQLNPRINRRPFTEEEEESLLTAHKIHGNKWALIARFFPGRTDNAVKNHWHVIMARRQREKAKFLCKNGPSSTWPAFSNFSLTSERRVNYGTLESSRFLNVPLLSFCDAYPACSLSGTGYGGGCGSGMIRNMNEVLRLGCNSRREILSINCRGGIQFLEEGNDEASWRREDLTYIDFLGVGKDC</w:t>
            </w:r>
          </w:p>
        </w:tc>
      </w:tr>
      <w:tr w:rsidR="00A025DB" w14:paraId="19511554" w14:textId="77777777">
        <w:tc>
          <w:tcPr>
            <w:tcW w:w="5000" w:type="pct"/>
          </w:tcPr>
          <w:p w14:paraId="2BD444C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4</w:t>
            </w:r>
          </w:p>
          <w:p w14:paraId="095EEA5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EKVGLKKGPWTPEEDQKLLSYIEEHGHGSWRALPAKAGLQRCGKSCRLRWTNYLRPDIKRGKFSMQEEQTIIQLHALLGNRWSAIATHLPKRTDNEIKNYWNTHLKKQLAKMGIDPVTHKPKSDALASADGHTRSTANLNHMAQWESARLEAEARLVRESKLRSSAPPSPFPPQYLPQPPPPVSMPTAASPSLDVLGAWQGEWPKPVVNSQAGSHNIDLESPTSTLSFSENMLPSRIPGMGTANDSTNWKCLKKPGFSLDTAEAFVNAEATSWLTGSCSGGFAAGFTGMLMGNTNKQNSTEGCDDSDIAGGSCVDVEEGEDEAEENKNYWNSIFNLVNSSSPSNSPPAVF</w:t>
            </w:r>
          </w:p>
        </w:tc>
      </w:tr>
      <w:tr w:rsidR="00A025DB" w14:paraId="3874F865" w14:textId="77777777">
        <w:tc>
          <w:tcPr>
            <w:tcW w:w="5000" w:type="pct"/>
          </w:tcPr>
          <w:p w14:paraId="56ABE57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5</w:t>
            </w:r>
          </w:p>
          <w:p w14:paraId="1B8E2D8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EKVGLKKGPWTPEEDQKLLSYIEEHGHGSWRALPAKAGLQRCGKSCRLRWTNYLRPDIKRGKFSMQEEQTIIQLHALLGNRWSAIATHLPKRTDNEIKNYWNTHLKKQLAKMGIDPVTHKPKSDALASADGHTRSTANLNHMAQWESARLEAEARLVRESKLRSSAPPSPFPPQYLPQPPPPVSMPTAASPSLDVLGAWQGEWPKPVVNSQAGSHNIDLESPTSTLSFSENMLPSRIPGMGTANDSTNWKCLKKPGFSLDTAEAFVNAEATSWLTGSCSGGFAAGFTGMLMGNTNKQNSTEGCDDSDIAGGSCVDVEEGEDEAEENKNYWNSIFNLVNSSSPSNSPPAVF</w:t>
            </w:r>
          </w:p>
        </w:tc>
      </w:tr>
      <w:tr w:rsidR="00A025DB" w14:paraId="242BB327" w14:textId="77777777">
        <w:tc>
          <w:tcPr>
            <w:tcW w:w="5000" w:type="pct"/>
          </w:tcPr>
          <w:p w14:paraId="7A6A138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6</w:t>
            </w:r>
          </w:p>
          <w:p w14:paraId="527D18C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ARCKDVDRIKGPWSPEEDEMLQILVVKHGARNWSLISKSIPGRSGKSCRLRWCNQLSPTVEHRPFTPEEDRTIISAHQRFGNKWATIARLLNGRTDNAIKNHWNSTLKRKYSGAALEDEGRSLKRSNSAGLSFSPGSPSSSDVSDSSHHSQPLMTPPPMVAPVYRPVPRTGCIVPSQLPHAIDTESSGTGSITISDPITSLTLSLPGSASDQSEASDHHLRQNQSDLLLIALPTQPEKLPLPAAAAFPFSNEFLAVMQEMIRQEVRNYLSGMEQRETMIMSPSHESLCNTVIKRIGISKID</w:t>
            </w:r>
          </w:p>
        </w:tc>
      </w:tr>
      <w:tr w:rsidR="00A025DB" w14:paraId="6B2FC154" w14:textId="77777777">
        <w:tc>
          <w:tcPr>
            <w:tcW w:w="5000" w:type="pct"/>
          </w:tcPr>
          <w:p w14:paraId="3B84AF7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17</w:t>
            </w:r>
          </w:p>
          <w:p w14:paraId="6C4D43D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EKAHTNKGAWTKEEDERLITYIKAHGEGCWRSLPKAAGLLRCGKSCRLRWINYLRPDLKRGNFTVEEDELIIKLHSLLGNKWSLIAGQLPGRTDNEIKNHWNTHIKRKLLNRGIDTQETHHPIAKAATAAPSKPTSMSAANTQQSMAEDEDAHKNWQGLPDLNLELTISLPATSQMPVASRDNSTQSTCLCYSLGFPSISLACSCNMLQS</w:t>
            </w:r>
          </w:p>
        </w:tc>
      </w:tr>
      <w:tr w:rsidR="00A025DB" w14:paraId="22493664" w14:textId="77777777">
        <w:tc>
          <w:tcPr>
            <w:tcW w:w="5000" w:type="pct"/>
          </w:tcPr>
          <w:p w14:paraId="22189F0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8</w:t>
            </w:r>
          </w:p>
          <w:p w14:paraId="259A0F4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RPPSPVHPFEQQPPADPLSQPKKISKLNCNSGCSNSTQIFFSICLLLHTARKFARPKYSCMLLQHDEEIRMFFIQAYATLLISAIGAKITRPRYRKTPTMHVSHKRDLKAYVTLLISTGNIQSLSAAALDKYAAHAWLLSPPCQPYTRQGLQKDSADARASSFIRILELIPQMRQPPIMLFVENVIGFEISNTHKHMMGILAQTCFVTQEYILSPLQFRIPYSRPRYFCLAKRKPLCFKNPSLNYKLCHAFTPRIPLEDSTLMDGCLPGKVNEECYLSCLPIRNFLETSVPSVGFEPVCSDKEADVSRDFLEKYAVPHSLIDRWGSAVDIVYPNSKRCCCFTKSYFRYVKGTGSLLATSENSNYEAAKSTGTCFMKDLGLRYFTPRENLASSSPPLPPPSSSPSASIECAGPQAEGFGMKSGAASREDRVKGPWSPEEDAILSRLVAKFGPRNWSLIARGVPGRSGKSCRLRWCNQLDPQVKRKPFTEEEDRIIIAAHSLHGNKWAVIARLLEGRTDNAIKNHWNSTLRRKCIEIESCKRAPCEGQEDISADILEKTKGSSEETQSFGDVKPFTGTEVRDISSRESLSHHSEDRVNTVGPEFKQPPTISRPVPRLSAFSPYNPGFSHATSSLQSRSPLNAPHFRACLSGSGDYKLFENMLWEPQVPSRCGHGCCGTKTRDQNTSSSLLGPEFVEFIEPPPILNREIASMASELSNIAWLKSGLQTGIYSSCQMNPSSSSCTASTC</w:t>
            </w:r>
          </w:p>
        </w:tc>
      </w:tr>
      <w:tr w:rsidR="00A025DB" w14:paraId="69A62B8A" w14:textId="77777777">
        <w:trPr>
          <w:trHeight w:val="1544"/>
        </w:trPr>
        <w:tc>
          <w:tcPr>
            <w:tcW w:w="5000" w:type="pct"/>
          </w:tcPr>
          <w:p w14:paraId="6DB8701E" w14:textId="77777777" w:rsidR="00A025DB" w:rsidRDefault="002C560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9</w:t>
            </w:r>
          </w:p>
          <w:p w14:paraId="57B22E47" w14:textId="77777777" w:rsidR="00A025DB" w:rsidRDefault="002C5608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PPCCDKIGVKKGPWTPEEDIILVSYIQEHGPGNWRSVPTNTGLSRCSKSCRLRWTNYLRPGIKRGNFTDQEEKLIIHLQALLGNRWAAIASYLPERTDNDIKNYWNTHLKKKLIRKLEIDVETEGESSLKRRASISNYQSVTKGQWERRLQTDINMAKQALQEALSMEKPSFLYEIKPSCSSHSSNNSRSPSSTYASSTENISRLLQNWLRKPPNSSSSSDRANSAESTQISVTANSSTSVGKTVSFGNDKRSSIVSPETCSLFQVESKPSLEPELQFSQLETWLFDENYVGGTESSMNMLDLALDESELF</w:t>
            </w:r>
          </w:p>
        </w:tc>
      </w:tr>
      <w:tr w:rsidR="00A025DB" w14:paraId="0116F7DF" w14:textId="77777777">
        <w:trPr>
          <w:trHeight w:val="1872"/>
        </w:trPr>
        <w:tc>
          <w:tcPr>
            <w:tcW w:w="5000" w:type="pct"/>
          </w:tcPr>
          <w:p w14:paraId="26E12D7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0</w:t>
            </w:r>
          </w:p>
          <w:p w14:paraId="279B04E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DEVGVKKGPWTPEEDEKLVEHIKKHGHGSWRHLPRNAGLNRCGKSCRLRWTNYLRPDIKRGKFSEEEEGLIIHLHSMLGNKWSLISTKLPGRTDNEIKNHWNTHLKKKLLIMGIDPVTHRRRADLEFLANLPNLLSSSNSCNRMTNSWGSALQLQAADATNLAQVQILQGLLQVLIASSSNSNSSSNLNMTNLLGSSLAPLRNIADILQTARGLTEWLLWSAHGSLPATTQMPNNYQTLPHQDQPEMNGNENQNLLFHSNAPSLVSASPENTPSVSLKQEHINSNEISAANSESSTPFDPWDALSLSDPNGADLGWKEIL</w:t>
            </w:r>
          </w:p>
        </w:tc>
      </w:tr>
      <w:tr w:rsidR="00A025DB" w14:paraId="056AADDA" w14:textId="77777777">
        <w:tc>
          <w:tcPr>
            <w:tcW w:w="5000" w:type="pct"/>
          </w:tcPr>
          <w:p w14:paraId="692FC81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1</w:t>
            </w:r>
          </w:p>
          <w:p w14:paraId="691C801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DKAHTNKGAWTKEEDQRLVSYIQAHGEGCWRSLPKAAGLLRCGKSCRLRWINYLRPDLKRGNFTEEEDELIIKLHTFLGNKWSLIAGRLPGRTDNEIKNYWNTHIKRKLLSRGIDTQTHHPITATSAAFLSSPEIYSAVPESAVTSDHKCHSGSSSGGGSGNCADLNLELSISLPYYSSPQPSPYSDDASTAAAVRTPETCFCYRLGFRGGEACVCESLRSRLFQD</w:t>
            </w:r>
          </w:p>
        </w:tc>
      </w:tr>
      <w:tr w:rsidR="00A025DB" w14:paraId="4E456675" w14:textId="77777777">
        <w:tc>
          <w:tcPr>
            <w:tcW w:w="5000" w:type="pct"/>
          </w:tcPr>
          <w:p w14:paraId="689C403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2</w:t>
            </w:r>
          </w:p>
          <w:p w14:paraId="4D58446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DGGGGGEEKIKGSWSPEEDALLMKLVERHGARNWTLISAGIQGRSGKSCRLRWCNQLSPEVHHRPFTAAEDAIIVAAHGKYGNKWATIARLLPGRTDNAIKNHWNSTLRRRRRVEAATVSALSGPESESDSGGKRPCRRDDLILKVVEPMTPEAVDPATSLSLSPPGESSAAVAGSAATAPDAGTGGGWKEKGWLGNACVMSVMRKMIAEEVRRYMSGLRLDGGGGFYSTVKAESASNGQD</w:t>
            </w:r>
          </w:p>
        </w:tc>
      </w:tr>
      <w:tr w:rsidR="00A025DB" w14:paraId="2F4F9A93" w14:textId="77777777">
        <w:tc>
          <w:tcPr>
            <w:tcW w:w="5000" w:type="pct"/>
          </w:tcPr>
          <w:p w14:paraId="5778691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3</w:t>
            </w:r>
          </w:p>
          <w:p w14:paraId="4163DE2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ETEKQNAIVEVELRRGPWTLEEDLILTNYISKHGEGRWNTLAKCAGLKRTGKSCRLRWLNYLRPDVRRGNITAEEQLLILELHSRWGNRWSKIAQHLPGRTDNEIKNFWRTRMQKHANQQCMPPLLERIRTVVDSSRAVMGVHTASASSSGRDGFSSSSATGNYDDHLDLKDMASTLEEEGWPEFPAHGCEGSMLGFWEFSAMGPNMYA</w:t>
            </w:r>
          </w:p>
        </w:tc>
      </w:tr>
      <w:tr w:rsidR="00A025DB" w14:paraId="0F6D3C8D" w14:textId="77777777">
        <w:tc>
          <w:tcPr>
            <w:tcW w:w="5000" w:type="pct"/>
          </w:tcPr>
          <w:p w14:paraId="1BE9C9A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4</w:t>
            </w:r>
          </w:p>
          <w:p w14:paraId="72E9D3B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ADKPEESRLCPRGHWRPGEDEKLRQLVQEFGPQNWNSIAEKLQGRSGKSCRLRWFNQLDPRINRRPFTEVEEERLLAAHRFHGNKWALIARLFPGRTDNAVKNHWHVIMARRQREKTKFLIDKSSFQQNHSHSHILNQQTCCSISPNQFNHYKYNHGILQSSHQPLQMFSNSSNIYWRFGMLDGHMGCCRTVSGGVNQEEKDNDEALRSKDVAYIDFLGVGKD</w:t>
            </w:r>
          </w:p>
        </w:tc>
      </w:tr>
      <w:tr w:rsidR="00A025DB" w14:paraId="048EE6F5" w14:textId="77777777">
        <w:tc>
          <w:tcPr>
            <w:tcW w:w="5000" w:type="pct"/>
          </w:tcPr>
          <w:p w14:paraId="6CB8B1E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5MGRSPCCEKAHTNKGAWTKEEDERLVAYIKVHGEGCWRSLPKAAGLLRCGKSCRLRWINYLRPDLKRGNF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TEEEDELIIKLHSLLGNKWSLIAGRLQGRTDNEIKNYWNTHIRRKLLSRGIDPATHRPLQGPADVSFVKADEKGASLIRKEDEQKSNNSSSSNSNSRSSSDEPKRWRCPDLNLELGISPPSHQEEDSEEDLMREELGLCFRNGLLEFR</w:t>
            </w:r>
          </w:p>
        </w:tc>
      </w:tr>
      <w:tr w:rsidR="00A025DB" w14:paraId="016D45BD" w14:textId="77777777">
        <w:tc>
          <w:tcPr>
            <w:tcW w:w="5000" w:type="pct"/>
          </w:tcPr>
          <w:p w14:paraId="793F034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26MGRSPCCEKAHTNKGAWTKEEDQRLIAYIRAYGEGSWRSLPTSAGLLRCGKSCRLRWINYLRPDLKRGNFTEEEDELIIKLHGLFGNKWSLIASRLPGRTDNEIKNYWNTRIKRKLLDHGIDPQTHRPINSATRPPVLVNPTADRFATTVITKLDERSHSEGSSSASCSIDLNLDLSIVSLPPILRSTIAH</w:t>
            </w:r>
          </w:p>
        </w:tc>
      </w:tr>
      <w:tr w:rsidR="00A025DB" w14:paraId="5E9CAC7F" w14:textId="77777777">
        <w:tc>
          <w:tcPr>
            <w:tcW w:w="5000" w:type="pct"/>
          </w:tcPr>
          <w:p w14:paraId="581904D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7</w:t>
            </w:r>
          </w:p>
          <w:p w14:paraId="52DC0AF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EKAHTNKGAWTKEEDERLIAYIRANGEGCWRSLPKAASLLRCGKSCRLRWINYLRPDLKRGNFTEEEDELIIKLHSLLGNKWSLIAARLPGRTDNEIKNYWNTHIKRKLISRGIAPRPTALSMRHKRTTRYPSLKEKTKLWSLSREKTKETRAAVAAVAAAVIAAKSC</w:t>
            </w:r>
          </w:p>
        </w:tc>
      </w:tr>
      <w:tr w:rsidR="00A025DB" w14:paraId="6D823E42" w14:textId="77777777">
        <w:tc>
          <w:tcPr>
            <w:tcW w:w="5000" w:type="pct"/>
          </w:tcPr>
          <w:p w14:paraId="3B92620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8</w:t>
            </w:r>
          </w:p>
          <w:p w14:paraId="79C74A8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DEVGVKKGPWTPEEDEKLVEHIKKHGHGSWRHLPRNAGLNRCGKSCRLRWTNYLRPDIKRGKFSEEEEGLIIHLHSMLGNKWSLISTKLPGRTDNEIKNHWNTHLKKKLLIMGIDPVTHRRRADLEFLANLPNLLSSSNSCNRMTNSWGSALQLQAADATNLAQVQILQGLLQVLIASSSNSNSSSNLNMTNLLGSSLAPLRNIADILQVSRQLEALQNGSFGPAHGSLPATTQMPNNYQTLPHQDQPEMNGNENQNLLFHSNAPSLVSASPENTPSVSLKQEHINSNEISAANSESSTPFDPWDALSLSDPNGADLGWKEILEQISW</w:t>
            </w:r>
          </w:p>
        </w:tc>
      </w:tr>
      <w:tr w:rsidR="00A025DB" w14:paraId="0EA7F42A" w14:textId="77777777">
        <w:tc>
          <w:tcPr>
            <w:tcW w:w="5000" w:type="pct"/>
          </w:tcPr>
          <w:p w14:paraId="389B4C8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29</w:t>
            </w:r>
          </w:p>
          <w:p w14:paraId="38D2EBA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SLQQRSEAPVLLLSSLWPQASFLTASESPSEREFVRSKESWSFNTSHDDLRLSDESMESRDLETKQSKLCSRGHWRPTEDAKLKDLVAQLGPQNWNLIAQNLKGRSGKSCRLRWFNQLDPRINRKAFTSEEEERLLSVHHHYGNKWSLIARFFPGRTDNAVKNHWHVIMARKQREHSISYRRRRFSSSTSFNPSPHPQTMEHNSSSGESTITNTREESISSATTRTVHGFVLSPHQKKAINFIMGSVRNGSYEKPDDSFSASLVGAKSIGDQITSSDSTSKASAREAVAFSGSELDRERINPPFFDFLGVGAAEEKPLPVCVMPRERERES</w:t>
            </w:r>
          </w:p>
        </w:tc>
      </w:tr>
      <w:tr w:rsidR="00A025DB" w14:paraId="48EC6202" w14:textId="77777777">
        <w:tc>
          <w:tcPr>
            <w:tcW w:w="5000" w:type="pct"/>
          </w:tcPr>
          <w:p w14:paraId="5C4E981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0</w:t>
            </w:r>
          </w:p>
          <w:p w14:paraId="4E2DAA5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ELREGREKGLRSMGRSPCCEKAHTNKGAWTKEEDERLTAHIKAHGEGCWRSLPKAAGLLRCGKSCRLRWINYLRPDLKRGNFTEEEDELIIKLHSLLGNKWSLIAARLPGRTDNEIKNYWNTHIRRKLMSSGIDPATHRPLHEQQAKTTISFIKGEEKVEEFEGREEGKKSSSNSSEEMSAWLRRRPEEENKQWRCPDLNLELCMSPPPSLKQQALCQEPVKSEELSLCFNCRLGVNKSSECKCGNGFLGLRSGVLDYRRLETN</w:t>
            </w:r>
          </w:p>
        </w:tc>
      </w:tr>
      <w:tr w:rsidR="00A025DB" w14:paraId="40B99056" w14:textId="77777777">
        <w:tc>
          <w:tcPr>
            <w:tcW w:w="5000" w:type="pct"/>
          </w:tcPr>
          <w:p w14:paraId="2F78CC7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1</w:t>
            </w:r>
          </w:p>
          <w:p w14:paraId="484957C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RTACCDEMGLKKGPWTPEEDRILVSYIQRYGHGNWRALPKQAGLSRCGKSCRLRWTNYLRPDVKRGDFSKEEEETIIYLHAMLGNRWSAIAAKLPGRTDNEIKNVWHTHLKKRLNPNQAMKDSKRRNRNSDMNKEMKKKDMEEQVSPACSRSEASSFVIATENCDVWWKEDSMDFLKELPELDEILTSDAQSASQNNWAGEEEEEDSTGKNYDRTRSSNEEDIRFWMNLLAEAGNLECFK</w:t>
            </w:r>
          </w:p>
        </w:tc>
      </w:tr>
      <w:tr w:rsidR="00A025DB" w14:paraId="28A2455E" w14:textId="77777777">
        <w:tc>
          <w:tcPr>
            <w:tcW w:w="5000" w:type="pct"/>
          </w:tcPr>
          <w:p w14:paraId="29E316A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2</w:t>
            </w:r>
          </w:p>
          <w:p w14:paraId="07E99FC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AFERRKFTNLGRGTEMGRSPCCEKAHTNKGAWTKEEDERLIAHIRAHGEGSWRSLPKAAGLLRCGKSCRLRWINYLRPDLKRGNFTDDEDELIIKLHSLLGNKWSLIAGRLPGRTDNEIKNYWNTHIRRKLLNRGIDPATHRPISAASTSNLSITDKRNGVNRVSALLPRCPDLNLDLCISPPLEEQLQQDLLEESNCGGEFLRLGSSFLLDYRSLEMK</w:t>
            </w:r>
          </w:p>
        </w:tc>
      </w:tr>
      <w:tr w:rsidR="00A025DB" w14:paraId="4E91F18B" w14:textId="77777777">
        <w:tc>
          <w:tcPr>
            <w:tcW w:w="5000" w:type="pct"/>
          </w:tcPr>
          <w:p w14:paraId="744BFEF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3</w:t>
            </w:r>
          </w:p>
          <w:p w14:paraId="22811F1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PPCCEKEGVKKGPWTPEEDIILVSYIQEHGPGNWRAVPTNTGLMRCSKSCRLRWTNYLRPGIKRGNFTDQEEKLIIHLQALLGNRWAAIASYLPERTDNDIKNYWNTHLKKKLKKLQLSGEDGGGGRTVNPISNNHHQSFSKGQWERRLQTDIHMAKQALSEALSLDTMNLRSPSPPSLGPANACTYASSTENISRLLENWMKSTPKSRSRTSLGSMSNVCSDSTTMESTTPTPAGQIMTSSAVQLGFRPAKIEPNGVLKEESKESSVVAPPPLSFIENWLFDDLSVGNGGDDHQDLVDLPLSDASELFQD</w:t>
            </w:r>
          </w:p>
        </w:tc>
      </w:tr>
      <w:tr w:rsidR="00A025DB" w14:paraId="21EBECF5" w14:textId="77777777">
        <w:tc>
          <w:tcPr>
            <w:tcW w:w="5000" w:type="pct"/>
          </w:tcPr>
          <w:p w14:paraId="4FEC52F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4</w:t>
            </w:r>
          </w:p>
          <w:p w14:paraId="38369B2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EKAHTNKGAWTKEEDQRLIAYIRAYGEGSWRSLPTSAGLLRCGKSCRLRWINYLRPDLKRGNFTEEEDELIIKLHGLFGNKWSLIASRLPGRTDNEIKNYWNTRIKRKLLDHGIDPQTHRPINSATRPPVLVNPTADRFATTVITKLDERSHSEGSSSASCSIDLNLDLSIVSLPHSSVDDSPLTHSVSTSTMTTKMAATPAICLCYSLGFRGSEECGCQAVQEQQAVIRYCSSIEI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ELRNYFS</w:t>
            </w:r>
          </w:p>
        </w:tc>
      </w:tr>
      <w:tr w:rsidR="00A025DB" w14:paraId="16EA5F4E" w14:textId="77777777">
        <w:tc>
          <w:tcPr>
            <w:tcW w:w="5000" w:type="pct"/>
          </w:tcPr>
          <w:p w14:paraId="72EE442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35</w:t>
            </w:r>
          </w:p>
          <w:p w14:paraId="39B95B2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DGGSNEPFSPFKQMVQKPSWGFGTVLSEEMETKEHGRLNSKLCVRGHWRPAEDAKLKELVSRYGPQNWNLIAEKLDGRSGKSCRLRWFNQLDPRINRKAFTEEEEERLLSAHKFYGNKWALISRLFPGRTDNAVKNQWHVMMARRQRELSDACKRRKSSSSCFITSVKMEEKININSNSSNECTSSRNFHLSLFLNSYKFPGTSVLIGSMESLKLRHRNSGRP</w:t>
            </w:r>
          </w:p>
        </w:tc>
      </w:tr>
      <w:tr w:rsidR="00A025DB" w14:paraId="0F7A083C" w14:textId="77777777">
        <w:tc>
          <w:tcPr>
            <w:tcW w:w="5000" w:type="pct"/>
          </w:tcPr>
          <w:p w14:paraId="3856E40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6</w:t>
            </w:r>
          </w:p>
          <w:p w14:paraId="7877300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FLSGGTGSFVVEKNIHYMELEKRENETRLSKLCSRGHWRPAEDAKLRKLVALYGPQNWNIIAEKLDGRSGKSCRLRWFNQLDPRINRNAFTKEEEQKLLSAHKLYGNKWALIARLLPWRTDNAVKNHWHVIMARRRREKSDACRKRKQSNSSCIRNSCVSGSTITSNKDEYVSACTDLSLSSSFTSTSFLTSYKLSHLPLKENPIGYLIGSDGKLVTGRADQSDNPDREFESSLTEPLINQNVNSFSLNKTDHKKEKIKLSFIDFLGVGAK</w:t>
            </w:r>
          </w:p>
        </w:tc>
      </w:tr>
      <w:tr w:rsidR="00A025DB" w14:paraId="11E8B808" w14:textId="77777777">
        <w:trPr>
          <w:trHeight w:val="2278"/>
        </w:trPr>
        <w:tc>
          <w:tcPr>
            <w:tcW w:w="5000" w:type="pct"/>
          </w:tcPr>
          <w:p w14:paraId="579AA62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7</w:t>
            </w:r>
          </w:p>
          <w:p w14:paraId="62E54DD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SFEKKGVVGALLGTRNQPVQWGVLSHMYINLHTRVYKGGWEVKEEQEEELGQSQAGGEVNLSFFTSIFSSTSNFPFPLSMALHHCSGTAHGMEKRFIEVQSQQVDSHSASPSSPKSFFSQMVSLSINPSSSHSAHHFFPFAANSDANEVFGGKHNMVVAEEEISRDGGGENTNDSSGQSKLCARGHWRPAEDSKLKELVAIYGPQNWNLIAEKLEGRSGKSCRLRWFNQLDPRINRSAFTEEEEEKLMAAHRLYGNKWAMIARLFPGRTDNAVKNHWHVIMARKYREQSTAYRRRKLSQAMHLRFEDNTTASRPLPPFYFSSSMLSPYLIPNGGMSSIKQKPSDFIISDHRDQERTDIFRQNDNEVQALQSSSYSHQASILLTMHQSAGHLPHNISVASSSSGETPAHSAEVEMKTRADNVN</w:t>
            </w:r>
          </w:p>
        </w:tc>
      </w:tr>
      <w:tr w:rsidR="00A025DB" w14:paraId="185436B8" w14:textId="77777777">
        <w:tc>
          <w:tcPr>
            <w:tcW w:w="5000" w:type="pct"/>
          </w:tcPr>
          <w:p w14:paraId="27E8CCD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8</w:t>
            </w:r>
          </w:p>
          <w:p w14:paraId="29074E5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KGCLRGHWRPGEDEKLRQLVEEFGPQNWNTIAEKLQGRSGKSCRLRWFNQLDPRINRRPFTEEEQERLVTAHRIHGNKWALIARLFPGRTDNAVKNHWHVIMARRQRERAKFLCKNGSSSTWPVFYNFSLTSERTVNYGTLESSRYLNKPLLSFCDAYRACSLSGTGFGAGSGSDVAEINSNDLQSTNGLRHRVQNVEIGQNINIVRLDEQPIKGSSRQRACMHIEVRRTPMRIKRSPFVKLIASLASKRRNLSNKTIRTQFRRVCAKIERVKVATRILS</w:t>
            </w:r>
          </w:p>
        </w:tc>
      </w:tr>
      <w:tr w:rsidR="00A025DB" w14:paraId="19589EAD" w14:textId="77777777">
        <w:tc>
          <w:tcPr>
            <w:tcW w:w="5000" w:type="pct"/>
          </w:tcPr>
          <w:p w14:paraId="71C3FAA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39</w:t>
            </w:r>
          </w:p>
          <w:p w14:paraId="067388E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LCLLKSKASSIVSSIHTKDKTRTLMVVMKEGTRKGPWTEQEDLQLVCCVSLFGDRRWDFIARISGLKRTGKSCRLRWVNYLHPGLKHGLMTPEEEHLILELHSKWGNKWSQIAGKLPGRTDNEIKNYWRTHMRKMAQEMKRNSQHSSSSSSTSSSCLSLETSTNGMENQQEVSFLLTMPEEKEEEVKVKAYPMDQLWNEIVTSDSTASGLSFKQNISMECSPVWEHSVESLWKEDDSEEPNLTHDSELMVFNYQNDTKS</w:t>
            </w:r>
          </w:p>
        </w:tc>
      </w:tr>
      <w:tr w:rsidR="00A025DB" w14:paraId="54286F1D" w14:textId="77777777">
        <w:tc>
          <w:tcPr>
            <w:tcW w:w="5000" w:type="pct"/>
          </w:tcPr>
          <w:p w14:paraId="77CC1D9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0</w:t>
            </w:r>
          </w:p>
          <w:p w14:paraId="6C99679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VTSPSYQLERVEWHLPDRVLRQFGLIARVDVALVNPSLKWVDGQGKADVDWVDYHQSHIAAWERWRDCLVEGLDEDVDRKTAISQYMCWFRSWASMYLLAAPTDPPTTYYVRALVECIYAEHIVATRDIFQPYFCVVDDHPLQGCVDRYELICKDLDELVHISDTYYGSVPTEDLPRYLIDKQWIEPTPTDFLFLLLLPVAIYARFHVMSSSILLQLPVPPRKQSSSSLPLSSFLLRAPKPKHKSRYMGRVPCCDKNGLKKGPWTPEEDQKLIDYIQKHGHGTWRTLPNNAGLLRCGKCRLRWANYLRPDIKRGRFSFEEEEAIIQLHSILGNKWSAIAARLPGRTDNEIKNYWNTNIRKRLLRSGIDPVTHRPRLDLLNLSSLLSTVLFTQPSRLDALKLLDNKPQLNTEFLRIAANLLMSQCLNENLFEHNQVQESQPTYHQTIPQQLSASLLYNPVEFSNTSQCQYNEASSCSLSDNLVTTNNDLRYEASNVELPSDQNLYSDLDSVLSTPVSSMTMNDSSTAFNNSIEEEKDSYHNDFFDFQISDMLDINEFI</w:t>
            </w:r>
          </w:p>
        </w:tc>
      </w:tr>
      <w:tr w:rsidR="00A025DB" w14:paraId="5F1AC5D7" w14:textId="77777777">
        <w:tc>
          <w:tcPr>
            <w:tcW w:w="5000" w:type="pct"/>
          </w:tcPr>
          <w:p w14:paraId="2E3B823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1</w:t>
            </w:r>
          </w:p>
          <w:p w14:paraId="3BFFCAF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EKVGLKKGPWTPEEDQKLLSYIEEHGHGSWRALPAKAGLQRCGKSCRLRWTNYLRPDIKRGKFSMQEEQTIIQLHALLGNRWSAIATHLPKRTDNEIKNYWNTHLKKQLAKMGIDPVTHKPKSDALASADGHTRSTANLNHMAQWESARLEAEARLVRESKLRSSAPPSPFPPQYLPQPPPPVSMPTAASPSLDVLGAWQGEWPKPVVNSQAGSHNIDLESPTSTLSFSENMLPSRIPGMGTANDSTNWKCLKKPGFSLDTAEAFVNAEATSWLTGSCSGGFAAGFTGMLMAAWMWKKVKMKRRRTRTTGTAYSTWSIRHLPQIRRQLCSSNLNIST</w:t>
            </w:r>
          </w:p>
        </w:tc>
      </w:tr>
      <w:tr w:rsidR="00A025DB" w14:paraId="06E1F4D0" w14:textId="77777777">
        <w:tc>
          <w:tcPr>
            <w:tcW w:w="5000" w:type="pct"/>
          </w:tcPr>
          <w:p w14:paraId="2124ADF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2</w:t>
            </w:r>
          </w:p>
          <w:p w14:paraId="17327C9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EKVGLKKGPWTPEEDQKLLSYIEEHGHGSWRALPAKAGLQRCGKSCRLRWTNYLRPDIKRGKFSMQEEQTI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IQLHALLGNRWSAIATHLPKRTDNEIKNYWNTHLKKQLAKMGIDPVTHKPKSDALASADGHTRSTANLNHMAQWESARLEAEARLVRESKLRSSAPPSPFPPQYLPQPPPPVSMPTAASPSLDVLGAWQGEWPKPVVNSQAGSHNIDLESPTSTLSFSENMLPSRIPGMGTANDSTNWKCLKKPGFSLDTAEAFVNAEATSWLTGSCSGGFAAGFTGMLMAAWMWKKVKMKRRRTRTTGTAYSTWSIRHLPQIRRQLCSSNLNIST</w:t>
            </w:r>
          </w:p>
        </w:tc>
      </w:tr>
      <w:tr w:rsidR="00A025DB" w14:paraId="3924F24B" w14:textId="77777777">
        <w:tc>
          <w:tcPr>
            <w:tcW w:w="5000" w:type="pct"/>
          </w:tcPr>
          <w:p w14:paraId="2579882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43</w:t>
            </w:r>
          </w:p>
          <w:p w14:paraId="42685F8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RRERACLPKEELRRGAWTEHEDKLLSDYITSHGLGRWRSLPEKAGLNRCGKSCRLRWLNYLRPGIKRGNITDEEEELIIRLHKLVGNRWSLIAGRIPGRTDNEIKNYWNSYIKKKVAMDVSESHSSSKAATTTTVAAATTTASTTQLSFKSPCNEKANEASSVTSMVKSKTYETEDLNTNRSVLHEQHSSMKPEGHQQVCLPPSASSDFDSGFEFSFGELSNSSVFSCYGWRDAKSMACSSVIGEDCSSRRMEER</w:t>
            </w:r>
          </w:p>
        </w:tc>
      </w:tr>
      <w:tr w:rsidR="00A025DB" w14:paraId="210B62E7" w14:textId="77777777">
        <w:tc>
          <w:tcPr>
            <w:tcW w:w="5000" w:type="pct"/>
          </w:tcPr>
          <w:p w14:paraId="596FE89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4</w:t>
            </w:r>
          </w:p>
          <w:p w14:paraId="353A84F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PQPLSFTDHGLGNRYIEAQAQEEANSPSRSSSKSFLSHMVSLPINPSCSFSTHHLFHFMGGSDTNEVLEEDNNRADAEEENVNDCTGQSNLCVRGHWRPEEDCKLKALVSIYGPQNWNLIAENLEGRSGKSCRLRWFNQLDPTINRSAFTEEEEEKLMAAHRLYGNKWAMIARLFPGRTDNAVKNHWHVIMARKYREQSTAYRRRKLNQAMDRRSEEIIPNHPFSFSSSIADCSTYLHLLPNDGKNSPLSHAGSYTREKLFDFLSGQNPSNGDKTKNFITRTWEGQRDHNEALSSFYCHRASNLFAMTASSSSGEGGASTVQVDQVNRKEGHGHMVASMSSSPTFIDFLGVGATT</w:t>
            </w:r>
          </w:p>
        </w:tc>
      </w:tr>
      <w:tr w:rsidR="00A025DB" w14:paraId="432DA7F7" w14:textId="77777777">
        <w:tc>
          <w:tcPr>
            <w:tcW w:w="5000" w:type="pct"/>
          </w:tcPr>
          <w:p w14:paraId="4CDDFEB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5</w:t>
            </w:r>
          </w:p>
          <w:p w14:paraId="7B81F1F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SHSCCLKQKLRKGLWSPEEDEKLFNHIIRFGVGCWSSVPKRAGLQRCGKSCRLRWINYLRPDLKRGSFSQEEEDLIISLHEILGNRWSQIATHLPGRTDNEIKNFWNSCLKKKLRQNGLDPSTHKPLNEEQNEDKSHNLNDSNQMNSAMRPVFDPFPALDFQPGTVLNTYDQLQQPPLIPASDSLNASENYFYGDSSASCINWNCSIGAELNFSSDSSYYYSSFQMKSSMFQNPSDACLDIPQSEFGEDLL</w:t>
            </w:r>
          </w:p>
        </w:tc>
      </w:tr>
      <w:tr w:rsidR="00A025DB" w14:paraId="08A8E544" w14:textId="77777777">
        <w:tc>
          <w:tcPr>
            <w:tcW w:w="5000" w:type="pct"/>
          </w:tcPr>
          <w:p w14:paraId="499190F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6</w:t>
            </w:r>
          </w:p>
          <w:p w14:paraId="70730C3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TWGAPLKSEHVCLEISELRFQKAKLTESLKMRMMGCRGSEKGKVKCKKGLWSPEEDQRLRDYIHNQGHGCWTEVPVKAGLERNGKSCRLRWINYLRPGIKRGRFSEEEEELAMKLHAMLGNKWSQIAMHLPGRTDNEVKNYWNTYLKKRVKQSEGSDSAEVAENPSSDSSAKNHVNNKEGNLDKISLFDPFDSAESSSHSHGYCQEKLQNSWPKVMFADWIFGENSDGLLSSESHDGGKGLTWDSCSFDRREMLSNGDLRAMSHQEFGEGGSYGSCFEPVDLVGGDSFDLLSFGGNFGGFEMNENLMF</w:t>
            </w:r>
          </w:p>
        </w:tc>
      </w:tr>
      <w:tr w:rsidR="00A025DB" w14:paraId="59A24B94" w14:textId="77777777">
        <w:tc>
          <w:tcPr>
            <w:tcW w:w="5000" w:type="pct"/>
          </w:tcPr>
          <w:p w14:paraId="52700D3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7</w:t>
            </w:r>
          </w:p>
          <w:p w14:paraId="2FB8A51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HLCFIRAHNMTCSENDGDTLMLLKEQLESSSTDEGSCCGSSTTGGGRVTLKKGPWTTAEDALLISYVRKHGEGNWNAVQRHSGLLRCGKSCRLRWANHLRPHLKKGAFSPEEEQFIIQMHSKMGNRWARMAALLPGRTDNEIKNYWNTRVKRRSRAGLPLYPPKLSLQTSNENQLIQSASELSSGNHQNIGVLQGTMNGTLEFRCHPHKANSGPLPSPPRFPDIPVTALPCHGLGYYTRSFLNSGANHFKQTWESETFSPGCHVNQNSIVAPAFEELPSMNSETVYLNPGLGYPYDPDPENKNLASFICSTPGNPGNLSSSRLLPGAVKMELPSLQYPEADYIDWTSSSLLKSSYDAVDMYIQSPENVSVHSDCASPRNKGLLEDLVQESHAISSGKKQSFEKSFDRAVAAVMASGTVKWEEIRDPTSPFCLSAVSLFNDCNPTIISTFDESSACETPMGDKQDKYTPNLPYFLRPDALLGSGWLMGNSRDAEDSIAGALDENLHKERAPVPVPVPAGISSMASLDAYPWTNMPRVCQMSEH</w:t>
            </w:r>
          </w:p>
        </w:tc>
      </w:tr>
      <w:tr w:rsidR="00A025DB" w14:paraId="1799A483" w14:textId="77777777">
        <w:tc>
          <w:tcPr>
            <w:tcW w:w="5000" w:type="pct"/>
          </w:tcPr>
          <w:p w14:paraId="423A600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8</w:t>
            </w:r>
          </w:p>
          <w:p w14:paraId="5481EE2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IPCCEKDNVKRGQWTPEEDNKLSSYIAQHGTRNWRLIPKNAGLQRCGKSCRLRWTNYLRPDLKHGEFSETEEQAIVKLHSVVGNRWSLIAAQLPGRTDNDVKNHWNTKLKKKLSGMGIDPVTHKHFSHLMAEIATTLAPPQVAHLAEAALGCFKDEMLHLLTKRRIDFSSTYAVGMYPTPVPPPHSGEPNLVSDINGEETIQKIKMGLSRAVMQEPNPVKGWGSTAYGEPDNHNLMCEMYPMAIDQGYMYGDQSAYVNDGEGSTWSTCNGGGGGSAAAQQHETGSRGYLLKGEEDDAEESEGVKGGSKEDAGVFGSECVLWDLSEDLMNHIV</w:t>
            </w:r>
          </w:p>
        </w:tc>
      </w:tr>
      <w:tr w:rsidR="00A025DB" w14:paraId="30EDBFEF" w14:textId="77777777">
        <w:tc>
          <w:tcPr>
            <w:tcW w:w="5000" w:type="pct"/>
          </w:tcPr>
          <w:p w14:paraId="7C48E95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49</w:t>
            </w:r>
          </w:p>
          <w:p w14:paraId="142D825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KQSCLHKQKLKKGLWSPEEDEKLLKHIAKYGHSSWSSVPKLAGLQRCGKSCRLRWINYLRPDLKRGAFLQEEEDLIIELHAALGNRWSQIAAKLPGRTDNEIKNLWNSCIKKKLKQKGIDPNTHKPLSENEGTEDDKISSGTGNLKQTELDSALELMPGIEKDSTMNSIGHYSLSQLSCSTSTTILSGSSNLLLWLKQSNREFGMNPELSCSSITSATPSVSSSNLYNSMDLKAIADLPYWEAGNPNSSSNKNCTSLNGDLCSWPDLTAERGNKYHLTGGNEEMKWSECLQSNLPVSSLPHCHNQPLHAGDLKVE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THFDLESINLCFQNH</w:t>
            </w:r>
          </w:p>
        </w:tc>
      </w:tr>
      <w:tr w:rsidR="00A025DB" w14:paraId="5AC3E1C6" w14:textId="77777777">
        <w:tc>
          <w:tcPr>
            <w:tcW w:w="5000" w:type="pct"/>
          </w:tcPr>
          <w:p w14:paraId="2BE9117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50</w:t>
            </w:r>
          </w:p>
          <w:p w14:paraId="27509DD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ENHFCSPIGRLPALVGMGRHSCCHKQKLRKGLWSPEEDEKLLKHITKYGHGCWSSVPKLAGLQRCGKSCRLRWRNYLRPDLKRGTFSQQEENLIIELHAVLGNRWSQIAAQLPGRTDNEIKNLWNSCIKKKLRQRGIDPNTHKSLSETENPDENKVSTSSERNSILYTGDSLKQTVPQLTSSLMQSLDKNSIPVKEFCIDNATTCLRSSSNSISSFPFPQLNYGTSATASLPLSSNPFLWFNQNCRVFDMNPELSCTSMSTMGPSISSSVLTNSIDLKSPVNLSSSCLPPTCTGAPIFSYLDAGNPSRCSSGSSSSSSFFDSGFLSWPDLTTEKEIQINFQGDPEELKWSEYLQGNFPVSSVLHSHNQPLYGGDANSESHFDIEGVGLWHQNQQPQHQQHQQQPQQQASDLYGKEYQRISTLFGQI</w:t>
            </w:r>
          </w:p>
        </w:tc>
      </w:tr>
      <w:tr w:rsidR="00A025DB" w14:paraId="0A11C79F" w14:textId="77777777">
        <w:tc>
          <w:tcPr>
            <w:tcW w:w="5000" w:type="pct"/>
          </w:tcPr>
          <w:p w14:paraId="27B94A4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1</w:t>
            </w:r>
          </w:p>
          <w:p w14:paraId="0A62C44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EVQYGWGTFEDGWRKGPWTPQEDKLLTEHVKLHGEGRWNCVSRLTGLKRSGKSCRLRWVNYLRPDLKRGKITPHEETIILELQAKWGNRWSTIARSLPGRTDNEIKNYWRTHFKKGKMATNIERARAKFLKQQQEQKQQQQRQQLQLEVPQFEEIAITQLMQEIAYMCNMPYVFQGEEFTRKSMMSSDNRFGDGEAYYATWENLWNLDDLGLDMGDQALSFYY</w:t>
            </w:r>
          </w:p>
        </w:tc>
      </w:tr>
      <w:tr w:rsidR="00A025DB" w14:paraId="5FBF9407" w14:textId="77777777">
        <w:tc>
          <w:tcPr>
            <w:tcW w:w="5000" w:type="pct"/>
          </w:tcPr>
          <w:p w14:paraId="6723C5B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2</w:t>
            </w:r>
          </w:p>
          <w:p w14:paraId="6265356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LLSWIGAARYKDLGFLASDLFPPREMGRAPCCAKQGLKKGPWTPEEDKILVDYIQSNGHGSWCSLPKLAGLLRCGKSCRLRWTNYLRPDIKRGPFTAEEQKTIIQLHGIVGNKWSTIASQLPGRTDNEIKNYWNTHLKKRLLRMGINPDTYAPASPSSSAGGGGGAGFPVTRHMAQWESARLEAEARLSRESLLFSSASSAAAVSAADSEPADDSLPAARKPESDFFLRIWNSEIGDAFRKPLPSALPRSAAEEATTAPTAESKSCASAGGEAPSRRTRRAPTNWTRRRTRRTSST</w:t>
            </w:r>
          </w:p>
        </w:tc>
      </w:tr>
      <w:tr w:rsidR="00A025DB" w14:paraId="4FAABE1A" w14:textId="77777777">
        <w:tc>
          <w:tcPr>
            <w:tcW w:w="5000" w:type="pct"/>
          </w:tcPr>
          <w:p w14:paraId="539EACE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3</w:t>
            </w:r>
          </w:p>
          <w:p w14:paraId="095CFEE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SPCCSKVGLHRGPWTAREDALLTSYIQNHGEGNWRSLPKLAGLLRCGKSCRLRWMNYLRPDIKRGNIGPEEEDLIIRLHRLLGNRWSLIAGRLPGRTDNEIKNYWNSHLSKKLKKQGLKLREATPRTKQSNSSSNNKKQSTKIINQSETLGGTNETKIYAPKPTRLTSRIHVMENSSEEEKGSSDEMELSANYLSDGREHDFLNTNQYLDLGFDQFLPLQQDSVMFERLYDEYSQLLQSEVNDVNLFAYDQYLMV</w:t>
            </w:r>
          </w:p>
        </w:tc>
      </w:tr>
      <w:tr w:rsidR="00A025DB" w14:paraId="1A908C8E" w14:textId="77777777">
        <w:tc>
          <w:tcPr>
            <w:tcW w:w="5000" w:type="pct"/>
          </w:tcPr>
          <w:p w14:paraId="644BC66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4</w:t>
            </w:r>
          </w:p>
          <w:p w14:paraId="4A07714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MGRHSCCYKQKLRKGLWSPEEDEKLLEHITKYGHGCWSSVPKLAGLQRCGKSCRLRWINYLRPDLKRGTFSQEEENLIIELHGVLGNRWSQIAAQLPGRTDNEIKNLWNSCIKKKLRQRGIDPNTHKPLPEIEEQREKIAEIDSSGHPTPEPAKQTEQPAETAVLNNFVRPANSSAASYYSLPNLTYSHECGNNIGLIQQFWFNQSSKFFNTNNPNSEFSFNSVSSLLPSVPRSTLSTSKELKPLTNLLMENSPSGFYWEAGNSSNSSASSGSNDPLFDGSIFPWTQLMPERDTNIQLHGETEDLKWSEYLNGSIPLSTDLQ</w:t>
            </w:r>
          </w:p>
        </w:tc>
      </w:tr>
      <w:tr w:rsidR="00A025DB" w14:paraId="3AFF212F" w14:textId="77777777">
        <w:tc>
          <w:tcPr>
            <w:tcW w:w="5000" w:type="pct"/>
          </w:tcPr>
          <w:p w14:paraId="366CD11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5</w:t>
            </w:r>
          </w:p>
          <w:p w14:paraId="079D5CD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ANVKRGPWSPEEDEALRSYIQNHGSGGNWIALPKKAGLKRCGKSCRLRWLNYLRPDIKHGCFTKEEDDMIFTLYSKIGSRWSVIASKLPGRTDNDVKNHWNTKLKKRMMETQARLSGSHYRSSAPPLMASEPLALTDHSLASINCASIRPTDQIESQSFNGSFDEPLDLRVPRQNPSFLDLDFGSITDLLCSSTYEETIETIWADASEEIKLGELSQSVAYLY</w:t>
            </w:r>
          </w:p>
        </w:tc>
      </w:tr>
      <w:tr w:rsidR="00A025DB" w14:paraId="4AF9E64D" w14:textId="77777777">
        <w:tc>
          <w:tcPr>
            <w:tcW w:w="5000" w:type="pct"/>
          </w:tcPr>
          <w:p w14:paraId="68A8DEB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6</w:t>
            </w:r>
          </w:p>
          <w:p w14:paraId="3174053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KRRRRLKNKKKREMGRAPCCDKANVKKGPWSPEEDAKLKSYIEKHGTGGNWIALPQKIGMKRCGKSCRLRWLNYLRPNLKHGGFSEEEDNIICSLYVTVGSRWSLIASHLPGRTDNDIKNHWNTRLKKKLLGKSRKDHQHHSRRIPKQLEPKKSEETNDFYWLDPALPPYPETDSQASIKKVLMKLGGRISIDEEAEIPPLINAPDHNSIYCSSNISLMASSAQLSSFNECLSTNLNDIFASNEVKLEEFDNYSLYGMTTMAEEITGLLGMPEVVNWSTSDVSSSIYSPMASTAVSYHGSMQQYVYQDHQMHLGMELSFKYE</w:t>
            </w:r>
          </w:p>
        </w:tc>
      </w:tr>
      <w:tr w:rsidR="00A025DB" w14:paraId="157BB5AA" w14:textId="77777777">
        <w:tc>
          <w:tcPr>
            <w:tcW w:w="5000" w:type="pct"/>
          </w:tcPr>
          <w:p w14:paraId="7004FC7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7</w:t>
            </w:r>
          </w:p>
          <w:p w14:paraId="0A55B7E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EKVGLKKGRWTAEEDQLLVKYIKTNGEGSWRSLPKKAGLLRCGKSCRLRWINYLREDLKRGNISKEEEDTIIQLRANLGNRWSVIAGHLPGRTDNEIKNYWNSHLSKKVEGLHDKEDENCDATGVIKVRKRKGGRPSKSAKKKKAEVVISSMDEGTKLKDVMEASKSEQGESIVTDSEPQELSLEDLPSIEILLVDEENIEGGRALNPNNEEEGKRKEDSGVIVEVVSNEEGGSSFDEIEKLVDWELEELALRLWEEGEGVGEVTPWVWEDESPRINGEFGDFFDYEKFDAFKEDDYLDDWLLSDASECSSWFSSCG</w:t>
            </w:r>
          </w:p>
        </w:tc>
      </w:tr>
      <w:tr w:rsidR="00A025DB" w14:paraId="079DAF49" w14:textId="77777777">
        <w:tc>
          <w:tcPr>
            <w:tcW w:w="5000" w:type="pct"/>
          </w:tcPr>
          <w:p w14:paraId="45F4F17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58</w:t>
            </w:r>
          </w:p>
          <w:p w14:paraId="60DFDFE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ASVKKGPWSPEEDERLKSYIEKHGTGGNWIALPHKIGLKRCGKSCRLRWLNYLRPNIKHGSFSDEEDSIICSLYVAIGSRWSIIAAHLPGRTDNDIKNHWNTKLKTRLLGKQRKNQQNRRSCNLKQVMKKNKADKDQSASATTEANKAWLNLPISTITFHSTDHASYDNQSQTSISKLQMKLADVGLPCCGNGPHQVQVAPSLRIPQAIYETPLNTMAYSSHENTLNDGSPLKNVGPEYFEQGFNYSNNNSLMKLEGFDFFYGMSSFINESINVSESITWSEMNSFTTSVLPISSTNEETLDFTSWETVKQC</w:t>
            </w:r>
          </w:p>
        </w:tc>
      </w:tr>
      <w:tr w:rsidR="00A025DB" w14:paraId="5205CF87" w14:textId="77777777">
        <w:tc>
          <w:tcPr>
            <w:tcW w:w="5000" w:type="pct"/>
          </w:tcPr>
          <w:p w14:paraId="475A3B7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59</w:t>
            </w:r>
          </w:p>
          <w:p w14:paraId="6BA91E8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ENVKKGPWSPEEDVKLKSYIEQYGTGGNWIALPQKVGLKRCGKSCRLRWLNYLRPNLKHGAFSEEEDNIICSLYIRIGSRWSLIAAQLPGRTDNDIKNYWNTKLKKKLLGKSSHKNHHQSQYTRRAPKQDPSNLQEIINTVEISNGSTSSTSYWIQPATPTYMSSSTEIKRLLPKLEGVPPLITPDHSDLNDTNSYILEASPQPSSFTNCLSSSSTELDDIFGHFDSFYGSNGMSGEITGLLSMPDQVFNSLMYPPMAVAAKASYQGTIGANGRIV</w:t>
            </w:r>
          </w:p>
        </w:tc>
      </w:tr>
      <w:tr w:rsidR="00A025DB" w14:paraId="32D43B5B" w14:textId="77777777">
        <w:tc>
          <w:tcPr>
            <w:tcW w:w="5000" w:type="pct"/>
          </w:tcPr>
          <w:p w14:paraId="43F752D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0</w:t>
            </w:r>
          </w:p>
          <w:p w14:paraId="023127E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SKVGLHRGPWTSREDALLTSYIKNHGAGSWKSLPKRAGLLRCGKSCRLRWMNYIRPDIKRGNISPEEEDLIIRLHSLLGNRWSLIAGRLPGRTDNEIKNYWNGHLSKKLRNQGFAMREAVSRRPKPSRDHSSMKKTNNTTTEMKSTSEKATVSKIYAPKPTRIERRYRNYVMSAVTESNEETEGSDGRLDSGEESSSGNYQENISCSDNGEEANLLDVNRYLGLDLDSENGDFFLQDHEVVERVYQEYLQLLNVETENEKQII</w:t>
            </w:r>
          </w:p>
        </w:tc>
      </w:tr>
      <w:tr w:rsidR="00A025DB" w14:paraId="6D7419DE" w14:textId="77777777">
        <w:tc>
          <w:tcPr>
            <w:tcW w:w="5000" w:type="pct"/>
          </w:tcPr>
          <w:p w14:paraId="12F5F0A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1</w:t>
            </w:r>
          </w:p>
          <w:p w14:paraId="001CD71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IRPPCCDKLNVKKGLWTAEEDAKLLAYVSTHGSGNWTNVPKKAGLKRCGKSCRLRWTNYLRPNLKQEGFSSQEDELIVTLHATIGSRWSIIANQLPGRTDNDVKNYWNTKLSKKLALNGIDPVTHRPISEIKHSITTLHFAAATAAGQPLPSPAATVGVSLHDSRLISINRDLKKILLSPPIPPPLEPATPPVHWNAAEQTAAAPRSFPPPPPPPPQDLEWVQFLAEDAFLCIDEHDAYRAPPFATVDADFDGMEEEADVSSFIDEMLDRDREIISEFSGLVGGHYAL</w:t>
            </w:r>
          </w:p>
        </w:tc>
      </w:tr>
      <w:tr w:rsidR="00A025DB" w14:paraId="06CCE57F" w14:textId="77777777">
        <w:tc>
          <w:tcPr>
            <w:tcW w:w="5000" w:type="pct"/>
          </w:tcPr>
          <w:p w14:paraId="1A11404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2</w:t>
            </w:r>
          </w:p>
          <w:p w14:paraId="22DCAC5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ANVKRGPWSPEEDAALRSYVERHGTGGNWISLPQKAGLKRCGKSCRLRWLNYLRPDIKHGGFTEEEDNIIFSLYKTIGSRWSVIASHLHGRTDNDVKNYWNTKLMKKIMAAGETINSPISNNQNTNKFHQPSPSPPATSPPVQIPVMKAEAFLPPTTLDSNFPYAFEPYQLPQLPAELAVTGYNLCPPSEDPSLSVSASSSSITVDDGGTNSYIDWNGEGAYFDQAAAFFPELGFSSWTELLGGFVTSGTYESPTSLWANTDTKPQGVHQSLYS</w:t>
            </w:r>
          </w:p>
        </w:tc>
      </w:tr>
      <w:tr w:rsidR="00A025DB" w14:paraId="31FEA3BA" w14:textId="77777777">
        <w:tc>
          <w:tcPr>
            <w:tcW w:w="5000" w:type="pct"/>
          </w:tcPr>
          <w:p w14:paraId="7D8CE2B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3</w:t>
            </w:r>
          </w:p>
          <w:p w14:paraId="20E2A5C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PPCCDKPGIKKGPWTPEEDLILISYIQEHGPGNWRSVPINTDMTAASNVIAGLLRCSKSCRLRWTNYLRPGIKRGSFTPYEEGIIIHLQALLGNKWAAIASYLPQRTDNDIKNYWNTHLKKKLIKLQETIGSHNPLAIEAATVNTEFAGVQLQQQHPQYASCTYASSTDNISRLLEGWMRSSEKNTMQSSSIDIKNSGDSLICHEEFYHEKLPEMMPVAAEAVVEVEQNRSLTFLEKWLFDDGTGHVDGFMELPSDQLI</w:t>
            </w:r>
          </w:p>
        </w:tc>
      </w:tr>
      <w:tr w:rsidR="00A025DB" w14:paraId="782A6F1B" w14:textId="77777777">
        <w:tc>
          <w:tcPr>
            <w:tcW w:w="5000" w:type="pct"/>
          </w:tcPr>
          <w:p w14:paraId="10DBE7A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4</w:t>
            </w:r>
          </w:p>
          <w:p w14:paraId="5F526CF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QPCCDKLKVKKGPWTAEEDKKLVAFILNNGHCCWRAVPKLAGLLRCGKSCRLRWTNYLRPDLKRGLLTDAEEKIVIDLHASLGNRWSKIASKLPGRTDNEIKNHWNTHIKKKLLKMGIDPVTHKLLNDQTSSTAMASPNSTVTDDEKFSKKHEPLDAEKAIINTVSQEESTNPLQNCSNAIDRDEQVIGCLWDDDMPFIDKLWSSPISNEAWERSSEWLLDYQEFGIGDLELGRVESIGFADEQIKLN</w:t>
            </w:r>
          </w:p>
        </w:tc>
      </w:tr>
      <w:tr w:rsidR="00A025DB" w14:paraId="772AEE07" w14:textId="77777777">
        <w:tc>
          <w:tcPr>
            <w:tcW w:w="5000" w:type="pct"/>
          </w:tcPr>
          <w:p w14:paraId="0EF54DE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5</w:t>
            </w:r>
          </w:p>
          <w:p w14:paraId="73BB655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VPTYASHHISLLFLRVPFNPYKGLHTFLRSERQREREREMGRAPCCDKANVKKGPWSPEEDAKLKSYIEEHGTGGNWIALPHKIGLKRCGKSCRLRWLNYLRPNIKHGGFSEEEDQIICNLFVSIGSRWSIIAAQLPGRTDNDIKNYWNTRLKKKLLGRRRESSSTSQHRHLSDDTDCNTKPNPNGSTQILTASALERLQLHMQIQGLHCPFSFYNNTSLWPKLYPLGNDCKIFQPLSTDATATAVHPLKLSQQAMEPIEQANISNSMHPNIQGRLGASSSSSSNLDIELHDLLYGKESKLFSEIDSFNDLNIEEGTDWLGSNGFEEKSSSSSWESAFALHPDSVLQEYGLGYDL</w:t>
            </w:r>
          </w:p>
        </w:tc>
      </w:tr>
      <w:tr w:rsidR="00A025DB" w14:paraId="27721323" w14:textId="77777777">
        <w:tc>
          <w:tcPr>
            <w:tcW w:w="5000" w:type="pct"/>
          </w:tcPr>
          <w:p w14:paraId="44FA6A7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6</w:t>
            </w:r>
          </w:p>
          <w:p w14:paraId="55D3550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EGQYYGWGTIADGWRKGPWTPQEDQLLIEHVKLHGEGRWNSVSWLTGLKRSGKSSRLRWVNYLRPDLKRGKITAK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EEAIILELHARWGNRWSMIARSLPGRTDNEIKNYWRTHFKKSTKNVEKTRAKYLRLQQDQKQQLLLCRSNIMKEETSSQTQMAMMPKEMEEMTFLCNNMPLMLHEGGFVGESTTSSEDRTSEEEAYYDTWGRLWNLDDMGDPTLTF</w:t>
            </w:r>
          </w:p>
        </w:tc>
      </w:tr>
      <w:tr w:rsidR="00A025DB" w14:paraId="73516D82" w14:textId="77777777">
        <w:tc>
          <w:tcPr>
            <w:tcW w:w="5000" w:type="pct"/>
          </w:tcPr>
          <w:p w14:paraId="5E54E98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67</w:t>
            </w:r>
          </w:p>
          <w:p w14:paraId="7A8FA24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EFSPPPPPPLFPSERDGKTNETGFLLEQQQQPSLTGWGLEGFSGGSGSYGSDKNGQSEEHDGEHESGQSKLCARGHWRPAEDAKLRELVAQYGPQNWNLIAENLEGRSEQGLTRENVLPFSVLLFFYSIDMVVGKSCRLRWFNQLDPRINKTAFTEEEEERLLSAHRLYGNKWALIARFFPGRTDNAVKNHWHVIIARKHRELSNSHRRRKASSSISSSAQAFDKNLQVNCYNNACIAESTISRNIDESFSTCTDLSLNSYAYRSFPGDGFFTRHIHEKQPQQFQYLTGSDEKAVTGRYGYSQRPFDSENDFRQVSPLVFVPGTYQSGYSDSNPEASATGSVVKKGNAFIVEEGDHDREKISLPFIDFLGVRAT</w:t>
            </w:r>
          </w:p>
        </w:tc>
      </w:tr>
      <w:tr w:rsidR="00A025DB" w14:paraId="271546BC" w14:textId="77777777">
        <w:tc>
          <w:tcPr>
            <w:tcW w:w="5000" w:type="pct"/>
          </w:tcPr>
          <w:p w14:paraId="15E30DD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8</w:t>
            </w:r>
          </w:p>
          <w:p w14:paraId="42969D1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KNPVSSRSTFPLFPIPVCRSLLRSAHRSGREISATEAPPAKGSSSPARRGRRRPYFGQTNRKPQFYFSFPPKRRLLRSSAGFHMIPPYGLYHGYSQQPSEQAEPEDQQLEHQLRDRPRRPPAHYTPIVMRYRIVGIIGDRPVVPEEDQKLIDYIQKHGHGTWRTLPRNAGLARCGKSCRLRWANYLRPDIKRGRFSFEEEETIIQLHSILGNKWSAIAVRLPGRTDNEIKNYWNTHIRKRLLRSGIDPVTHRPRLDLLNLSSLLNTVLFNQPAQLDVSKLLDIQPQLNTEFLRIAVNLLQSQCQNQNLLKYNQVQDSQPICHQTTPQQLHASLLYNPAQFFDASQWQYNEASSCSLSETLVTSNNNVNYENMEKPISSLLLEASNAEIPTDHNLYSNLDSVLSTPASSVTLNNSSRIINRSTEDEKDTYCSSFYDFQIPDLLDMTAFTSFDDFLLPSSSRLKSTVTFGDDSGSSISFEEKFSLADSTFFCALPVVLCKHKMLVLYVEVEEVNVASTSTDPIIRSVGIPLTTHQDFIAPAPLGTQHSFDELIPSYVAEEHHPSARRRRRRPAREASPPLEQAPTEVHPSIAPLRGRHRAAHPDTSTVLEAVSHLLMLKEWPITCRRFICGLEQVGLHYVSQLHFIRLDHHLLTALVERWSPQTNTFHLTIGEMTVTLQDVAMILGL</w:t>
            </w:r>
          </w:p>
        </w:tc>
      </w:tr>
      <w:tr w:rsidR="00A025DB" w14:paraId="57D47E71" w14:textId="77777777">
        <w:tc>
          <w:tcPr>
            <w:tcW w:w="5000" w:type="pct"/>
          </w:tcPr>
          <w:p w14:paraId="764769C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69</w:t>
            </w:r>
          </w:p>
          <w:p w14:paraId="2CB2863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RPPTVVKKERASTTAVASGGAAAAPQQLLKKGPWTAAEDAILKEYVRKHGEGNWNALQKKSGLQRCGKSCRLRWVNHFRPNLKKESFSPEEETLIIRLHAQFGNKWAHMAKYLRGRTDNEIKNYWNTRVKQRKRAGLPLYPPEIQQHISSRCHGQVQNAPWTANSPPTLKLLQPTNSSFTSAMPLLSENPYGSILQDPSRGKNISFQFPFLTSPAQNWPETFDLGPPPLSVKEELPSSQFSSNYGDEQMPHCNSGLLNDLLPESHGEEKLLSSTCLAIDLLGKLGYWDCPLGSSIVSTILLLLLLLLLPISGIKVIEEMLETDGRALIDMILTEMAMATPKTVVPDLYNNCSSGGSSGEFSNCPSSVTTDEEIELDMPQLEWSYVHGTGGF</w:t>
            </w:r>
          </w:p>
        </w:tc>
      </w:tr>
      <w:tr w:rsidR="00A025DB" w14:paraId="22761C52" w14:textId="77777777">
        <w:tc>
          <w:tcPr>
            <w:tcW w:w="5000" w:type="pct"/>
          </w:tcPr>
          <w:p w14:paraId="0E039C4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0</w:t>
            </w:r>
          </w:p>
          <w:p w14:paraId="3B901B5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GGEMGRHSCCLKQKLRKGLWSPEEDEKLYNHIIRFGVGCWSSVPKLAGLFTLLTLRNLFFQSHGTNLTDLEFRLILCKFGAGLQRCGKSCRLRWINYLRPDLKRGSFSQEEEDLIIGLHEVLGNRWSQIAAQLPGRTDNEIKNFWNSCLKKKLRQRGIDPTTHKPLNEVETDQEKLNSDNSIHENLPIKPIFDPFPTLEFQAAAAAADQTGANLILYDQFHNSFISAPGFSEYGNIIDVSENNPFGNSSSISSNWNCNMRGDMNSLVCNEA</w:t>
            </w:r>
          </w:p>
        </w:tc>
      </w:tr>
      <w:tr w:rsidR="00A025DB" w14:paraId="160F7657" w14:textId="77777777">
        <w:tc>
          <w:tcPr>
            <w:tcW w:w="5000" w:type="pct"/>
          </w:tcPr>
          <w:p w14:paraId="28293A5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1</w:t>
            </w:r>
          </w:p>
          <w:p w14:paraId="50B049E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RAPCCEAMGLKKGPWTHEEDNILVSYILINGHGNWRALPKKAGLLRCGKSCRLRWTNYLRPDVKRGDFSKEEEETIIYMHAMLGNRHCDWIWSAIAAKLPGRTDNEIKNFWHTHLKKRLNPNQFIKMTKPRTANPDEPKEEDKFEDQISPVFIQNESYFSENITESNSVDMKQNSIDSFEEYFHDFDEILWSEEFTVTGEEEDGSIGQNFGQPSLSNEDSITVHSIYLEIGIMLLVAVFPPGSLGSGGCSVVSDLGLISEIDSYSTMRITSSKYADLIQKNNSSHTRKRKFNEFPDPPFV</w:t>
            </w:r>
          </w:p>
        </w:tc>
      </w:tr>
      <w:tr w:rsidR="00A025DB" w14:paraId="1110AFA1" w14:textId="77777777">
        <w:tc>
          <w:tcPr>
            <w:tcW w:w="5000" w:type="pct"/>
          </w:tcPr>
          <w:p w14:paraId="6A3B982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2</w:t>
            </w:r>
          </w:p>
          <w:p w14:paraId="0B492B5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ANVKKGPWSAEEDSKLKEFIEKYGTGGNWISLPHKAGLKRCGKSCRLRWLNYLRPNIKHGEFSDAEDRTICTLFASIGSRWSIIASQLPGRTDNDIKNHWNTKLKKKLLGISSYRKEKLTSSSTTAKPASSLFITITIFVFQPLHQH</w:t>
            </w:r>
          </w:p>
        </w:tc>
      </w:tr>
      <w:tr w:rsidR="00A025DB" w14:paraId="321FC219" w14:textId="77777777">
        <w:tc>
          <w:tcPr>
            <w:tcW w:w="5000" w:type="pct"/>
          </w:tcPr>
          <w:p w14:paraId="482E731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3</w:t>
            </w:r>
          </w:p>
          <w:p w14:paraId="39028E7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YLCYTLLFPVNSATIYPSPASILSPNLSHILSSTLPFSRQNYSIEAFRRTTSSSQTRTPEDMGRSPCCDKVGLKKGPWTQEEDQKLLAYIEKHGHGSWRALPNKAGLQRCGKSCRLRWANYLRPDIKRGKFSMQEEQTIIQLHALLGNRWSAIATHLPRELIMR</w:t>
            </w:r>
          </w:p>
        </w:tc>
      </w:tr>
      <w:tr w:rsidR="00A025DB" w14:paraId="47870284" w14:textId="77777777">
        <w:tc>
          <w:tcPr>
            <w:tcW w:w="5000" w:type="pct"/>
          </w:tcPr>
          <w:p w14:paraId="0765F74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4</w:t>
            </w:r>
          </w:p>
          <w:p w14:paraId="6DCC092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KPCCDKEGVKRGLWTIEEDQRLVDFILNNGIQCWRFVPKLAGLMRCGKSCRLRWINYLRPDLKRGALSEAEEEQIIQLHSNLGNRWSKIASHLPGRTDNEIKNIWNTRIKKKLKLQQSLDQITNNIEVERENHISKVEDKGLELEISTGSSKSSLFLE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LEQNWVQEKNIKQANVSISSSASASMDGNLNASSWEGESNLHGGSNQLLWADTTDYFSSWDAYNCVDDFLRYENYP</w:t>
            </w:r>
          </w:p>
        </w:tc>
      </w:tr>
      <w:tr w:rsidR="00A025DB" w14:paraId="19C25904" w14:textId="77777777">
        <w:tc>
          <w:tcPr>
            <w:tcW w:w="5000" w:type="pct"/>
          </w:tcPr>
          <w:p w14:paraId="21785F6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75</w:t>
            </w:r>
          </w:p>
          <w:p w14:paraId="21F0463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EARKRDEFSKKRSWSSEEDKILLKYIESHGLRNWNIIGKNSGLSRDGKSCRLRWLNHLKPGLKKKLPFSKEEKFIIFSKHAALGNKWSKIAKQLPGRTDNEIKNFINTHMKKCLKTGTIPIYPREISMKYAQTGTYGLPKIASSDIADSVFQQWTQLVDLPSIQNTEEDGKDILLSSYLQNPQSSFESLTQPQLAAPQQALITGFSTVLSSEQCSNLSISALLYSDYSMNTDLYSLLSKFI</w:t>
            </w:r>
          </w:p>
        </w:tc>
      </w:tr>
      <w:tr w:rsidR="00A025DB" w14:paraId="3F588F73" w14:textId="77777777">
        <w:tc>
          <w:tcPr>
            <w:tcW w:w="5000" w:type="pct"/>
          </w:tcPr>
          <w:p w14:paraId="4FDDA84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6</w:t>
            </w:r>
          </w:p>
          <w:p w14:paraId="058E4E2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KQSCLHKQKLKKGLWSPEEDEKLLKHIAKYGHSSWSSVPKLAGLQRCGKSCRLRWINYLRPDLKRGAFLQEEEDLIIELHAALGNRSSQLHNWSFFVAFPSVTLFSPNRWSQIAAKLQGQTDNEIKNLWNSCIKKKLKQKGIDPNTHKPLSENEGTEDDKISSGTGNLKQTELDSALELMPGVEKDSTMNSIGHYSLSQLSCSTSTTIPSGSSNLLLWLKQSNREFGMNPELSCSSITSATPSVSSSNLYNSMDLKAIADLPYWEAGNPNSSSNKNCTSLNGDLCSWPDLTAERGNKYHLTGGNEEMKWSECLQSNLPVSSLPHCHNQPLHAGDLKVETHFDLESLNLCFQNH</w:t>
            </w:r>
          </w:p>
        </w:tc>
      </w:tr>
      <w:tr w:rsidR="00A025DB" w14:paraId="182DDD64" w14:textId="77777777">
        <w:tc>
          <w:tcPr>
            <w:tcW w:w="5000" w:type="pct"/>
          </w:tcPr>
          <w:p w14:paraId="4383F67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7</w:t>
            </w:r>
          </w:p>
          <w:p w14:paraId="3893C65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KPCCDKEGVKRGLWTIEEDQRLVDFILNNGIQCWRFVPKLAGLQINIFINPMLASLMRCGKSCRLRWINYLRPDLKRGALSEAEEEQIIQLHSNLGNRWSKIASHLPGRTDNEIKNIWNTRIKKKLKLQQSLDQITNNIEVERENHISKVEDKGLELEISTGSSKSSLFLELEQNWVQEKNIKQANVSISSSASASMDGNLNASSWEGESNLHGGSNQLLWADTTDYFSSWDAYNCVDDFLRYENYP</w:t>
            </w:r>
          </w:p>
        </w:tc>
      </w:tr>
      <w:tr w:rsidR="00A025DB" w14:paraId="5DA4B7EB" w14:textId="77777777">
        <w:tc>
          <w:tcPr>
            <w:tcW w:w="5000" w:type="pct"/>
          </w:tcPr>
          <w:p w14:paraId="3293059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8</w:t>
            </w:r>
          </w:p>
          <w:p w14:paraId="4D4B526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SSSSETNVQYDTIRTVKRKTRCETSGDICCCHRHHHRGSAITEEGTLDCSRRCNTKRYVEKYGEGNWNAVQKNLGLQRCGKSCRLRWANHLRPNLKKGAFSPEEEALIVQLHAQLGNKWARMALQLPGRTDNEIKNYWNTRIKRRQRVGLPLYPPEIQYQTALKNQKQGTFMLSQNQTQPKNFISHISPTTTTLFSNSSTRNNNANYLLGNFNLNPLPQPQPQPQSQPQQLPSPTFSTNMKLPSPQLFSSCAGDPKLPPLPTPSIMRQENNVLFDYLYQKPQGPE</w:t>
            </w:r>
          </w:p>
        </w:tc>
      </w:tr>
      <w:tr w:rsidR="00A025DB" w14:paraId="647644B7" w14:textId="77777777">
        <w:tc>
          <w:tcPr>
            <w:tcW w:w="5000" w:type="pct"/>
          </w:tcPr>
          <w:p w14:paraId="13309A4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79</w:t>
            </w:r>
          </w:p>
          <w:p w14:paraId="4A9C2CF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TGEPLKMEEKGPWTPQEDKLLTEHVKLHGEGRWNCVSRLTGLDGFNYLRPDLKRGKITPHEETIILELHAKWGNRWSTIARSLPGRTDNEIKNYWRTHFKKGKMTTNIERARAKFLKQQQEQKQQQQHQQLQLEVPQFEEIAITQLMQEIAYMCNMPYVFQGEEFTRKLMVSSDDRLGDGEAYYATWENLWNLDDLGLDMGDQALLFTTRFNVKIKKKHRGLRNAIV</w:t>
            </w:r>
          </w:p>
        </w:tc>
      </w:tr>
      <w:tr w:rsidR="00A025DB" w14:paraId="76128D68" w14:textId="77777777">
        <w:tc>
          <w:tcPr>
            <w:tcW w:w="5000" w:type="pct"/>
          </w:tcPr>
          <w:p w14:paraId="28370EC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0</w:t>
            </w:r>
          </w:p>
          <w:p w14:paraId="633EAA2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PPCCDKVGVKKGPWTPEEDIILVSYIQEHGPGNWKAIPTNSGLSRCSKSCRLRWTNYLRPGIKPIASYLPERTDNDIKNHWNTHMKKKLRRMENEGGMIAGSGFSKNQSIAKGQWEKRLQTDINMAKQALQEALSMEKPSFLYESKPSSSSHSSSTPPSSTTYASSTENISRLLENWMRKAPKNSAKSTQHSVKNFVNIGADSTSSDGTTTSVANNHIVSPEISQFQVDSKPFLDERFPLSLIETWLFDENNWGGNGSNNVLDFSLDDASHELF</w:t>
            </w:r>
          </w:p>
        </w:tc>
      </w:tr>
      <w:tr w:rsidR="00A025DB" w14:paraId="22E22440" w14:textId="77777777">
        <w:tc>
          <w:tcPr>
            <w:tcW w:w="5000" w:type="pct"/>
          </w:tcPr>
          <w:p w14:paraId="40C7B68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1</w:t>
            </w:r>
          </w:p>
          <w:p w14:paraId="48B3557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LNGRIGKQCRERWHNHLRPNIKKDTWSEEEDKILIQAHSEIGNKWAEIAKRLPGRTENSIKNHWNATKRRQFARRRSRSTKKPKSGASSLLQEYIKSLSLLNPSPASAPAAANTNDSAASTAEAAPPLPIALTSVSAWEDDFSDVDAELMMLDKKEMELMTDVCDVGYLFDQLGCGEGSSRSSSNMRDRLEGCLSMSCDEKVKKEKDLVEMINDHHNHNSSSSYSSACNEMLAA</w:t>
            </w:r>
          </w:p>
        </w:tc>
      </w:tr>
      <w:tr w:rsidR="00A025DB" w14:paraId="1207482D" w14:textId="77777777">
        <w:tc>
          <w:tcPr>
            <w:tcW w:w="5000" w:type="pct"/>
          </w:tcPr>
          <w:p w14:paraId="58956E4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2</w:t>
            </w:r>
          </w:p>
          <w:p w14:paraId="77B5BC5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ANVKKGPWSPEEDNKLKDYIENIDRIIFSEGRKFSLEIYMEIIVLKAVLGLLSGLKRCGKSCRLRWLNYLRPNIKHGNFSDDEDRIICSLFASIGSRWSIIASHLPGRTDNDIKNYWNTKLKKKLFGISPTQRKSSHQLKQQNQLLPPSLDHNILHPSTSTSLLSHHKYFPTIFSNTSTTSSPLVQVWPSQHYQTELNSSKLLVFGGDQLNCSFSEISFGRAMEFEPENYSLFNEIGDQKLLLGGISGGEIEAPLINSEFEEIKQVINPKNLYLDDPRRVTEASGNSFKPHERVMYYC</w:t>
            </w:r>
          </w:p>
        </w:tc>
      </w:tr>
      <w:tr w:rsidR="00A025DB" w14:paraId="6EFE05A1" w14:textId="77777777">
        <w:tc>
          <w:tcPr>
            <w:tcW w:w="5000" w:type="pct"/>
          </w:tcPr>
          <w:p w14:paraId="3C688F7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3</w:t>
            </w:r>
          </w:p>
          <w:p w14:paraId="1255572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PPCCDKAGIKKGPWTPEEDIILVSYIQEHGPGNWRLVPTNSGLMRCSKSCRLRWTNYLRPGIKRGNFSSHEEEIIIQLQALLGNRHCSSFSCQIHKLIGLLDNCPLTFQRTDNDIKNYWNTHLKKKIKKYQASVGSYITSSDSAGSTSHERVLGGYGADEIRNSCSSNSHTLTHSSSTYASSAENISRLLEGWMRSSPNQTLNDKKLQHQMKKESITFNSNSFIMNQLNFDVEVNSQLPLEGSVFAWDKTATDSVFEENKQFKMMTYDDNKLKTQSQQPA</w:t>
            </w:r>
          </w:p>
        </w:tc>
      </w:tr>
      <w:tr w:rsidR="00A025DB" w14:paraId="3478FFFF" w14:textId="77777777">
        <w:tc>
          <w:tcPr>
            <w:tcW w:w="5000" w:type="pct"/>
          </w:tcPr>
          <w:p w14:paraId="222AD8B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84</w:t>
            </w:r>
          </w:p>
          <w:p w14:paraId="60C9B03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SLSALWLDFELFAWAGLFEKCCVGWLLYFHECEDYVRFLNMCSVEKDGDTKMPPEEQPDSSSNDERSWSGSPTSGEGIALKKGPWTSTEDAMLIDFVKKHGEGNWNAVQRNTGLPRCGKSCRLRWANHLRPDLKKGPLTREEEQFIIQMHAKIGNKWARMAALVSTHILS</w:t>
            </w:r>
          </w:p>
        </w:tc>
      </w:tr>
      <w:tr w:rsidR="00A025DB" w14:paraId="202658C3" w14:textId="77777777">
        <w:tc>
          <w:tcPr>
            <w:tcW w:w="5000" w:type="pct"/>
          </w:tcPr>
          <w:p w14:paraId="2101BC5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5</w:t>
            </w:r>
          </w:p>
          <w:p w14:paraId="5AA251B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MDAGAPFLPKAGLQRNGKSCRLRWINYLRPGLKRGIFTSEEEEIIMSLHAKLGNKWSRIAAHLPGRTDNEIKNYWNSYLKKKLMQLNHQHPMISSNELNESIHQTSKTENFQLESINQSSTSSCSIDNGSFKSSFPRVLFEEWLSPQDMGRDEFDENGLLEEMQSLDMFGEMIGDIDMNYDFIH</w:t>
            </w:r>
          </w:p>
        </w:tc>
      </w:tr>
      <w:tr w:rsidR="00A025DB" w14:paraId="01CB8BFD" w14:textId="77777777">
        <w:tc>
          <w:tcPr>
            <w:tcW w:w="5000" w:type="pct"/>
          </w:tcPr>
          <w:p w14:paraId="7A2804E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6</w:t>
            </w:r>
          </w:p>
          <w:p w14:paraId="6C5130D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HHSCCNQQKVKRGLWSPEEDEKLIKYVTTHGYGCWSEVPDKAGLQRCGKSCRLRWAHIASHLPGRTDNEIKNYWNSWIKKKIRKPNTGTCSSSSPQCSSVQILPTLIPGFNSLNQFEPLANQTLTNSKPNDSNPIFPSSPIPLFMFDSECGGTVAKEDHELLLDVGNLNLVDVWNTNDNQNDHQVLSPLSTFVDQNYLPPLVDSMVAMVPPPGCIGEECEASGSQECFEKNELSEWVEAQQYPGFFIWDQTVQGQLGGDELPVSTPPTSNTDASVDSFPSTL</w:t>
            </w:r>
          </w:p>
        </w:tc>
      </w:tr>
      <w:tr w:rsidR="00A025DB" w14:paraId="775A5177" w14:textId="77777777">
        <w:tc>
          <w:tcPr>
            <w:tcW w:w="5000" w:type="pct"/>
          </w:tcPr>
          <w:p w14:paraId="78C6215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7</w:t>
            </w:r>
          </w:p>
          <w:p w14:paraId="63F98B1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DESSNADKRIHINQEAEVRKGPWTMEEDLILINYIANHGEGVWNNLARSADKGNMNFGLVLREGLKRTGKSCRLRWLNYLRPDVRRGNITPEEQLLIMELHARWGNSNENRWEAVVENCEATPWKDDNEIKNYWRTRIQKKVKNGDAPDYSSQMIIDEASTSHTSSIEEGMALQSYPIHPNTNPEAYPPSCNSGELGENFWSMEDFWPIQSDQSLNGD</w:t>
            </w:r>
          </w:p>
        </w:tc>
      </w:tr>
      <w:tr w:rsidR="00A025DB" w14:paraId="3A1A6EAD" w14:textId="77777777">
        <w:tc>
          <w:tcPr>
            <w:tcW w:w="5000" w:type="pct"/>
          </w:tcPr>
          <w:p w14:paraId="5EF4271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8</w:t>
            </w:r>
          </w:p>
          <w:p w14:paraId="578C3D5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VRAPCCERVGLNKGQWTPQEDKILITYIDLWAWKLESSSRKSWCGKSCRLRWTNYLNPGIKRGNFTKEEEDTIINLQQILGNRWSAIAAMLPGGTDNEIKNVWHTHLKKRLNPNQILQNSKRKIERRDNRSNSVIEFSSSSASESCSDFSSPRTESSSNVSERDNSNASRNDESTCDNGVEEIEESFWTEILSVNGCDSPLMEVDSSKNEDLSFWLRIFMEAETLQGFPEI</w:t>
            </w:r>
          </w:p>
        </w:tc>
      </w:tr>
      <w:tr w:rsidR="00A025DB" w14:paraId="502D43A7" w14:textId="77777777">
        <w:tc>
          <w:tcPr>
            <w:tcW w:w="5000" w:type="pct"/>
          </w:tcPr>
          <w:p w14:paraId="2314B98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89</w:t>
            </w:r>
          </w:p>
          <w:p w14:paraId="6D1EC30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ASEATGLLCQRKLRCGKSCRLRWLNYLRPDIKHGSFTKEEDDMIFTLYNKIGSRWSVIASKLPGRTDNDVKNHWNTKLKKRVMEGRTTHSSETYHKSSTPLLPSQPLIPSAHSSSSTSCVLTPAIGNQEFQSSDDSLDASLQQEDHRGGSEYGLLWELDFGSITDLLSSSGSDDTLASIWTAHC</w:t>
            </w:r>
          </w:p>
        </w:tc>
      </w:tr>
      <w:tr w:rsidR="00A025DB" w14:paraId="0F3F53EA" w14:textId="77777777">
        <w:tc>
          <w:tcPr>
            <w:tcW w:w="5000" w:type="pct"/>
          </w:tcPr>
          <w:p w14:paraId="7389429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0</w:t>
            </w:r>
          </w:p>
          <w:p w14:paraId="73CCB4C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SLISTNHLNSNCSTLEITTIDHPGLFSEVIAVLFELSYDMEFGKVWTYNGRAAFILNITKQSTGKPIFDPIRLRYVEEQVMSVVKAHNFLGELWRVDHSSLATVAMEDKRRDGHNNGGNGEVCEPYVSVESWKEMVYLVVNLLAFNPSSSPSWLLRPQFTFFFFVFFRSPFTFFRPQLIIAATHSLQINIDYAEVNIYRDSTYVMAHGCSYFEPDYVPLSEYIPPLEILDHHLILLARFYCRVCIDNETCDCTLVKVDGANRHGMLLKMVQTLSDLELVISKSNISSDNGWFMDVFYITDYYGQKLRDPTLISYIEHSLNVAQHQNGPNGSDQVKISHGNIVQVDHFASKCIALEMIFIDHPNIFSEVTTVLFNLSYAIDSGEMWTYNGRVACILYLKEQDGQPISDQARLDFLADYIARVVEAHHISSELWAVQLRGYYTCRTHTERRLHQLMQTCKDFEGGSPPLSFKDDQLSMTKNKEIKKWFGGADKGNKAVCRPQVSIDSWKERNYLVVNVRSSDRPKLMFDIVCVLTDLNFDVFHGSICSDGSETVQEYFVRLTNGSAVINEMEKECVARILAAAIDRRMVQMEVHIMDRHSLLLDVSRALRENSMSLKKVKFAKEDGLAVGTFYITDASPSTDANNIDQQRLETVCNEVGEACEAAWTPQEDQLLIEHVKLHGEGRWNSVSWLTANIVARIEEEWKSRLRWVNYLRPDLKRGKITAKEEAIIHELHARWGNRWSMIARSLPGRTDNEIKNYWRTHFKKSTKNVKCPSKILEATTGTKTTTSVMSKQYIKEETSSQTQMAIMPKEMEEMTFLCNNMPLMLHEGGFVGESTTSSEDRTSEENLLRHMGSLWNLDDMGDPTLTF</w:t>
            </w:r>
          </w:p>
        </w:tc>
      </w:tr>
      <w:tr w:rsidR="00A025DB" w14:paraId="248188CF" w14:textId="77777777">
        <w:tc>
          <w:tcPr>
            <w:tcW w:w="5000" w:type="pct"/>
          </w:tcPr>
          <w:p w14:paraId="0B82FEF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1</w:t>
            </w:r>
          </w:p>
          <w:p w14:paraId="3B7C241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KRKPFCDEDGLNKGAWTALEDKLLVSYINAKGEGKWTSVPTKAGLNRRGKSCRLRWSLIAGRLPGRTDNEIKNYWNTTLSKKLQNQNFAINMPNNKLLEPKLKPQENHASSSSMPALIRTKALRCTEASYPCFPLQIPASTDGVDQTKQISQQNFGDESMEKGKDDNLPNFDLVSFDDEMWFDGMEFEGLIRGDDDDDDGIMIEDNWTCGSLETDIWMNF</w:t>
            </w:r>
          </w:p>
        </w:tc>
      </w:tr>
      <w:tr w:rsidR="00A025DB" w14:paraId="3CA2FA7A" w14:textId="77777777">
        <w:tc>
          <w:tcPr>
            <w:tcW w:w="5000" w:type="pct"/>
          </w:tcPr>
          <w:p w14:paraId="186A29B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2</w:t>
            </w:r>
          </w:p>
          <w:p w14:paraId="3BD02ED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MGDQEEPNSVDKMINNSNEEAEVVRKGPWTMEEDLILMNYIAIHGEGFWSNLARSAGLKRTGKSCRLRWLNYLRPDVRRGNITPEEQLLIMDLHSRWGNRIQKKVKDGETVNCSSQMMKYEGSSSHTGGLEEIIAQTSYPIYPDANPQEAYVPTYS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ESNPNETYLSAEDSGPYNPLMDYRAAP</w:t>
            </w:r>
          </w:p>
        </w:tc>
      </w:tr>
      <w:tr w:rsidR="00A025DB" w14:paraId="4286E0D8" w14:textId="77777777">
        <w:tc>
          <w:tcPr>
            <w:tcW w:w="5000" w:type="pct"/>
          </w:tcPr>
          <w:p w14:paraId="536FEF8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93</w:t>
            </w:r>
          </w:p>
          <w:p w14:paraId="0844629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WTAEEDQILISYIHNHGHGNWRALPKLAGNYFFFFFFLLLLLSFVEDGNLKNRKKKSYIRFLFNVYLGLLRCKSCRLRWTNILDLILKEGTSPGKKRIQSLPYIRCLETKLFLPLWSAIAAKLPGRTENEIKNVWHTHLKKRLKKTDTETTQEPKRKTQIESNEETTTHS</w:t>
            </w:r>
          </w:p>
        </w:tc>
      </w:tr>
      <w:tr w:rsidR="00A025DB" w14:paraId="2768E6C4" w14:textId="77777777">
        <w:tc>
          <w:tcPr>
            <w:tcW w:w="5000" w:type="pct"/>
          </w:tcPr>
          <w:p w14:paraId="4B6C9BD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4</w:t>
            </w:r>
          </w:p>
          <w:p w14:paraId="20A2FA4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GFVYLSICNSAAFRLLSLSKQSLCLTKLQEARRKMVRAPCCDKKGLKKGRWTVEEDEILMNYIAENGEGSWRSLPKNAGLLRCGKSCRWSVIAAQLPGRTDNEIKNYWNSHLSRRVHCFRRHGESKTFIYDIGSIPSPGKRRGGRTSRAAMMKNSSSSMVSGSIREDQISPNPNQNQVLNHTNNNLCISSSSSALSEKENSSLTFDFDFDLEEVLGPNGDIDAVSLEANEMGETRRATCSGEKEVELAMEEESGTMMTEMEKMLKWDFESLEAKLWEEDGSDMWPWLWDISGDIIFDEEPLGSWLLA</w:t>
            </w:r>
          </w:p>
        </w:tc>
      </w:tr>
      <w:tr w:rsidR="00A025DB" w14:paraId="503742E5" w14:textId="77777777">
        <w:tc>
          <w:tcPr>
            <w:tcW w:w="5000" w:type="pct"/>
          </w:tcPr>
          <w:p w14:paraId="7E69A6A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5</w:t>
            </w:r>
          </w:p>
          <w:p w14:paraId="362BFA8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AIVKKGPWSPEEDAKLKAYIEEHGTGNNWIALPQKIGLKRCGKSCRLRWLNYLRPNIKHGGFSEEEDRIICSLYLSFQEELITTSNYWNTRLKKKLLGRRRDLPPSHQLAPANQKLNDEGSNPNPNESSQNLTTSAIERLKLHIQLQGLHSPFSYGNASLWPNNKLLQTLNSTDHSIATAASPLKHFQQTNICNSMISNMQEHIVIPSSSCNLEAELHNLLDGYKENYQFTQVDCLKEIMNDIDQKGFDWWESNEFVEKLSSTSWDSALQPDTVFIQDDELGYDQ</w:t>
            </w:r>
          </w:p>
        </w:tc>
      </w:tr>
      <w:tr w:rsidR="00A025DB" w14:paraId="01F70717" w14:textId="77777777">
        <w:tc>
          <w:tcPr>
            <w:tcW w:w="5000" w:type="pct"/>
          </w:tcPr>
          <w:p w14:paraId="730E1EF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6</w:t>
            </w:r>
          </w:p>
          <w:p w14:paraId="7FC6A00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GRAPCCQKIGLHKGSWTPQEDIRLISYIRKHGHGNWRALPKQAGLPSLLSLKYLLLACCGAGRAAAFDGSTISVLTSSEAISPRKKKTPLSNSIDRSATNKYLGCFCTARWSKIASCLPGRTDNEIKNVWNTHLKKRLRHNNHPTQSPANMAARPEVDAPSSSSSGTAVTEGEELSFNKIEIPIEPQLDMWDILDSSLSPNLSPLPPPPPVEDDDILSDIPIDPDLWSDDTNIDSKTKEIDNSVGGKSADESKNWLAYLEEELGLFDEAETKETVELISMQVGESMGSYFHKRPSSSSTSLTALVDLTVVMHSPWSN</w:t>
            </w:r>
          </w:p>
        </w:tc>
      </w:tr>
      <w:tr w:rsidR="00A025DB" w14:paraId="014DC32A" w14:textId="77777777">
        <w:tc>
          <w:tcPr>
            <w:tcW w:w="5000" w:type="pct"/>
          </w:tcPr>
          <w:p w14:paraId="7CD7B44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7</w:t>
            </w:r>
          </w:p>
          <w:p w14:paraId="7A2BE71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FNQLDPRINRSPFTEEEEERLLASHRIHGNRWSVIARLFPGRTDNAVKNHWHVIMARKVRERSRFHGKRPCFSSSSLIMDDSSSNAQGKQGSLQEPQGFFSLVGNCYKKQQNCFLLGDFRSNSDEFQSWIHGFSGDFSLVGKKNPIEFYDFLQVNSDSNGTKCCSSVEDEKDEADQQEQSKARPFFDFLPVNGSI</w:t>
            </w:r>
          </w:p>
        </w:tc>
      </w:tr>
      <w:tr w:rsidR="00A025DB" w14:paraId="05240FBE" w14:textId="77777777">
        <w:tc>
          <w:tcPr>
            <w:tcW w:w="5000" w:type="pct"/>
          </w:tcPr>
          <w:p w14:paraId="1F44D95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8</w:t>
            </w:r>
          </w:p>
          <w:p w14:paraId="2F5258C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QEEQTIIQLHALLGNRWSAIATHLPKRTDNEIKNYWNTHLKKQLAKMGIDPVTHKPKSDALASADGHTRSTANLNHMAQWESARLEAEARLVRESKLRSSAPPSPFPPQYLPQPPPPVSMPTAASPSLDVLGAWQGEWPKPVVNSQAGSHNIDLESPTSTLSFSENMLPSRIPGMGTANDSTNWKCLKKPGFSLDTAEAFVNAEATSWLTGSCSGGFAAGFTGMLMGNTNKQNSTEGCDDSDIAGGSCVDVEEGEDEAEENKNYWNSIFNLVNSSSPSNSPPAVF</w:t>
            </w:r>
          </w:p>
        </w:tc>
      </w:tr>
      <w:tr w:rsidR="00A025DB" w14:paraId="2C4286B9" w14:textId="77777777">
        <w:tc>
          <w:tcPr>
            <w:tcW w:w="5000" w:type="pct"/>
          </w:tcPr>
          <w:p w14:paraId="537C8E2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99</w:t>
            </w:r>
          </w:p>
          <w:p w14:paraId="6C66511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QEEQTIIQLHALLGNRWSAIATHLPKRTDNEIKNYWNTHLKKQLAKMGIDPVTHKPKSDALASADGHTRSTANLNHMAQWESARLEAEARLVRESKLRSSAPPSPFPPQYLPQPPPPVSMPTAASPSLDVLGAWQGEWPKPVVNSQAGSHNIDLESPTSTLSFSENMLPSRIPGMGTANDSTNWKCLKKPGFSLDTAEAFVNAEATSWLTGSCSGGFAAGFTGMLMGNTNKQNSTEGCDDSDIAGGSCVDVEEGEDEAEENKNYWNSIFNLVNSSSPSNSPPAVF</w:t>
            </w:r>
          </w:p>
        </w:tc>
      </w:tr>
      <w:tr w:rsidR="00A025DB" w14:paraId="3B97198C" w14:textId="77777777">
        <w:tc>
          <w:tcPr>
            <w:tcW w:w="5000" w:type="pct"/>
          </w:tcPr>
          <w:p w14:paraId="0F37424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00</w:t>
            </w:r>
          </w:p>
          <w:p w14:paraId="55F538F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ENLLVVMRMASRRGLGLLKRTRSWFITSRSMAMAVGELFLSLLDLNRCGKSCRLRWTNYLRPDIKRESSHLKRSRLSSISTLSLATKTFSSSPSRWSAIATHLPGRTDNEIKNYWNTHLKKKLIQMGFDPMTHQPRTDFSAALPHLLALANLVDHRPTSWLDSLKAEAAKLQFLQYFLQSANQPPQLELPLCYDYHSLLSNDNLNYEESKLPLMESPVSTLPPLIDASNPGDACSTSSCEGRGNSASATSFWPEFLLDDSFMNELA</w:t>
            </w:r>
          </w:p>
        </w:tc>
      </w:tr>
      <w:tr w:rsidR="00A025DB" w14:paraId="4FD42B9E" w14:textId="77777777">
        <w:tc>
          <w:tcPr>
            <w:tcW w:w="5000" w:type="pct"/>
          </w:tcPr>
          <w:p w14:paraId="2EBBE41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01</w:t>
            </w:r>
          </w:p>
          <w:p w14:paraId="7929B36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SLWPSSAVQCKSAIGHSSQRYIYKDKREREREMGRGRAPCCQKVGLNKGSWTLEEDQRLISYINRTAMKTGVHFLSSQAYCVVGRVVVFDGSTTFALTSSVVTSPRRKKTPSSTSMNCLEISKKWSKIAAHLPGRTDNEIKNVWNTHLKKRLNLKNFTPPSPTSMTKLHDDSLSPTSSSTPPFLFLMKLIAIALTKRHPS</w:t>
            </w:r>
          </w:p>
        </w:tc>
      </w:tr>
      <w:tr w:rsidR="00A025DB" w14:paraId="1233FD85" w14:textId="77777777">
        <w:tc>
          <w:tcPr>
            <w:tcW w:w="5000" w:type="pct"/>
          </w:tcPr>
          <w:p w14:paraId="199A250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02</w:t>
            </w:r>
          </w:p>
          <w:p w14:paraId="498BC5E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MVPQHLSSTDHGLGNRYIEAQAQEEANSPSPSSSKSFLSHMASLPIKPSCSFSTHHLFHFMGGSDTNEVLEEDNNRADAEEANVNDCTGQSNLCVRGHWRPEEDCKLKALSCRFRRFNQLDPTISRSAFTEEKEKLMAAHRHYGNKWAMIARLFPGRIDNAVKNHWHVIMARKYRKQSTAYRRRKLNQAMDQRSEEIIPKPLLIMMEKNSSLIHAGSYIQEKNPLISFL</w:t>
            </w:r>
          </w:p>
        </w:tc>
      </w:tr>
      <w:tr w:rsidR="00A025DB" w14:paraId="3937F90D" w14:textId="77777777">
        <w:tc>
          <w:tcPr>
            <w:tcW w:w="5000" w:type="pct"/>
          </w:tcPr>
          <w:p w14:paraId="6F919F8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&gt;CgMYB103</w:t>
            </w:r>
          </w:p>
          <w:p w14:paraId="40A29B9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GRAFCCGVMEAKKGWWRAEEDSKLVSYIQKYGHQNWGTSRVAAVWQELPAEAGQLPPPRQARQLHPIGGRNHNEAPQRARKPVNSLHYSIYIFPKQNFRVRHNPFGHFSSSWSKIASLLPGRTDNKIKNIWNTYLRKRTARRMHRDAGTNDCVISSNILPSKPSELATAAENNDLIVPFERRHIWALGGCR</w:t>
            </w:r>
          </w:p>
        </w:tc>
      </w:tr>
      <w:tr w:rsidR="00A025DB" w14:paraId="43F33C3A" w14:textId="77777777">
        <w:tc>
          <w:tcPr>
            <w:tcW w:w="5000" w:type="pct"/>
          </w:tcPr>
          <w:p w14:paraId="335A319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CgMYB104</w:t>
            </w:r>
          </w:p>
          <w:p w14:paraId="262DBE8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EHGPKRKTSASLLTSRRTERGAGALPKAAGLLRCGKSCRLRWINYLRPDLKRGNFTEEEDELIIKLHSLLGNKSMVFDSGEAAGEDRQREKNYWNTHIRRKLMSSGIDPATHRPLHEQQAKTTISFIKGEEKVEEFEGREEGKKSSSNSSEEMSAWLRRRPEEENKQWRCPDLNLELCMSPPPSLKQQALCQEPVKSEELSLCFNCRLGVNKSSECKCGNGFLGLRSGVLDYRRLGPTES</w:t>
            </w:r>
          </w:p>
        </w:tc>
      </w:tr>
    </w:tbl>
    <w:p w14:paraId="655A4839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14:paraId="539193AA" w14:textId="77777777" w:rsidR="00A025DB" w:rsidRDefault="002C5608">
      <w:pPr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2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| </w:t>
      </w:r>
      <w:proofErr w:type="spellStart"/>
      <w:r>
        <w:rPr>
          <w:rFonts w:ascii="Times New Roman" w:eastAsia="SimSun" w:hAnsi="Times New Roman" w:cs="Times New Roman" w:hint="eastAsia"/>
          <w:bCs/>
          <w:i/>
          <w:iCs/>
          <w:color w:val="000000" w:themeColor="text1"/>
          <w:kern w:val="0"/>
          <w:sz w:val="24"/>
        </w:rPr>
        <w:t>CgMYB</w:t>
      </w:r>
      <w:proofErr w:type="spellEnd"/>
      <w:r>
        <w:rPr>
          <w:rFonts w:ascii="Times New Roman" w:eastAsia="SimSun" w:hAnsi="Times New Roman" w:cs="Times New Roman" w:hint="eastAsia"/>
          <w:bCs/>
          <w:i/>
          <w:iCs/>
          <w:color w:val="000000" w:themeColor="text1"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</w:rPr>
        <w:t>gene</w:t>
      </w:r>
      <w:r>
        <w:rPr>
          <w:rFonts w:ascii="Times New Roman" w:eastAsia="SimSun" w:hAnsi="Times New Roman" w:cs="Times New Roman" w:hint="eastAsia"/>
          <w:sz w:val="24"/>
        </w:rPr>
        <w:t xml:space="preserve"> sequences were used in </w:t>
      </w:r>
      <w:r>
        <w:rPr>
          <w:rFonts w:ascii="Times New Roman" w:eastAsia="SimSun" w:hAnsi="Times New Roman" w:cs="Times New Roman"/>
          <w:sz w:val="24"/>
        </w:rPr>
        <w:t>RT-qPCR</w:t>
      </w:r>
      <w:r>
        <w:rPr>
          <w:rFonts w:ascii="Times New Roman" w:eastAsia="SimSun" w:hAnsi="Times New Roman" w:cs="Times New Roman" w:hint="eastAsia"/>
          <w:sz w:val="24"/>
        </w:rPr>
        <w:t>;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A025DB" w14:paraId="6C748E68" w14:textId="77777777">
        <w:tc>
          <w:tcPr>
            <w:tcW w:w="8522" w:type="dxa"/>
            <w:tcBorders>
              <w:bottom w:val="single" w:sz="4" w:space="0" w:color="auto"/>
            </w:tcBorders>
          </w:tcPr>
          <w:p w14:paraId="12DABC4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NA sequences</w:t>
            </w:r>
          </w:p>
        </w:tc>
      </w:tr>
      <w:tr w:rsidR="00A025DB" w14:paraId="0F6F969A" w14:textId="77777777">
        <w:tc>
          <w:tcPr>
            <w:tcW w:w="8522" w:type="dxa"/>
            <w:tcBorders>
              <w:top w:val="single" w:sz="4" w:space="0" w:color="auto"/>
            </w:tcBorders>
          </w:tcPr>
          <w:p w14:paraId="4E881D99" w14:textId="77777777" w:rsidR="00A025DB" w:rsidRDefault="002C5608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CgMYB91</w:t>
            </w:r>
          </w:p>
          <w:p w14:paraId="56E44D2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GAAGAGGAAGCCATTCTGTGACGAGGATGGGCTAAACAAGGGAGCTTGGACGGCTCTGGAAGACAAGCTGTTGGTCTCTTATATAAATGCCAAAGGCGAAGGCAAGTGGACGAGCGTTCCAACGAAAGCAGGGCTGAACAGACGTGGAAAGAGCTGCAGGCTCAGGTGGTCTTTAATTGCTGGAAGGTTACCTGGTCGAACAGATAATGAGATCAAGAACTATTGGAATACAACTTTATCAAAAAAGTTGCAAAATCAAAACTTTGCAATCAACATGCCAAATAATAAGCTATTGGAGCCAAAATTAAAACCTCAAGAAAATCATGCTTCTTCTTCTTCAATGCCTGCTTTGATTCGAACCAAGGCATTGCGGTGCACAGAAGCTTCTTATCCTTGCTTTCCATTACAGATTCCAGCTTCTACAGATGGAGTTGATCAAACCAAACAAATAAGTCAGCAAAACTTTGGAGATGAATCAATGGAGAAAGGGAAGGATGATAATTTGCCAAACTTTGATTTGGTTTCTTTTGATGATGAAATGTGGTTTGATGGAATGGAATTTGAGGGCTTAATAAGGGGTGATGATGATGATGATGATGGAATTATGATTGAAGATAATTGGACTTGTGGCTCATTGGAGACAGATATTTGGATGAATTTT</w:t>
            </w:r>
          </w:p>
        </w:tc>
      </w:tr>
      <w:tr w:rsidR="00A025DB" w14:paraId="2CF066A3" w14:textId="77777777">
        <w:tc>
          <w:tcPr>
            <w:tcW w:w="8522" w:type="dxa"/>
          </w:tcPr>
          <w:p w14:paraId="46F13A7B" w14:textId="77777777" w:rsidR="00A025DB" w:rsidRDefault="002C56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TKait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eastAsia="STKaiti" w:hAnsi="Times New Roman" w:cs="Times New Roman"/>
                <w:sz w:val="16"/>
                <w:szCs w:val="16"/>
              </w:rPr>
              <w:t>CgMYB32</w:t>
            </w:r>
          </w:p>
          <w:p w14:paraId="2F5D64CA" w14:textId="77777777" w:rsidR="00A025DB" w:rsidRDefault="002C5608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CTTTGAGAGGAGGAAATTCACAAATTTAGGGAGGGGGACAGAGATGGGGAGGTCTCCATGTTGCGAGAAAGCGCACACCAACAAAGGGGCATGGACGAAAGAGGAGGATGAGAGGCTCATCGCGCACATCCGCGCTCACGGCGAAGGATCCTGGCGCTCGCTCCCCAAAGCTGCCGGCCTTCTTCGCTGCGGCAAAAGCTGCCGCCTTCGTTGGATCAACTATCTTCGCCCTGACCTCAAGCGCGGCAACTTCACCGATGATGAGGACGAGCTCATCATCAAGCTTCACAGTCTCCTGGGCAACAAATGGTCTTTGATAGCTGGAAGGCTACCGGGAAGAACTGATAACGAGATCAAGAACTACTGGAACACTCATATACGGCGGAAGCTGCTCAATAGGGGAATAGATCCGGCGACGCACCGTCCCATTTCCGCCGCCTCCACCTCAAATCTCTCCATAACAGATAAGAGAAACGGAGTCAATAGAGTATCTGCTCTGCTGCCGCGCTGTCCTGATCTGAATCTCGACCTCTGCATCAGCCCTCCATTGGAGGAGCAGTTGCAGCAAGATTTGTTGGAGGAGAGTAACTGCGGAGGCGAGTTTCTTAGGCTTGGCAGCAGCTTTCTGCTTGATTACAGAAGCTTGGAGATGAAGTGA</w:t>
            </w:r>
          </w:p>
        </w:tc>
      </w:tr>
    </w:tbl>
    <w:p w14:paraId="1D9E391C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14:paraId="5A019BFF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14:paraId="0ACA61A7" w14:textId="77777777" w:rsidR="00A025DB" w:rsidRDefault="002C5608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3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| </w:t>
      </w:r>
      <w:bookmarkStart w:id="2" w:name="_Hlk73191956"/>
      <w:r>
        <w:rPr>
          <w:rFonts w:ascii="Times New Roman" w:eastAsia="SimSun" w:hAnsi="Times New Roman" w:cs="Times New Roman"/>
          <w:sz w:val="24"/>
        </w:rPr>
        <w:t>RT-qPCR primers</w:t>
      </w:r>
      <w:bookmarkEnd w:id="2"/>
      <w:r>
        <w:rPr>
          <w:rFonts w:ascii="Times New Roman" w:eastAsia="SimSun" w:hAnsi="Times New Roman" w:cs="Times New Roman"/>
          <w:sz w:val="24"/>
        </w:rPr>
        <w:t>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131"/>
        <w:gridCol w:w="5892"/>
      </w:tblGrid>
      <w:tr w:rsidR="00A025DB" w14:paraId="386EBD00" w14:textId="77777777"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10F93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5336947E" w14:textId="77777777" w:rsidR="00A025DB" w:rsidRDefault="00A025DB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345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EB7ED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'to3'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A025DB" w14:paraId="31CFC85D" w14:textId="77777777">
        <w:tc>
          <w:tcPr>
            <w:tcW w:w="878" w:type="pct"/>
            <w:tcBorders>
              <w:top w:val="single" w:sz="4" w:space="0" w:color="auto"/>
              <w:left w:val="nil"/>
            </w:tcBorders>
          </w:tcPr>
          <w:p w14:paraId="0B55853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gMYB91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6AE53FA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457" w:type="pct"/>
            <w:tcBorders>
              <w:top w:val="single" w:sz="4" w:space="0" w:color="auto"/>
              <w:right w:val="nil"/>
            </w:tcBorders>
            <w:vAlign w:val="center"/>
          </w:tcPr>
          <w:p w14:paraId="77C73F2E" w14:textId="77777777" w:rsidR="00A025DB" w:rsidRDefault="002C56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CCTTGCTTTCCATTACAGATTCCA</w:t>
            </w:r>
          </w:p>
        </w:tc>
      </w:tr>
      <w:tr w:rsidR="00A025DB" w14:paraId="71B70727" w14:textId="77777777">
        <w:tc>
          <w:tcPr>
            <w:tcW w:w="878" w:type="pct"/>
            <w:tcBorders>
              <w:left w:val="nil"/>
            </w:tcBorders>
          </w:tcPr>
          <w:p w14:paraId="0B466CFB" w14:textId="77777777" w:rsidR="00A025DB" w:rsidRDefault="00A025DB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664" w:type="pct"/>
          </w:tcPr>
          <w:p w14:paraId="27CFA0D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457" w:type="pct"/>
            <w:tcBorders>
              <w:right w:val="nil"/>
            </w:tcBorders>
            <w:vAlign w:val="center"/>
          </w:tcPr>
          <w:p w14:paraId="63593E47" w14:textId="77777777" w:rsidR="00A025DB" w:rsidRDefault="002C56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CCATTCCATCAAACCACATTTCA</w:t>
            </w:r>
          </w:p>
        </w:tc>
      </w:tr>
      <w:tr w:rsidR="00A025DB" w14:paraId="34426831" w14:textId="77777777">
        <w:tc>
          <w:tcPr>
            <w:tcW w:w="878" w:type="pct"/>
            <w:tcBorders>
              <w:left w:val="nil"/>
            </w:tcBorders>
          </w:tcPr>
          <w:p w14:paraId="159A497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gMYB32</w:t>
            </w:r>
          </w:p>
        </w:tc>
        <w:tc>
          <w:tcPr>
            <w:tcW w:w="664" w:type="pct"/>
            <w:vAlign w:val="bottom"/>
          </w:tcPr>
          <w:p w14:paraId="5B00720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457" w:type="pct"/>
            <w:tcBorders>
              <w:right w:val="nil"/>
            </w:tcBorders>
            <w:vAlign w:val="center"/>
          </w:tcPr>
          <w:p w14:paraId="3B22772A" w14:textId="77777777" w:rsidR="00A025DB" w:rsidRDefault="002C56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CCTCCACCTCAAATCTCTCCATA</w:t>
            </w:r>
          </w:p>
        </w:tc>
      </w:tr>
      <w:tr w:rsidR="00A025DB" w14:paraId="32AC8DD5" w14:textId="77777777">
        <w:tc>
          <w:tcPr>
            <w:tcW w:w="878" w:type="pct"/>
            <w:tcBorders>
              <w:left w:val="nil"/>
            </w:tcBorders>
          </w:tcPr>
          <w:p w14:paraId="72A3E2C9" w14:textId="77777777" w:rsidR="00A025DB" w:rsidRDefault="00A025DB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64" w:type="pct"/>
            <w:vAlign w:val="bottom"/>
          </w:tcPr>
          <w:p w14:paraId="144021B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457" w:type="pct"/>
            <w:tcBorders>
              <w:right w:val="nil"/>
            </w:tcBorders>
            <w:vAlign w:val="center"/>
          </w:tcPr>
          <w:p w14:paraId="7B597A0F" w14:textId="77777777" w:rsidR="00A025DB" w:rsidRDefault="002C56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CCGCAGTTACTCTCCTCCAA</w:t>
            </w:r>
          </w:p>
        </w:tc>
      </w:tr>
      <w:tr w:rsidR="00A025DB" w14:paraId="4C26814B" w14:textId="77777777">
        <w:tc>
          <w:tcPr>
            <w:tcW w:w="878" w:type="pct"/>
            <w:tcBorders>
              <w:left w:val="nil"/>
            </w:tcBorders>
          </w:tcPr>
          <w:p w14:paraId="20C9EBF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Actin</w:t>
            </w:r>
          </w:p>
        </w:tc>
        <w:tc>
          <w:tcPr>
            <w:tcW w:w="664" w:type="pct"/>
            <w:vAlign w:val="bottom"/>
          </w:tcPr>
          <w:p w14:paraId="7D6D1B9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457" w:type="pct"/>
            <w:tcBorders>
              <w:right w:val="nil"/>
            </w:tcBorders>
            <w:vAlign w:val="center"/>
          </w:tcPr>
          <w:p w14:paraId="5DC79185" w14:textId="77777777" w:rsidR="00A025DB" w:rsidRDefault="002C56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ATTCAGCCTCTAGTTTGCGATAA</w:t>
            </w:r>
          </w:p>
        </w:tc>
      </w:tr>
      <w:tr w:rsidR="00A025DB" w14:paraId="6FA83613" w14:textId="77777777">
        <w:tc>
          <w:tcPr>
            <w:tcW w:w="878" w:type="pct"/>
            <w:tcBorders>
              <w:left w:val="nil"/>
            </w:tcBorders>
          </w:tcPr>
          <w:p w14:paraId="7C3AFC40" w14:textId="77777777" w:rsidR="00A025DB" w:rsidRDefault="00A025DB">
            <w:pPr>
              <w:jc w:val="left"/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64" w:type="pct"/>
            <w:vAlign w:val="bottom"/>
          </w:tcPr>
          <w:p w14:paraId="7DEC139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457" w:type="pct"/>
            <w:tcBorders>
              <w:right w:val="nil"/>
            </w:tcBorders>
            <w:vAlign w:val="center"/>
          </w:tcPr>
          <w:p w14:paraId="64B7864D" w14:textId="77777777" w:rsidR="00A025DB" w:rsidRDefault="002C560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CAGCAAATCCAGCCTAACAAATG</w:t>
            </w:r>
          </w:p>
        </w:tc>
      </w:tr>
    </w:tbl>
    <w:p w14:paraId="232F6BA5" w14:textId="77777777" w:rsidR="00A025DB" w:rsidRDefault="002C5608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lastRenderedPageBreak/>
        <w:t>The RT-qPCR primer of</w:t>
      </w:r>
      <w:r>
        <w:rPr>
          <w:rFonts w:ascii="Times New Roman" w:eastAsia="SimSu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</w:rPr>
        <w:t>CgMYB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were designed by the Primer Premier5 software.</w:t>
      </w:r>
    </w:p>
    <w:p w14:paraId="6D414C6A" w14:textId="77777777" w:rsidR="00A025DB" w:rsidRDefault="002C5608">
      <w:pPr>
        <w:ind w:left="240" w:hangingChars="100" w:hanging="240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F, forward; R, reverse. The primers were synthesized by </w:t>
      </w:r>
      <w:proofErr w:type="spellStart"/>
      <w:r>
        <w:rPr>
          <w:rFonts w:ascii="Times New Roman" w:eastAsia="SimSun" w:hAnsi="Times New Roman" w:cs="Times New Roman"/>
          <w:sz w:val="24"/>
        </w:rPr>
        <w:t>Sango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Biotech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(</w:t>
      </w:r>
      <w:proofErr w:type="spellStart"/>
      <w:proofErr w:type="gramStart"/>
      <w:r>
        <w:rPr>
          <w:rFonts w:ascii="Times New Roman" w:eastAsia="SimSun" w:hAnsi="Times New Roman" w:cs="Times New Roman"/>
          <w:sz w:val="24"/>
        </w:rPr>
        <w:t>Fuzhou,China</w:t>
      </w:r>
      <w:proofErr w:type="spellEnd"/>
      <w:proofErr w:type="gramEnd"/>
      <w:r>
        <w:rPr>
          <w:rFonts w:ascii="Times New Roman" w:eastAsia="SimSun" w:hAnsi="Times New Roman" w:cs="Times New Roman"/>
          <w:sz w:val="24"/>
        </w:rPr>
        <w:t>)</w:t>
      </w:r>
    </w:p>
    <w:p w14:paraId="7D1D768A" w14:textId="77777777" w:rsidR="00A025DB" w:rsidRDefault="00A025DB">
      <w:pPr>
        <w:ind w:left="240" w:hangingChars="100" w:hanging="240"/>
        <w:jc w:val="left"/>
        <w:rPr>
          <w:rFonts w:ascii="Times New Roman" w:eastAsia="SimSun" w:hAnsi="Times New Roman" w:cs="Times New Roman"/>
          <w:sz w:val="24"/>
        </w:rPr>
      </w:pPr>
    </w:p>
    <w:p w14:paraId="6E598C08" w14:textId="77777777" w:rsidR="00A025DB" w:rsidRDefault="002C5608">
      <w:pPr>
        <w:jc w:val="left"/>
        <w:rPr>
          <w:rFonts w:ascii="Times New Roman" w:eastAsia="SimSun" w:hAnsi="Times New Roman" w:cs="Times New Roman"/>
          <w:b/>
          <w:i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4</w:t>
      </w:r>
      <w:r>
        <w:rPr>
          <w:rFonts w:ascii="Times New Roman" w:eastAsia="SimSun" w:hAnsi="Times New Roman" w:cs="Times New Roman"/>
          <w:b/>
          <w:bCs/>
          <w:sz w:val="24"/>
        </w:rPr>
        <w:t>|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Renaming and protein characterization prediction of </w:t>
      </w:r>
      <w:proofErr w:type="spellStart"/>
      <w:r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</w:rPr>
        <w:t>CgMYB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genes in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</w:rPr>
        <w:t>C.goeringii</w:t>
      </w:r>
      <w:proofErr w:type="spellEnd"/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5"/>
        <w:gridCol w:w="898"/>
        <w:gridCol w:w="477"/>
        <w:gridCol w:w="772"/>
        <w:gridCol w:w="758"/>
        <w:gridCol w:w="782"/>
        <w:gridCol w:w="845"/>
        <w:gridCol w:w="1063"/>
        <w:gridCol w:w="1572"/>
      </w:tblGrid>
      <w:tr w:rsidR="00A025DB" w14:paraId="571E7748" w14:textId="77777777">
        <w:trPr>
          <w:trHeight w:val="90"/>
        </w:trPr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E118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 ID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272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A32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8B7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v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08E7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I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606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461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I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1AF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AVY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F0BA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ocations</w:t>
            </w:r>
          </w:p>
        </w:tc>
      </w:tr>
      <w:tr w:rsidR="00A025DB" w14:paraId="09A4BD9E" w14:textId="77777777">
        <w:trPr>
          <w:trHeight w:val="191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E3C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30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A6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5F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DB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.99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CD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0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65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.4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509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.0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678646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44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9D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4A9DE6F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0ED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1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5F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FA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1A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04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D93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89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EEB1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38F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1DC968B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EA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9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057A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FB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5E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.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DC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9C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9.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69DD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3257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31F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2AB1967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F62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33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6E6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E2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E3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.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66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14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776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9791D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AC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9903619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59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5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44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92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A5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.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329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01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F2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4487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BD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517F89B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2E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1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5C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ED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166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8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D56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6C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9.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C2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7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71AD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CE9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8518C85" w14:textId="77777777">
        <w:trPr>
          <w:trHeight w:val="359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4C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5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47B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D55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89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C6E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B74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3BD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3C9C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9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66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08EEE34D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884D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0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DA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11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BB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C3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CEE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7.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A3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CE43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38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0ED16F2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C2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0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18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660F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612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.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1B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6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2B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0.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B5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0.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0982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4D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A65788F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3A6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9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37E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01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B14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.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B42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447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4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8D5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6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5F28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9E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F41C0AC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EA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4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86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9C4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C8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CB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292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19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7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07D7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CC8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544368A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47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26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8C8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F5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92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1.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B7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967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015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1.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D828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A9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EEBE862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08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8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45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B4F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B2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E69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31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80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A691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F4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20617B4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F2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6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F5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C3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333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9.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8F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C9E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6F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3506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EE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0544F16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262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6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FB7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A3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2CFD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9.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14F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62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99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13574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3E8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F9D2367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CA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19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CD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49A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F9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.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BE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65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6.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783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7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3B8BB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5B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6C5009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02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3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91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21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239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D5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4A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373C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3DDB4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3D4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F6F4EF3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93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1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45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367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64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8F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0C5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216C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DFC18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3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3D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16A1F2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4A8E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8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89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30E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66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.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AEA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FB2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4F4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21D47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05D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9D04DAB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3D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89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63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330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61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C4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9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583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1.8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EC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4974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C1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E4A38D6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5C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9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FF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D22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8E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.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BCD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F3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.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C48A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4B8E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67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85A044C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33C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32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C9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14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41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.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FC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551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39B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34D9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6B4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C81FBC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7D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2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34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3B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F4B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.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E9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370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06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5824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6B0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8CE6FA1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1A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76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51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52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5D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30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DF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848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7342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9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534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215C1F4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D41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4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94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3FE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6F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84D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3F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FD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.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5618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9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EF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63BBED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E8C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0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22F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9E5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F562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.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161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EB2C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.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FD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5.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DE07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83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448073D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50E0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1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01A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6A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68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.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0C6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0C24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8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3AB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.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9A7FC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C93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65A1DAD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9B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5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F7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0B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5A1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7.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6D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08F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2.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8E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2.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453B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F4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4F65012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51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3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21C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27A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2E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7.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AF8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BAE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.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53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EBE3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21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5D5D927F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B02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7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E4C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25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C7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FA4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3F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009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886B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EA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1304EE0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08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8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5D6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FE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84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136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96C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2E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A70A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1.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1D9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BAA83F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D9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8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322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1E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6B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47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AF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9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092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8BE1C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37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4DC26B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706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0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04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18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6B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.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30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D0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7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A9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5F58D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02E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B8394DF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24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3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0A4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B69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50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12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2D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2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B4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E235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B6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2A344B9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1B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GL04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C45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8E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14D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.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E8F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F2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6F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1E261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8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7278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71B86F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444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7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0D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E3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67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.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02D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DF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1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FE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.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26837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A5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D30981D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AC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7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A38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467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BFE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.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35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B34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3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C2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F4FC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D3C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574F00C6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53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8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5D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DB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12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.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382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28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7.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EC0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.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22682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DFC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601587D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89F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4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A0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72F6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4BC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.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E43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1B2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31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51C54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620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F43D327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9F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2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41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1CC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508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4.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AB23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0FF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59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9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43CC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3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535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51F330F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28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33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A71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4A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D57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8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77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BB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B5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790F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A77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CA4DD5C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BF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33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72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459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51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8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DA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83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E27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B08A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58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8577949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08C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8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C6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1C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8E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AD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76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911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3463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2CF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5C8195B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CE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4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64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CAA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402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0.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771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E6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2.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76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BAF2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67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2E875FC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5B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8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D4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20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D70A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23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9F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.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B6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7.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C4AB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820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79E25B4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F3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7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17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D0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104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.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66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FE02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3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27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7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6028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756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E02179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23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9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74D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367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81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91D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DE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CA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7.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2BBC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18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429B4EAA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0D0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6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0D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AB0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FB7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.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73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524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F3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0C74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1F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6A9B8A6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BA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3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86C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4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FA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81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.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23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EA6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3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EB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7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1C9A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00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CE6CEE4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71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1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BF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82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956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.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3B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42C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7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5A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7319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37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F010662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CF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6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97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06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CA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989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3827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FBA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4E3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9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706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8FBCBEA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CC1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3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98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2B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50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.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8E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87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9B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840D4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BB0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36E0145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8C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0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EE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F8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45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.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7F3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1B9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2.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B1E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6.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7949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83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CD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2639620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A56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1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E665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21B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A0C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.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AAF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C5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146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9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2F83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7F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6A5092A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33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3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22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B37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6AC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341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4BC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6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B6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3.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3DEA4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0C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356127B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D84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32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65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21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468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.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927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CD4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29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0.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BF981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EAF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50C6795A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A41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2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008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51D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CA8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.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7F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39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3.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817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3D001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8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B0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BFEDD4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45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4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E20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64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8E4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6.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D73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27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2D3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7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AFAA6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950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1D9ECF3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E6C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5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12F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5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8F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13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.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50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A3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1A9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.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363D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D4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4089374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CA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7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6C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330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B4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25B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976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4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0D8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9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E8D0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9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69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57B72E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8DD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8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AD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2DC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629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.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1C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77C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8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37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9584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3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E97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F05D3EF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2C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07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DF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7EA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1F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83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B7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DEF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3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27F04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2E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EB4F059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538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38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953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5849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D78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.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68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9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F0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5.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E5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1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D2399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C1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879D18D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791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87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7E9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49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AF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F64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0FA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478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2.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A9AEB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4D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DADFF2C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DAA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0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F6A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87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2F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0.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9C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.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C3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56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5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323DA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486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58BBCE5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24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06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18E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C5E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E6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8E2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98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9.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9A1B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BEF3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8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306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76FF5B2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82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7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2B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C9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7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2D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.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681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61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4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EE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B29B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520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130E41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59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2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00A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09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ED0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F8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30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B5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.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DD74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4C1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E0C9B1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38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6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0B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44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9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2D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3.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35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24A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4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09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EBAC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BC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</w:t>
            </w:r>
          </w:p>
        </w:tc>
      </w:tr>
      <w:tr w:rsidR="00A025DB" w14:paraId="42DD049C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A19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7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F19F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DE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79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4E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5C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9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40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878E0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58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F4FE5AF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B1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1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A4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D4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84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.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034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966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2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D9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EAC77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37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1989555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36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3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7F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96A3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BC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.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03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0C5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2.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BA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5AF5F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6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E41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F75B3E3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AD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79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081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D7B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59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.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FF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EB0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9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B8D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2904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45E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7D259E4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2DB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6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1AD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DFA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E83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.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AB5A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D2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4.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750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1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5CAE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78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4930C8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64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lastRenderedPageBreak/>
              <w:t>GL10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D36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68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B6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.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F96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B1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8.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971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86CD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56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663928C2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7B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77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12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03AA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92A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9.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5BC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E4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4.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B4A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4.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3501C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FA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5BBD16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82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3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A0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07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5F1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.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44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77C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5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8D7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5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7735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C65D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1A8683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56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0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1BC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91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3E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.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23F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ACB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5C6D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2A33C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9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DF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758D76AB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17A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9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CC9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7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B4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11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49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F7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00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3.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DF4D7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8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9E7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12C1666B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E76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1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F52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68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467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EE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C44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5.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1ED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1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8F42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4F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0097300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D7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7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B2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69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BC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6D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36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4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196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0797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CDC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67A94E5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4E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9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2D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82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C2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.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87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DDC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2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7E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3.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5237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93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E283C1D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E2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3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ED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A4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84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56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37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6.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C6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C985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DE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2618C23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32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4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A01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B919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EB4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.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D1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BD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8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8E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9.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C441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C63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75161F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EC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1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6A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C9F6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C4DE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1.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20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73E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3.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7A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0.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49D5D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B8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D292261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457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8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80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31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894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1.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A0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4F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7.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68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AEE7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61C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879E74A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AC3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8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B7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B44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EF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.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D7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32C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1.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B3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7.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F0235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35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E78DD9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CF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2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4E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0DB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9D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AD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27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2.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F47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8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6689F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6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86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C90DA96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CA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28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2FC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3C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B5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5DD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23C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3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49E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F62CC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D7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1472D099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896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45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A17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ABC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FB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9.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515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C5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6.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D4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4E62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2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85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229D826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39C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9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4F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1F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40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5.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3FB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9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DB5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1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14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4.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DF2F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676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9C8C30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FB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99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FE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49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96B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A5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53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3.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11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B0E8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8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D1D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67CF7F01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E92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0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DE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28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74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.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A9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.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E21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6.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81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B9868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13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78B0663D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3F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8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C39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0A2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C6D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4.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16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92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7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9B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0.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BC07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86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C4F316A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24C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4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A30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A26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FE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3.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32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41C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3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2D2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7.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8E3F6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6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89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262F1B76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85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4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B3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C2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87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5.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D16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5B7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0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39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8.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C26E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C45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4C5095F8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55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3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111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27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ED2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471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.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0B2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305C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6.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0079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D3C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  <w:tr w:rsidR="00A025DB" w14:paraId="36DD59F2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1D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67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E3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E0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48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040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50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C4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C3444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34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35CABC67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063D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26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218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9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9D3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E9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3A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BEB4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AE6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2.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C69A7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6F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2A4A9A9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866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6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B04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91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AD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30.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24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DB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6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E9D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4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DE0B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76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25984B56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DA1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1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9E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0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1D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171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A9C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05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43.7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F0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1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F9DD4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F7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BC64B5C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E3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00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4D5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0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8B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5BE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6.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23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DD0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83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9E81C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53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59DCE64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FC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6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C8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0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43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464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2.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1E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0.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A0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58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A71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6.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D5789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7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4B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Nucleus.</w:t>
            </w:r>
          </w:p>
        </w:tc>
      </w:tr>
      <w:tr w:rsidR="00A025DB" w14:paraId="06785BDE" w14:textId="77777777">
        <w:trPr>
          <w:trHeight w:val="191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C2D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L102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422C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gMYB104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6E1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E16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7.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070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8.9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0A7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9.3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F21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65.8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EB695F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-0.90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38D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ytoplasm. Nucleus.</w:t>
            </w:r>
          </w:p>
        </w:tc>
      </w:tr>
    </w:tbl>
    <w:p w14:paraId="52690A92" w14:textId="77777777" w:rsidR="00A025DB" w:rsidRDefault="002C5608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E101A"/>
          <w:sz w:val="24"/>
        </w:rPr>
        <w:t>AA (Amino acids), Molecular weight (Mw), theoretical isoelectric point values(</w:t>
      </w:r>
      <w:proofErr w:type="spellStart"/>
      <w:r>
        <w:rPr>
          <w:rFonts w:ascii="Times New Roman" w:eastAsia="SimSun" w:hAnsi="Times New Roman" w:cs="Times New Roman"/>
          <w:color w:val="0E101A"/>
          <w:sz w:val="24"/>
        </w:rPr>
        <w:t>pI</w:t>
      </w:r>
      <w:proofErr w:type="spellEnd"/>
      <w:r>
        <w:rPr>
          <w:rFonts w:ascii="Times New Roman" w:eastAsia="SimSun" w:hAnsi="Times New Roman" w:cs="Times New Roman"/>
          <w:color w:val="0E101A"/>
          <w:sz w:val="24"/>
        </w:rPr>
        <w:t xml:space="preserve">), grand average of hydrophilic (GRAVY), aliphatic </w:t>
      </w:r>
      <w:proofErr w:type="gramStart"/>
      <w:r>
        <w:rPr>
          <w:rFonts w:ascii="Times New Roman" w:eastAsia="SimSun" w:hAnsi="Times New Roman" w:cs="Times New Roman"/>
          <w:color w:val="0E101A"/>
          <w:sz w:val="24"/>
        </w:rPr>
        <w:t>index(</w:t>
      </w:r>
      <w:proofErr w:type="gramEnd"/>
      <w:r>
        <w:rPr>
          <w:rFonts w:ascii="Times New Roman" w:eastAsia="SimSun" w:hAnsi="Times New Roman" w:cs="Times New Roman"/>
          <w:color w:val="0E101A"/>
          <w:sz w:val="24"/>
        </w:rPr>
        <w:t>AI) and instability index(II).</w:t>
      </w:r>
    </w:p>
    <w:p w14:paraId="22C7625A" w14:textId="77777777" w:rsidR="00A025DB" w:rsidRDefault="00A025DB">
      <w:pPr>
        <w:jc w:val="left"/>
        <w:rPr>
          <w:rFonts w:ascii="Times New Roman" w:hAnsi="Times New Roman" w:cs="Times New Roman"/>
        </w:rPr>
      </w:pPr>
    </w:p>
    <w:p w14:paraId="5614CBF8" w14:textId="77777777" w:rsidR="00A025DB" w:rsidRDefault="002C5608">
      <w:pPr>
        <w:jc w:val="left"/>
        <w:rPr>
          <w:rFonts w:ascii="Times New Roman" w:eastAsia="SimSun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5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</w:rPr>
        <w:t>|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Conserved motifs in </w:t>
      </w:r>
      <w:proofErr w:type="spellStart"/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CgMYB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proteins via MEME website.</w:t>
      </w:r>
    </w:p>
    <w:tbl>
      <w:tblPr>
        <w:tblStyle w:val="TableGrid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"/>
        <w:gridCol w:w="5471"/>
        <w:gridCol w:w="1068"/>
        <w:gridCol w:w="542"/>
        <w:gridCol w:w="628"/>
      </w:tblGrid>
      <w:tr w:rsidR="00A025DB" w14:paraId="1E38DA74" w14:textId="77777777">
        <w:trPr>
          <w:jc w:val="center"/>
        </w:trPr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76E1C88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otif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4ED7B2C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Sequence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43F3136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</w:tcPr>
          <w:p w14:paraId="5F3C215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Sites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20D81F6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Width</w:t>
            </w:r>
          </w:p>
        </w:tc>
      </w:tr>
      <w:tr w:rsidR="00A025DB" w14:paraId="7058432A" w14:textId="77777777">
        <w:trPr>
          <w:jc w:val="center"/>
        </w:trPr>
        <w:tc>
          <w:tcPr>
            <w:tcW w:w="597" w:type="dxa"/>
            <w:tcBorders>
              <w:top w:val="single" w:sz="4" w:space="0" w:color="auto"/>
            </w:tcBorders>
          </w:tcPr>
          <w:p w14:paraId="0621648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4A1AD82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  <w:shd w:val="clear" w:color="auto" w:fill="FFFFFF"/>
              </w:rPr>
              <w:t>AGLLRCGKSCRLR</w:t>
            </w:r>
            <w:r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shd w:val="clear" w:color="auto" w:fill="FFFFFF"/>
              </w:rPr>
              <w:t>TNYLRPDJKRGNFTE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02E317B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0e-1919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14:paraId="5D11FFF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1695152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9</w:t>
            </w:r>
          </w:p>
        </w:tc>
      </w:tr>
      <w:tr w:rsidR="00A025DB" w14:paraId="333641CF" w14:textId="77777777">
        <w:trPr>
          <w:jc w:val="center"/>
        </w:trPr>
        <w:tc>
          <w:tcPr>
            <w:tcW w:w="597" w:type="dxa"/>
          </w:tcPr>
          <w:p w14:paraId="05159A9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71" w:type="dxa"/>
          </w:tcPr>
          <w:p w14:paraId="28D8884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shd w:val="clear" w:color="auto" w:fill="FFFFFF"/>
              </w:rPr>
              <w:t>SLIARHLPGRTDNEIKNY</w:t>
            </w:r>
            <w:r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sz w:val="16"/>
                <w:szCs w:val="16"/>
                <w:shd w:val="clear" w:color="auto" w:fill="FFFFFF"/>
              </w:rPr>
              <w:t>NTHLKK</w:t>
            </w:r>
          </w:p>
        </w:tc>
        <w:tc>
          <w:tcPr>
            <w:tcW w:w="1068" w:type="dxa"/>
          </w:tcPr>
          <w:p w14:paraId="15F08AB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5e-1918</w:t>
            </w:r>
          </w:p>
        </w:tc>
        <w:tc>
          <w:tcPr>
            <w:tcW w:w="542" w:type="dxa"/>
          </w:tcPr>
          <w:p w14:paraId="4807866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5</w:t>
            </w:r>
          </w:p>
        </w:tc>
        <w:tc>
          <w:tcPr>
            <w:tcW w:w="628" w:type="dxa"/>
          </w:tcPr>
          <w:p w14:paraId="63BBB5B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6</w:t>
            </w:r>
          </w:p>
        </w:tc>
      </w:tr>
      <w:tr w:rsidR="00A025DB" w14:paraId="2E14C81B" w14:textId="77777777">
        <w:trPr>
          <w:jc w:val="center"/>
        </w:trPr>
        <w:tc>
          <w:tcPr>
            <w:tcW w:w="597" w:type="dxa"/>
          </w:tcPr>
          <w:p w14:paraId="43877B5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71" w:type="dxa"/>
          </w:tcPr>
          <w:p w14:paraId="3F947E7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KKGP</w:t>
            </w:r>
            <w:r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TPEEDEKLVSYIQKHG</w:t>
            </w:r>
          </w:p>
        </w:tc>
        <w:tc>
          <w:tcPr>
            <w:tcW w:w="1068" w:type="dxa"/>
          </w:tcPr>
          <w:p w14:paraId="3EC499B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9e-1092</w:t>
            </w:r>
          </w:p>
        </w:tc>
        <w:tc>
          <w:tcPr>
            <w:tcW w:w="542" w:type="dxa"/>
          </w:tcPr>
          <w:p w14:paraId="1749A5F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28" w:type="dxa"/>
          </w:tcPr>
          <w:p w14:paraId="7F71068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</w:t>
            </w:r>
          </w:p>
        </w:tc>
      </w:tr>
      <w:tr w:rsidR="00A025DB" w14:paraId="181405ED" w14:textId="77777777">
        <w:trPr>
          <w:jc w:val="center"/>
        </w:trPr>
        <w:tc>
          <w:tcPr>
            <w:tcW w:w="597" w:type="dxa"/>
          </w:tcPr>
          <w:p w14:paraId="6E4D83E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71" w:type="dxa"/>
          </w:tcPr>
          <w:p w14:paraId="2ECA3BC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EEEJIIQLHALLGNR</w:t>
            </w:r>
          </w:p>
        </w:tc>
        <w:tc>
          <w:tcPr>
            <w:tcW w:w="1068" w:type="dxa"/>
          </w:tcPr>
          <w:p w14:paraId="1F648C6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0e-626</w:t>
            </w: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542" w:type="dxa"/>
          </w:tcPr>
          <w:p w14:paraId="6F6BF57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28" w:type="dxa"/>
          </w:tcPr>
          <w:p w14:paraId="1BB55F4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5</w:t>
            </w:r>
          </w:p>
        </w:tc>
      </w:tr>
      <w:tr w:rsidR="00A025DB" w14:paraId="4D563341" w14:textId="77777777">
        <w:trPr>
          <w:jc w:val="center"/>
        </w:trPr>
        <w:tc>
          <w:tcPr>
            <w:tcW w:w="597" w:type="dxa"/>
          </w:tcPr>
          <w:p w14:paraId="5334093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71" w:type="dxa"/>
          </w:tcPr>
          <w:p w14:paraId="0E539FE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GRAPCCDKAG</w:t>
            </w:r>
          </w:p>
        </w:tc>
        <w:tc>
          <w:tcPr>
            <w:tcW w:w="1068" w:type="dxa"/>
          </w:tcPr>
          <w:p w14:paraId="392A884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2e-374</w:t>
            </w:r>
          </w:p>
        </w:tc>
        <w:tc>
          <w:tcPr>
            <w:tcW w:w="542" w:type="dxa"/>
          </w:tcPr>
          <w:p w14:paraId="2FBC104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28" w:type="dxa"/>
          </w:tcPr>
          <w:p w14:paraId="5CCA060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1</w:t>
            </w:r>
          </w:p>
        </w:tc>
      </w:tr>
      <w:tr w:rsidR="00A025DB" w14:paraId="716635BA" w14:textId="77777777">
        <w:trPr>
          <w:jc w:val="center"/>
        </w:trPr>
        <w:tc>
          <w:tcPr>
            <w:tcW w:w="597" w:type="dxa"/>
          </w:tcPr>
          <w:p w14:paraId="7EF90FF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71" w:type="dxa"/>
          </w:tcPr>
          <w:p w14:paraId="33E752C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KLLQMGIDPVTHRPLSDALA</w:t>
            </w:r>
          </w:p>
        </w:tc>
        <w:tc>
          <w:tcPr>
            <w:tcW w:w="1068" w:type="dxa"/>
          </w:tcPr>
          <w:p w14:paraId="4C5F452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4e-269</w:t>
            </w:r>
          </w:p>
        </w:tc>
        <w:tc>
          <w:tcPr>
            <w:tcW w:w="542" w:type="dxa"/>
          </w:tcPr>
          <w:p w14:paraId="7DEBDC9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28" w:type="dxa"/>
          </w:tcPr>
          <w:p w14:paraId="5C7AE31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0</w:t>
            </w:r>
          </w:p>
        </w:tc>
      </w:tr>
      <w:tr w:rsidR="00A025DB" w14:paraId="55F39374" w14:textId="77777777">
        <w:trPr>
          <w:jc w:val="center"/>
        </w:trPr>
        <w:tc>
          <w:tcPr>
            <w:tcW w:w="597" w:type="dxa"/>
          </w:tcPr>
          <w:p w14:paraId="79281B0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5471" w:type="dxa"/>
          </w:tcPr>
          <w:p w14:paraId="12A0C7B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ANLNHMAQWESARLEAEARLVRESKLRSSAPPSPFPPQYLPQPPPPVSMP</w:t>
            </w:r>
          </w:p>
        </w:tc>
        <w:tc>
          <w:tcPr>
            <w:tcW w:w="1068" w:type="dxa"/>
          </w:tcPr>
          <w:p w14:paraId="3D1A5C9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4e-194</w:t>
            </w:r>
          </w:p>
        </w:tc>
        <w:tc>
          <w:tcPr>
            <w:tcW w:w="542" w:type="dxa"/>
          </w:tcPr>
          <w:p w14:paraId="375E238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8" w:type="dxa"/>
          </w:tcPr>
          <w:p w14:paraId="3184FD3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50</w:t>
            </w:r>
          </w:p>
        </w:tc>
      </w:tr>
      <w:tr w:rsidR="00A025DB" w14:paraId="20D2B579" w14:textId="77777777">
        <w:trPr>
          <w:jc w:val="center"/>
        </w:trPr>
        <w:tc>
          <w:tcPr>
            <w:tcW w:w="597" w:type="dxa"/>
          </w:tcPr>
          <w:p w14:paraId="7C6CACD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71" w:type="dxa"/>
          </w:tcPr>
          <w:p w14:paraId="7030B7C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STLSFSENMLPSRIPGMGTANDSTNWKCLKKPGFSLDTAEAFVNAEATSW</w:t>
            </w:r>
          </w:p>
        </w:tc>
        <w:tc>
          <w:tcPr>
            <w:tcW w:w="1068" w:type="dxa"/>
          </w:tcPr>
          <w:p w14:paraId="18076CA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.2e-194</w:t>
            </w:r>
          </w:p>
        </w:tc>
        <w:tc>
          <w:tcPr>
            <w:tcW w:w="542" w:type="dxa"/>
          </w:tcPr>
          <w:p w14:paraId="6FE09D1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8" w:type="dxa"/>
          </w:tcPr>
          <w:p w14:paraId="16F71AF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50</w:t>
            </w:r>
          </w:p>
        </w:tc>
      </w:tr>
      <w:tr w:rsidR="00A025DB" w14:paraId="4E1A3F91" w14:textId="77777777">
        <w:trPr>
          <w:jc w:val="center"/>
        </w:trPr>
        <w:tc>
          <w:tcPr>
            <w:tcW w:w="597" w:type="dxa"/>
          </w:tcPr>
          <w:p w14:paraId="4E88B5D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71" w:type="dxa"/>
          </w:tcPr>
          <w:p w14:paraId="6DB45BC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HGN</w:t>
            </w:r>
            <w:r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  <w:t>W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SLP</w:t>
            </w:r>
          </w:p>
        </w:tc>
        <w:tc>
          <w:tcPr>
            <w:tcW w:w="1068" w:type="dxa"/>
          </w:tcPr>
          <w:p w14:paraId="3B32ED3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8e-183</w:t>
            </w:r>
          </w:p>
        </w:tc>
        <w:tc>
          <w:tcPr>
            <w:tcW w:w="542" w:type="dxa"/>
          </w:tcPr>
          <w:p w14:paraId="2BC328B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28" w:type="dxa"/>
          </w:tcPr>
          <w:p w14:paraId="78FE47E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8</w:t>
            </w:r>
          </w:p>
        </w:tc>
      </w:tr>
      <w:tr w:rsidR="00A025DB" w14:paraId="0D34F93D" w14:textId="77777777">
        <w:trPr>
          <w:jc w:val="center"/>
        </w:trPr>
        <w:tc>
          <w:tcPr>
            <w:tcW w:w="597" w:type="dxa"/>
          </w:tcPr>
          <w:p w14:paraId="600569E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71" w:type="dxa"/>
          </w:tcPr>
          <w:p w14:paraId="4ABBAC2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VLGAWQGEWPKPVVNSQAGSHNIDLESPT</w:t>
            </w:r>
          </w:p>
        </w:tc>
        <w:tc>
          <w:tcPr>
            <w:tcW w:w="1068" w:type="dxa"/>
          </w:tcPr>
          <w:p w14:paraId="1CC88F6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3e-109</w:t>
            </w:r>
          </w:p>
        </w:tc>
        <w:tc>
          <w:tcPr>
            <w:tcW w:w="542" w:type="dxa"/>
          </w:tcPr>
          <w:p w14:paraId="5532AC4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28" w:type="dxa"/>
          </w:tcPr>
          <w:p w14:paraId="1407E04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9</w:t>
            </w:r>
          </w:p>
        </w:tc>
      </w:tr>
    </w:tbl>
    <w:p w14:paraId="444A5806" w14:textId="77777777" w:rsidR="00A025DB" w:rsidRDefault="002C5608">
      <w:pPr>
        <w:jc w:val="left"/>
        <w:rPr>
          <w:rFonts w:ascii="Times New Roman" w:hAnsi="Times New Roman"/>
          <w:sz w:val="24"/>
        </w:rPr>
      </w:pP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</w:rPr>
        <w:t xml:space="preserve">Red 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“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</w:rPr>
        <w:t>w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>”</w:t>
      </w:r>
      <w:r>
        <w:rPr>
          <w:rFonts w:ascii="Times New Roman" w:eastAsia="SimSun" w:hAnsi="Times New Roman" w:cs="Times New Roman" w:hint="eastAsia"/>
          <w:color w:val="000000" w:themeColor="text1"/>
          <w:kern w:val="0"/>
          <w:sz w:val="24"/>
        </w:rPr>
        <w:t xml:space="preserve"> represents the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>conserved tryptophan (</w:t>
      </w:r>
      <w:proofErr w:type="spellStart"/>
      <w:r>
        <w:rPr>
          <w:rFonts w:ascii="Times New Roman" w:hAnsi="Times New Roman"/>
          <w:sz w:val="24"/>
        </w:rPr>
        <w:t>Trp</w:t>
      </w:r>
      <w:proofErr w:type="spellEnd"/>
      <w:r>
        <w:rPr>
          <w:rFonts w:ascii="Times New Roman" w:hAnsi="Times New Roman"/>
          <w:sz w:val="24"/>
        </w:rPr>
        <w:t>, w) residues</w:t>
      </w:r>
    </w:p>
    <w:p w14:paraId="731FC73A" w14:textId="77777777" w:rsidR="00A025DB" w:rsidRDefault="00A025DB">
      <w:pPr>
        <w:jc w:val="left"/>
        <w:rPr>
          <w:rFonts w:ascii="Times New Roman" w:hAnsi="Times New Roman"/>
          <w:sz w:val="24"/>
        </w:rPr>
      </w:pPr>
    </w:p>
    <w:p w14:paraId="252AEF3D" w14:textId="77777777" w:rsidR="00A025DB" w:rsidRDefault="002C5608">
      <w:pPr>
        <w:jc w:val="left"/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6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</w:rPr>
        <w:t>|</w:t>
      </w:r>
      <w:r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</w:rPr>
        <w:t>Ka/Ks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analysis of </w:t>
      </w:r>
      <w:proofErr w:type="spellStart"/>
      <w:r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4"/>
        </w:rPr>
        <w:t>CgMYB</w:t>
      </w:r>
      <w:proofErr w:type="spellEnd"/>
      <w:r>
        <w:rPr>
          <w:rFonts w:ascii="Times New Roman" w:eastAsia="SimSun" w:hAnsi="Times New Roman" w:cs="Times New Roman"/>
          <w:color w:val="000000" w:themeColor="text1"/>
          <w:kern w:val="0"/>
          <w:sz w:val="24"/>
        </w:rPr>
        <w:t xml:space="preserve"> genes </w:t>
      </w:r>
    </w:p>
    <w:tbl>
      <w:tblPr>
        <w:tblW w:w="72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1145"/>
        <w:gridCol w:w="1076"/>
        <w:gridCol w:w="1243"/>
        <w:gridCol w:w="1873"/>
      </w:tblGrid>
      <w:tr w:rsidR="00A025DB" w14:paraId="32A8331D" w14:textId="77777777">
        <w:trPr>
          <w:trHeight w:val="276"/>
          <w:jc w:val="center"/>
        </w:trPr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8B1AD" w14:textId="77777777" w:rsidR="00A025DB" w:rsidRDefault="002C5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 1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534BA" w14:textId="77777777" w:rsidR="00A025DB" w:rsidRDefault="002C5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 2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4BF95" w14:textId="77777777" w:rsidR="00A025DB" w:rsidRDefault="002C5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65BD9" w14:textId="77777777" w:rsidR="00A025DB" w:rsidRDefault="002C5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E4775" w14:textId="77777777" w:rsidR="00A025DB" w:rsidRDefault="002C5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/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A025DB" w14:paraId="2DBD7883" w14:textId="77777777">
        <w:trPr>
          <w:trHeight w:val="276"/>
          <w:jc w:val="center"/>
        </w:trPr>
        <w:tc>
          <w:tcPr>
            <w:tcW w:w="195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9BDBC2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5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E7C4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8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7447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166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DF51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93955</w:t>
            </w:r>
          </w:p>
        </w:tc>
        <w:tc>
          <w:tcPr>
            <w:tcW w:w="187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6B0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92545</w:t>
            </w:r>
          </w:p>
        </w:tc>
      </w:tr>
      <w:tr w:rsidR="00A025DB" w14:paraId="1E14511C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8C50F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8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B001AB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9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E0D93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278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9DBD3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4167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142E3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03895</w:t>
            </w:r>
          </w:p>
        </w:tc>
      </w:tr>
      <w:tr w:rsidR="00A025DB" w14:paraId="380EEB43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78709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58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385484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5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B3173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39453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2327D9F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247601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E115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5316</w:t>
            </w:r>
          </w:p>
        </w:tc>
      </w:tr>
      <w:tr w:rsidR="00A025DB" w14:paraId="6B75C63F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64383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2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2CE60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24FDDF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82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3D02BD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D3BD5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N</w:t>
            </w:r>
            <w:proofErr w:type="spellEnd"/>
          </w:p>
        </w:tc>
      </w:tr>
      <w:tr w:rsidR="00A025DB" w14:paraId="20020A0D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04361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3F443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2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CCDA5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03931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85C3E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55259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5DB10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736</w:t>
            </w:r>
          </w:p>
        </w:tc>
      </w:tr>
      <w:tr w:rsidR="00A025DB" w14:paraId="0AC214B8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4848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6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351ABD4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DDCC9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9268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A1DAE0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27883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FA9A8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9503</w:t>
            </w:r>
          </w:p>
        </w:tc>
      </w:tr>
      <w:tr w:rsidR="00A025DB" w14:paraId="35745541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A186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6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9A064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9491D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613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44FD23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2459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4D459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2117</w:t>
            </w:r>
          </w:p>
        </w:tc>
      </w:tr>
      <w:tr w:rsidR="00A025DB" w14:paraId="01216C1F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F761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14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F6253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7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A2AC7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207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635079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4979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B720B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7787</w:t>
            </w:r>
          </w:p>
        </w:tc>
      </w:tr>
      <w:tr w:rsidR="00A025DB" w14:paraId="55CFE325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A3D9C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44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89C7B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63BDD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1357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19C5B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2912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6682E9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3256</w:t>
            </w:r>
          </w:p>
        </w:tc>
      </w:tr>
      <w:tr w:rsidR="00A025DB" w14:paraId="3C4D89C4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349D4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101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625E15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9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E76FD3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9231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45DCF3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6076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6741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0449</w:t>
            </w:r>
          </w:p>
        </w:tc>
      </w:tr>
      <w:tr w:rsidR="00A025DB" w14:paraId="2358F33C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5AAFA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9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B5C839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7321B8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962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85760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96978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B1D6F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0275</w:t>
            </w:r>
          </w:p>
        </w:tc>
      </w:tr>
      <w:tr w:rsidR="00A025DB" w14:paraId="3E20E945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7813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1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67A3F74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1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851356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49963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E79AF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82752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D6170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111</w:t>
            </w:r>
          </w:p>
        </w:tc>
      </w:tr>
      <w:tr w:rsidR="00A025DB" w14:paraId="2EB74F04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A1C01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71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B537C9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1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CDF69D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4854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1EC7E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78013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8AF78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1604</w:t>
            </w:r>
          </w:p>
        </w:tc>
      </w:tr>
      <w:tr w:rsidR="00A025DB" w14:paraId="157682D6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95F15F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10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FDA39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2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1CDD09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832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FC846D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4752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15358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1848</w:t>
            </w:r>
          </w:p>
        </w:tc>
      </w:tr>
      <w:tr w:rsidR="00A025DB" w14:paraId="1A0593D4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8613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28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78B635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20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12871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3105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07A32F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6207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A6118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1627</w:t>
            </w:r>
          </w:p>
        </w:tc>
      </w:tr>
      <w:tr w:rsidR="00A025DB" w14:paraId="2D52E892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304DA6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56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C3CAF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59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F1921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67006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121C535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18154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B4E2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5875</w:t>
            </w:r>
          </w:p>
        </w:tc>
      </w:tr>
      <w:tr w:rsidR="00A025DB" w14:paraId="0EA4EC00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B0FCC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83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00DF6DE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63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6876B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02914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42FB1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5196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4BC16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1276</w:t>
            </w:r>
          </w:p>
        </w:tc>
      </w:tr>
      <w:tr w:rsidR="00A025DB" w14:paraId="54CBB5DD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7FE61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6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2502044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6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96AB15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1976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D22547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51804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90FF8E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238</w:t>
            </w:r>
          </w:p>
        </w:tc>
      </w:tr>
      <w:tr w:rsidR="00A025DB" w14:paraId="50B0D0E6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0CCF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69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5476CC2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78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C828CB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12753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75E45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68B7FC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N</w:t>
            </w:r>
            <w:proofErr w:type="spellEnd"/>
          </w:p>
        </w:tc>
      </w:tr>
      <w:tr w:rsidR="00A025DB" w14:paraId="6C24D63B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4AF3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95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1878D18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6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E0BD74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4452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574E9C7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7874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DD4EA1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7339</w:t>
            </w:r>
          </w:p>
        </w:tc>
      </w:tr>
      <w:tr w:rsidR="00A025DB" w14:paraId="3A2EC4F5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3B95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7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74D160F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6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F82F19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48699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7D7B68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44101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25962C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0281</w:t>
            </w:r>
          </w:p>
        </w:tc>
      </w:tr>
      <w:tr w:rsidR="00A025DB" w14:paraId="5E3ABD90" w14:textId="77777777">
        <w:trPr>
          <w:trHeight w:val="276"/>
          <w:jc w:val="center"/>
        </w:trPr>
        <w:tc>
          <w:tcPr>
            <w:tcW w:w="195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46B6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6</w:t>
            </w:r>
          </w:p>
        </w:tc>
        <w:tc>
          <w:tcPr>
            <w:tcW w:w="1145" w:type="dxa"/>
            <w:shd w:val="clear" w:color="auto" w:fill="auto"/>
            <w:noWrap/>
            <w:vAlign w:val="center"/>
          </w:tcPr>
          <w:p w14:paraId="46E6B3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MYB35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B7084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4902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46AADAB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73674</w:t>
            </w:r>
          </w:p>
        </w:tc>
        <w:tc>
          <w:tcPr>
            <w:tcW w:w="187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39676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9415</w:t>
            </w:r>
          </w:p>
        </w:tc>
      </w:tr>
    </w:tbl>
    <w:p w14:paraId="0E87210C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i/>
          <w:iCs/>
          <w:color w:val="000000" w:themeColor="text1"/>
          <w:kern w:val="0"/>
          <w:sz w:val="20"/>
          <w:szCs w:val="20"/>
        </w:rPr>
      </w:pPr>
    </w:p>
    <w:p w14:paraId="710B73C4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14:paraId="5F651F10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14:paraId="45658234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14:paraId="6240D31D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14:paraId="6BEFF1A6" w14:textId="77777777" w:rsidR="00A025DB" w:rsidRDefault="00A025DB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</w:pPr>
    </w:p>
    <w:p w14:paraId="6F165FA5" w14:textId="77777777" w:rsidR="00A025DB" w:rsidRDefault="002C5608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>7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</w:rPr>
        <w:t>|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The FPKM values of</w:t>
      </w:r>
      <w:r>
        <w:rPr>
          <w:rFonts w:ascii="Times New Roman" w:eastAsia="SimSu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</w:rPr>
        <w:t>CgMYB</w:t>
      </w:r>
      <w:proofErr w:type="spellEnd"/>
      <w:r>
        <w:rPr>
          <w:rFonts w:ascii="Times New Roman" w:eastAsia="SimSun" w:hAnsi="Times New Roman" w:cs="Times New Roman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genes 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0"/>
          <w:sz w:val="24"/>
        </w:rPr>
        <w:t>in</w:t>
      </w:r>
      <w:r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different</w:t>
      </w:r>
      <w:r>
        <w:rPr>
          <w:rFonts w:ascii="Times New Roman" w:eastAsia="SimSun" w:hAnsi="Times New Roman" w:cs="Times New Roman"/>
          <w:sz w:val="24"/>
        </w:rPr>
        <w:t xml:space="preserve"> flower </w:t>
      </w:r>
      <w:r>
        <w:rPr>
          <w:rFonts w:ascii="Times New Roman" w:eastAsia="SimSun" w:hAnsi="Times New Roman" w:cs="Times New Roman" w:hint="eastAsia"/>
          <w:sz w:val="24"/>
        </w:rPr>
        <w:t>tissue</w:t>
      </w:r>
      <w:r>
        <w:rPr>
          <w:rFonts w:ascii="Times New Roman" w:eastAsia="SimSun" w:hAnsi="Times New Roman" w:cs="Times New Roman"/>
          <w:sz w:val="24"/>
        </w:rPr>
        <w:t>s</w:t>
      </w:r>
      <w:r>
        <w:rPr>
          <w:rFonts w:ascii="Times New Roman" w:eastAsia="SimSun" w:hAnsi="Times New Roman" w:cs="Times New Roman" w:hint="eastAsia"/>
          <w:sz w:val="24"/>
        </w:rPr>
        <w:t>.</w:t>
      </w:r>
    </w:p>
    <w:tbl>
      <w:tblPr>
        <w:tblStyle w:val="TableGrid"/>
        <w:tblW w:w="499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935"/>
        <w:gridCol w:w="936"/>
        <w:gridCol w:w="936"/>
        <w:gridCol w:w="936"/>
        <w:gridCol w:w="941"/>
        <w:gridCol w:w="941"/>
        <w:gridCol w:w="941"/>
        <w:gridCol w:w="941"/>
      </w:tblGrid>
      <w:tr w:rsidR="00A025DB" w14:paraId="35F4A7B7" w14:textId="77777777">
        <w:trPr>
          <w:trHeight w:val="276"/>
          <w:jc w:val="center"/>
        </w:trPr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601DF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ABB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Y-s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AD4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Y-p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966A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Y-lip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E73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Y-co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F5DA8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R-s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CE13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R-p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CF5C9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R-li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1FB1C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R-col</w:t>
            </w:r>
          </w:p>
        </w:tc>
      </w:tr>
      <w:tr w:rsidR="00A025DB" w14:paraId="4D6484E3" w14:textId="77777777">
        <w:trPr>
          <w:trHeight w:val="276"/>
          <w:jc w:val="center"/>
        </w:trPr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</w:tcPr>
          <w:p w14:paraId="05D2F1B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088F07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722BA1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</w:tcPr>
          <w:p w14:paraId="0EE793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vAlign w:val="center"/>
          </w:tcPr>
          <w:p w14:paraId="650785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</w:tcPr>
          <w:p w14:paraId="6C9BC4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78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</w:tcPr>
          <w:p w14:paraId="2EC763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</w:tcPr>
          <w:p w14:paraId="3250F8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</w:tcPr>
          <w:p w14:paraId="6747ED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08</w:t>
            </w:r>
          </w:p>
        </w:tc>
      </w:tr>
      <w:tr w:rsidR="00A025DB" w14:paraId="1ECEBFDD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44AE8D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</w:t>
            </w:r>
          </w:p>
        </w:tc>
        <w:tc>
          <w:tcPr>
            <w:tcW w:w="935" w:type="dxa"/>
            <w:vAlign w:val="center"/>
          </w:tcPr>
          <w:p w14:paraId="68D4051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936" w:type="dxa"/>
            <w:vAlign w:val="center"/>
          </w:tcPr>
          <w:p w14:paraId="28D3C33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936" w:type="dxa"/>
            <w:noWrap/>
            <w:vAlign w:val="center"/>
          </w:tcPr>
          <w:p w14:paraId="5EF4942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936" w:type="dxa"/>
            <w:noWrap/>
            <w:vAlign w:val="center"/>
          </w:tcPr>
          <w:p w14:paraId="67E49C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941" w:type="dxa"/>
            <w:noWrap/>
            <w:vAlign w:val="center"/>
          </w:tcPr>
          <w:p w14:paraId="48529A0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941" w:type="dxa"/>
            <w:noWrap/>
            <w:vAlign w:val="center"/>
          </w:tcPr>
          <w:p w14:paraId="23ECE0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941" w:type="dxa"/>
            <w:noWrap/>
            <w:vAlign w:val="center"/>
          </w:tcPr>
          <w:p w14:paraId="5167D1A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941" w:type="dxa"/>
            <w:noWrap/>
            <w:vAlign w:val="center"/>
          </w:tcPr>
          <w:p w14:paraId="16E308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49</w:t>
            </w:r>
          </w:p>
        </w:tc>
      </w:tr>
      <w:tr w:rsidR="00A025DB" w14:paraId="2FA350A1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CA33DA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</w:t>
            </w:r>
          </w:p>
        </w:tc>
        <w:tc>
          <w:tcPr>
            <w:tcW w:w="935" w:type="dxa"/>
            <w:vAlign w:val="center"/>
          </w:tcPr>
          <w:p w14:paraId="1D81FF2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52</w:t>
            </w:r>
          </w:p>
        </w:tc>
        <w:tc>
          <w:tcPr>
            <w:tcW w:w="936" w:type="dxa"/>
            <w:vAlign w:val="center"/>
          </w:tcPr>
          <w:p w14:paraId="1F252A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936" w:type="dxa"/>
            <w:noWrap/>
            <w:vAlign w:val="center"/>
          </w:tcPr>
          <w:p w14:paraId="6FCAC3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936" w:type="dxa"/>
            <w:noWrap/>
            <w:vAlign w:val="center"/>
          </w:tcPr>
          <w:p w14:paraId="50B75DB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1" w:type="dxa"/>
            <w:noWrap/>
            <w:vAlign w:val="center"/>
          </w:tcPr>
          <w:p w14:paraId="25926B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941" w:type="dxa"/>
            <w:noWrap/>
            <w:vAlign w:val="center"/>
          </w:tcPr>
          <w:p w14:paraId="7D39A8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941" w:type="dxa"/>
            <w:noWrap/>
            <w:vAlign w:val="center"/>
          </w:tcPr>
          <w:p w14:paraId="2811BD0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941" w:type="dxa"/>
            <w:noWrap/>
            <w:vAlign w:val="center"/>
          </w:tcPr>
          <w:p w14:paraId="4B8E5D6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542822E4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758FA2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</w:t>
            </w:r>
          </w:p>
        </w:tc>
        <w:tc>
          <w:tcPr>
            <w:tcW w:w="935" w:type="dxa"/>
            <w:vAlign w:val="center"/>
          </w:tcPr>
          <w:p w14:paraId="1B81262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45</w:t>
            </w:r>
          </w:p>
        </w:tc>
        <w:tc>
          <w:tcPr>
            <w:tcW w:w="936" w:type="dxa"/>
            <w:vAlign w:val="center"/>
          </w:tcPr>
          <w:p w14:paraId="44A0547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01</w:t>
            </w:r>
          </w:p>
        </w:tc>
        <w:tc>
          <w:tcPr>
            <w:tcW w:w="936" w:type="dxa"/>
            <w:noWrap/>
            <w:vAlign w:val="center"/>
          </w:tcPr>
          <w:p w14:paraId="55D463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936" w:type="dxa"/>
            <w:noWrap/>
            <w:vAlign w:val="center"/>
          </w:tcPr>
          <w:p w14:paraId="4FF7D1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0.95</w:t>
            </w:r>
          </w:p>
        </w:tc>
        <w:tc>
          <w:tcPr>
            <w:tcW w:w="941" w:type="dxa"/>
            <w:noWrap/>
            <w:vAlign w:val="center"/>
          </w:tcPr>
          <w:p w14:paraId="712FC0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48</w:t>
            </w:r>
          </w:p>
        </w:tc>
        <w:tc>
          <w:tcPr>
            <w:tcW w:w="941" w:type="dxa"/>
            <w:noWrap/>
            <w:vAlign w:val="center"/>
          </w:tcPr>
          <w:p w14:paraId="500B29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941" w:type="dxa"/>
            <w:noWrap/>
            <w:vAlign w:val="center"/>
          </w:tcPr>
          <w:p w14:paraId="57340A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98</w:t>
            </w:r>
          </w:p>
        </w:tc>
        <w:tc>
          <w:tcPr>
            <w:tcW w:w="941" w:type="dxa"/>
            <w:noWrap/>
            <w:vAlign w:val="center"/>
          </w:tcPr>
          <w:p w14:paraId="02961EC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9.21</w:t>
            </w:r>
          </w:p>
        </w:tc>
      </w:tr>
      <w:tr w:rsidR="00A025DB" w14:paraId="11AFCC96" w14:textId="77777777">
        <w:trPr>
          <w:trHeight w:val="300"/>
          <w:jc w:val="center"/>
        </w:trPr>
        <w:tc>
          <w:tcPr>
            <w:tcW w:w="554" w:type="pct"/>
            <w:noWrap/>
            <w:vAlign w:val="center"/>
          </w:tcPr>
          <w:p w14:paraId="22CF7A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</w:t>
            </w:r>
          </w:p>
        </w:tc>
        <w:tc>
          <w:tcPr>
            <w:tcW w:w="935" w:type="dxa"/>
            <w:vAlign w:val="center"/>
          </w:tcPr>
          <w:p w14:paraId="0C8E9F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936" w:type="dxa"/>
            <w:vAlign w:val="center"/>
          </w:tcPr>
          <w:p w14:paraId="568366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936" w:type="dxa"/>
            <w:noWrap/>
            <w:vAlign w:val="center"/>
          </w:tcPr>
          <w:p w14:paraId="09F8A3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936" w:type="dxa"/>
            <w:noWrap/>
            <w:vAlign w:val="center"/>
          </w:tcPr>
          <w:p w14:paraId="22B053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941" w:type="dxa"/>
            <w:noWrap/>
            <w:vAlign w:val="center"/>
          </w:tcPr>
          <w:p w14:paraId="61925E4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736EB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41" w:type="dxa"/>
            <w:noWrap/>
            <w:vAlign w:val="center"/>
          </w:tcPr>
          <w:p w14:paraId="21050C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941" w:type="dxa"/>
            <w:noWrap/>
            <w:vAlign w:val="center"/>
          </w:tcPr>
          <w:p w14:paraId="59C265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</w:tr>
      <w:tr w:rsidR="00A025DB" w14:paraId="115AAE50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0483F2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MYB6</w:t>
            </w:r>
          </w:p>
        </w:tc>
        <w:tc>
          <w:tcPr>
            <w:tcW w:w="935" w:type="dxa"/>
            <w:vAlign w:val="center"/>
          </w:tcPr>
          <w:p w14:paraId="0EAC936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936" w:type="dxa"/>
            <w:vAlign w:val="center"/>
          </w:tcPr>
          <w:p w14:paraId="0D9F28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DDB50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936" w:type="dxa"/>
            <w:noWrap/>
            <w:vAlign w:val="center"/>
          </w:tcPr>
          <w:p w14:paraId="51A2550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941" w:type="dxa"/>
            <w:noWrap/>
            <w:vAlign w:val="center"/>
          </w:tcPr>
          <w:p w14:paraId="5BA4ED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127AB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941" w:type="dxa"/>
            <w:noWrap/>
            <w:vAlign w:val="center"/>
          </w:tcPr>
          <w:p w14:paraId="49E081D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12</w:t>
            </w:r>
          </w:p>
        </w:tc>
        <w:tc>
          <w:tcPr>
            <w:tcW w:w="941" w:type="dxa"/>
            <w:noWrap/>
            <w:vAlign w:val="center"/>
          </w:tcPr>
          <w:p w14:paraId="44E1468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A025DB" w14:paraId="308F212F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EDDF8A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</w:t>
            </w:r>
          </w:p>
        </w:tc>
        <w:tc>
          <w:tcPr>
            <w:tcW w:w="935" w:type="dxa"/>
            <w:vAlign w:val="center"/>
          </w:tcPr>
          <w:p w14:paraId="0499AE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36" w:type="dxa"/>
            <w:vAlign w:val="center"/>
          </w:tcPr>
          <w:p w14:paraId="16C88AC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936" w:type="dxa"/>
            <w:noWrap/>
            <w:vAlign w:val="center"/>
          </w:tcPr>
          <w:p w14:paraId="26805D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936" w:type="dxa"/>
            <w:noWrap/>
            <w:vAlign w:val="center"/>
          </w:tcPr>
          <w:p w14:paraId="258AA2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941" w:type="dxa"/>
            <w:noWrap/>
            <w:vAlign w:val="center"/>
          </w:tcPr>
          <w:p w14:paraId="528EFA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21E51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41" w:type="dxa"/>
            <w:noWrap/>
            <w:vAlign w:val="center"/>
          </w:tcPr>
          <w:p w14:paraId="701A24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941" w:type="dxa"/>
            <w:noWrap/>
            <w:vAlign w:val="center"/>
          </w:tcPr>
          <w:p w14:paraId="35E86C4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14</w:t>
            </w:r>
          </w:p>
        </w:tc>
      </w:tr>
      <w:tr w:rsidR="00A025DB" w14:paraId="31D45FB2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DF8DA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</w:t>
            </w:r>
          </w:p>
        </w:tc>
        <w:tc>
          <w:tcPr>
            <w:tcW w:w="935" w:type="dxa"/>
            <w:vAlign w:val="center"/>
          </w:tcPr>
          <w:p w14:paraId="4EEE8B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936" w:type="dxa"/>
            <w:vAlign w:val="center"/>
          </w:tcPr>
          <w:p w14:paraId="307C64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936" w:type="dxa"/>
            <w:noWrap/>
            <w:vAlign w:val="center"/>
          </w:tcPr>
          <w:p w14:paraId="2F1791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936" w:type="dxa"/>
            <w:noWrap/>
            <w:vAlign w:val="center"/>
          </w:tcPr>
          <w:p w14:paraId="364062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941" w:type="dxa"/>
            <w:noWrap/>
            <w:vAlign w:val="center"/>
          </w:tcPr>
          <w:p w14:paraId="5F126E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941" w:type="dxa"/>
            <w:noWrap/>
            <w:vAlign w:val="center"/>
          </w:tcPr>
          <w:p w14:paraId="612EC0C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941" w:type="dxa"/>
            <w:noWrap/>
            <w:vAlign w:val="center"/>
          </w:tcPr>
          <w:p w14:paraId="59A702D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941" w:type="dxa"/>
            <w:noWrap/>
            <w:vAlign w:val="center"/>
          </w:tcPr>
          <w:p w14:paraId="7723C1F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</w:tr>
      <w:tr w:rsidR="00A025DB" w14:paraId="17EEFF0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B67F0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</w:t>
            </w:r>
          </w:p>
        </w:tc>
        <w:tc>
          <w:tcPr>
            <w:tcW w:w="935" w:type="dxa"/>
            <w:vAlign w:val="center"/>
          </w:tcPr>
          <w:p w14:paraId="1D7017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36" w:type="dxa"/>
            <w:vAlign w:val="center"/>
          </w:tcPr>
          <w:p w14:paraId="70429D5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36" w:type="dxa"/>
            <w:noWrap/>
            <w:vAlign w:val="center"/>
          </w:tcPr>
          <w:p w14:paraId="469AAE2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718EE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941" w:type="dxa"/>
            <w:noWrap/>
            <w:vAlign w:val="center"/>
          </w:tcPr>
          <w:p w14:paraId="5284A1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52A91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D161A2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3F5634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.07</w:t>
            </w:r>
          </w:p>
        </w:tc>
      </w:tr>
      <w:tr w:rsidR="00A025DB" w14:paraId="5767000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6BA6D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0</w:t>
            </w:r>
          </w:p>
        </w:tc>
        <w:tc>
          <w:tcPr>
            <w:tcW w:w="935" w:type="dxa"/>
            <w:vAlign w:val="center"/>
          </w:tcPr>
          <w:p w14:paraId="790DB6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1E10B94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2A08F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4B07F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206D3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AE2C0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80E12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EEAF9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767422B9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578F8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1</w:t>
            </w:r>
          </w:p>
        </w:tc>
        <w:tc>
          <w:tcPr>
            <w:tcW w:w="935" w:type="dxa"/>
            <w:vAlign w:val="center"/>
          </w:tcPr>
          <w:p w14:paraId="2CF3EF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252C5E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239FDC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36" w:type="dxa"/>
            <w:noWrap/>
            <w:vAlign w:val="center"/>
          </w:tcPr>
          <w:p w14:paraId="75CA763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32606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41" w:type="dxa"/>
            <w:noWrap/>
            <w:vAlign w:val="center"/>
          </w:tcPr>
          <w:p w14:paraId="14D54E4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62896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E16A9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A025DB" w14:paraId="5737DE88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06507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2</w:t>
            </w:r>
          </w:p>
        </w:tc>
        <w:tc>
          <w:tcPr>
            <w:tcW w:w="935" w:type="dxa"/>
            <w:vAlign w:val="center"/>
          </w:tcPr>
          <w:p w14:paraId="1EE049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1D69D4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0088E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34FCA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71195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89BF5A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22B5AC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446B26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025DB" w14:paraId="64911209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1560E6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3</w:t>
            </w:r>
          </w:p>
        </w:tc>
        <w:tc>
          <w:tcPr>
            <w:tcW w:w="935" w:type="dxa"/>
            <w:vAlign w:val="center"/>
          </w:tcPr>
          <w:p w14:paraId="417CF6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71FFB2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96E686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BA91E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20B91A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0E0226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19424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B5986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025DB" w14:paraId="0ED6848C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C6DC6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4</w:t>
            </w:r>
          </w:p>
        </w:tc>
        <w:tc>
          <w:tcPr>
            <w:tcW w:w="935" w:type="dxa"/>
            <w:vAlign w:val="center"/>
          </w:tcPr>
          <w:p w14:paraId="0A559D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93.31</w:t>
            </w:r>
          </w:p>
        </w:tc>
        <w:tc>
          <w:tcPr>
            <w:tcW w:w="936" w:type="dxa"/>
            <w:vAlign w:val="center"/>
          </w:tcPr>
          <w:p w14:paraId="118156B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64.02</w:t>
            </w:r>
          </w:p>
        </w:tc>
        <w:tc>
          <w:tcPr>
            <w:tcW w:w="936" w:type="dxa"/>
            <w:noWrap/>
            <w:vAlign w:val="center"/>
          </w:tcPr>
          <w:p w14:paraId="29E965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93.95</w:t>
            </w:r>
          </w:p>
        </w:tc>
        <w:tc>
          <w:tcPr>
            <w:tcW w:w="936" w:type="dxa"/>
            <w:noWrap/>
            <w:vAlign w:val="center"/>
          </w:tcPr>
          <w:p w14:paraId="79E6EA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32.32</w:t>
            </w:r>
          </w:p>
        </w:tc>
        <w:tc>
          <w:tcPr>
            <w:tcW w:w="941" w:type="dxa"/>
            <w:noWrap/>
            <w:vAlign w:val="center"/>
          </w:tcPr>
          <w:p w14:paraId="2ACBF4B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941" w:type="dxa"/>
            <w:noWrap/>
            <w:vAlign w:val="center"/>
          </w:tcPr>
          <w:p w14:paraId="6D7752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.35</w:t>
            </w:r>
          </w:p>
        </w:tc>
        <w:tc>
          <w:tcPr>
            <w:tcW w:w="941" w:type="dxa"/>
            <w:noWrap/>
            <w:vAlign w:val="center"/>
          </w:tcPr>
          <w:p w14:paraId="15AB23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4.26</w:t>
            </w:r>
          </w:p>
        </w:tc>
        <w:tc>
          <w:tcPr>
            <w:tcW w:w="941" w:type="dxa"/>
            <w:noWrap/>
            <w:vAlign w:val="center"/>
          </w:tcPr>
          <w:p w14:paraId="6172DE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3.2</w:t>
            </w:r>
          </w:p>
        </w:tc>
      </w:tr>
      <w:tr w:rsidR="00A025DB" w14:paraId="4A14451E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6A7AA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5</w:t>
            </w:r>
          </w:p>
        </w:tc>
        <w:tc>
          <w:tcPr>
            <w:tcW w:w="935" w:type="dxa"/>
            <w:vAlign w:val="center"/>
          </w:tcPr>
          <w:p w14:paraId="7947C0A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93.31</w:t>
            </w:r>
          </w:p>
        </w:tc>
        <w:tc>
          <w:tcPr>
            <w:tcW w:w="936" w:type="dxa"/>
            <w:vAlign w:val="center"/>
          </w:tcPr>
          <w:p w14:paraId="50B800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64.02</w:t>
            </w:r>
          </w:p>
        </w:tc>
        <w:tc>
          <w:tcPr>
            <w:tcW w:w="936" w:type="dxa"/>
            <w:noWrap/>
            <w:vAlign w:val="center"/>
          </w:tcPr>
          <w:p w14:paraId="3DF30D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93.95</w:t>
            </w:r>
          </w:p>
        </w:tc>
        <w:tc>
          <w:tcPr>
            <w:tcW w:w="936" w:type="dxa"/>
            <w:noWrap/>
            <w:vAlign w:val="center"/>
          </w:tcPr>
          <w:p w14:paraId="305FDB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32.32</w:t>
            </w:r>
          </w:p>
        </w:tc>
        <w:tc>
          <w:tcPr>
            <w:tcW w:w="941" w:type="dxa"/>
            <w:noWrap/>
            <w:vAlign w:val="center"/>
          </w:tcPr>
          <w:p w14:paraId="686F90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941" w:type="dxa"/>
            <w:noWrap/>
            <w:vAlign w:val="center"/>
          </w:tcPr>
          <w:p w14:paraId="1AFCA3D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.35</w:t>
            </w:r>
          </w:p>
        </w:tc>
        <w:tc>
          <w:tcPr>
            <w:tcW w:w="941" w:type="dxa"/>
            <w:noWrap/>
            <w:vAlign w:val="center"/>
          </w:tcPr>
          <w:p w14:paraId="69262D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4.26</w:t>
            </w:r>
          </w:p>
        </w:tc>
        <w:tc>
          <w:tcPr>
            <w:tcW w:w="941" w:type="dxa"/>
            <w:noWrap/>
            <w:vAlign w:val="center"/>
          </w:tcPr>
          <w:p w14:paraId="78A76D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3.2</w:t>
            </w:r>
          </w:p>
        </w:tc>
      </w:tr>
      <w:tr w:rsidR="00A025DB" w14:paraId="4D524FA2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6AC6DC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6</w:t>
            </w:r>
          </w:p>
        </w:tc>
        <w:tc>
          <w:tcPr>
            <w:tcW w:w="935" w:type="dxa"/>
            <w:vAlign w:val="center"/>
          </w:tcPr>
          <w:p w14:paraId="1FFC825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3.74</w:t>
            </w:r>
          </w:p>
        </w:tc>
        <w:tc>
          <w:tcPr>
            <w:tcW w:w="936" w:type="dxa"/>
            <w:vAlign w:val="center"/>
          </w:tcPr>
          <w:p w14:paraId="352171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8.07</w:t>
            </w:r>
          </w:p>
        </w:tc>
        <w:tc>
          <w:tcPr>
            <w:tcW w:w="936" w:type="dxa"/>
            <w:noWrap/>
            <w:vAlign w:val="center"/>
          </w:tcPr>
          <w:p w14:paraId="5F06DF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9.18</w:t>
            </w:r>
          </w:p>
        </w:tc>
        <w:tc>
          <w:tcPr>
            <w:tcW w:w="936" w:type="dxa"/>
            <w:noWrap/>
            <w:vAlign w:val="center"/>
          </w:tcPr>
          <w:p w14:paraId="25AF1A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4.85</w:t>
            </w:r>
          </w:p>
        </w:tc>
        <w:tc>
          <w:tcPr>
            <w:tcW w:w="941" w:type="dxa"/>
            <w:noWrap/>
            <w:vAlign w:val="center"/>
          </w:tcPr>
          <w:p w14:paraId="49A8C1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83.84</w:t>
            </w:r>
          </w:p>
        </w:tc>
        <w:tc>
          <w:tcPr>
            <w:tcW w:w="941" w:type="dxa"/>
            <w:noWrap/>
            <w:vAlign w:val="center"/>
          </w:tcPr>
          <w:p w14:paraId="6A2474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36.97</w:t>
            </w:r>
          </w:p>
        </w:tc>
        <w:tc>
          <w:tcPr>
            <w:tcW w:w="941" w:type="dxa"/>
            <w:noWrap/>
            <w:vAlign w:val="center"/>
          </w:tcPr>
          <w:p w14:paraId="1384A6C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38.73</w:t>
            </w:r>
          </w:p>
        </w:tc>
        <w:tc>
          <w:tcPr>
            <w:tcW w:w="941" w:type="dxa"/>
            <w:noWrap/>
            <w:vAlign w:val="center"/>
          </w:tcPr>
          <w:p w14:paraId="62FE35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0.97</w:t>
            </w:r>
          </w:p>
        </w:tc>
      </w:tr>
      <w:tr w:rsidR="00A025DB" w14:paraId="688E997F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9C5D6A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7</w:t>
            </w:r>
          </w:p>
        </w:tc>
        <w:tc>
          <w:tcPr>
            <w:tcW w:w="935" w:type="dxa"/>
            <w:vAlign w:val="center"/>
          </w:tcPr>
          <w:p w14:paraId="65C9F9C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1080FB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F3C2E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936" w:type="dxa"/>
            <w:noWrap/>
            <w:vAlign w:val="center"/>
          </w:tcPr>
          <w:p w14:paraId="02C3FF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43F602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E578A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F7145D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941" w:type="dxa"/>
            <w:noWrap/>
            <w:vAlign w:val="center"/>
          </w:tcPr>
          <w:p w14:paraId="37919F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A025DB" w14:paraId="526D7DB6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1A381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8</w:t>
            </w:r>
          </w:p>
        </w:tc>
        <w:tc>
          <w:tcPr>
            <w:tcW w:w="935" w:type="dxa"/>
            <w:vAlign w:val="center"/>
          </w:tcPr>
          <w:p w14:paraId="38B3340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8.52</w:t>
            </w:r>
          </w:p>
        </w:tc>
        <w:tc>
          <w:tcPr>
            <w:tcW w:w="936" w:type="dxa"/>
            <w:vAlign w:val="center"/>
          </w:tcPr>
          <w:p w14:paraId="4DDEAF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9.21</w:t>
            </w:r>
          </w:p>
        </w:tc>
        <w:tc>
          <w:tcPr>
            <w:tcW w:w="936" w:type="dxa"/>
            <w:noWrap/>
            <w:vAlign w:val="center"/>
          </w:tcPr>
          <w:p w14:paraId="7300AB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936" w:type="dxa"/>
            <w:noWrap/>
            <w:vAlign w:val="center"/>
          </w:tcPr>
          <w:p w14:paraId="7BBF54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7.96</w:t>
            </w:r>
          </w:p>
        </w:tc>
        <w:tc>
          <w:tcPr>
            <w:tcW w:w="941" w:type="dxa"/>
            <w:noWrap/>
            <w:vAlign w:val="center"/>
          </w:tcPr>
          <w:p w14:paraId="761C12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6.17</w:t>
            </w:r>
          </w:p>
        </w:tc>
        <w:tc>
          <w:tcPr>
            <w:tcW w:w="941" w:type="dxa"/>
            <w:noWrap/>
            <w:vAlign w:val="center"/>
          </w:tcPr>
          <w:p w14:paraId="2DF3DC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4.52</w:t>
            </w:r>
          </w:p>
        </w:tc>
        <w:tc>
          <w:tcPr>
            <w:tcW w:w="941" w:type="dxa"/>
            <w:noWrap/>
            <w:vAlign w:val="center"/>
          </w:tcPr>
          <w:p w14:paraId="7F6161A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4.75</w:t>
            </w:r>
          </w:p>
        </w:tc>
        <w:tc>
          <w:tcPr>
            <w:tcW w:w="941" w:type="dxa"/>
            <w:noWrap/>
            <w:vAlign w:val="center"/>
          </w:tcPr>
          <w:p w14:paraId="55EBCE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5.18</w:t>
            </w:r>
          </w:p>
        </w:tc>
      </w:tr>
      <w:tr w:rsidR="00A025DB" w14:paraId="45D8B948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D7C8A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9</w:t>
            </w:r>
          </w:p>
        </w:tc>
        <w:tc>
          <w:tcPr>
            <w:tcW w:w="935" w:type="dxa"/>
            <w:vAlign w:val="center"/>
          </w:tcPr>
          <w:p w14:paraId="3DD58E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5.21</w:t>
            </w:r>
          </w:p>
        </w:tc>
        <w:tc>
          <w:tcPr>
            <w:tcW w:w="936" w:type="dxa"/>
            <w:vAlign w:val="center"/>
          </w:tcPr>
          <w:p w14:paraId="44BDD2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07.58</w:t>
            </w:r>
          </w:p>
        </w:tc>
        <w:tc>
          <w:tcPr>
            <w:tcW w:w="936" w:type="dxa"/>
            <w:noWrap/>
            <w:vAlign w:val="center"/>
          </w:tcPr>
          <w:p w14:paraId="413444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2.67</w:t>
            </w:r>
          </w:p>
        </w:tc>
        <w:tc>
          <w:tcPr>
            <w:tcW w:w="936" w:type="dxa"/>
            <w:noWrap/>
            <w:vAlign w:val="center"/>
          </w:tcPr>
          <w:p w14:paraId="0D2AADB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7.62</w:t>
            </w:r>
          </w:p>
        </w:tc>
        <w:tc>
          <w:tcPr>
            <w:tcW w:w="941" w:type="dxa"/>
            <w:noWrap/>
            <w:vAlign w:val="center"/>
          </w:tcPr>
          <w:p w14:paraId="3957A3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5.31</w:t>
            </w:r>
          </w:p>
        </w:tc>
        <w:tc>
          <w:tcPr>
            <w:tcW w:w="941" w:type="dxa"/>
            <w:noWrap/>
            <w:vAlign w:val="center"/>
          </w:tcPr>
          <w:p w14:paraId="7216BB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2.78</w:t>
            </w:r>
          </w:p>
        </w:tc>
        <w:tc>
          <w:tcPr>
            <w:tcW w:w="941" w:type="dxa"/>
            <w:noWrap/>
            <w:vAlign w:val="center"/>
          </w:tcPr>
          <w:p w14:paraId="6D14DA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9.21</w:t>
            </w:r>
          </w:p>
        </w:tc>
        <w:tc>
          <w:tcPr>
            <w:tcW w:w="941" w:type="dxa"/>
            <w:noWrap/>
            <w:vAlign w:val="center"/>
          </w:tcPr>
          <w:p w14:paraId="53FDAC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9.55</w:t>
            </w:r>
          </w:p>
        </w:tc>
      </w:tr>
      <w:tr w:rsidR="00A025DB" w14:paraId="4F1273F5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648EB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0</w:t>
            </w:r>
          </w:p>
        </w:tc>
        <w:tc>
          <w:tcPr>
            <w:tcW w:w="935" w:type="dxa"/>
            <w:vAlign w:val="center"/>
          </w:tcPr>
          <w:p w14:paraId="567400E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B52B3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EBDD1D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3287E8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38B9F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E728E6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BCEBA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4D29E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0016958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11F768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1</w:t>
            </w:r>
          </w:p>
        </w:tc>
        <w:tc>
          <w:tcPr>
            <w:tcW w:w="935" w:type="dxa"/>
            <w:vAlign w:val="center"/>
          </w:tcPr>
          <w:p w14:paraId="5B812DA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81</w:t>
            </w:r>
          </w:p>
        </w:tc>
        <w:tc>
          <w:tcPr>
            <w:tcW w:w="936" w:type="dxa"/>
            <w:vAlign w:val="center"/>
          </w:tcPr>
          <w:p w14:paraId="05C14C8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936" w:type="dxa"/>
            <w:noWrap/>
            <w:vAlign w:val="center"/>
          </w:tcPr>
          <w:p w14:paraId="63A221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5DDABE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BBE7E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941" w:type="dxa"/>
            <w:noWrap/>
            <w:vAlign w:val="center"/>
          </w:tcPr>
          <w:p w14:paraId="460D3F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54C0C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18BED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025DB" w14:paraId="66E3862F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D739F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2</w:t>
            </w:r>
          </w:p>
        </w:tc>
        <w:tc>
          <w:tcPr>
            <w:tcW w:w="935" w:type="dxa"/>
            <w:vAlign w:val="center"/>
          </w:tcPr>
          <w:p w14:paraId="57C779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1A9CA4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65FBF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36" w:type="dxa"/>
            <w:noWrap/>
            <w:vAlign w:val="center"/>
          </w:tcPr>
          <w:p w14:paraId="2252E9D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941" w:type="dxa"/>
            <w:noWrap/>
            <w:vAlign w:val="center"/>
          </w:tcPr>
          <w:p w14:paraId="61E202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941" w:type="dxa"/>
            <w:noWrap/>
            <w:vAlign w:val="center"/>
          </w:tcPr>
          <w:p w14:paraId="367D119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41" w:type="dxa"/>
            <w:noWrap/>
            <w:vAlign w:val="center"/>
          </w:tcPr>
          <w:p w14:paraId="77198E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A8FBA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3.08</w:t>
            </w:r>
          </w:p>
        </w:tc>
      </w:tr>
      <w:tr w:rsidR="00A025DB" w14:paraId="1A6249F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19F93E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3</w:t>
            </w:r>
          </w:p>
        </w:tc>
        <w:tc>
          <w:tcPr>
            <w:tcW w:w="935" w:type="dxa"/>
            <w:vAlign w:val="center"/>
          </w:tcPr>
          <w:p w14:paraId="21F94B0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936" w:type="dxa"/>
            <w:vAlign w:val="center"/>
          </w:tcPr>
          <w:p w14:paraId="73BF09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36" w:type="dxa"/>
            <w:noWrap/>
            <w:vAlign w:val="center"/>
          </w:tcPr>
          <w:p w14:paraId="02CFFCC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936" w:type="dxa"/>
            <w:noWrap/>
            <w:vAlign w:val="center"/>
          </w:tcPr>
          <w:p w14:paraId="0022559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81</w:t>
            </w:r>
          </w:p>
        </w:tc>
        <w:tc>
          <w:tcPr>
            <w:tcW w:w="941" w:type="dxa"/>
            <w:noWrap/>
            <w:vAlign w:val="center"/>
          </w:tcPr>
          <w:p w14:paraId="403B154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941" w:type="dxa"/>
            <w:noWrap/>
            <w:vAlign w:val="center"/>
          </w:tcPr>
          <w:p w14:paraId="35ACC3F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941" w:type="dxa"/>
            <w:noWrap/>
            <w:vAlign w:val="center"/>
          </w:tcPr>
          <w:p w14:paraId="3FE7CA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941" w:type="dxa"/>
            <w:noWrap/>
            <w:vAlign w:val="center"/>
          </w:tcPr>
          <w:p w14:paraId="3A4F97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5.36</w:t>
            </w:r>
          </w:p>
        </w:tc>
      </w:tr>
      <w:tr w:rsidR="00A025DB" w14:paraId="0022743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7BCD2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4</w:t>
            </w:r>
          </w:p>
        </w:tc>
        <w:tc>
          <w:tcPr>
            <w:tcW w:w="935" w:type="dxa"/>
            <w:vAlign w:val="center"/>
          </w:tcPr>
          <w:p w14:paraId="31E4CB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936" w:type="dxa"/>
            <w:vAlign w:val="center"/>
          </w:tcPr>
          <w:p w14:paraId="315FB4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F8F47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6B267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52CE46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642AF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74A7C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F9708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2B9784C4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4D1BD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5</w:t>
            </w:r>
          </w:p>
        </w:tc>
        <w:tc>
          <w:tcPr>
            <w:tcW w:w="935" w:type="dxa"/>
            <w:vAlign w:val="center"/>
          </w:tcPr>
          <w:p w14:paraId="3D6ED87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3.62</w:t>
            </w:r>
          </w:p>
        </w:tc>
        <w:tc>
          <w:tcPr>
            <w:tcW w:w="936" w:type="dxa"/>
            <w:vAlign w:val="center"/>
          </w:tcPr>
          <w:p w14:paraId="6072AF5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08.43</w:t>
            </w:r>
          </w:p>
        </w:tc>
        <w:tc>
          <w:tcPr>
            <w:tcW w:w="936" w:type="dxa"/>
            <w:noWrap/>
            <w:vAlign w:val="center"/>
          </w:tcPr>
          <w:p w14:paraId="2ABD3D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34.01</w:t>
            </w:r>
          </w:p>
        </w:tc>
        <w:tc>
          <w:tcPr>
            <w:tcW w:w="936" w:type="dxa"/>
            <w:noWrap/>
            <w:vAlign w:val="center"/>
          </w:tcPr>
          <w:p w14:paraId="38FB86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10.15</w:t>
            </w:r>
          </w:p>
        </w:tc>
        <w:tc>
          <w:tcPr>
            <w:tcW w:w="941" w:type="dxa"/>
            <w:noWrap/>
            <w:vAlign w:val="center"/>
          </w:tcPr>
          <w:p w14:paraId="246C6A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2.26</w:t>
            </w:r>
          </w:p>
        </w:tc>
        <w:tc>
          <w:tcPr>
            <w:tcW w:w="941" w:type="dxa"/>
            <w:noWrap/>
            <w:vAlign w:val="center"/>
          </w:tcPr>
          <w:p w14:paraId="6E4F12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7.73</w:t>
            </w:r>
          </w:p>
        </w:tc>
        <w:tc>
          <w:tcPr>
            <w:tcW w:w="941" w:type="dxa"/>
            <w:noWrap/>
            <w:vAlign w:val="center"/>
          </w:tcPr>
          <w:p w14:paraId="6A8EB4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0.37</w:t>
            </w:r>
          </w:p>
        </w:tc>
        <w:tc>
          <w:tcPr>
            <w:tcW w:w="941" w:type="dxa"/>
            <w:noWrap/>
            <w:vAlign w:val="center"/>
          </w:tcPr>
          <w:p w14:paraId="7FA302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9.09</w:t>
            </w:r>
          </w:p>
        </w:tc>
      </w:tr>
      <w:tr w:rsidR="00A025DB" w14:paraId="2B6C636E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ECD15F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6</w:t>
            </w:r>
          </w:p>
        </w:tc>
        <w:tc>
          <w:tcPr>
            <w:tcW w:w="935" w:type="dxa"/>
            <w:vAlign w:val="center"/>
          </w:tcPr>
          <w:p w14:paraId="4CD078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74ABA35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7A5F6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36" w:type="dxa"/>
            <w:noWrap/>
            <w:vAlign w:val="center"/>
          </w:tcPr>
          <w:p w14:paraId="34DF37F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2729D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206912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0FAC84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FE125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10F8BB0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82F4E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7</w:t>
            </w:r>
          </w:p>
        </w:tc>
        <w:tc>
          <w:tcPr>
            <w:tcW w:w="935" w:type="dxa"/>
            <w:vAlign w:val="center"/>
          </w:tcPr>
          <w:p w14:paraId="49ECE2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9.81</w:t>
            </w:r>
          </w:p>
        </w:tc>
        <w:tc>
          <w:tcPr>
            <w:tcW w:w="936" w:type="dxa"/>
            <w:vAlign w:val="center"/>
          </w:tcPr>
          <w:p w14:paraId="1FC4F3F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9.28</w:t>
            </w:r>
          </w:p>
        </w:tc>
        <w:tc>
          <w:tcPr>
            <w:tcW w:w="936" w:type="dxa"/>
            <w:noWrap/>
            <w:vAlign w:val="center"/>
          </w:tcPr>
          <w:p w14:paraId="61D108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4.54</w:t>
            </w:r>
          </w:p>
        </w:tc>
        <w:tc>
          <w:tcPr>
            <w:tcW w:w="936" w:type="dxa"/>
            <w:noWrap/>
            <w:vAlign w:val="center"/>
          </w:tcPr>
          <w:p w14:paraId="2B4E5CA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0.27</w:t>
            </w:r>
          </w:p>
        </w:tc>
        <w:tc>
          <w:tcPr>
            <w:tcW w:w="941" w:type="dxa"/>
            <w:noWrap/>
            <w:vAlign w:val="center"/>
          </w:tcPr>
          <w:p w14:paraId="784566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1.76</w:t>
            </w:r>
          </w:p>
        </w:tc>
        <w:tc>
          <w:tcPr>
            <w:tcW w:w="941" w:type="dxa"/>
            <w:noWrap/>
            <w:vAlign w:val="center"/>
          </w:tcPr>
          <w:p w14:paraId="19749C4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2.66</w:t>
            </w:r>
          </w:p>
        </w:tc>
        <w:tc>
          <w:tcPr>
            <w:tcW w:w="941" w:type="dxa"/>
            <w:noWrap/>
            <w:vAlign w:val="center"/>
          </w:tcPr>
          <w:p w14:paraId="299C4D4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9.1</w:t>
            </w:r>
          </w:p>
        </w:tc>
        <w:tc>
          <w:tcPr>
            <w:tcW w:w="941" w:type="dxa"/>
            <w:noWrap/>
            <w:vAlign w:val="center"/>
          </w:tcPr>
          <w:p w14:paraId="6C4E3FF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1.95</w:t>
            </w:r>
          </w:p>
        </w:tc>
      </w:tr>
      <w:tr w:rsidR="00A025DB" w14:paraId="70408EC3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12BBC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8</w:t>
            </w:r>
          </w:p>
        </w:tc>
        <w:tc>
          <w:tcPr>
            <w:tcW w:w="935" w:type="dxa"/>
            <w:vAlign w:val="center"/>
          </w:tcPr>
          <w:p w14:paraId="75E5CD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C0849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4F252D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F61D45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71B97D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89E1B6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48F27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2EB19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01A3A1DE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7B1CC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29</w:t>
            </w:r>
          </w:p>
        </w:tc>
        <w:tc>
          <w:tcPr>
            <w:tcW w:w="935" w:type="dxa"/>
            <w:vAlign w:val="center"/>
          </w:tcPr>
          <w:p w14:paraId="7B0A6E9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.61</w:t>
            </w:r>
          </w:p>
        </w:tc>
        <w:tc>
          <w:tcPr>
            <w:tcW w:w="936" w:type="dxa"/>
            <w:vAlign w:val="center"/>
          </w:tcPr>
          <w:p w14:paraId="5A42B2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.44</w:t>
            </w:r>
          </w:p>
        </w:tc>
        <w:tc>
          <w:tcPr>
            <w:tcW w:w="936" w:type="dxa"/>
            <w:noWrap/>
            <w:vAlign w:val="center"/>
          </w:tcPr>
          <w:p w14:paraId="4BCFC2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.42</w:t>
            </w:r>
          </w:p>
        </w:tc>
        <w:tc>
          <w:tcPr>
            <w:tcW w:w="936" w:type="dxa"/>
            <w:noWrap/>
            <w:vAlign w:val="center"/>
          </w:tcPr>
          <w:p w14:paraId="7C6820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941" w:type="dxa"/>
            <w:noWrap/>
            <w:vAlign w:val="center"/>
          </w:tcPr>
          <w:p w14:paraId="41B6707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941" w:type="dxa"/>
            <w:noWrap/>
            <w:vAlign w:val="center"/>
          </w:tcPr>
          <w:p w14:paraId="0F05163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41" w:type="dxa"/>
            <w:noWrap/>
            <w:vAlign w:val="center"/>
          </w:tcPr>
          <w:p w14:paraId="513304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941" w:type="dxa"/>
            <w:noWrap/>
            <w:vAlign w:val="center"/>
          </w:tcPr>
          <w:p w14:paraId="2D506E4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A025DB" w14:paraId="0C04FF9A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D856F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0</w:t>
            </w:r>
          </w:p>
        </w:tc>
        <w:tc>
          <w:tcPr>
            <w:tcW w:w="935" w:type="dxa"/>
            <w:vAlign w:val="center"/>
          </w:tcPr>
          <w:p w14:paraId="031C279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2.09</w:t>
            </w:r>
          </w:p>
        </w:tc>
        <w:tc>
          <w:tcPr>
            <w:tcW w:w="936" w:type="dxa"/>
            <w:vAlign w:val="center"/>
          </w:tcPr>
          <w:p w14:paraId="6A2866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4.58</w:t>
            </w:r>
          </w:p>
        </w:tc>
        <w:tc>
          <w:tcPr>
            <w:tcW w:w="936" w:type="dxa"/>
            <w:noWrap/>
            <w:vAlign w:val="center"/>
          </w:tcPr>
          <w:p w14:paraId="2AEDA2B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936" w:type="dxa"/>
            <w:noWrap/>
            <w:vAlign w:val="center"/>
          </w:tcPr>
          <w:p w14:paraId="798805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5.35</w:t>
            </w:r>
          </w:p>
        </w:tc>
        <w:tc>
          <w:tcPr>
            <w:tcW w:w="941" w:type="dxa"/>
            <w:noWrap/>
            <w:vAlign w:val="center"/>
          </w:tcPr>
          <w:p w14:paraId="7244C9E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6.83</w:t>
            </w:r>
          </w:p>
        </w:tc>
        <w:tc>
          <w:tcPr>
            <w:tcW w:w="941" w:type="dxa"/>
            <w:noWrap/>
            <w:vAlign w:val="center"/>
          </w:tcPr>
          <w:p w14:paraId="5401F89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0.86</w:t>
            </w:r>
          </w:p>
        </w:tc>
        <w:tc>
          <w:tcPr>
            <w:tcW w:w="941" w:type="dxa"/>
            <w:noWrap/>
            <w:vAlign w:val="center"/>
          </w:tcPr>
          <w:p w14:paraId="6AAA545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4.12</w:t>
            </w:r>
          </w:p>
        </w:tc>
        <w:tc>
          <w:tcPr>
            <w:tcW w:w="941" w:type="dxa"/>
            <w:noWrap/>
            <w:vAlign w:val="center"/>
          </w:tcPr>
          <w:p w14:paraId="2372F3F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1.02</w:t>
            </w:r>
          </w:p>
        </w:tc>
      </w:tr>
      <w:tr w:rsidR="00A025DB" w14:paraId="42B3B5B0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6CE806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1</w:t>
            </w:r>
          </w:p>
        </w:tc>
        <w:tc>
          <w:tcPr>
            <w:tcW w:w="935" w:type="dxa"/>
            <w:vAlign w:val="center"/>
          </w:tcPr>
          <w:p w14:paraId="2B1FBD0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7BA309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8B57B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54124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F113E7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39583F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9F376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C26AC7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1DA5B001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34DF3F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2</w:t>
            </w:r>
          </w:p>
        </w:tc>
        <w:tc>
          <w:tcPr>
            <w:tcW w:w="935" w:type="dxa"/>
            <w:vAlign w:val="center"/>
          </w:tcPr>
          <w:p w14:paraId="6094E1B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7.33</w:t>
            </w:r>
          </w:p>
        </w:tc>
        <w:tc>
          <w:tcPr>
            <w:tcW w:w="936" w:type="dxa"/>
            <w:vAlign w:val="center"/>
          </w:tcPr>
          <w:p w14:paraId="4AA4BA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8.55</w:t>
            </w:r>
          </w:p>
        </w:tc>
        <w:tc>
          <w:tcPr>
            <w:tcW w:w="936" w:type="dxa"/>
            <w:noWrap/>
            <w:vAlign w:val="center"/>
          </w:tcPr>
          <w:p w14:paraId="2C832E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5.45</w:t>
            </w:r>
          </w:p>
        </w:tc>
        <w:tc>
          <w:tcPr>
            <w:tcW w:w="936" w:type="dxa"/>
            <w:noWrap/>
            <w:vAlign w:val="center"/>
          </w:tcPr>
          <w:p w14:paraId="3F8A05E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941" w:type="dxa"/>
            <w:noWrap/>
            <w:vAlign w:val="center"/>
          </w:tcPr>
          <w:p w14:paraId="2D10772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4.85</w:t>
            </w:r>
          </w:p>
        </w:tc>
        <w:tc>
          <w:tcPr>
            <w:tcW w:w="941" w:type="dxa"/>
            <w:noWrap/>
            <w:vAlign w:val="center"/>
          </w:tcPr>
          <w:p w14:paraId="6BB915D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2.94</w:t>
            </w:r>
          </w:p>
        </w:tc>
        <w:tc>
          <w:tcPr>
            <w:tcW w:w="941" w:type="dxa"/>
            <w:noWrap/>
            <w:vAlign w:val="center"/>
          </w:tcPr>
          <w:p w14:paraId="3688F70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7.5</w:t>
            </w:r>
          </w:p>
        </w:tc>
        <w:tc>
          <w:tcPr>
            <w:tcW w:w="941" w:type="dxa"/>
            <w:noWrap/>
            <w:vAlign w:val="center"/>
          </w:tcPr>
          <w:p w14:paraId="3F78F04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1.85</w:t>
            </w:r>
          </w:p>
        </w:tc>
      </w:tr>
      <w:tr w:rsidR="00A025DB" w14:paraId="53B119CE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85DC74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3</w:t>
            </w:r>
          </w:p>
        </w:tc>
        <w:tc>
          <w:tcPr>
            <w:tcW w:w="935" w:type="dxa"/>
            <w:vAlign w:val="center"/>
          </w:tcPr>
          <w:p w14:paraId="40B353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936" w:type="dxa"/>
            <w:vAlign w:val="center"/>
          </w:tcPr>
          <w:p w14:paraId="3A8AB16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.18</w:t>
            </w:r>
          </w:p>
        </w:tc>
        <w:tc>
          <w:tcPr>
            <w:tcW w:w="936" w:type="dxa"/>
            <w:noWrap/>
            <w:vAlign w:val="center"/>
          </w:tcPr>
          <w:p w14:paraId="75C47DE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49</w:t>
            </w:r>
          </w:p>
        </w:tc>
        <w:tc>
          <w:tcPr>
            <w:tcW w:w="936" w:type="dxa"/>
            <w:noWrap/>
            <w:vAlign w:val="center"/>
          </w:tcPr>
          <w:p w14:paraId="0E1EFDA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46</w:t>
            </w:r>
          </w:p>
        </w:tc>
        <w:tc>
          <w:tcPr>
            <w:tcW w:w="941" w:type="dxa"/>
            <w:noWrap/>
            <w:vAlign w:val="center"/>
          </w:tcPr>
          <w:p w14:paraId="55F6D24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941" w:type="dxa"/>
            <w:noWrap/>
            <w:vAlign w:val="center"/>
          </w:tcPr>
          <w:p w14:paraId="78EEC8D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941" w:type="dxa"/>
            <w:noWrap/>
            <w:vAlign w:val="center"/>
          </w:tcPr>
          <w:p w14:paraId="7B9C878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941" w:type="dxa"/>
            <w:noWrap/>
            <w:vAlign w:val="center"/>
          </w:tcPr>
          <w:p w14:paraId="3F08E7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A025DB" w14:paraId="6784E87E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C37E3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4</w:t>
            </w:r>
          </w:p>
        </w:tc>
        <w:tc>
          <w:tcPr>
            <w:tcW w:w="935" w:type="dxa"/>
            <w:vAlign w:val="center"/>
          </w:tcPr>
          <w:p w14:paraId="171EB1E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F9B20E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D4992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A98A4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CE477F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3DA1B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41" w:type="dxa"/>
            <w:noWrap/>
            <w:vAlign w:val="center"/>
          </w:tcPr>
          <w:p w14:paraId="314E00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86B4D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2E2B053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0D80A9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5</w:t>
            </w:r>
          </w:p>
        </w:tc>
        <w:tc>
          <w:tcPr>
            <w:tcW w:w="935" w:type="dxa"/>
            <w:vAlign w:val="center"/>
          </w:tcPr>
          <w:p w14:paraId="2B1AC3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CD1C40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565AF8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AF8141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A2737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D9698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55E01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25ABD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6</w:t>
            </w:r>
          </w:p>
        </w:tc>
      </w:tr>
      <w:tr w:rsidR="00A025DB" w14:paraId="0FF8DC0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373DC6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6</w:t>
            </w:r>
          </w:p>
        </w:tc>
        <w:tc>
          <w:tcPr>
            <w:tcW w:w="935" w:type="dxa"/>
            <w:vAlign w:val="center"/>
          </w:tcPr>
          <w:p w14:paraId="4EDA676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2BBEB9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EEED6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B9638E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D1154F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CF4CB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620F36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9265E3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025DB" w14:paraId="0923C1C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91E3BB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7</w:t>
            </w:r>
          </w:p>
        </w:tc>
        <w:tc>
          <w:tcPr>
            <w:tcW w:w="935" w:type="dxa"/>
            <w:vAlign w:val="center"/>
          </w:tcPr>
          <w:p w14:paraId="77E6557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936" w:type="dxa"/>
            <w:vAlign w:val="center"/>
          </w:tcPr>
          <w:p w14:paraId="5A68A8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36" w:type="dxa"/>
            <w:noWrap/>
            <w:vAlign w:val="center"/>
          </w:tcPr>
          <w:p w14:paraId="7C0564A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936" w:type="dxa"/>
            <w:noWrap/>
            <w:vAlign w:val="center"/>
          </w:tcPr>
          <w:p w14:paraId="75F4376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41" w:type="dxa"/>
            <w:noWrap/>
            <w:vAlign w:val="center"/>
          </w:tcPr>
          <w:p w14:paraId="34FD92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EDF9D0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396F2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941" w:type="dxa"/>
            <w:noWrap/>
            <w:vAlign w:val="center"/>
          </w:tcPr>
          <w:p w14:paraId="30DC292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</w:tr>
      <w:tr w:rsidR="00A025DB" w14:paraId="665F6751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BCE4F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8</w:t>
            </w:r>
          </w:p>
        </w:tc>
        <w:tc>
          <w:tcPr>
            <w:tcW w:w="935" w:type="dxa"/>
            <w:vAlign w:val="center"/>
          </w:tcPr>
          <w:p w14:paraId="74CEC70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BB5A2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224C5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7AA55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C97698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7B831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05DD29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A6597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5AA16592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50B79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39</w:t>
            </w:r>
          </w:p>
        </w:tc>
        <w:tc>
          <w:tcPr>
            <w:tcW w:w="935" w:type="dxa"/>
            <w:vAlign w:val="center"/>
          </w:tcPr>
          <w:p w14:paraId="54498C3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936" w:type="dxa"/>
            <w:vAlign w:val="center"/>
          </w:tcPr>
          <w:p w14:paraId="2495FED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95F44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6C2391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414A1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67F323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8B75C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D769E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A025DB" w14:paraId="6816F5E2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CC282F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0</w:t>
            </w:r>
          </w:p>
        </w:tc>
        <w:tc>
          <w:tcPr>
            <w:tcW w:w="935" w:type="dxa"/>
            <w:vAlign w:val="center"/>
          </w:tcPr>
          <w:p w14:paraId="4D26C09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936" w:type="dxa"/>
            <w:vAlign w:val="center"/>
          </w:tcPr>
          <w:p w14:paraId="62B6C4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936" w:type="dxa"/>
            <w:noWrap/>
            <w:vAlign w:val="center"/>
          </w:tcPr>
          <w:p w14:paraId="188A5D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936" w:type="dxa"/>
            <w:noWrap/>
            <w:vAlign w:val="center"/>
          </w:tcPr>
          <w:p w14:paraId="0F25D9D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41" w:type="dxa"/>
            <w:noWrap/>
            <w:vAlign w:val="center"/>
          </w:tcPr>
          <w:p w14:paraId="3A222F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941" w:type="dxa"/>
            <w:noWrap/>
            <w:vAlign w:val="center"/>
          </w:tcPr>
          <w:p w14:paraId="4C943F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941" w:type="dxa"/>
            <w:noWrap/>
            <w:vAlign w:val="center"/>
          </w:tcPr>
          <w:p w14:paraId="6E5607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941" w:type="dxa"/>
            <w:noWrap/>
            <w:vAlign w:val="center"/>
          </w:tcPr>
          <w:p w14:paraId="757D6E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A025DB" w14:paraId="7B3CB101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3E3DE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1</w:t>
            </w:r>
          </w:p>
        </w:tc>
        <w:tc>
          <w:tcPr>
            <w:tcW w:w="935" w:type="dxa"/>
            <w:vAlign w:val="center"/>
          </w:tcPr>
          <w:p w14:paraId="67DDC64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8.91</w:t>
            </w:r>
          </w:p>
        </w:tc>
        <w:tc>
          <w:tcPr>
            <w:tcW w:w="936" w:type="dxa"/>
            <w:vAlign w:val="center"/>
          </w:tcPr>
          <w:p w14:paraId="420D543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9.15</w:t>
            </w:r>
          </w:p>
        </w:tc>
        <w:tc>
          <w:tcPr>
            <w:tcW w:w="936" w:type="dxa"/>
            <w:noWrap/>
            <w:vAlign w:val="center"/>
          </w:tcPr>
          <w:p w14:paraId="1464661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5.51</w:t>
            </w:r>
          </w:p>
        </w:tc>
        <w:tc>
          <w:tcPr>
            <w:tcW w:w="936" w:type="dxa"/>
            <w:noWrap/>
            <w:vAlign w:val="center"/>
          </w:tcPr>
          <w:p w14:paraId="6AAD95A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7.92</w:t>
            </w:r>
          </w:p>
        </w:tc>
        <w:tc>
          <w:tcPr>
            <w:tcW w:w="941" w:type="dxa"/>
            <w:noWrap/>
            <w:vAlign w:val="center"/>
          </w:tcPr>
          <w:p w14:paraId="20545B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941" w:type="dxa"/>
            <w:noWrap/>
            <w:vAlign w:val="center"/>
          </w:tcPr>
          <w:p w14:paraId="5F39B5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3EDCF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941" w:type="dxa"/>
            <w:noWrap/>
            <w:vAlign w:val="center"/>
          </w:tcPr>
          <w:p w14:paraId="15410A8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36</w:t>
            </w:r>
          </w:p>
        </w:tc>
      </w:tr>
      <w:tr w:rsidR="00A025DB" w14:paraId="6557A882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25F71C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2</w:t>
            </w:r>
          </w:p>
        </w:tc>
        <w:tc>
          <w:tcPr>
            <w:tcW w:w="935" w:type="dxa"/>
            <w:vAlign w:val="center"/>
          </w:tcPr>
          <w:p w14:paraId="029C56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8.91</w:t>
            </w:r>
          </w:p>
        </w:tc>
        <w:tc>
          <w:tcPr>
            <w:tcW w:w="936" w:type="dxa"/>
            <w:vAlign w:val="center"/>
          </w:tcPr>
          <w:p w14:paraId="42B0493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9.15</w:t>
            </w:r>
          </w:p>
        </w:tc>
        <w:tc>
          <w:tcPr>
            <w:tcW w:w="936" w:type="dxa"/>
            <w:noWrap/>
            <w:vAlign w:val="center"/>
          </w:tcPr>
          <w:p w14:paraId="7FF5AA7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5.51</w:t>
            </w:r>
          </w:p>
        </w:tc>
        <w:tc>
          <w:tcPr>
            <w:tcW w:w="936" w:type="dxa"/>
            <w:noWrap/>
            <w:vAlign w:val="center"/>
          </w:tcPr>
          <w:p w14:paraId="0E99356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7.92</w:t>
            </w:r>
          </w:p>
        </w:tc>
        <w:tc>
          <w:tcPr>
            <w:tcW w:w="941" w:type="dxa"/>
            <w:noWrap/>
            <w:vAlign w:val="center"/>
          </w:tcPr>
          <w:p w14:paraId="26A378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941" w:type="dxa"/>
            <w:noWrap/>
            <w:vAlign w:val="center"/>
          </w:tcPr>
          <w:p w14:paraId="68483C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65589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941" w:type="dxa"/>
            <w:noWrap/>
            <w:vAlign w:val="center"/>
          </w:tcPr>
          <w:p w14:paraId="0A8682E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36</w:t>
            </w:r>
          </w:p>
        </w:tc>
      </w:tr>
      <w:tr w:rsidR="00A025DB" w14:paraId="10F43C9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EE87AF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3</w:t>
            </w:r>
          </w:p>
        </w:tc>
        <w:tc>
          <w:tcPr>
            <w:tcW w:w="935" w:type="dxa"/>
            <w:vAlign w:val="center"/>
          </w:tcPr>
          <w:p w14:paraId="67C213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1B6936A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36" w:type="dxa"/>
            <w:noWrap/>
            <w:vAlign w:val="center"/>
          </w:tcPr>
          <w:p w14:paraId="2E6335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936" w:type="dxa"/>
            <w:noWrap/>
            <w:vAlign w:val="center"/>
          </w:tcPr>
          <w:p w14:paraId="2F1036B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941" w:type="dxa"/>
            <w:noWrap/>
            <w:vAlign w:val="center"/>
          </w:tcPr>
          <w:p w14:paraId="1C0F31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DEF43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941" w:type="dxa"/>
            <w:noWrap/>
            <w:vAlign w:val="center"/>
          </w:tcPr>
          <w:p w14:paraId="2F0CD6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41" w:type="dxa"/>
            <w:noWrap/>
            <w:vAlign w:val="center"/>
          </w:tcPr>
          <w:p w14:paraId="1A7B8D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21</w:t>
            </w:r>
          </w:p>
        </w:tc>
      </w:tr>
      <w:tr w:rsidR="00A025DB" w14:paraId="459774D4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4C539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4</w:t>
            </w:r>
          </w:p>
        </w:tc>
        <w:tc>
          <w:tcPr>
            <w:tcW w:w="935" w:type="dxa"/>
            <w:vAlign w:val="center"/>
          </w:tcPr>
          <w:p w14:paraId="1D2AC3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CA9308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36" w:type="dxa"/>
            <w:noWrap/>
            <w:vAlign w:val="center"/>
          </w:tcPr>
          <w:p w14:paraId="51B7A8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36" w:type="dxa"/>
            <w:noWrap/>
            <w:vAlign w:val="center"/>
          </w:tcPr>
          <w:p w14:paraId="0DBB86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941" w:type="dxa"/>
            <w:noWrap/>
            <w:vAlign w:val="center"/>
          </w:tcPr>
          <w:p w14:paraId="6E318E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00.95</w:t>
            </w:r>
          </w:p>
        </w:tc>
        <w:tc>
          <w:tcPr>
            <w:tcW w:w="941" w:type="dxa"/>
            <w:noWrap/>
            <w:vAlign w:val="center"/>
          </w:tcPr>
          <w:p w14:paraId="7E40F3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66.95</w:t>
            </w:r>
          </w:p>
        </w:tc>
        <w:tc>
          <w:tcPr>
            <w:tcW w:w="941" w:type="dxa"/>
            <w:noWrap/>
            <w:vAlign w:val="center"/>
          </w:tcPr>
          <w:p w14:paraId="1CCAF81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4.48</w:t>
            </w:r>
          </w:p>
        </w:tc>
        <w:tc>
          <w:tcPr>
            <w:tcW w:w="941" w:type="dxa"/>
            <w:noWrap/>
            <w:vAlign w:val="center"/>
          </w:tcPr>
          <w:p w14:paraId="319BEB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9</w:t>
            </w:r>
          </w:p>
        </w:tc>
      </w:tr>
      <w:tr w:rsidR="00A025DB" w14:paraId="67016B63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E69B2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5</w:t>
            </w:r>
          </w:p>
        </w:tc>
        <w:tc>
          <w:tcPr>
            <w:tcW w:w="935" w:type="dxa"/>
            <w:vAlign w:val="center"/>
          </w:tcPr>
          <w:p w14:paraId="17FDF8E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542B5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36" w:type="dxa"/>
            <w:noWrap/>
            <w:vAlign w:val="center"/>
          </w:tcPr>
          <w:p w14:paraId="6B2F167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36" w:type="dxa"/>
            <w:noWrap/>
            <w:vAlign w:val="center"/>
          </w:tcPr>
          <w:p w14:paraId="087E77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941" w:type="dxa"/>
            <w:noWrap/>
            <w:vAlign w:val="center"/>
          </w:tcPr>
          <w:p w14:paraId="76BC3FD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941" w:type="dxa"/>
            <w:noWrap/>
            <w:vAlign w:val="center"/>
          </w:tcPr>
          <w:p w14:paraId="2EEA3E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941" w:type="dxa"/>
            <w:noWrap/>
            <w:vAlign w:val="center"/>
          </w:tcPr>
          <w:p w14:paraId="6B6A9AB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941" w:type="dxa"/>
            <w:noWrap/>
            <w:vAlign w:val="center"/>
          </w:tcPr>
          <w:p w14:paraId="73BE4F9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2</w:t>
            </w:r>
          </w:p>
        </w:tc>
      </w:tr>
      <w:tr w:rsidR="00A025DB" w14:paraId="0D13F55D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C81B3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6</w:t>
            </w:r>
          </w:p>
        </w:tc>
        <w:tc>
          <w:tcPr>
            <w:tcW w:w="935" w:type="dxa"/>
            <w:vAlign w:val="center"/>
          </w:tcPr>
          <w:p w14:paraId="56BF87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CCDF5B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545797C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F65F57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586F06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4C2A51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A4565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343DA2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7654C96A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1B8AE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7</w:t>
            </w:r>
          </w:p>
        </w:tc>
        <w:tc>
          <w:tcPr>
            <w:tcW w:w="935" w:type="dxa"/>
            <w:vAlign w:val="center"/>
          </w:tcPr>
          <w:p w14:paraId="35095E6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.83</w:t>
            </w:r>
          </w:p>
        </w:tc>
        <w:tc>
          <w:tcPr>
            <w:tcW w:w="936" w:type="dxa"/>
            <w:vAlign w:val="center"/>
          </w:tcPr>
          <w:p w14:paraId="43783D9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71</w:t>
            </w:r>
          </w:p>
        </w:tc>
        <w:tc>
          <w:tcPr>
            <w:tcW w:w="936" w:type="dxa"/>
            <w:noWrap/>
            <w:vAlign w:val="center"/>
          </w:tcPr>
          <w:p w14:paraId="76E064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.14</w:t>
            </w:r>
          </w:p>
        </w:tc>
        <w:tc>
          <w:tcPr>
            <w:tcW w:w="936" w:type="dxa"/>
            <w:noWrap/>
            <w:vAlign w:val="center"/>
          </w:tcPr>
          <w:p w14:paraId="197BC89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3.02</w:t>
            </w:r>
          </w:p>
        </w:tc>
        <w:tc>
          <w:tcPr>
            <w:tcW w:w="941" w:type="dxa"/>
            <w:noWrap/>
            <w:vAlign w:val="center"/>
          </w:tcPr>
          <w:p w14:paraId="3CCAC66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97</w:t>
            </w:r>
          </w:p>
        </w:tc>
        <w:tc>
          <w:tcPr>
            <w:tcW w:w="941" w:type="dxa"/>
            <w:noWrap/>
            <w:vAlign w:val="center"/>
          </w:tcPr>
          <w:p w14:paraId="4A2977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941" w:type="dxa"/>
            <w:noWrap/>
            <w:vAlign w:val="center"/>
          </w:tcPr>
          <w:p w14:paraId="33E09B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941" w:type="dxa"/>
            <w:noWrap/>
            <w:vAlign w:val="center"/>
          </w:tcPr>
          <w:p w14:paraId="4AB3FF4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6.82</w:t>
            </w:r>
          </w:p>
        </w:tc>
      </w:tr>
      <w:tr w:rsidR="00A025DB" w14:paraId="54F88BBA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DBFCF0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8</w:t>
            </w:r>
          </w:p>
        </w:tc>
        <w:tc>
          <w:tcPr>
            <w:tcW w:w="935" w:type="dxa"/>
            <w:vAlign w:val="center"/>
          </w:tcPr>
          <w:p w14:paraId="32774D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936" w:type="dxa"/>
            <w:vAlign w:val="center"/>
          </w:tcPr>
          <w:p w14:paraId="25E482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936" w:type="dxa"/>
            <w:noWrap/>
            <w:vAlign w:val="center"/>
          </w:tcPr>
          <w:p w14:paraId="4A6EB3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936" w:type="dxa"/>
            <w:noWrap/>
            <w:vAlign w:val="center"/>
          </w:tcPr>
          <w:p w14:paraId="13DE8C4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941" w:type="dxa"/>
            <w:noWrap/>
            <w:vAlign w:val="center"/>
          </w:tcPr>
          <w:p w14:paraId="5BB8D30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941" w:type="dxa"/>
            <w:noWrap/>
            <w:vAlign w:val="center"/>
          </w:tcPr>
          <w:p w14:paraId="5C841C0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941" w:type="dxa"/>
            <w:noWrap/>
            <w:vAlign w:val="center"/>
          </w:tcPr>
          <w:p w14:paraId="53339DF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941" w:type="dxa"/>
            <w:noWrap/>
            <w:vAlign w:val="center"/>
          </w:tcPr>
          <w:p w14:paraId="7E3F143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7</w:t>
            </w:r>
          </w:p>
        </w:tc>
      </w:tr>
      <w:tr w:rsidR="00A025DB" w14:paraId="21D14A6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E154C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49</w:t>
            </w:r>
          </w:p>
        </w:tc>
        <w:tc>
          <w:tcPr>
            <w:tcW w:w="935" w:type="dxa"/>
            <w:vAlign w:val="center"/>
          </w:tcPr>
          <w:p w14:paraId="7224432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936" w:type="dxa"/>
            <w:vAlign w:val="center"/>
          </w:tcPr>
          <w:p w14:paraId="7431370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936" w:type="dxa"/>
            <w:noWrap/>
            <w:vAlign w:val="center"/>
          </w:tcPr>
          <w:p w14:paraId="1F1854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.11</w:t>
            </w:r>
          </w:p>
        </w:tc>
        <w:tc>
          <w:tcPr>
            <w:tcW w:w="936" w:type="dxa"/>
            <w:noWrap/>
            <w:vAlign w:val="center"/>
          </w:tcPr>
          <w:p w14:paraId="035DF24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77</w:t>
            </w:r>
          </w:p>
        </w:tc>
        <w:tc>
          <w:tcPr>
            <w:tcW w:w="941" w:type="dxa"/>
            <w:noWrap/>
            <w:vAlign w:val="center"/>
          </w:tcPr>
          <w:p w14:paraId="46239E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61.78</w:t>
            </w:r>
          </w:p>
        </w:tc>
        <w:tc>
          <w:tcPr>
            <w:tcW w:w="941" w:type="dxa"/>
            <w:noWrap/>
            <w:vAlign w:val="center"/>
          </w:tcPr>
          <w:p w14:paraId="5F93BD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5.88</w:t>
            </w:r>
          </w:p>
        </w:tc>
        <w:tc>
          <w:tcPr>
            <w:tcW w:w="941" w:type="dxa"/>
            <w:noWrap/>
            <w:vAlign w:val="center"/>
          </w:tcPr>
          <w:p w14:paraId="41EC63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4.32</w:t>
            </w:r>
          </w:p>
        </w:tc>
        <w:tc>
          <w:tcPr>
            <w:tcW w:w="941" w:type="dxa"/>
            <w:noWrap/>
            <w:vAlign w:val="center"/>
          </w:tcPr>
          <w:p w14:paraId="24C4828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3.59</w:t>
            </w:r>
          </w:p>
        </w:tc>
      </w:tr>
      <w:tr w:rsidR="00A025DB" w14:paraId="4F3BEB46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520B3A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MYB50</w:t>
            </w:r>
          </w:p>
        </w:tc>
        <w:tc>
          <w:tcPr>
            <w:tcW w:w="935" w:type="dxa"/>
            <w:vAlign w:val="center"/>
          </w:tcPr>
          <w:p w14:paraId="0297E9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936" w:type="dxa"/>
            <w:vAlign w:val="center"/>
          </w:tcPr>
          <w:p w14:paraId="18DD0E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936" w:type="dxa"/>
            <w:noWrap/>
            <w:vAlign w:val="center"/>
          </w:tcPr>
          <w:p w14:paraId="738F94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.08</w:t>
            </w:r>
          </w:p>
        </w:tc>
        <w:tc>
          <w:tcPr>
            <w:tcW w:w="936" w:type="dxa"/>
            <w:noWrap/>
            <w:vAlign w:val="center"/>
          </w:tcPr>
          <w:p w14:paraId="66473B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7.01</w:t>
            </w:r>
          </w:p>
        </w:tc>
        <w:tc>
          <w:tcPr>
            <w:tcW w:w="941" w:type="dxa"/>
            <w:noWrap/>
            <w:vAlign w:val="center"/>
          </w:tcPr>
          <w:p w14:paraId="55D33B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941" w:type="dxa"/>
            <w:noWrap/>
            <w:vAlign w:val="center"/>
          </w:tcPr>
          <w:p w14:paraId="239FA5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05</w:t>
            </w:r>
          </w:p>
        </w:tc>
        <w:tc>
          <w:tcPr>
            <w:tcW w:w="941" w:type="dxa"/>
            <w:noWrap/>
            <w:vAlign w:val="center"/>
          </w:tcPr>
          <w:p w14:paraId="3EAF2B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941" w:type="dxa"/>
            <w:noWrap/>
            <w:vAlign w:val="center"/>
          </w:tcPr>
          <w:p w14:paraId="613527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5.19</w:t>
            </w:r>
          </w:p>
        </w:tc>
      </w:tr>
      <w:tr w:rsidR="00A025DB" w14:paraId="0407C988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8BDB11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1</w:t>
            </w:r>
          </w:p>
        </w:tc>
        <w:tc>
          <w:tcPr>
            <w:tcW w:w="935" w:type="dxa"/>
            <w:vAlign w:val="center"/>
          </w:tcPr>
          <w:p w14:paraId="303FEF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936" w:type="dxa"/>
            <w:vAlign w:val="center"/>
          </w:tcPr>
          <w:p w14:paraId="1FDA0F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936" w:type="dxa"/>
            <w:noWrap/>
            <w:vAlign w:val="center"/>
          </w:tcPr>
          <w:p w14:paraId="0B9514F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68</w:t>
            </w:r>
          </w:p>
        </w:tc>
        <w:tc>
          <w:tcPr>
            <w:tcW w:w="936" w:type="dxa"/>
            <w:noWrap/>
            <w:vAlign w:val="center"/>
          </w:tcPr>
          <w:p w14:paraId="7151D3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941" w:type="dxa"/>
            <w:noWrap/>
            <w:vAlign w:val="center"/>
          </w:tcPr>
          <w:p w14:paraId="6B2E56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941" w:type="dxa"/>
            <w:noWrap/>
            <w:vAlign w:val="center"/>
          </w:tcPr>
          <w:p w14:paraId="6BB31A6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941" w:type="dxa"/>
            <w:noWrap/>
            <w:vAlign w:val="center"/>
          </w:tcPr>
          <w:p w14:paraId="5108B0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560F7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A025DB" w14:paraId="19FD3FF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9CB20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2</w:t>
            </w:r>
          </w:p>
        </w:tc>
        <w:tc>
          <w:tcPr>
            <w:tcW w:w="935" w:type="dxa"/>
            <w:vAlign w:val="center"/>
          </w:tcPr>
          <w:p w14:paraId="409E39E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4.73</w:t>
            </w:r>
          </w:p>
        </w:tc>
        <w:tc>
          <w:tcPr>
            <w:tcW w:w="936" w:type="dxa"/>
            <w:vAlign w:val="center"/>
          </w:tcPr>
          <w:p w14:paraId="1120782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5.31</w:t>
            </w:r>
          </w:p>
        </w:tc>
        <w:tc>
          <w:tcPr>
            <w:tcW w:w="936" w:type="dxa"/>
            <w:noWrap/>
            <w:vAlign w:val="center"/>
          </w:tcPr>
          <w:p w14:paraId="25AD9E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6.76</w:t>
            </w:r>
          </w:p>
        </w:tc>
        <w:tc>
          <w:tcPr>
            <w:tcW w:w="936" w:type="dxa"/>
            <w:noWrap/>
            <w:vAlign w:val="center"/>
          </w:tcPr>
          <w:p w14:paraId="109509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.82</w:t>
            </w:r>
          </w:p>
        </w:tc>
        <w:tc>
          <w:tcPr>
            <w:tcW w:w="941" w:type="dxa"/>
            <w:noWrap/>
            <w:vAlign w:val="center"/>
          </w:tcPr>
          <w:p w14:paraId="408ED7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.46</w:t>
            </w:r>
          </w:p>
        </w:tc>
        <w:tc>
          <w:tcPr>
            <w:tcW w:w="941" w:type="dxa"/>
            <w:noWrap/>
            <w:vAlign w:val="center"/>
          </w:tcPr>
          <w:p w14:paraId="42E93C4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.18</w:t>
            </w:r>
          </w:p>
        </w:tc>
        <w:tc>
          <w:tcPr>
            <w:tcW w:w="941" w:type="dxa"/>
            <w:noWrap/>
            <w:vAlign w:val="center"/>
          </w:tcPr>
          <w:p w14:paraId="08BAC8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3.24</w:t>
            </w:r>
          </w:p>
        </w:tc>
        <w:tc>
          <w:tcPr>
            <w:tcW w:w="941" w:type="dxa"/>
            <w:noWrap/>
            <w:vAlign w:val="center"/>
          </w:tcPr>
          <w:p w14:paraId="00AA229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2.57</w:t>
            </w:r>
          </w:p>
        </w:tc>
      </w:tr>
      <w:tr w:rsidR="00A025DB" w14:paraId="6906231A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38BA30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3</w:t>
            </w:r>
          </w:p>
        </w:tc>
        <w:tc>
          <w:tcPr>
            <w:tcW w:w="935" w:type="dxa"/>
            <w:vAlign w:val="center"/>
          </w:tcPr>
          <w:p w14:paraId="3EFAF1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C02CC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52751C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1DF53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F95D3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941" w:type="dxa"/>
            <w:noWrap/>
            <w:vAlign w:val="center"/>
          </w:tcPr>
          <w:p w14:paraId="51D100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9FB46D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7D888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 w:rsidR="00A025DB" w14:paraId="02440EF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B7D80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4</w:t>
            </w:r>
          </w:p>
        </w:tc>
        <w:tc>
          <w:tcPr>
            <w:tcW w:w="935" w:type="dxa"/>
            <w:vAlign w:val="center"/>
          </w:tcPr>
          <w:p w14:paraId="08B68E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4.48</w:t>
            </w:r>
          </w:p>
        </w:tc>
        <w:tc>
          <w:tcPr>
            <w:tcW w:w="936" w:type="dxa"/>
            <w:vAlign w:val="center"/>
          </w:tcPr>
          <w:p w14:paraId="5E8992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.51</w:t>
            </w:r>
          </w:p>
        </w:tc>
        <w:tc>
          <w:tcPr>
            <w:tcW w:w="936" w:type="dxa"/>
            <w:noWrap/>
            <w:vAlign w:val="center"/>
          </w:tcPr>
          <w:p w14:paraId="5EBF2E9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5.37</w:t>
            </w:r>
          </w:p>
        </w:tc>
        <w:tc>
          <w:tcPr>
            <w:tcW w:w="936" w:type="dxa"/>
            <w:noWrap/>
            <w:vAlign w:val="center"/>
          </w:tcPr>
          <w:p w14:paraId="676BA9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5.27</w:t>
            </w:r>
          </w:p>
        </w:tc>
        <w:tc>
          <w:tcPr>
            <w:tcW w:w="941" w:type="dxa"/>
            <w:noWrap/>
            <w:vAlign w:val="center"/>
          </w:tcPr>
          <w:p w14:paraId="28519D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941" w:type="dxa"/>
            <w:noWrap/>
            <w:vAlign w:val="center"/>
          </w:tcPr>
          <w:p w14:paraId="5E21FA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12</w:t>
            </w:r>
          </w:p>
        </w:tc>
        <w:tc>
          <w:tcPr>
            <w:tcW w:w="941" w:type="dxa"/>
            <w:noWrap/>
            <w:vAlign w:val="center"/>
          </w:tcPr>
          <w:p w14:paraId="588F45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7.56</w:t>
            </w:r>
          </w:p>
        </w:tc>
        <w:tc>
          <w:tcPr>
            <w:tcW w:w="941" w:type="dxa"/>
            <w:noWrap/>
            <w:vAlign w:val="center"/>
          </w:tcPr>
          <w:p w14:paraId="0B7AD4D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.46</w:t>
            </w:r>
          </w:p>
        </w:tc>
      </w:tr>
      <w:tr w:rsidR="00A025DB" w14:paraId="45D9CDB4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7FF62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5</w:t>
            </w:r>
          </w:p>
        </w:tc>
        <w:tc>
          <w:tcPr>
            <w:tcW w:w="935" w:type="dxa"/>
            <w:vAlign w:val="center"/>
          </w:tcPr>
          <w:p w14:paraId="6B76FA0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91</w:t>
            </w:r>
          </w:p>
        </w:tc>
        <w:tc>
          <w:tcPr>
            <w:tcW w:w="936" w:type="dxa"/>
            <w:vAlign w:val="center"/>
          </w:tcPr>
          <w:p w14:paraId="4E63AD7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936" w:type="dxa"/>
            <w:noWrap/>
            <w:vAlign w:val="center"/>
          </w:tcPr>
          <w:p w14:paraId="6102766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02</w:t>
            </w:r>
          </w:p>
        </w:tc>
        <w:tc>
          <w:tcPr>
            <w:tcW w:w="936" w:type="dxa"/>
            <w:noWrap/>
            <w:vAlign w:val="center"/>
          </w:tcPr>
          <w:p w14:paraId="36848A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16</w:t>
            </w:r>
          </w:p>
        </w:tc>
        <w:tc>
          <w:tcPr>
            <w:tcW w:w="941" w:type="dxa"/>
            <w:noWrap/>
            <w:vAlign w:val="center"/>
          </w:tcPr>
          <w:p w14:paraId="15CB0ED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941" w:type="dxa"/>
            <w:noWrap/>
            <w:vAlign w:val="center"/>
          </w:tcPr>
          <w:p w14:paraId="2A0404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39</w:t>
            </w:r>
          </w:p>
        </w:tc>
        <w:tc>
          <w:tcPr>
            <w:tcW w:w="941" w:type="dxa"/>
            <w:noWrap/>
            <w:vAlign w:val="center"/>
          </w:tcPr>
          <w:p w14:paraId="771E184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.63</w:t>
            </w:r>
          </w:p>
        </w:tc>
        <w:tc>
          <w:tcPr>
            <w:tcW w:w="941" w:type="dxa"/>
            <w:noWrap/>
            <w:vAlign w:val="center"/>
          </w:tcPr>
          <w:p w14:paraId="589777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24</w:t>
            </w:r>
          </w:p>
        </w:tc>
      </w:tr>
      <w:tr w:rsidR="00A025DB" w14:paraId="7A09BD9E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FB53AC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6</w:t>
            </w:r>
          </w:p>
        </w:tc>
        <w:tc>
          <w:tcPr>
            <w:tcW w:w="935" w:type="dxa"/>
            <w:vAlign w:val="center"/>
          </w:tcPr>
          <w:p w14:paraId="769C83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36" w:type="dxa"/>
            <w:vAlign w:val="center"/>
          </w:tcPr>
          <w:p w14:paraId="6D6395A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936" w:type="dxa"/>
            <w:noWrap/>
            <w:vAlign w:val="center"/>
          </w:tcPr>
          <w:p w14:paraId="2071D1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936" w:type="dxa"/>
            <w:noWrap/>
            <w:vAlign w:val="center"/>
          </w:tcPr>
          <w:p w14:paraId="497F42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941" w:type="dxa"/>
            <w:noWrap/>
            <w:vAlign w:val="center"/>
          </w:tcPr>
          <w:p w14:paraId="3238D64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981EFE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8DD90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6F82E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3EAAB3B9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2BC4D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7</w:t>
            </w:r>
          </w:p>
        </w:tc>
        <w:tc>
          <w:tcPr>
            <w:tcW w:w="935" w:type="dxa"/>
            <w:vAlign w:val="center"/>
          </w:tcPr>
          <w:p w14:paraId="6CFFF2F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0.07</w:t>
            </w:r>
          </w:p>
        </w:tc>
        <w:tc>
          <w:tcPr>
            <w:tcW w:w="936" w:type="dxa"/>
            <w:vAlign w:val="center"/>
          </w:tcPr>
          <w:p w14:paraId="32184E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74</w:t>
            </w:r>
          </w:p>
        </w:tc>
        <w:tc>
          <w:tcPr>
            <w:tcW w:w="936" w:type="dxa"/>
            <w:noWrap/>
            <w:vAlign w:val="center"/>
          </w:tcPr>
          <w:p w14:paraId="698AAE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72</w:t>
            </w:r>
          </w:p>
        </w:tc>
        <w:tc>
          <w:tcPr>
            <w:tcW w:w="936" w:type="dxa"/>
            <w:noWrap/>
            <w:vAlign w:val="center"/>
          </w:tcPr>
          <w:p w14:paraId="085803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88</w:t>
            </w:r>
          </w:p>
        </w:tc>
        <w:tc>
          <w:tcPr>
            <w:tcW w:w="941" w:type="dxa"/>
            <w:noWrap/>
            <w:vAlign w:val="center"/>
          </w:tcPr>
          <w:p w14:paraId="337B39F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96C4DF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AF7D9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941" w:type="dxa"/>
            <w:noWrap/>
            <w:vAlign w:val="center"/>
          </w:tcPr>
          <w:p w14:paraId="4156EC0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94</w:t>
            </w:r>
          </w:p>
        </w:tc>
      </w:tr>
      <w:tr w:rsidR="00A025DB" w14:paraId="293E419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5BD83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8</w:t>
            </w:r>
          </w:p>
        </w:tc>
        <w:tc>
          <w:tcPr>
            <w:tcW w:w="935" w:type="dxa"/>
            <w:vAlign w:val="center"/>
          </w:tcPr>
          <w:p w14:paraId="426A56F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496DB3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A6450C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57CAC6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41" w:type="dxa"/>
            <w:noWrap/>
            <w:vAlign w:val="center"/>
          </w:tcPr>
          <w:p w14:paraId="7AEFB74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956E4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59932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13494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A025DB" w14:paraId="410958EF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466F6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59</w:t>
            </w:r>
          </w:p>
        </w:tc>
        <w:tc>
          <w:tcPr>
            <w:tcW w:w="935" w:type="dxa"/>
            <w:vAlign w:val="center"/>
          </w:tcPr>
          <w:p w14:paraId="0D1132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67C627D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7F398A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734434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B065B0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DDFF4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3B429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1B8FE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5043E12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1EA5A52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0</w:t>
            </w:r>
          </w:p>
        </w:tc>
        <w:tc>
          <w:tcPr>
            <w:tcW w:w="935" w:type="dxa"/>
            <w:vAlign w:val="center"/>
          </w:tcPr>
          <w:p w14:paraId="53BD01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14E26C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D728F9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EFC44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EE3044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.52</w:t>
            </w:r>
          </w:p>
        </w:tc>
        <w:tc>
          <w:tcPr>
            <w:tcW w:w="941" w:type="dxa"/>
            <w:noWrap/>
            <w:vAlign w:val="center"/>
          </w:tcPr>
          <w:p w14:paraId="1628CFF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23</w:t>
            </w:r>
          </w:p>
        </w:tc>
        <w:tc>
          <w:tcPr>
            <w:tcW w:w="941" w:type="dxa"/>
            <w:noWrap/>
            <w:vAlign w:val="center"/>
          </w:tcPr>
          <w:p w14:paraId="36BE45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.73</w:t>
            </w:r>
          </w:p>
        </w:tc>
        <w:tc>
          <w:tcPr>
            <w:tcW w:w="941" w:type="dxa"/>
            <w:noWrap/>
            <w:vAlign w:val="center"/>
          </w:tcPr>
          <w:p w14:paraId="3C8EE06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68</w:t>
            </w:r>
          </w:p>
        </w:tc>
      </w:tr>
      <w:tr w:rsidR="00A025DB" w14:paraId="3344FE65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7217A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1</w:t>
            </w:r>
          </w:p>
        </w:tc>
        <w:tc>
          <w:tcPr>
            <w:tcW w:w="935" w:type="dxa"/>
            <w:vAlign w:val="center"/>
          </w:tcPr>
          <w:p w14:paraId="3A58BE2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36" w:type="dxa"/>
            <w:vAlign w:val="center"/>
          </w:tcPr>
          <w:p w14:paraId="7982D1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36" w:type="dxa"/>
            <w:noWrap/>
            <w:vAlign w:val="center"/>
          </w:tcPr>
          <w:p w14:paraId="2A9EA4D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936" w:type="dxa"/>
            <w:noWrap/>
            <w:vAlign w:val="center"/>
          </w:tcPr>
          <w:p w14:paraId="232717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41" w:type="dxa"/>
            <w:noWrap/>
            <w:vAlign w:val="center"/>
          </w:tcPr>
          <w:p w14:paraId="2DB902C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DACC0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75BDC5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A1FDB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</w:tr>
      <w:tr w:rsidR="00A025DB" w14:paraId="532BA58D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8E046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2</w:t>
            </w:r>
          </w:p>
        </w:tc>
        <w:tc>
          <w:tcPr>
            <w:tcW w:w="935" w:type="dxa"/>
            <w:vAlign w:val="center"/>
          </w:tcPr>
          <w:p w14:paraId="4F0625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9E65BA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5558135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36" w:type="dxa"/>
            <w:noWrap/>
            <w:vAlign w:val="center"/>
          </w:tcPr>
          <w:p w14:paraId="2EEB48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41" w:type="dxa"/>
            <w:noWrap/>
            <w:vAlign w:val="center"/>
          </w:tcPr>
          <w:p w14:paraId="133CB01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A3BBE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117F41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41" w:type="dxa"/>
            <w:noWrap/>
            <w:vAlign w:val="center"/>
          </w:tcPr>
          <w:p w14:paraId="0EFB20F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</w:tr>
      <w:tr w:rsidR="00A025DB" w14:paraId="76FA92E2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C7AFC0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3</w:t>
            </w:r>
          </w:p>
        </w:tc>
        <w:tc>
          <w:tcPr>
            <w:tcW w:w="935" w:type="dxa"/>
            <w:vAlign w:val="center"/>
          </w:tcPr>
          <w:p w14:paraId="2524A7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A4A750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57870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936" w:type="dxa"/>
            <w:noWrap/>
            <w:vAlign w:val="center"/>
          </w:tcPr>
          <w:p w14:paraId="58733D2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7FD78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1F278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DFB91E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71836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A025DB" w14:paraId="5E220CED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5E1EE9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4</w:t>
            </w:r>
          </w:p>
        </w:tc>
        <w:tc>
          <w:tcPr>
            <w:tcW w:w="935" w:type="dxa"/>
            <w:vAlign w:val="center"/>
          </w:tcPr>
          <w:p w14:paraId="478B3F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36" w:type="dxa"/>
            <w:vAlign w:val="center"/>
          </w:tcPr>
          <w:p w14:paraId="440526C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936" w:type="dxa"/>
            <w:noWrap/>
            <w:vAlign w:val="center"/>
          </w:tcPr>
          <w:p w14:paraId="14AE700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936" w:type="dxa"/>
            <w:noWrap/>
            <w:vAlign w:val="center"/>
          </w:tcPr>
          <w:p w14:paraId="030D539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941" w:type="dxa"/>
            <w:noWrap/>
            <w:vAlign w:val="center"/>
          </w:tcPr>
          <w:p w14:paraId="314C18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941" w:type="dxa"/>
            <w:noWrap/>
            <w:vAlign w:val="center"/>
          </w:tcPr>
          <w:p w14:paraId="4F5D67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941" w:type="dxa"/>
            <w:noWrap/>
            <w:vAlign w:val="center"/>
          </w:tcPr>
          <w:p w14:paraId="4D61E2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941" w:type="dxa"/>
            <w:noWrap/>
            <w:vAlign w:val="center"/>
          </w:tcPr>
          <w:p w14:paraId="3F3B39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1395C149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B56CC1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5</w:t>
            </w:r>
          </w:p>
        </w:tc>
        <w:tc>
          <w:tcPr>
            <w:tcW w:w="935" w:type="dxa"/>
            <w:vAlign w:val="center"/>
          </w:tcPr>
          <w:p w14:paraId="2BDF9E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CD2D3D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F162E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0FD42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41" w:type="dxa"/>
            <w:noWrap/>
            <w:vAlign w:val="center"/>
          </w:tcPr>
          <w:p w14:paraId="5EFD97A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1AEB5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6865F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C05BFA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</w:tr>
      <w:tr w:rsidR="00A025DB" w14:paraId="4A6C2696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324C4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6</w:t>
            </w:r>
          </w:p>
        </w:tc>
        <w:tc>
          <w:tcPr>
            <w:tcW w:w="935" w:type="dxa"/>
            <w:vAlign w:val="center"/>
          </w:tcPr>
          <w:p w14:paraId="6499A1F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1.74</w:t>
            </w:r>
          </w:p>
        </w:tc>
        <w:tc>
          <w:tcPr>
            <w:tcW w:w="936" w:type="dxa"/>
            <w:vAlign w:val="center"/>
          </w:tcPr>
          <w:p w14:paraId="74E79CC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8.55</w:t>
            </w:r>
          </w:p>
        </w:tc>
        <w:tc>
          <w:tcPr>
            <w:tcW w:w="936" w:type="dxa"/>
            <w:noWrap/>
            <w:vAlign w:val="center"/>
          </w:tcPr>
          <w:p w14:paraId="7477726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22.28</w:t>
            </w:r>
          </w:p>
        </w:tc>
        <w:tc>
          <w:tcPr>
            <w:tcW w:w="936" w:type="dxa"/>
            <w:noWrap/>
            <w:vAlign w:val="center"/>
          </w:tcPr>
          <w:p w14:paraId="256C1B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941" w:type="dxa"/>
            <w:noWrap/>
            <w:vAlign w:val="center"/>
          </w:tcPr>
          <w:p w14:paraId="3F54C3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4.18</w:t>
            </w:r>
          </w:p>
        </w:tc>
        <w:tc>
          <w:tcPr>
            <w:tcW w:w="941" w:type="dxa"/>
            <w:noWrap/>
            <w:vAlign w:val="center"/>
          </w:tcPr>
          <w:p w14:paraId="31DD63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6.41</w:t>
            </w:r>
          </w:p>
        </w:tc>
        <w:tc>
          <w:tcPr>
            <w:tcW w:w="941" w:type="dxa"/>
            <w:noWrap/>
            <w:vAlign w:val="center"/>
          </w:tcPr>
          <w:p w14:paraId="154819C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0.08</w:t>
            </w:r>
          </w:p>
        </w:tc>
        <w:tc>
          <w:tcPr>
            <w:tcW w:w="941" w:type="dxa"/>
            <w:noWrap/>
            <w:vAlign w:val="center"/>
          </w:tcPr>
          <w:p w14:paraId="0A1107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3.07</w:t>
            </w:r>
          </w:p>
        </w:tc>
      </w:tr>
      <w:tr w:rsidR="00A025DB" w14:paraId="2399CC80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21132B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7</w:t>
            </w:r>
          </w:p>
        </w:tc>
        <w:tc>
          <w:tcPr>
            <w:tcW w:w="935" w:type="dxa"/>
            <w:vAlign w:val="center"/>
          </w:tcPr>
          <w:p w14:paraId="58D46C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936" w:type="dxa"/>
            <w:vAlign w:val="center"/>
          </w:tcPr>
          <w:p w14:paraId="6848D8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936" w:type="dxa"/>
            <w:noWrap/>
            <w:vAlign w:val="center"/>
          </w:tcPr>
          <w:p w14:paraId="4DACEB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.04</w:t>
            </w:r>
          </w:p>
        </w:tc>
        <w:tc>
          <w:tcPr>
            <w:tcW w:w="936" w:type="dxa"/>
            <w:noWrap/>
            <w:vAlign w:val="center"/>
          </w:tcPr>
          <w:p w14:paraId="7DD9C6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9</w:t>
            </w:r>
          </w:p>
        </w:tc>
        <w:tc>
          <w:tcPr>
            <w:tcW w:w="941" w:type="dxa"/>
            <w:noWrap/>
            <w:vAlign w:val="center"/>
          </w:tcPr>
          <w:p w14:paraId="26B0663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941" w:type="dxa"/>
            <w:noWrap/>
            <w:vAlign w:val="center"/>
          </w:tcPr>
          <w:p w14:paraId="584DD47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941" w:type="dxa"/>
            <w:noWrap/>
            <w:vAlign w:val="center"/>
          </w:tcPr>
          <w:p w14:paraId="3CDC076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941" w:type="dxa"/>
            <w:noWrap/>
            <w:vAlign w:val="center"/>
          </w:tcPr>
          <w:p w14:paraId="601513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2.05</w:t>
            </w:r>
          </w:p>
        </w:tc>
      </w:tr>
      <w:tr w:rsidR="00A025DB" w14:paraId="2D595EAA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E470A6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8</w:t>
            </w:r>
          </w:p>
        </w:tc>
        <w:tc>
          <w:tcPr>
            <w:tcW w:w="935" w:type="dxa"/>
            <w:vAlign w:val="center"/>
          </w:tcPr>
          <w:p w14:paraId="66675C0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936" w:type="dxa"/>
            <w:vAlign w:val="center"/>
          </w:tcPr>
          <w:p w14:paraId="2642320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936" w:type="dxa"/>
            <w:noWrap/>
            <w:vAlign w:val="center"/>
          </w:tcPr>
          <w:p w14:paraId="5485832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936" w:type="dxa"/>
            <w:noWrap/>
            <w:vAlign w:val="center"/>
          </w:tcPr>
          <w:p w14:paraId="2104E50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41" w:type="dxa"/>
            <w:noWrap/>
            <w:vAlign w:val="center"/>
          </w:tcPr>
          <w:p w14:paraId="53D40F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941" w:type="dxa"/>
            <w:noWrap/>
            <w:vAlign w:val="center"/>
          </w:tcPr>
          <w:p w14:paraId="09738F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04</w:t>
            </w:r>
          </w:p>
        </w:tc>
        <w:tc>
          <w:tcPr>
            <w:tcW w:w="941" w:type="dxa"/>
            <w:noWrap/>
            <w:vAlign w:val="center"/>
          </w:tcPr>
          <w:p w14:paraId="314D4A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941" w:type="dxa"/>
            <w:noWrap/>
            <w:vAlign w:val="center"/>
          </w:tcPr>
          <w:p w14:paraId="7D2271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99</w:t>
            </w:r>
          </w:p>
        </w:tc>
      </w:tr>
      <w:tr w:rsidR="00A025DB" w14:paraId="1F7B4942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8917B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69</w:t>
            </w:r>
          </w:p>
        </w:tc>
        <w:tc>
          <w:tcPr>
            <w:tcW w:w="935" w:type="dxa"/>
            <w:vAlign w:val="center"/>
          </w:tcPr>
          <w:p w14:paraId="6037B1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3.22</w:t>
            </w:r>
          </w:p>
        </w:tc>
        <w:tc>
          <w:tcPr>
            <w:tcW w:w="936" w:type="dxa"/>
            <w:vAlign w:val="center"/>
          </w:tcPr>
          <w:p w14:paraId="5393E8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5.22</w:t>
            </w:r>
          </w:p>
        </w:tc>
        <w:tc>
          <w:tcPr>
            <w:tcW w:w="936" w:type="dxa"/>
            <w:noWrap/>
            <w:vAlign w:val="center"/>
          </w:tcPr>
          <w:p w14:paraId="6C46A87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8.78</w:t>
            </w:r>
          </w:p>
        </w:tc>
        <w:tc>
          <w:tcPr>
            <w:tcW w:w="936" w:type="dxa"/>
            <w:noWrap/>
            <w:vAlign w:val="center"/>
          </w:tcPr>
          <w:p w14:paraId="6DB9547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7.81</w:t>
            </w:r>
          </w:p>
        </w:tc>
        <w:tc>
          <w:tcPr>
            <w:tcW w:w="941" w:type="dxa"/>
            <w:noWrap/>
            <w:vAlign w:val="center"/>
          </w:tcPr>
          <w:p w14:paraId="79EA29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1.12</w:t>
            </w:r>
          </w:p>
        </w:tc>
        <w:tc>
          <w:tcPr>
            <w:tcW w:w="941" w:type="dxa"/>
            <w:noWrap/>
            <w:vAlign w:val="center"/>
          </w:tcPr>
          <w:p w14:paraId="27461BD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6.71</w:t>
            </w:r>
          </w:p>
        </w:tc>
        <w:tc>
          <w:tcPr>
            <w:tcW w:w="941" w:type="dxa"/>
            <w:noWrap/>
            <w:vAlign w:val="center"/>
          </w:tcPr>
          <w:p w14:paraId="47A6DDF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5.07</w:t>
            </w:r>
          </w:p>
        </w:tc>
        <w:tc>
          <w:tcPr>
            <w:tcW w:w="941" w:type="dxa"/>
            <w:noWrap/>
            <w:vAlign w:val="center"/>
          </w:tcPr>
          <w:p w14:paraId="679D7A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5.43</w:t>
            </w:r>
          </w:p>
        </w:tc>
      </w:tr>
      <w:tr w:rsidR="00A025DB" w14:paraId="5ACC348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7B6283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0</w:t>
            </w:r>
          </w:p>
        </w:tc>
        <w:tc>
          <w:tcPr>
            <w:tcW w:w="935" w:type="dxa"/>
            <w:vAlign w:val="center"/>
          </w:tcPr>
          <w:p w14:paraId="0231AB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936" w:type="dxa"/>
            <w:vAlign w:val="center"/>
          </w:tcPr>
          <w:p w14:paraId="468D78C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936" w:type="dxa"/>
            <w:noWrap/>
            <w:vAlign w:val="center"/>
          </w:tcPr>
          <w:p w14:paraId="3C5F99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936" w:type="dxa"/>
            <w:noWrap/>
            <w:vAlign w:val="center"/>
          </w:tcPr>
          <w:p w14:paraId="3A98615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941" w:type="dxa"/>
            <w:noWrap/>
            <w:vAlign w:val="center"/>
          </w:tcPr>
          <w:p w14:paraId="02DAFD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941" w:type="dxa"/>
            <w:noWrap/>
            <w:vAlign w:val="center"/>
          </w:tcPr>
          <w:p w14:paraId="2628E44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941" w:type="dxa"/>
            <w:noWrap/>
            <w:vAlign w:val="center"/>
          </w:tcPr>
          <w:p w14:paraId="09C98A1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941" w:type="dxa"/>
            <w:noWrap/>
            <w:vAlign w:val="center"/>
          </w:tcPr>
          <w:p w14:paraId="13C3D4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 w:rsidR="00A025DB" w14:paraId="434C05B5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70814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1</w:t>
            </w:r>
          </w:p>
        </w:tc>
        <w:tc>
          <w:tcPr>
            <w:tcW w:w="935" w:type="dxa"/>
            <w:vAlign w:val="center"/>
          </w:tcPr>
          <w:p w14:paraId="3BFCF8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77</w:t>
            </w:r>
          </w:p>
        </w:tc>
        <w:tc>
          <w:tcPr>
            <w:tcW w:w="936" w:type="dxa"/>
            <w:vAlign w:val="center"/>
          </w:tcPr>
          <w:p w14:paraId="72D8CA6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936" w:type="dxa"/>
            <w:noWrap/>
            <w:vAlign w:val="center"/>
          </w:tcPr>
          <w:p w14:paraId="01DA02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936" w:type="dxa"/>
            <w:noWrap/>
            <w:vAlign w:val="center"/>
          </w:tcPr>
          <w:p w14:paraId="238C7E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941" w:type="dxa"/>
            <w:noWrap/>
            <w:vAlign w:val="center"/>
          </w:tcPr>
          <w:p w14:paraId="5FEF9AF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41" w:type="dxa"/>
            <w:noWrap/>
            <w:vAlign w:val="center"/>
          </w:tcPr>
          <w:p w14:paraId="06186F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41" w:type="dxa"/>
            <w:noWrap/>
            <w:vAlign w:val="center"/>
          </w:tcPr>
          <w:p w14:paraId="727DAB6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941" w:type="dxa"/>
            <w:noWrap/>
            <w:vAlign w:val="center"/>
          </w:tcPr>
          <w:p w14:paraId="5A2472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 w:rsidR="00A025DB" w14:paraId="47075BB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683D33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2</w:t>
            </w:r>
          </w:p>
        </w:tc>
        <w:tc>
          <w:tcPr>
            <w:tcW w:w="935" w:type="dxa"/>
            <w:vAlign w:val="center"/>
          </w:tcPr>
          <w:p w14:paraId="1A4A8C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8EA67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396F7E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1B09C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F6631F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E97A2D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A4F62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941" w:type="dxa"/>
            <w:noWrap/>
            <w:vAlign w:val="center"/>
          </w:tcPr>
          <w:p w14:paraId="5270A8C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</w:p>
        </w:tc>
      </w:tr>
      <w:tr w:rsidR="00A025DB" w14:paraId="52C032DD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05666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3</w:t>
            </w:r>
          </w:p>
        </w:tc>
        <w:tc>
          <w:tcPr>
            <w:tcW w:w="935" w:type="dxa"/>
            <w:vAlign w:val="center"/>
          </w:tcPr>
          <w:p w14:paraId="0DABFE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3.86</w:t>
            </w:r>
          </w:p>
        </w:tc>
        <w:tc>
          <w:tcPr>
            <w:tcW w:w="936" w:type="dxa"/>
            <w:vAlign w:val="center"/>
          </w:tcPr>
          <w:p w14:paraId="1A52A10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24</w:t>
            </w:r>
          </w:p>
        </w:tc>
        <w:tc>
          <w:tcPr>
            <w:tcW w:w="936" w:type="dxa"/>
            <w:noWrap/>
            <w:vAlign w:val="center"/>
          </w:tcPr>
          <w:p w14:paraId="6EF763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936" w:type="dxa"/>
            <w:noWrap/>
            <w:vAlign w:val="center"/>
          </w:tcPr>
          <w:p w14:paraId="23AD7A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941" w:type="dxa"/>
            <w:noWrap/>
            <w:vAlign w:val="center"/>
          </w:tcPr>
          <w:p w14:paraId="513159D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941" w:type="dxa"/>
            <w:noWrap/>
            <w:vAlign w:val="center"/>
          </w:tcPr>
          <w:p w14:paraId="6D512BC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941" w:type="dxa"/>
            <w:noWrap/>
            <w:vAlign w:val="center"/>
          </w:tcPr>
          <w:p w14:paraId="5E096FD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9.17</w:t>
            </w:r>
          </w:p>
        </w:tc>
        <w:tc>
          <w:tcPr>
            <w:tcW w:w="941" w:type="dxa"/>
            <w:noWrap/>
            <w:vAlign w:val="center"/>
          </w:tcPr>
          <w:p w14:paraId="2B14A9B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78</w:t>
            </w:r>
          </w:p>
        </w:tc>
      </w:tr>
      <w:tr w:rsidR="00A025DB" w14:paraId="12353EEC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326C30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4</w:t>
            </w:r>
          </w:p>
        </w:tc>
        <w:tc>
          <w:tcPr>
            <w:tcW w:w="935" w:type="dxa"/>
            <w:vAlign w:val="center"/>
          </w:tcPr>
          <w:p w14:paraId="7B8DDE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C9C63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68F0D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8FB718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941" w:type="dxa"/>
            <w:noWrap/>
            <w:vAlign w:val="center"/>
          </w:tcPr>
          <w:p w14:paraId="013FA4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2.41</w:t>
            </w:r>
          </w:p>
        </w:tc>
        <w:tc>
          <w:tcPr>
            <w:tcW w:w="941" w:type="dxa"/>
            <w:noWrap/>
            <w:vAlign w:val="center"/>
          </w:tcPr>
          <w:p w14:paraId="0198CB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.04</w:t>
            </w:r>
          </w:p>
        </w:tc>
        <w:tc>
          <w:tcPr>
            <w:tcW w:w="941" w:type="dxa"/>
            <w:noWrap/>
            <w:vAlign w:val="center"/>
          </w:tcPr>
          <w:p w14:paraId="5DB962A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941" w:type="dxa"/>
            <w:noWrap/>
            <w:vAlign w:val="center"/>
          </w:tcPr>
          <w:p w14:paraId="2C09E22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A025DB" w14:paraId="18EEEF40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1FBB8D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5</w:t>
            </w:r>
          </w:p>
        </w:tc>
        <w:tc>
          <w:tcPr>
            <w:tcW w:w="935" w:type="dxa"/>
            <w:vAlign w:val="center"/>
          </w:tcPr>
          <w:p w14:paraId="794054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36" w:type="dxa"/>
            <w:vAlign w:val="center"/>
          </w:tcPr>
          <w:p w14:paraId="33EFD9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38486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5E2C09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A849B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C4DE99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40653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1C761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A025DB" w14:paraId="78832000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15D22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6</w:t>
            </w:r>
          </w:p>
        </w:tc>
        <w:tc>
          <w:tcPr>
            <w:tcW w:w="935" w:type="dxa"/>
            <w:vAlign w:val="center"/>
          </w:tcPr>
          <w:p w14:paraId="0CF3D29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93</w:t>
            </w:r>
          </w:p>
        </w:tc>
        <w:tc>
          <w:tcPr>
            <w:tcW w:w="936" w:type="dxa"/>
            <w:vAlign w:val="center"/>
          </w:tcPr>
          <w:p w14:paraId="00E39D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77</w:t>
            </w:r>
          </w:p>
        </w:tc>
        <w:tc>
          <w:tcPr>
            <w:tcW w:w="936" w:type="dxa"/>
            <w:noWrap/>
            <w:vAlign w:val="center"/>
          </w:tcPr>
          <w:p w14:paraId="371C9C3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69</w:t>
            </w:r>
          </w:p>
        </w:tc>
        <w:tc>
          <w:tcPr>
            <w:tcW w:w="936" w:type="dxa"/>
            <w:noWrap/>
            <w:vAlign w:val="center"/>
          </w:tcPr>
          <w:p w14:paraId="5FA10C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81</w:t>
            </w:r>
          </w:p>
        </w:tc>
        <w:tc>
          <w:tcPr>
            <w:tcW w:w="941" w:type="dxa"/>
            <w:noWrap/>
            <w:vAlign w:val="center"/>
          </w:tcPr>
          <w:p w14:paraId="4062892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813.89</w:t>
            </w:r>
          </w:p>
        </w:tc>
        <w:tc>
          <w:tcPr>
            <w:tcW w:w="941" w:type="dxa"/>
            <w:noWrap/>
            <w:vAlign w:val="center"/>
          </w:tcPr>
          <w:p w14:paraId="1F3424B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86.68</w:t>
            </w:r>
          </w:p>
        </w:tc>
        <w:tc>
          <w:tcPr>
            <w:tcW w:w="941" w:type="dxa"/>
            <w:noWrap/>
            <w:vAlign w:val="center"/>
          </w:tcPr>
          <w:p w14:paraId="2E72276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41.8</w:t>
            </w:r>
          </w:p>
        </w:tc>
        <w:tc>
          <w:tcPr>
            <w:tcW w:w="941" w:type="dxa"/>
            <w:noWrap/>
            <w:vAlign w:val="center"/>
          </w:tcPr>
          <w:p w14:paraId="6C5E4B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5.11</w:t>
            </w:r>
          </w:p>
        </w:tc>
      </w:tr>
      <w:tr w:rsidR="00A025DB" w14:paraId="2E13158E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96F8A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7</w:t>
            </w:r>
          </w:p>
        </w:tc>
        <w:tc>
          <w:tcPr>
            <w:tcW w:w="935" w:type="dxa"/>
            <w:vAlign w:val="center"/>
          </w:tcPr>
          <w:p w14:paraId="271A626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A3DD1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09AEB4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241AD9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CADFB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941" w:type="dxa"/>
            <w:noWrap/>
            <w:vAlign w:val="center"/>
          </w:tcPr>
          <w:p w14:paraId="29A303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.39</w:t>
            </w:r>
          </w:p>
        </w:tc>
        <w:tc>
          <w:tcPr>
            <w:tcW w:w="941" w:type="dxa"/>
            <w:noWrap/>
            <w:vAlign w:val="center"/>
          </w:tcPr>
          <w:p w14:paraId="6DBBF7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941" w:type="dxa"/>
            <w:noWrap/>
            <w:vAlign w:val="center"/>
          </w:tcPr>
          <w:p w14:paraId="5F0A6D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A025DB" w14:paraId="4FC8C0FF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D2EB0F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8</w:t>
            </w:r>
          </w:p>
        </w:tc>
        <w:tc>
          <w:tcPr>
            <w:tcW w:w="935" w:type="dxa"/>
            <w:vAlign w:val="center"/>
          </w:tcPr>
          <w:p w14:paraId="7347DF6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27524C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B5E30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776DFB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6711A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C1AB0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701604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AD6DC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2.08</w:t>
            </w:r>
          </w:p>
        </w:tc>
      </w:tr>
      <w:tr w:rsidR="00A025DB" w14:paraId="0D7AF67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3A0E8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79</w:t>
            </w:r>
          </w:p>
        </w:tc>
        <w:tc>
          <w:tcPr>
            <w:tcW w:w="935" w:type="dxa"/>
            <w:vAlign w:val="center"/>
          </w:tcPr>
          <w:p w14:paraId="2EF7012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54F304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36" w:type="dxa"/>
            <w:noWrap/>
            <w:vAlign w:val="center"/>
          </w:tcPr>
          <w:p w14:paraId="09F19E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936" w:type="dxa"/>
            <w:noWrap/>
            <w:vAlign w:val="center"/>
          </w:tcPr>
          <w:p w14:paraId="154970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41" w:type="dxa"/>
            <w:noWrap/>
            <w:vAlign w:val="center"/>
          </w:tcPr>
          <w:p w14:paraId="3D7D24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4E9B4F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941" w:type="dxa"/>
            <w:noWrap/>
            <w:vAlign w:val="center"/>
          </w:tcPr>
          <w:p w14:paraId="14D0611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41" w:type="dxa"/>
            <w:noWrap/>
            <w:vAlign w:val="center"/>
          </w:tcPr>
          <w:p w14:paraId="192A79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 w:rsidR="00A025DB" w14:paraId="334B0A7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14E78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0</w:t>
            </w:r>
          </w:p>
        </w:tc>
        <w:tc>
          <w:tcPr>
            <w:tcW w:w="935" w:type="dxa"/>
            <w:vAlign w:val="center"/>
          </w:tcPr>
          <w:p w14:paraId="7A7DC33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45B7E8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936" w:type="dxa"/>
            <w:noWrap/>
            <w:vAlign w:val="center"/>
          </w:tcPr>
          <w:p w14:paraId="3B6A10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936" w:type="dxa"/>
            <w:noWrap/>
            <w:vAlign w:val="center"/>
          </w:tcPr>
          <w:p w14:paraId="6F0BDCE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525840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941" w:type="dxa"/>
            <w:noWrap/>
            <w:vAlign w:val="center"/>
          </w:tcPr>
          <w:p w14:paraId="7B469D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941" w:type="dxa"/>
            <w:noWrap/>
            <w:vAlign w:val="center"/>
          </w:tcPr>
          <w:p w14:paraId="5F10DC8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941" w:type="dxa"/>
            <w:noWrap/>
            <w:vAlign w:val="center"/>
          </w:tcPr>
          <w:p w14:paraId="24E9AA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A025DB" w14:paraId="050E8B65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0DD38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1</w:t>
            </w:r>
          </w:p>
        </w:tc>
        <w:tc>
          <w:tcPr>
            <w:tcW w:w="935" w:type="dxa"/>
            <w:vAlign w:val="center"/>
          </w:tcPr>
          <w:p w14:paraId="21C75BE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781CFE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B4C7E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08C1CC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941" w:type="dxa"/>
            <w:noWrap/>
            <w:vAlign w:val="center"/>
          </w:tcPr>
          <w:p w14:paraId="6A38BB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941" w:type="dxa"/>
            <w:noWrap/>
            <w:vAlign w:val="center"/>
          </w:tcPr>
          <w:p w14:paraId="1D75B3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941" w:type="dxa"/>
            <w:noWrap/>
            <w:vAlign w:val="center"/>
          </w:tcPr>
          <w:p w14:paraId="478019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941" w:type="dxa"/>
            <w:noWrap/>
            <w:vAlign w:val="center"/>
          </w:tcPr>
          <w:p w14:paraId="1865663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A025DB" w14:paraId="1DB1AE76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1A06658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2</w:t>
            </w:r>
          </w:p>
        </w:tc>
        <w:tc>
          <w:tcPr>
            <w:tcW w:w="935" w:type="dxa"/>
            <w:vAlign w:val="center"/>
          </w:tcPr>
          <w:p w14:paraId="0270C81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36" w:type="dxa"/>
            <w:vAlign w:val="center"/>
          </w:tcPr>
          <w:p w14:paraId="3BB956C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936" w:type="dxa"/>
            <w:noWrap/>
            <w:vAlign w:val="center"/>
          </w:tcPr>
          <w:p w14:paraId="5043C9A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539BA1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941" w:type="dxa"/>
            <w:noWrap/>
            <w:vAlign w:val="center"/>
          </w:tcPr>
          <w:p w14:paraId="1485D3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941" w:type="dxa"/>
            <w:noWrap/>
            <w:vAlign w:val="center"/>
          </w:tcPr>
          <w:p w14:paraId="6D17E78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941" w:type="dxa"/>
            <w:noWrap/>
            <w:vAlign w:val="center"/>
          </w:tcPr>
          <w:p w14:paraId="491ADE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941" w:type="dxa"/>
            <w:noWrap/>
            <w:vAlign w:val="center"/>
          </w:tcPr>
          <w:p w14:paraId="26D392C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A025DB" w14:paraId="452DC83F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47EAF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3</w:t>
            </w:r>
          </w:p>
        </w:tc>
        <w:tc>
          <w:tcPr>
            <w:tcW w:w="935" w:type="dxa"/>
            <w:vAlign w:val="center"/>
          </w:tcPr>
          <w:p w14:paraId="4B1112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936" w:type="dxa"/>
            <w:vAlign w:val="center"/>
          </w:tcPr>
          <w:p w14:paraId="68F8E0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936" w:type="dxa"/>
            <w:noWrap/>
            <w:vAlign w:val="center"/>
          </w:tcPr>
          <w:p w14:paraId="2ED232F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18</w:t>
            </w:r>
          </w:p>
        </w:tc>
        <w:tc>
          <w:tcPr>
            <w:tcW w:w="936" w:type="dxa"/>
            <w:noWrap/>
            <w:vAlign w:val="center"/>
          </w:tcPr>
          <w:p w14:paraId="50F9D6B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941" w:type="dxa"/>
            <w:noWrap/>
            <w:vAlign w:val="center"/>
          </w:tcPr>
          <w:p w14:paraId="1BAF12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65397C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FF32D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F1BB64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025DB" w14:paraId="2290CAED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867E0A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4</w:t>
            </w:r>
          </w:p>
        </w:tc>
        <w:tc>
          <w:tcPr>
            <w:tcW w:w="935" w:type="dxa"/>
            <w:vAlign w:val="center"/>
          </w:tcPr>
          <w:p w14:paraId="1422DA6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936" w:type="dxa"/>
            <w:vAlign w:val="center"/>
          </w:tcPr>
          <w:p w14:paraId="1821C3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24CC8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6AF8E9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7FF46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749F72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B9CB2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941" w:type="dxa"/>
            <w:noWrap/>
            <w:vAlign w:val="center"/>
          </w:tcPr>
          <w:p w14:paraId="656D06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5</w:t>
            </w:r>
          </w:p>
        </w:tc>
      </w:tr>
      <w:tr w:rsidR="00A025DB" w14:paraId="30DAA939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7C59C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5</w:t>
            </w:r>
          </w:p>
        </w:tc>
        <w:tc>
          <w:tcPr>
            <w:tcW w:w="935" w:type="dxa"/>
            <w:vAlign w:val="center"/>
          </w:tcPr>
          <w:p w14:paraId="631748C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F4F9DD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C65EB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D1352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95DCD4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E983E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18FB52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126997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2160D4FC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F9AC99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6</w:t>
            </w:r>
          </w:p>
        </w:tc>
        <w:tc>
          <w:tcPr>
            <w:tcW w:w="935" w:type="dxa"/>
            <w:vAlign w:val="center"/>
          </w:tcPr>
          <w:p w14:paraId="0035B1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26E391B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358DB8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02EB13C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941" w:type="dxa"/>
            <w:noWrap/>
            <w:vAlign w:val="center"/>
          </w:tcPr>
          <w:p w14:paraId="0F6185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41" w:type="dxa"/>
            <w:noWrap/>
            <w:vAlign w:val="center"/>
          </w:tcPr>
          <w:p w14:paraId="2B52A21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C20D4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941" w:type="dxa"/>
            <w:noWrap/>
            <w:vAlign w:val="center"/>
          </w:tcPr>
          <w:p w14:paraId="328E8A6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742CB388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1AD77E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7</w:t>
            </w:r>
          </w:p>
        </w:tc>
        <w:tc>
          <w:tcPr>
            <w:tcW w:w="935" w:type="dxa"/>
            <w:vAlign w:val="center"/>
          </w:tcPr>
          <w:p w14:paraId="5810216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01.84</w:t>
            </w:r>
          </w:p>
        </w:tc>
        <w:tc>
          <w:tcPr>
            <w:tcW w:w="936" w:type="dxa"/>
            <w:vAlign w:val="center"/>
          </w:tcPr>
          <w:p w14:paraId="7DDEF1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37.59</w:t>
            </w:r>
          </w:p>
        </w:tc>
        <w:tc>
          <w:tcPr>
            <w:tcW w:w="936" w:type="dxa"/>
            <w:noWrap/>
            <w:vAlign w:val="center"/>
          </w:tcPr>
          <w:p w14:paraId="6CF67B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85.65</w:t>
            </w:r>
          </w:p>
        </w:tc>
        <w:tc>
          <w:tcPr>
            <w:tcW w:w="936" w:type="dxa"/>
            <w:noWrap/>
            <w:vAlign w:val="center"/>
          </w:tcPr>
          <w:p w14:paraId="46E27E3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41.76</w:t>
            </w:r>
          </w:p>
        </w:tc>
        <w:tc>
          <w:tcPr>
            <w:tcW w:w="941" w:type="dxa"/>
            <w:noWrap/>
            <w:vAlign w:val="center"/>
          </w:tcPr>
          <w:p w14:paraId="7A11FB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72.47</w:t>
            </w:r>
          </w:p>
        </w:tc>
        <w:tc>
          <w:tcPr>
            <w:tcW w:w="941" w:type="dxa"/>
            <w:noWrap/>
            <w:vAlign w:val="center"/>
          </w:tcPr>
          <w:p w14:paraId="1EE825F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550.24</w:t>
            </w:r>
          </w:p>
        </w:tc>
        <w:tc>
          <w:tcPr>
            <w:tcW w:w="941" w:type="dxa"/>
            <w:noWrap/>
            <w:vAlign w:val="center"/>
          </w:tcPr>
          <w:p w14:paraId="4B05881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92.75</w:t>
            </w:r>
          </w:p>
        </w:tc>
        <w:tc>
          <w:tcPr>
            <w:tcW w:w="941" w:type="dxa"/>
            <w:noWrap/>
            <w:vAlign w:val="center"/>
          </w:tcPr>
          <w:p w14:paraId="2E43A56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87.66</w:t>
            </w:r>
          </w:p>
        </w:tc>
      </w:tr>
      <w:tr w:rsidR="00A025DB" w14:paraId="2F1961CA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1F070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8</w:t>
            </w:r>
          </w:p>
        </w:tc>
        <w:tc>
          <w:tcPr>
            <w:tcW w:w="935" w:type="dxa"/>
            <w:vAlign w:val="center"/>
          </w:tcPr>
          <w:p w14:paraId="300C4D4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62FDA2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74BAA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936" w:type="dxa"/>
            <w:noWrap/>
            <w:vAlign w:val="center"/>
          </w:tcPr>
          <w:p w14:paraId="6CEBDC3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F6C132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028A6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286625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877984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73899C68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BC94A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89</w:t>
            </w:r>
          </w:p>
        </w:tc>
        <w:tc>
          <w:tcPr>
            <w:tcW w:w="935" w:type="dxa"/>
            <w:vAlign w:val="center"/>
          </w:tcPr>
          <w:p w14:paraId="7431E76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987C5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89E1FD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936" w:type="dxa"/>
            <w:noWrap/>
            <w:vAlign w:val="center"/>
          </w:tcPr>
          <w:p w14:paraId="553953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33E828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02233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B2594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BC7300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A025DB" w14:paraId="67377511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142404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0</w:t>
            </w:r>
          </w:p>
        </w:tc>
        <w:tc>
          <w:tcPr>
            <w:tcW w:w="935" w:type="dxa"/>
            <w:vAlign w:val="center"/>
          </w:tcPr>
          <w:p w14:paraId="65A815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936" w:type="dxa"/>
            <w:vAlign w:val="center"/>
          </w:tcPr>
          <w:p w14:paraId="7C41E4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36" w:type="dxa"/>
            <w:noWrap/>
            <w:vAlign w:val="center"/>
          </w:tcPr>
          <w:p w14:paraId="06DE3C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936" w:type="dxa"/>
            <w:noWrap/>
            <w:vAlign w:val="center"/>
          </w:tcPr>
          <w:p w14:paraId="16BD045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941" w:type="dxa"/>
            <w:noWrap/>
            <w:vAlign w:val="center"/>
          </w:tcPr>
          <w:p w14:paraId="6C5B21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41" w:type="dxa"/>
            <w:noWrap/>
            <w:vAlign w:val="center"/>
          </w:tcPr>
          <w:p w14:paraId="7F1FB9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41" w:type="dxa"/>
            <w:noWrap/>
            <w:vAlign w:val="center"/>
          </w:tcPr>
          <w:p w14:paraId="7F0D29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41" w:type="dxa"/>
            <w:noWrap/>
            <w:vAlign w:val="center"/>
          </w:tcPr>
          <w:p w14:paraId="3708C9E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025DB" w14:paraId="224ED2C3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59303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1</w:t>
            </w:r>
          </w:p>
        </w:tc>
        <w:tc>
          <w:tcPr>
            <w:tcW w:w="935" w:type="dxa"/>
            <w:vAlign w:val="center"/>
          </w:tcPr>
          <w:p w14:paraId="03FC84D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936" w:type="dxa"/>
            <w:vAlign w:val="center"/>
          </w:tcPr>
          <w:p w14:paraId="09817B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.31</w:t>
            </w:r>
          </w:p>
        </w:tc>
        <w:tc>
          <w:tcPr>
            <w:tcW w:w="936" w:type="dxa"/>
            <w:noWrap/>
            <w:vAlign w:val="center"/>
          </w:tcPr>
          <w:p w14:paraId="47663B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1.22</w:t>
            </w:r>
          </w:p>
        </w:tc>
        <w:tc>
          <w:tcPr>
            <w:tcW w:w="936" w:type="dxa"/>
            <w:noWrap/>
            <w:vAlign w:val="center"/>
          </w:tcPr>
          <w:p w14:paraId="38160C8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.85</w:t>
            </w:r>
          </w:p>
        </w:tc>
        <w:tc>
          <w:tcPr>
            <w:tcW w:w="941" w:type="dxa"/>
            <w:noWrap/>
            <w:vAlign w:val="center"/>
          </w:tcPr>
          <w:p w14:paraId="40EC57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5D4D27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41" w:type="dxa"/>
            <w:noWrap/>
            <w:vAlign w:val="center"/>
          </w:tcPr>
          <w:p w14:paraId="109BB8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941" w:type="dxa"/>
            <w:noWrap/>
            <w:vAlign w:val="center"/>
          </w:tcPr>
          <w:p w14:paraId="40FF6EE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A025DB" w14:paraId="248E21B0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4F84E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2</w:t>
            </w:r>
          </w:p>
        </w:tc>
        <w:tc>
          <w:tcPr>
            <w:tcW w:w="935" w:type="dxa"/>
            <w:vAlign w:val="center"/>
          </w:tcPr>
          <w:p w14:paraId="04F488D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25.93</w:t>
            </w:r>
          </w:p>
        </w:tc>
        <w:tc>
          <w:tcPr>
            <w:tcW w:w="936" w:type="dxa"/>
            <w:vAlign w:val="center"/>
          </w:tcPr>
          <w:p w14:paraId="343141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005.61</w:t>
            </w:r>
          </w:p>
        </w:tc>
        <w:tc>
          <w:tcPr>
            <w:tcW w:w="936" w:type="dxa"/>
            <w:noWrap/>
            <w:vAlign w:val="center"/>
          </w:tcPr>
          <w:p w14:paraId="60B3057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830.39</w:t>
            </w:r>
          </w:p>
        </w:tc>
        <w:tc>
          <w:tcPr>
            <w:tcW w:w="936" w:type="dxa"/>
            <w:noWrap/>
            <w:vAlign w:val="center"/>
          </w:tcPr>
          <w:p w14:paraId="4EE657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623.93</w:t>
            </w:r>
          </w:p>
        </w:tc>
        <w:tc>
          <w:tcPr>
            <w:tcW w:w="941" w:type="dxa"/>
            <w:noWrap/>
            <w:vAlign w:val="center"/>
          </w:tcPr>
          <w:p w14:paraId="75B730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431.86</w:t>
            </w:r>
          </w:p>
        </w:tc>
        <w:tc>
          <w:tcPr>
            <w:tcW w:w="941" w:type="dxa"/>
            <w:noWrap/>
            <w:vAlign w:val="center"/>
          </w:tcPr>
          <w:p w14:paraId="0FC898A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64.9</w:t>
            </w:r>
          </w:p>
        </w:tc>
        <w:tc>
          <w:tcPr>
            <w:tcW w:w="941" w:type="dxa"/>
            <w:noWrap/>
            <w:vAlign w:val="center"/>
          </w:tcPr>
          <w:p w14:paraId="1D9582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60.7</w:t>
            </w:r>
          </w:p>
        </w:tc>
        <w:tc>
          <w:tcPr>
            <w:tcW w:w="941" w:type="dxa"/>
            <w:noWrap/>
            <w:vAlign w:val="center"/>
          </w:tcPr>
          <w:p w14:paraId="0BCBCD4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70.61</w:t>
            </w:r>
          </w:p>
        </w:tc>
      </w:tr>
      <w:tr w:rsidR="00A025DB" w14:paraId="7964508F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BAF26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3</w:t>
            </w:r>
          </w:p>
        </w:tc>
        <w:tc>
          <w:tcPr>
            <w:tcW w:w="935" w:type="dxa"/>
            <w:vAlign w:val="center"/>
          </w:tcPr>
          <w:p w14:paraId="09543EC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7FFA3C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DF2C82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5F4E6E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F4B97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51EE5A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00E56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10D618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7</w:t>
            </w:r>
          </w:p>
        </w:tc>
      </w:tr>
      <w:tr w:rsidR="00A025DB" w14:paraId="57979D46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187385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MYB94</w:t>
            </w:r>
          </w:p>
        </w:tc>
        <w:tc>
          <w:tcPr>
            <w:tcW w:w="935" w:type="dxa"/>
            <w:vAlign w:val="center"/>
          </w:tcPr>
          <w:p w14:paraId="22C9AF4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33.33</w:t>
            </w:r>
          </w:p>
        </w:tc>
        <w:tc>
          <w:tcPr>
            <w:tcW w:w="936" w:type="dxa"/>
            <w:vAlign w:val="center"/>
          </w:tcPr>
          <w:p w14:paraId="2E56D2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1.24</w:t>
            </w:r>
          </w:p>
        </w:tc>
        <w:tc>
          <w:tcPr>
            <w:tcW w:w="936" w:type="dxa"/>
            <w:noWrap/>
            <w:vAlign w:val="center"/>
          </w:tcPr>
          <w:p w14:paraId="53C9BA7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7.84</w:t>
            </w:r>
          </w:p>
        </w:tc>
        <w:tc>
          <w:tcPr>
            <w:tcW w:w="936" w:type="dxa"/>
            <w:noWrap/>
            <w:vAlign w:val="center"/>
          </w:tcPr>
          <w:p w14:paraId="7D03A1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2.81</w:t>
            </w:r>
          </w:p>
        </w:tc>
        <w:tc>
          <w:tcPr>
            <w:tcW w:w="941" w:type="dxa"/>
            <w:noWrap/>
            <w:vAlign w:val="center"/>
          </w:tcPr>
          <w:p w14:paraId="0F5D5A8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941" w:type="dxa"/>
            <w:noWrap/>
            <w:vAlign w:val="center"/>
          </w:tcPr>
          <w:p w14:paraId="0B661B2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941" w:type="dxa"/>
            <w:noWrap/>
            <w:vAlign w:val="center"/>
          </w:tcPr>
          <w:p w14:paraId="672C46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14</w:t>
            </w:r>
          </w:p>
        </w:tc>
        <w:tc>
          <w:tcPr>
            <w:tcW w:w="941" w:type="dxa"/>
            <w:noWrap/>
            <w:vAlign w:val="center"/>
          </w:tcPr>
          <w:p w14:paraId="288D80E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8.55</w:t>
            </w:r>
          </w:p>
        </w:tc>
      </w:tr>
      <w:tr w:rsidR="00A025DB" w14:paraId="381E6FD2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6E7961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5</w:t>
            </w:r>
          </w:p>
        </w:tc>
        <w:tc>
          <w:tcPr>
            <w:tcW w:w="935" w:type="dxa"/>
            <w:vAlign w:val="center"/>
          </w:tcPr>
          <w:p w14:paraId="419D06A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4015B2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B6BC7F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10E1F3B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74F8F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941" w:type="dxa"/>
            <w:noWrap/>
            <w:vAlign w:val="center"/>
          </w:tcPr>
          <w:p w14:paraId="524C303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941" w:type="dxa"/>
            <w:noWrap/>
            <w:vAlign w:val="center"/>
          </w:tcPr>
          <w:p w14:paraId="4FE1B2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941" w:type="dxa"/>
            <w:noWrap/>
            <w:vAlign w:val="center"/>
          </w:tcPr>
          <w:p w14:paraId="208F64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A025DB" w14:paraId="7CA4D849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2B4A1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6</w:t>
            </w:r>
          </w:p>
        </w:tc>
        <w:tc>
          <w:tcPr>
            <w:tcW w:w="935" w:type="dxa"/>
            <w:vAlign w:val="center"/>
          </w:tcPr>
          <w:p w14:paraId="66B13A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36" w:type="dxa"/>
            <w:vAlign w:val="center"/>
          </w:tcPr>
          <w:p w14:paraId="38185D9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36" w:type="dxa"/>
            <w:noWrap/>
            <w:vAlign w:val="center"/>
          </w:tcPr>
          <w:p w14:paraId="19CB8B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36" w:type="dxa"/>
            <w:noWrap/>
            <w:vAlign w:val="center"/>
          </w:tcPr>
          <w:p w14:paraId="30ACD9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941" w:type="dxa"/>
            <w:noWrap/>
            <w:vAlign w:val="center"/>
          </w:tcPr>
          <w:p w14:paraId="72288D1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941" w:type="dxa"/>
            <w:noWrap/>
            <w:vAlign w:val="center"/>
          </w:tcPr>
          <w:p w14:paraId="18BA1FE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941" w:type="dxa"/>
            <w:noWrap/>
            <w:vAlign w:val="center"/>
          </w:tcPr>
          <w:p w14:paraId="376775C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941" w:type="dxa"/>
            <w:noWrap/>
            <w:vAlign w:val="center"/>
          </w:tcPr>
          <w:p w14:paraId="171E33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4</w:t>
            </w:r>
          </w:p>
        </w:tc>
      </w:tr>
      <w:tr w:rsidR="00A025DB" w14:paraId="3AD8DC99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B0A6B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7</w:t>
            </w:r>
          </w:p>
        </w:tc>
        <w:tc>
          <w:tcPr>
            <w:tcW w:w="935" w:type="dxa"/>
            <w:vAlign w:val="center"/>
          </w:tcPr>
          <w:p w14:paraId="39CAAE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2F85A91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36" w:type="dxa"/>
            <w:noWrap/>
            <w:vAlign w:val="center"/>
          </w:tcPr>
          <w:p w14:paraId="35B466B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36" w:type="dxa"/>
            <w:noWrap/>
            <w:vAlign w:val="center"/>
          </w:tcPr>
          <w:p w14:paraId="64D55D6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41" w:type="dxa"/>
            <w:noWrap/>
            <w:vAlign w:val="center"/>
          </w:tcPr>
          <w:p w14:paraId="686C6FC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941" w:type="dxa"/>
            <w:noWrap/>
            <w:vAlign w:val="center"/>
          </w:tcPr>
          <w:p w14:paraId="230A58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941" w:type="dxa"/>
            <w:noWrap/>
            <w:vAlign w:val="center"/>
          </w:tcPr>
          <w:p w14:paraId="5EDFD9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41" w:type="dxa"/>
            <w:noWrap/>
            <w:vAlign w:val="center"/>
          </w:tcPr>
          <w:p w14:paraId="4CB0EF4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A025DB" w14:paraId="100FEAF6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2C93B6F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8</w:t>
            </w:r>
          </w:p>
        </w:tc>
        <w:tc>
          <w:tcPr>
            <w:tcW w:w="935" w:type="dxa"/>
            <w:vAlign w:val="center"/>
          </w:tcPr>
          <w:p w14:paraId="39DE21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19C4998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642D63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D21C83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40AA89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7F2952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41" w:type="dxa"/>
            <w:noWrap/>
            <w:vAlign w:val="center"/>
          </w:tcPr>
          <w:p w14:paraId="604FD8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23255B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6449A587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DB594F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99</w:t>
            </w:r>
          </w:p>
        </w:tc>
        <w:tc>
          <w:tcPr>
            <w:tcW w:w="935" w:type="dxa"/>
            <w:vAlign w:val="center"/>
          </w:tcPr>
          <w:p w14:paraId="4A1FB6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3DA9E5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39D29F7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03DA7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384AD8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2A5AE3A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941" w:type="dxa"/>
            <w:noWrap/>
            <w:vAlign w:val="center"/>
          </w:tcPr>
          <w:p w14:paraId="7BDCCAF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6063809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489976C5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7860297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00</w:t>
            </w:r>
          </w:p>
        </w:tc>
        <w:tc>
          <w:tcPr>
            <w:tcW w:w="935" w:type="dxa"/>
            <w:vAlign w:val="center"/>
          </w:tcPr>
          <w:p w14:paraId="1C23E3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27D57F7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487993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210D10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D39D3F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E869C0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0D1D845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06A49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025DB" w14:paraId="7330508D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426E46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01</w:t>
            </w:r>
          </w:p>
        </w:tc>
        <w:tc>
          <w:tcPr>
            <w:tcW w:w="935" w:type="dxa"/>
            <w:vAlign w:val="center"/>
          </w:tcPr>
          <w:p w14:paraId="1B89C13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0EC55A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936" w:type="dxa"/>
            <w:noWrap/>
            <w:vAlign w:val="center"/>
          </w:tcPr>
          <w:p w14:paraId="4432A68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662C8E2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941" w:type="dxa"/>
            <w:noWrap/>
            <w:vAlign w:val="center"/>
          </w:tcPr>
          <w:p w14:paraId="5656053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941" w:type="dxa"/>
            <w:noWrap/>
            <w:vAlign w:val="center"/>
          </w:tcPr>
          <w:p w14:paraId="3D1419A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941" w:type="dxa"/>
            <w:noWrap/>
            <w:vAlign w:val="center"/>
          </w:tcPr>
          <w:p w14:paraId="472803D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941" w:type="dxa"/>
            <w:noWrap/>
            <w:vAlign w:val="center"/>
          </w:tcPr>
          <w:p w14:paraId="65290EF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A025DB" w14:paraId="1908D9CB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1F8F39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02</w:t>
            </w:r>
          </w:p>
        </w:tc>
        <w:tc>
          <w:tcPr>
            <w:tcW w:w="935" w:type="dxa"/>
            <w:vAlign w:val="center"/>
          </w:tcPr>
          <w:p w14:paraId="5492E6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vAlign w:val="center"/>
          </w:tcPr>
          <w:p w14:paraId="22B0B8F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70B459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51E2524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727AC88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941" w:type="dxa"/>
            <w:noWrap/>
            <w:vAlign w:val="center"/>
          </w:tcPr>
          <w:p w14:paraId="6B6CBED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941" w:type="dxa"/>
            <w:noWrap/>
            <w:vAlign w:val="center"/>
          </w:tcPr>
          <w:p w14:paraId="45E2DEA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941" w:type="dxa"/>
            <w:noWrap/>
            <w:vAlign w:val="center"/>
          </w:tcPr>
          <w:p w14:paraId="2B8499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7</w:t>
            </w:r>
          </w:p>
        </w:tc>
      </w:tr>
      <w:tr w:rsidR="00A025DB" w14:paraId="0242BB64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039806F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03</w:t>
            </w:r>
          </w:p>
        </w:tc>
        <w:tc>
          <w:tcPr>
            <w:tcW w:w="935" w:type="dxa"/>
            <w:vAlign w:val="center"/>
          </w:tcPr>
          <w:p w14:paraId="7A4FA0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936" w:type="dxa"/>
            <w:vAlign w:val="center"/>
          </w:tcPr>
          <w:p w14:paraId="5BBBCB4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6" w:type="dxa"/>
            <w:noWrap/>
            <w:vAlign w:val="center"/>
          </w:tcPr>
          <w:p w14:paraId="4E72DB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936" w:type="dxa"/>
            <w:noWrap/>
            <w:vAlign w:val="center"/>
          </w:tcPr>
          <w:p w14:paraId="275AD2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941" w:type="dxa"/>
            <w:noWrap/>
            <w:vAlign w:val="center"/>
          </w:tcPr>
          <w:p w14:paraId="6244AA4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941" w:type="dxa"/>
            <w:noWrap/>
            <w:vAlign w:val="center"/>
          </w:tcPr>
          <w:p w14:paraId="7F4528A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1B3483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41" w:type="dxa"/>
            <w:noWrap/>
            <w:vAlign w:val="center"/>
          </w:tcPr>
          <w:p w14:paraId="489B20B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38</w:t>
            </w:r>
          </w:p>
        </w:tc>
      </w:tr>
      <w:tr w:rsidR="00A025DB" w14:paraId="37A80240" w14:textId="77777777">
        <w:trPr>
          <w:trHeight w:val="276"/>
          <w:jc w:val="center"/>
        </w:trPr>
        <w:tc>
          <w:tcPr>
            <w:tcW w:w="554" w:type="pct"/>
            <w:noWrap/>
            <w:vAlign w:val="center"/>
          </w:tcPr>
          <w:p w14:paraId="551B939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  <w:t>CgMYB104</w:t>
            </w:r>
          </w:p>
        </w:tc>
        <w:tc>
          <w:tcPr>
            <w:tcW w:w="935" w:type="dxa"/>
            <w:vAlign w:val="center"/>
          </w:tcPr>
          <w:p w14:paraId="1DF8E9E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936" w:type="dxa"/>
            <w:vAlign w:val="center"/>
          </w:tcPr>
          <w:p w14:paraId="71325E0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936" w:type="dxa"/>
            <w:noWrap/>
            <w:vAlign w:val="center"/>
          </w:tcPr>
          <w:p w14:paraId="344DBF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936" w:type="dxa"/>
            <w:noWrap/>
            <w:vAlign w:val="center"/>
          </w:tcPr>
          <w:p w14:paraId="25B8A2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941" w:type="dxa"/>
            <w:noWrap/>
            <w:vAlign w:val="center"/>
          </w:tcPr>
          <w:p w14:paraId="372D1BD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61</w:t>
            </w:r>
          </w:p>
        </w:tc>
        <w:tc>
          <w:tcPr>
            <w:tcW w:w="941" w:type="dxa"/>
            <w:noWrap/>
            <w:vAlign w:val="center"/>
          </w:tcPr>
          <w:p w14:paraId="589303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941" w:type="dxa"/>
            <w:noWrap/>
            <w:vAlign w:val="center"/>
          </w:tcPr>
          <w:p w14:paraId="1AF500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941" w:type="dxa"/>
            <w:noWrap/>
            <w:vAlign w:val="center"/>
          </w:tcPr>
          <w:p w14:paraId="441A15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微软雅黑 Light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微软雅黑 Light" w:hAnsi="Times New Roman" w:cs="Times New Roman" w:hint="eastAsia"/>
                <w:color w:val="000000"/>
                <w:kern w:val="0"/>
                <w:sz w:val="16"/>
                <w:szCs w:val="16"/>
              </w:rPr>
              <w:t>1.09</w:t>
            </w:r>
          </w:p>
        </w:tc>
      </w:tr>
    </w:tbl>
    <w:p w14:paraId="436B247F" w14:textId="77777777" w:rsidR="00A025DB" w:rsidRDefault="002C5608">
      <w:pPr>
        <w:widowControl/>
        <w:jc w:val="left"/>
        <w:textAlignment w:val="center"/>
        <w:rPr>
          <w:rFonts w:ascii="Times New Roman" w:eastAsia="微软雅黑 Light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/>
          <w:sz w:val="24"/>
        </w:rPr>
        <w:t>Y-se, sepals of pale-yellow flowers with purple-red spots; Y-pe, petals of pale-yellow flowers with purple-red spots; Y-lip, lips of pale-yellow flowers with purple-red spots; Y-col, column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  <w:sz w:val="24"/>
        </w:rPr>
        <w:t xml:space="preserve"> of pale-yellow flowers with purple-red spots; R-se, sepals of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sz w:val="24"/>
        </w:rPr>
        <w:t xml:space="preserve">light purple-red flower; R-pe, petals of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sz w:val="24"/>
        </w:rPr>
        <w:t xml:space="preserve">light purple-red flower; R-lip, lips of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sz w:val="24"/>
        </w:rPr>
        <w:t>light purple-red flower; R-col, column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sz w:val="24"/>
        </w:rPr>
        <w:t>light purple-red flower</w:t>
      </w:r>
      <w:r>
        <w:rPr>
          <w:rFonts w:ascii="Times New Roman" w:hAnsi="Times New Roman" w:hint="eastAsia"/>
          <w:sz w:val="24"/>
        </w:rPr>
        <w:t>.</w:t>
      </w:r>
    </w:p>
    <w:p w14:paraId="0063EE6A" w14:textId="77777777" w:rsidR="00A025DB" w:rsidRDefault="00A025DB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14BDF68F" w14:textId="77777777" w:rsidR="00A025DB" w:rsidRDefault="00A025DB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56A87935" w14:textId="77777777" w:rsidR="00A025DB" w:rsidRDefault="002C5608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14:paraId="183EC360" w14:textId="77777777" w:rsidR="00A025DB" w:rsidRDefault="002C5608">
      <w:pPr>
        <w:adjustRightIn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lastRenderedPageBreak/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>T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able 8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|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GO annotation information of </w:t>
      </w:r>
      <w:proofErr w:type="spellStart"/>
      <w:r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CgMYB</w:t>
      </w:r>
      <w:proofErr w:type="spellEnd"/>
      <w:r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protein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7341"/>
      </w:tblGrid>
      <w:tr w:rsidR="00A025DB" w14:paraId="551E0B69" w14:textId="77777777">
        <w:trPr>
          <w:trHeight w:val="276"/>
        </w:trPr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D9ECC1" w14:textId="77777777" w:rsidR="00A025DB" w:rsidRDefault="002C5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IDs</w:t>
            </w:r>
          </w:p>
        </w:tc>
        <w:tc>
          <w:tcPr>
            <w:tcW w:w="43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C6867" w14:textId="77777777" w:rsidR="00A025DB" w:rsidRDefault="002C560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O IDs</w:t>
            </w:r>
          </w:p>
        </w:tc>
      </w:tr>
      <w:tr w:rsidR="00A025DB" w14:paraId="4D64B226" w14:textId="77777777">
        <w:trPr>
          <w:trHeight w:val="276"/>
        </w:trPr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8AC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</w:t>
            </w:r>
          </w:p>
        </w:tc>
        <w:tc>
          <w:tcPr>
            <w:tcW w:w="4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F7903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6;GO:0003677;GO:0005488;GO:0005622;GO:0005623;GO:0005634;GO:0043226;GO:0043227;GO:0043229;GO:0043231;GO:0044424;GO:0044464;GO:0097159;GO:1901363</w:t>
            </w:r>
          </w:p>
        </w:tc>
      </w:tr>
      <w:tr w:rsidR="00A025DB" w14:paraId="6A5285B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B1334B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ADB4E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2;GO:0003677;GO:0005488;GO:0005622;GO:0005623;GO:0005634;GO:0043226;GO:0043227;GO:0043229;GO:0043231;GO:0044424;GO:0044464;GO:0097159;GO:1901363</w:t>
            </w:r>
          </w:p>
        </w:tc>
      </w:tr>
      <w:tr w:rsidR="00A025DB" w14:paraId="4FE4A7F5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AE16D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52E64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3;GO:0003677;GO:0005488;GO:0005622;GO:0005623;GO:0005634;GO:0043226;GO:0043227;GO:0043229;GO:0043231;GO:0044424;GO:0044464;GO:0097159;GO:1901363</w:t>
            </w:r>
          </w:p>
        </w:tc>
      </w:tr>
      <w:tr w:rsidR="00A025DB" w14:paraId="3AB143D3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20C33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91BCD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2;GO:0003677;GO:0005488;GO:0005622;GO:0005623;GO:0005634;GO:0043226;GO:0043227;GO:0043229;GO:0043231;GO:0044424;GO:0044464;GO:0097159;GO:1901363</w:t>
            </w:r>
          </w:p>
        </w:tc>
      </w:tr>
      <w:tr w:rsidR="00A025DB" w14:paraId="1E4E738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D83BF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026601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;GO:0003682;GO:0003677;GO:0005488;GO:0005622;GO:0005623;GO:0005634;GO:0043226;GO:0043227;GO:0043229;GO:0043231;GO:0044424;GO:0044464;GO:0097159;GO:1901363</w:t>
            </w:r>
          </w:p>
        </w:tc>
      </w:tr>
      <w:tr w:rsidR="00A025DB" w14:paraId="52C3B069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2B38EE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D7D80D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4;GO:0003677;GO:0005488;GO:0005622;GO:0005623;GO:0005634;GO:0043226;GO:0043227;GO:0043229;GO:0043231;GO:0044424;GO:0044464;GO:0097159;GO:1901363</w:t>
            </w:r>
          </w:p>
        </w:tc>
      </w:tr>
      <w:tr w:rsidR="00A025DB" w14:paraId="4F7E8CE4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85387E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792A2D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9;GO:0003677;GO:0005488;GO:0005622;GO:0005623;GO:0005634;GO:0043226;GO:0043227;GO:0043229;GO:0043231;GO:0044424;GO:0044464;GO:0097159;GO:1901363</w:t>
            </w:r>
          </w:p>
        </w:tc>
      </w:tr>
      <w:tr w:rsidR="00A025DB" w14:paraId="2F0544C3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4EFDED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145D4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6;GO:0003677;GO:0005488;GO:0005622;GO:0005623;GO:0005634;GO:0043226;GO:0043227;GO:0043229;GO:0043231;GO:0044424;GO:0044464;GO:0097159;GO:1901363</w:t>
            </w:r>
          </w:p>
        </w:tc>
      </w:tr>
      <w:tr w:rsidR="00A025DB" w14:paraId="2E1041A3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82BB2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F5B567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7;GO:0003677;GO:0005488;GO:0005622;GO:0005623;GO:0005634;GO:0043226;GO:0043227;GO:0043229;GO:0043231;GO:0044424;GO:0044464;GO:0097159;GO:1901363</w:t>
            </w:r>
          </w:p>
        </w:tc>
      </w:tr>
      <w:tr w:rsidR="00A025DB" w14:paraId="39811D06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0B2C5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54094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7;GO:0003677;GO:0005488;GO:0005622;GO:0005623;GO:0005634;GO:0043226;GO:0043227;GO:0043229;GO:0043231;GO:0044424;GO:0044464;GO:0097159;GO:1901363</w:t>
            </w:r>
          </w:p>
        </w:tc>
      </w:tr>
      <w:tr w:rsidR="00A025DB" w14:paraId="64FD6D9B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9433C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366AC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3;GO:0003677;GO:0005488;GO:0005622;GO:0005623;GO:0005634;GO:0043226;GO:0043227;GO:0043229;GO:0043231;GO:0044424;GO:0044464;GO:0097159;GO:1901363</w:t>
            </w:r>
          </w:p>
        </w:tc>
      </w:tr>
      <w:tr w:rsidR="00A025DB" w14:paraId="3BF746BA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962AD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09B33B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4;GO:0003677;GO:0005488;GO:0005622;GO:0005623;GO:0005634;GO:0043226;GO:0043227;GO:0043229;GO:0043231;GO:0044424;GO:0044464;GO:0097159;GO:1901363</w:t>
            </w:r>
          </w:p>
        </w:tc>
      </w:tr>
      <w:tr w:rsidR="00A025DB" w14:paraId="464A8358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8611F2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0F587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5;GO:0003677;GO:0005488;GO:0005622;GO:0005623;GO:0005634;GO:0043226;GO:0043227;GO:0043229;GO:0043231;GO:0044424;GO:0044464;GO:0097159;GO:1901363</w:t>
            </w:r>
          </w:p>
        </w:tc>
      </w:tr>
      <w:tr w:rsidR="00A025DB" w14:paraId="1EABCD81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39D92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F042F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6;GO:0003677;GO:0005488;GO:0005622;GO:0005623;GO:0005634;GO:0043226;GO:0043227;GO:0043229;GO:0043231;GO:0044424;GO:0044464;GO:0097159;GO:1901363</w:t>
            </w:r>
          </w:p>
        </w:tc>
      </w:tr>
      <w:tr w:rsidR="00A025DB" w14:paraId="2EFB67B3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FF7A08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9D582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7;GO:0003677;GO:0005488;GO:0005622;GO:0005623;GO:0005634;GO:0043226;GO:0043227;GO:0043229;GO:0043231;GO:0044424;GO:0044464;GO:0097159;GO:1901363</w:t>
            </w:r>
          </w:p>
        </w:tc>
      </w:tr>
      <w:tr w:rsidR="00A025DB" w14:paraId="7EC94FB3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DC60E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22CE13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8;GO:0003677;GO:0005488;GO:0005622;GO:0005623;GO:0005634;GO:0043226;GO:0043227;GO:0043229;GO:0043231;GO:0044424;GO:0044464;GO:0097159;GO:1901363</w:t>
            </w:r>
          </w:p>
        </w:tc>
      </w:tr>
      <w:tr w:rsidR="00A025DB" w14:paraId="185AFFF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C0379D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C670C9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9;GO:0003677;GO:0005488;GO:0005622;GO:0005623;GO:0005634;GO:0043226;GO:0043227;GO:0043229;GO:0043231;GO:0044424;GO:0044464;GO:0097159;GO:1901363</w:t>
            </w:r>
          </w:p>
        </w:tc>
      </w:tr>
      <w:tr w:rsidR="00A025DB" w14:paraId="0A31F0B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61B153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080A32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0;GO:0003677;GO:0003824;GO:0005488;GO:0005622;GO:0005623;GO:0005634;GO:0008168;GO:0016740;GO:0016741;GO:0043226;GO:0043227;GO:0043229;GO:0043231;GO:0044424;GO:0044464;GO:0097159;GO:1901363</w:t>
            </w:r>
          </w:p>
        </w:tc>
      </w:tr>
      <w:tr w:rsidR="00A025DB" w14:paraId="3EAB5AF4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8ED20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C03F3C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1;GO:0003677;GO:0005488;GO:0005622;GO:0005623;GO:0005634;GO:0043226;GO:0043227;GO:0043229;GO:0043231;GO:0044424;GO:0044464;GO:0097159;GO:1901363</w:t>
            </w:r>
          </w:p>
        </w:tc>
      </w:tr>
      <w:tr w:rsidR="00A025DB" w14:paraId="38113F72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ECD17A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D1274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3;GO:0003677;GO:0005488;GO:0005622;GO:0005623;GO:0005634;GO:0043226;GO:0043227;GO:0043229;GO:0043231;GO:0044424;GO:0044464;GO:0097159;GO:1901363</w:t>
            </w:r>
          </w:p>
        </w:tc>
      </w:tr>
      <w:tr w:rsidR="00A025DB" w14:paraId="6F32ECD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8BBD50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8E834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4;GO:0003677;GO:0005488;GO:0005622;GO:0005623;GO:0005634;GO:0043226;GO:0043227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43229;GO:0043231;GO:0044424;GO:0044464;GO:0097159;GO:1901363</w:t>
            </w:r>
          </w:p>
        </w:tc>
      </w:tr>
      <w:tr w:rsidR="00A025DB" w14:paraId="419DE297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FB5B66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MYB2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9223D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5;GO:0003677;GO:0005488;GO:0005622;GO:0005623;GO:0005634;GO:0043226;GO:0043227;GO:0043229;GO:0043231;GO:0044424;GO:0044464;GO:0097159;GO:1901363</w:t>
            </w:r>
          </w:p>
        </w:tc>
      </w:tr>
      <w:tr w:rsidR="00A025DB" w14:paraId="6937E531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10A903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D4ACA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6;GO:0003677;GO:0005488;GO:0005622;GO:0005623;GO:0005634;GO:0043226;GO:0043227;GO:0043229;GO:0043231;GO:0044424;GO:0044464;GO:0097159;GO:1901363</w:t>
            </w:r>
          </w:p>
        </w:tc>
      </w:tr>
      <w:tr w:rsidR="00A025DB" w14:paraId="32A5114D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06066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D5BB7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7;GO:0003677;GO:0005488;GO:0005622;GO:0005623;GO:0005634;GO:0043226;GO:0043227;GO:0043229;GO:0043231;GO:0044424;GO:0044464;GO:0097159;GO:1901363</w:t>
            </w:r>
          </w:p>
        </w:tc>
      </w:tr>
      <w:tr w:rsidR="00A025DB" w14:paraId="35AADF69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195749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5DA59DF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8;GO:0003677;GO:0005488;GO:0005622;GO:0005623;GO:0005634;GO:0043226;GO:0043227;GO:0043229;GO:0043231;GO:0044424;GO:0044464;GO:0097159;GO:1901363</w:t>
            </w:r>
          </w:p>
        </w:tc>
      </w:tr>
      <w:tr w:rsidR="00A025DB" w14:paraId="32088730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7497EA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598DDA9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9;GO:0003677;GO:0005488;GO:0005622;GO:0005623;GO:0005634;GO:0043226;GO:0043227;GO:0043229;GO:0043231;GO:0044424;GO:0044464;GO:0097159;GO:1901363</w:t>
            </w:r>
          </w:p>
        </w:tc>
      </w:tr>
      <w:tr w:rsidR="00A025DB" w14:paraId="0F363A59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C3701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536B7C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0;GO:0003677;GO:0005488;GO:0005622;GO:0005623;GO:0005634;GO:0043226;GO:0043227;GO:0043229;GO:0043231;GO:0044424;GO:0044464;GO:0097159;GO:1901363</w:t>
            </w:r>
          </w:p>
        </w:tc>
      </w:tr>
      <w:tr w:rsidR="00A025DB" w14:paraId="53BA4806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E691A0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117A8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1;GO:0003677;GO:0005488;GO:0005622;GO:0005623;GO:0005634;GO:0043226;GO:0043227;GO:0043229;GO:0043231;GO:0044424;GO:0044464;GO:0097159;GO:1901363</w:t>
            </w:r>
          </w:p>
        </w:tc>
      </w:tr>
      <w:tr w:rsidR="00A025DB" w14:paraId="313271E3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C69F9C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2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8A01AD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2;GO:0003677;GO:0005488;GO:0005622;GO:0005623;GO:0005634;GO:0043226;GO:0043227;GO:0043229;GO:0043231;GO:0044424;GO:0044464;GO:0097159;GO:1901363</w:t>
            </w:r>
          </w:p>
        </w:tc>
      </w:tr>
      <w:tr w:rsidR="00A025DB" w14:paraId="1D6A3265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747EB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D31DFF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4;GO:0003677;GO:0005488;GO:0005622;GO:0005623;GO:0005634;GO:0043226;GO:0043227;GO:0043229;GO:0043231;GO:0044424;GO:0044464;GO:0097159;GO:1901363</w:t>
            </w:r>
          </w:p>
        </w:tc>
      </w:tr>
      <w:tr w:rsidR="00A025DB" w14:paraId="228CCBE0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E1C057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40B5A1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5;GO:0003677;GO:0005488;GO:0005622;GO:0005623;GO:0005634;GO:0043226;GO:0043227;GO:0043229;GO:0043231;GO:0044424;GO:0044464;GO:0097159;GO:1901363</w:t>
            </w:r>
          </w:p>
        </w:tc>
      </w:tr>
      <w:tr w:rsidR="00A025DB" w14:paraId="19FE3F2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E7612D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2BD7A0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706;GO:0003677;GO:0005488;GO:0005622;GO:0005623;GO:0005634;GO:0043226;GO:0043227;GO:0043229;GO:0043231;GO:0044424;GO:0044464;GO:0097159;GO:1901363</w:t>
            </w:r>
          </w:p>
        </w:tc>
      </w:tr>
      <w:tr w:rsidR="00A025DB" w14:paraId="7381E31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9CA476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0226B7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067;GO:0003676;GO:0003677;GO:0005488;GO:0005622;GO:0005623;GO:0005634;GO:0009987;GO:0030154;GO:0032502;GO:0043226;GO:0043227;GO:0043229;GO:0043231;GO:0043565;GO:0043565;GO:0044212;GO:0044424;GO:0044464;GO:0048869;GO:0097159;GO:1901363</w:t>
            </w:r>
          </w:p>
        </w:tc>
      </w:tr>
      <w:tr w:rsidR="00A025DB" w14:paraId="3B705BBF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58F2A79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0139C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6;GO:0003677;GO:0005488;GO:0005622;GO:0005623;GO:0005634;GO:0043226;GO:0043227;GO:0043229;GO:0043231;GO:0044424;GO:0044464;GO:0097159;GO:1901363</w:t>
            </w:r>
          </w:p>
        </w:tc>
      </w:tr>
      <w:tr w:rsidR="00A025DB" w14:paraId="033CA848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07C6FA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0D4152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7;GO:0003677;GO:0005488;GO:0005622;GO:0005623;GO:0005634;GO:0016020;GO:0016021;GO:0031224;GO:0043226;GO:0043227;GO:0043229;GO:0043231;GO:0044424;GO:0044425;GO:0044464;GO:0097159;GO:1901363</w:t>
            </w:r>
          </w:p>
        </w:tc>
      </w:tr>
      <w:tr w:rsidR="00A025DB" w14:paraId="33170864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91072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6FAEB0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8;GO:0003677;GO:0005488;GO:0005622;GO:0005623;GO:0005634;GO:0043226;GO:0043227;GO:0043229;GO:0043231;GO:0044424;GO:0044464;GO:0097159;GO:1901363</w:t>
            </w:r>
          </w:p>
        </w:tc>
      </w:tr>
      <w:tr w:rsidR="00A025DB" w14:paraId="4EF52176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5A9BB8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B8CADD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9;GO:0003677;GO:0005488;GO:0005622;GO:0005623;GO:0005634;GO:0043226;GO:0043227;GO:0043229;GO:0043231;GO:0044424;GO:0044464;GO:0097159;GO:1901363</w:t>
            </w:r>
          </w:p>
        </w:tc>
      </w:tr>
      <w:tr w:rsidR="00A025DB" w14:paraId="59677116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D11935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64E6AE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0;GO:0003677;GO:0005488;GO:0005622;GO:0005623;GO:0005634;GO:0043226;GO:0043227;GO:0043229;GO:0043231;GO:0044424;GO:0044464;GO:0097159;GO:1901363</w:t>
            </w:r>
          </w:p>
        </w:tc>
      </w:tr>
      <w:tr w:rsidR="00A025DB" w14:paraId="437F3A9E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06A450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3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7E767A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1;GO:0003677;GO:0005488;GO:0005622;GO:0005623;GO:0005634;GO:0043226;GO:0043227;GO:0043229;GO:0043231;GO:0044424;GO:0044464;GO:0097159;GO:1901363</w:t>
            </w:r>
          </w:p>
        </w:tc>
      </w:tr>
      <w:tr w:rsidR="00A025DB" w14:paraId="4B2542AA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2F8A2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78E5A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3;GO:0003677;GO:0005488;GO:0005622;GO:0005623;GO:0005634;GO:0043226;GO:0043227;GO:0043229;GO:0043231;GO:0044424;GO:0044464;GO:0097159;GO:1901363</w:t>
            </w:r>
          </w:p>
        </w:tc>
      </w:tr>
      <w:tr w:rsidR="00A025DB" w14:paraId="0C7951E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F7B62F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B8FF3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4;GO:0003677;GO:0005488;GO:0005622;GO:0005623;GO:0005634;GO:0043226;GO:0043227;GO:0043229;GO:0043231;GO:0044424;GO:0044464;GO:0097159;GO:1901363</w:t>
            </w:r>
          </w:p>
        </w:tc>
      </w:tr>
      <w:tr w:rsidR="00A025DB" w14:paraId="41E85E14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54871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73045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5;GO:0003677;GO:0005488;GO:0005622;GO:0005623;GO:0005634;GO:0043226;GO:0043227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43229;GO:0043231;GO:0044424;GO:0044464;GO:0097159;GO:1901363</w:t>
            </w:r>
          </w:p>
        </w:tc>
      </w:tr>
      <w:tr w:rsidR="00A025DB" w14:paraId="78278116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A6DFFC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MYB4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8FA5F5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1067;GO:0003676;GO:0003677;GO:0005488;GO:0005622;GO:0005623;GO:0005634;GO:0009987;GO:0030154;GO:0032502;GO:0043226;GO:0043227;GO:0043229;GO:0043231;GO:0043565;GO:0043565;GO:0044212;GO:0044424;GO:0044464;GO:0048869;GO:0097159;GO:1901363</w:t>
            </w:r>
          </w:p>
        </w:tc>
      </w:tr>
      <w:tr w:rsidR="00A025DB" w14:paraId="177E2F08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E9020F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A4D032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;GO:0003676;GO:0003677;GO:0005488;GO:0005622;GO:0005623;GO:0005634;GO:0043226;GO:0043227;GO:0043229;GO:0043231;GO:0044424;GO:0044464;GO:0097159;GO:1901363</w:t>
            </w:r>
          </w:p>
        </w:tc>
      </w:tr>
      <w:tr w:rsidR="00A025DB" w14:paraId="23BEE7F5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5EDF0D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E08D42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;GO:0003677;GO:0003677;GO:0005488;GO:0005622;GO:0005623;GO:0005634;GO:0043226;GO:0043227;GO:0043229;GO:0043231;GO:0044424;GO:0044464;GO:0097159;GO:1901363</w:t>
            </w:r>
          </w:p>
        </w:tc>
      </w:tr>
      <w:tr w:rsidR="00A025DB" w14:paraId="7CFDCC1A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DD5600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DD26F1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;GO:0003678;GO:0003677;GO:0005488;GO:0005622;GO:0005623;GO:0005634;GO:0043226;GO:0043227;GO:0043229;GO:0043231;GO:0044424;GO:0044464;GO:0097159;GO:1901363</w:t>
            </w:r>
          </w:p>
        </w:tc>
      </w:tr>
      <w:tr w:rsidR="00A025DB" w14:paraId="6EE155A0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F8C0B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AA09E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;GO:0003679;GO:0003677;GO:0005488;GO:0005622;GO:0005623;GO:0005634;GO:0043226;GO:0043227;GO:0043229;GO:0043231;GO:0044424;GO:0044464;GO:0097159;GO:1901363</w:t>
            </w:r>
          </w:p>
        </w:tc>
      </w:tr>
      <w:tr w:rsidR="00A025DB" w14:paraId="119C2F0A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559ED22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8F247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;GO:0003680;GO:0003677;GO:0005488;GO:0005622;GO:0005623;GO:0005634;GO:0043226;GO:0043227;GO:0043229;GO:0043231;GO:0044424;GO:0044464;GO:0097159;GO:1901363</w:t>
            </w:r>
          </w:p>
        </w:tc>
      </w:tr>
      <w:tr w:rsidR="00A025DB" w14:paraId="377BA68E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FC5556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4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069D77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;GO:0003681;GO:0003677;GO:0005488;GO:0005622;GO:0005623;GO:0005634;GO:0043226;GO:0043227;GO:0043229;GO:0043231;GO:0044424;GO:0044464;GO:0097159;GO:1901363</w:t>
            </w:r>
          </w:p>
        </w:tc>
      </w:tr>
      <w:tr w:rsidR="00A025DB" w14:paraId="6AFFBDD7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DB1638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9436ED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;GO:0003683;GO:0003677;GO:0005488;GO:0005622;GO:0005623;GO:0005634;GO:0043226;GO:0043227;GO:0043229;GO:0043231;GO:0044424;GO:0044464;GO:0097159;GO:1901363</w:t>
            </w:r>
          </w:p>
        </w:tc>
      </w:tr>
      <w:tr w:rsidR="00A025DB" w14:paraId="1A097ABD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022C07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003F5E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272;GO:0003676;GO:0003677;GO:0003824;GO:0004553;GO:0005488;GO:0005622;GO:0005623;GO:0005634;GO:0005975;GO:0005975;GO:0005975;GO:0006520;GO:0006807;GO:0008144;GO:0008152;GO:0009056;GO:0009057;GO:0009987;GO:0016052;GO:0016160;GO:0016161;GO:0016740;GO:0016741;GO:0016740;GO:0016741;GO:0016740;GO:0019752;GO:0019842;GO:0030170;GO:0036094;GO:0043167;GO:0043168;GO:0043170;GO:0043226;GO:0043227;GO:0043229;GO:0043231;GO:0043436;GO:0044237;GO:0044238;GO:0044281;GO:0044424;GO:0044464;GO:0048037;GO:0050662;GO:0070279;GO:0071704;GO:0097159;GO:0102229;GO:1901363;GO:1901564;GO:1901575</w:t>
            </w:r>
          </w:p>
        </w:tc>
      </w:tr>
      <w:tr w:rsidR="00A025DB" w14:paraId="2AEC6CEA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8B66B1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093756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6;GO:0003677;GO:0005488;GO:0005622;GO:0005623;GO:0005634;GO:0043226;GO:0043227;GO:0043229;GO:0043231;GO:0044424;GO:0044464;GO:0097159;GO:1901363</w:t>
            </w:r>
          </w:p>
        </w:tc>
      </w:tr>
      <w:tr w:rsidR="00A025DB" w14:paraId="368BC5CB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B1B18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977DD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7;GO:0003677;GO:0005488;GO:0005622;GO:0005623;GO:0005634;GO:0043226;GO:0043227;GO:0043229;GO:0043231;GO:0044424;GO:0044464;GO:0097159;GO:1901363</w:t>
            </w:r>
          </w:p>
        </w:tc>
      </w:tr>
      <w:tr w:rsidR="00A025DB" w14:paraId="1FD2CB55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B2FCD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3FA992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8;GO:0003677;GO:0005488;GO:0005622;GO:0005623;GO:0005634;GO:0043226;GO:0043227;GO:0043229;GO:0043231;GO:0044424;GO:0044464;GO:0097159;GO:1901363</w:t>
            </w:r>
          </w:p>
        </w:tc>
      </w:tr>
      <w:tr w:rsidR="00A025DB" w14:paraId="1BD974CD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4CF45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E9742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9;GO:0003677;GO:0005488;GO:0005622;GO:0005623;GO:0005634;GO:0043226;GO:0043227;GO:0043229;GO:0043231;GO:0044424;GO:0044464;GO:0097159;GO:1901363</w:t>
            </w:r>
          </w:p>
        </w:tc>
      </w:tr>
      <w:tr w:rsidR="00A025DB" w14:paraId="3189786B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062AAD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441208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0;GO:0003677;GO:0005488;GO:0005622;GO:0005623;GO:0005634;GO:0043226;GO:0043227;GO:0043229;GO:0043231;GO:0044424;GO:0044464;GO:0097159;GO:1901363</w:t>
            </w:r>
          </w:p>
        </w:tc>
      </w:tr>
      <w:tr w:rsidR="00A025DB" w14:paraId="60B2EB64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1DD6A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64C85B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1;GO:0003677;GO:0005488;GO:0005622;GO:0005623;GO:0005634;GO:0043226;GO:0043227;GO:0043229;GO:0043231;GO:0044424;GO:0044464;GO:0097159;GO:1901363</w:t>
            </w:r>
          </w:p>
        </w:tc>
      </w:tr>
      <w:tr w:rsidR="00A025DB" w14:paraId="0360C025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AFD3C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00177E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2;GO:0003677;GO:0005488;GO:0005622;GO:0005623;GO:0005634;GO:0043226;GO:0043227;GO:0043229;GO:0043231;GO:0044424;GO:0044464;GO:0097159;GO:1901363</w:t>
            </w:r>
          </w:p>
        </w:tc>
      </w:tr>
      <w:tr w:rsidR="00A025DB" w14:paraId="5FAB42B8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1B7F0F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5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8A4A71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3;GO:0003677;GO:0005488;GO:0005622;GO:0005623;GO:0005634;GO:0043226;GO:0043227;GO:0043229;GO:0043231;GO:0044424;GO:0044464;GO:0097159;GO:1901363</w:t>
            </w:r>
          </w:p>
        </w:tc>
      </w:tr>
      <w:tr w:rsidR="00A025DB" w14:paraId="469B55DB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82B888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9225EC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5;GO:0003677;GO:0005488;GO:0005622;GO:0005623;GO:0005634;GO:0043226;GO:0043227;GO:0043229;GO:0043231;GO:0044424;GO:0044464;GO:0097159;GO:1901363</w:t>
            </w:r>
          </w:p>
        </w:tc>
      </w:tr>
      <w:tr w:rsidR="00A025DB" w14:paraId="1B72AABB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503990A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B6FCF5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6;GO:0003677;GO:0005488;GO:0005622;GO:0005623;GO:0005634;GO:0043226;GO:0043227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43229;GO:0043231;GO:0044424;GO:0044464;GO:0097159;GO:1901363</w:t>
            </w:r>
          </w:p>
        </w:tc>
      </w:tr>
      <w:tr w:rsidR="00A025DB" w14:paraId="57D6BD1A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90C852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MYB6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05CEC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7;GO:0003677;GO:0005488;GO:0005622;GO:0005623;GO:0005634;GO:0043226;GO:0043227;GO:0043229;GO:0043231;GO:0044424;GO:0044464;GO:0097159;GO:1901363</w:t>
            </w:r>
          </w:p>
        </w:tc>
      </w:tr>
      <w:tr w:rsidR="00A025DB" w14:paraId="06D74B0E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421670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079AC6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8;GO:0003677;GO:0005488;GO:0005622;GO:0005623;GO:0005634;GO:0043226;GO:0043227;GO:0043229;GO:0043231;GO:0044424;GO:0044464;GO:0097159;GO:1901363</w:t>
            </w:r>
          </w:p>
        </w:tc>
      </w:tr>
      <w:tr w:rsidR="00A025DB" w14:paraId="34B2AB2E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C66F99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581840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9;GO:0003677;GO:0005488;GO:0005622;GO:0005623;GO:0005634;GO:0043226;GO:0043227;GO:0043229;GO:0043231;GO:0044424;GO:0044464;GO:0097159;GO:1901363</w:t>
            </w:r>
          </w:p>
        </w:tc>
      </w:tr>
      <w:tr w:rsidR="00A025DB" w14:paraId="1140AFC6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55DC4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951C6B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0;GO:0003677;GO:0005488;GO:0005622;GO:0005623;GO:0005634;GO:0043226;GO:0043227;GO:0043229;GO:0043231;GO:0044424;GO:0044464;GO:0097159;GO:1901363</w:t>
            </w:r>
          </w:p>
        </w:tc>
      </w:tr>
      <w:tr w:rsidR="00A025DB" w14:paraId="4A931A82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9A4043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44372A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272;GO:0003676;GO:0003677;GO:0003824;GO:0004553;GO:0005488;GO:0005622;GO:0005623;GO:0005634;GO:0005975;GO:0005975;GO:0005975;GO:0006520;GO:0006807;GO:0008144;GO:0008152;GO:0009056;GO:0009057;GO:0009987;GO:0016052;GO:0016160;GO:0016161;GO:0016740;GO:0016741;GO:0016740;GO:0016741;GO:0016740;GO:0019752;GO:0019842;GO:0030170;GO:0036094;GO:0043167;GO:0043168;GO:0043170;GO:0043226;GO:0043227;GO:0043229;GO:0043231;GO:0043436;GO:0044237;GO:0044238;GO:0044281;GO:0044424;GO:0044464;GO:0048037;GO:0050662;GO:0070279;GO:0071704;GO:0097159;GO:0102229;GO:1901363;GO:1901564;GO:1901575</w:t>
            </w:r>
          </w:p>
        </w:tc>
      </w:tr>
      <w:tr w:rsidR="00A025DB" w14:paraId="59E9F304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86CC7E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503D476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6;GO:0003677;GO:0005488;GO:0005622;GO:0005623;GO:0005634;GO:0043226;GO:0043227;GO:0043229;GO:0043231;GO:0044424;GO:0044464;GO:0097159;GO:1901363</w:t>
            </w:r>
          </w:p>
        </w:tc>
      </w:tr>
      <w:tr w:rsidR="00A025DB" w14:paraId="47339BDD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F1CD92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0C3EBA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7;GO:0003677;GO:0005488;GO:0005622;GO:0005623;GO:0005634;GO:0043226;GO:0043227;GO:0043229;GO:0043231;GO:0044424;GO:0044464;GO:0097159;GO:1901363</w:t>
            </w:r>
          </w:p>
        </w:tc>
      </w:tr>
      <w:tr w:rsidR="00A025DB" w14:paraId="58E9CE4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1EF4A5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6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40402B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8;GO:0003677;GO:0005488;GO:0005622;GO:0005623;GO:0005634;GO:0043226;GO:0043227;GO:0043229;GO:0043231;GO:0044424;GO:0044464;GO:0097159;GO:1901363</w:t>
            </w:r>
          </w:p>
        </w:tc>
      </w:tr>
      <w:tr w:rsidR="00A025DB" w14:paraId="21098A9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C9C17F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B4F6CB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0;GO:0003677;GO:0005488;GO:0005622;GO:0005623;GO:0005634;GO:0043226;GO:0043227;GO:0043229;GO:0043231;GO:0044424;GO:0044464;GO:0097159;GO:1901363</w:t>
            </w:r>
          </w:p>
        </w:tc>
      </w:tr>
      <w:tr w:rsidR="00A025DB" w14:paraId="5B4418DB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617410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525EE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1;GO:0003677;GO:0005488;GO:0005622;GO:0005623;GO:0005634;GO:0043226;GO:0043227;GO:0043229;GO:0043231;GO:0044424;GO:0044464;GO:0097159;GO:1901363</w:t>
            </w:r>
          </w:p>
        </w:tc>
      </w:tr>
      <w:tr w:rsidR="00A025DB" w14:paraId="025CE39F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5E7A67B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8EACA3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2;GO:0003677;GO:0005488;GO:0005622;GO:0005623;GO:0005634;GO:0043226;GO:0043227;GO:0043229;GO:0043231;GO:0044424;GO:0044464;GO:0097159;GO:1901363</w:t>
            </w:r>
          </w:p>
        </w:tc>
      </w:tr>
      <w:tr w:rsidR="00A025DB" w14:paraId="12282204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095085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06E4A6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3;GO:0003677;GO:0005488;GO:0005622;GO:0005623;GO:0005634;GO:0043226;GO:0043227;GO:0043229;GO:0043231;GO:0044424;GO:0044464;GO:0097159;GO:1901363</w:t>
            </w:r>
          </w:p>
        </w:tc>
      </w:tr>
      <w:tr w:rsidR="00A025DB" w14:paraId="7EE79618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8AD9E7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7A4F8C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4;GO:0003677;GO:0005488;GO:0005622;GO:0005623;GO:0005634;GO:0043226;GO:0043227;GO:0043229;GO:0043231;GO:0044424;GO:0044464;GO:0097159;GO:1901363</w:t>
            </w:r>
          </w:p>
        </w:tc>
      </w:tr>
      <w:tr w:rsidR="00A025DB" w14:paraId="7B599EC8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57607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C04486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003;GO:0001101;GO:0001558;GO:0003676;GO:0003006;GO:0003677;GO:0003700;GO:0005488;GO:0005622;GO:0005623;GO:0005634;GO:0006355;GO:0006996;GO:0007033;GO:0007275;GO:0007276;GO:0009555;GO:0009719;GO:0009725;GO:0009739;GO:0009787;GO:0009889;GO:0009891;GO:0009893;GO:0009966;GO:0009967;GO:0009987;GO:0010033;GO:0010468;GO:0010556;GO:0010557;GO:0010604;GO:0010628;GO:0010646;GO:0010647;GO:0010941;GO:0010942;GO:0016043;GO:0016741;GO:0019222;GO:0019953;GO:0022412;GO:0022603;GO:0022604;GO:0022414;GO:0023051;GO:0023056;GO:0030154;GO:0031323;GO:0031325;GO:0031326;GO:0031328;GO:0032501;GO:0032502;GO:0032504;GO:0033993;GO:0040008;GO:0042221;GO:0042995;GO:0043067;GO:0043068;GO:0043226;GO:0043227;GO:0043229;GO:0043231;GO:0043900;GO:0044424;GO:0044464;GO:0044703;GO:0045893;GO:0045935;GO:0048229;GO:0048232;GO:0048235;GO:0048522;GO:0048518;GO:0048584;GO:0048583;GO:0048609;GO:0048831;GO:00486381;GO:0048869;GO:0050789;GO:0050793;GO:0050794;GO:0050896;GO:0051128;GO:0051171;GO:0051173;GO:0051239;GO:0051252;GO:0051254;GO:0051510;GO:0051704;GO:0055046;GO:0060255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O:0065007;GO:0071840;GO:0080090;GO:0090406;GO:0097159;GO:0120025;GO:0140110;GO:1901363;GO:1901419;GO:1901700;GO:1902680;GO:1903508;GO:1903506;GO:1905957;GO:2000024;GO:2000026;GO:2000112;GO:2000241;GO:2001141</w:t>
            </w:r>
          </w:p>
        </w:tc>
      </w:tr>
      <w:tr w:rsidR="00A025DB" w14:paraId="0506ABF9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82D4E1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MYB7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D190CA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6;GO:0003677;GO:0005488;GO:0005622;GO:0005623;GO:0005634;GO:0043226;GO:0043227;GO:0043229;GO:0043231;GO:0044424;GO:0044464;GO:0097159;GO:1901363</w:t>
            </w:r>
          </w:p>
        </w:tc>
      </w:tr>
      <w:tr w:rsidR="00A025DB" w14:paraId="33B4A301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C0032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5E9921D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7;GO:0003677;GO:0005488;GO:0005622;GO:0005623;GO:0005634;GO:0043226;GO:0043227;GO:0043229;GO:0043231;GO:0044424;GO:0044464;GO:0097159;GO:1901363</w:t>
            </w:r>
          </w:p>
        </w:tc>
      </w:tr>
      <w:tr w:rsidR="00A025DB" w14:paraId="22DFA6FF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3DE2C0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D4C4AD4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8;GO:0003677;GO:0005488;GO:0005622;GO:0005623;GO:0005634;GO:0043226;GO:0043227;GO:0043229;GO:0043231;GO:0044424;GO:0044464;GO:0097159;GO:1901363</w:t>
            </w:r>
          </w:p>
        </w:tc>
      </w:tr>
      <w:tr w:rsidR="00A025DB" w14:paraId="28724F3D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916416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7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5D7F22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0272;GO:0003676;GO:0003677;GO:0003824;GO:0004553;GO:0005488;GO:0005622;GO:0005623;GO:0005634;GO:0005975;GO:0005975;GO:0005975;GO:0006520;GO:0006807;GO:0008144;GO:0008152;GO:0009056;GO:0009057;GO:0009987;GO:0016052;GO:0016160;GO:0016161;GO:0016740;GO:0016741;GO:0016740;GO:0016741;GO:00167401;GO:0019842;GO:0030170;GO:0036094;GO:0043167;GO:0043168;GO:0043170;GO:0043226;GO:0043227;GO:0043229;GO:0043231;GO:0043436;GO:0044237;GO:0044238;GO:0044281;GO:0044424;GO:0044464;GO:0048037;GO:0050662;GO:0070279;GO:0071704;GO:0097159;GO:0102229;GO:1901363;GO:1901564;GO:1901575</w:t>
            </w:r>
          </w:p>
        </w:tc>
      </w:tr>
      <w:tr w:rsidR="00A025DB" w14:paraId="60FA3CA8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4456950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8A0EEE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7;GO:0003677;GO:0005488;GO:0005622;GO:0005623;GO:0005634;GO:0043226;GO:0043227;GO:0043229;GO:0043231;GO:0044424;GO:0044464;GO:0097159;GO:1901363</w:t>
            </w:r>
          </w:p>
        </w:tc>
      </w:tr>
      <w:tr w:rsidR="00A025DB" w14:paraId="1C9A560E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AF5D4F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3F8031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8;GO:0003677;GO:0005488;GO:0005622;GO:0005623;GO:0005634;GO:0043226;GO:0043227;GO:0043229;GO:0043231;GO:0044424;GO:0044464;GO:0097159;GO:1901363</w:t>
            </w:r>
          </w:p>
        </w:tc>
      </w:tr>
      <w:tr w:rsidR="00A025DB" w14:paraId="1E25E33E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7E4175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46191D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9;GO:0003677;GO:0005488;GO:0005622;GO:0005623;GO:0005634;GO:0043226;GO:0043227;GO:0043229;GO:0043231;GO:0044424;GO:0044464;GO:0097159;GO:1901363</w:t>
            </w:r>
          </w:p>
        </w:tc>
      </w:tr>
      <w:tr w:rsidR="00A025DB" w14:paraId="1D6A2D52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E8B831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930BA5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0;GO:0003677;GO:0005488;GO:0005622;GO:0005623;GO:0005634;GO:0043226;GO:0043227;GO:0043229;GO:0043231;GO:0044424;GO:0044464;GO:0097159;GO:1901363</w:t>
            </w:r>
          </w:p>
        </w:tc>
      </w:tr>
      <w:tr w:rsidR="00A025DB" w14:paraId="0F7C686B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D596AB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A5FFD1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1;GO:0003677;GO:0005488;GO:0005622;GO:0005623;GO:0005634;GO:0043226;GO:0043227;GO:0043229;GO:0043231;GO:0044424;GO:0044464;GO:0097159;GO:1901363</w:t>
            </w:r>
          </w:p>
        </w:tc>
      </w:tr>
      <w:tr w:rsidR="00A025DB" w14:paraId="6FB01B6A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2BE924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53FEC3F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2;GO:0003677;GO:0005488;GO:0005622;GO:0005623;GO:0005634;GO:0043226;GO:0043227;GO:0043229;GO:0043231;GO:0044424;GO:0044464;GO:0097159;GO:1901363</w:t>
            </w:r>
          </w:p>
        </w:tc>
      </w:tr>
      <w:tr w:rsidR="00A025DB" w14:paraId="68BE33BD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52189F0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59AA52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3;GO:0003677;GO:0005488;GO:0005622;GO:0005623;GO:0005634;GO:0043226;GO:0043227;GO:0043229;GO:0043231;GO:0044424;GO:0044464;GO:0097159;GO:1901363</w:t>
            </w:r>
          </w:p>
        </w:tc>
      </w:tr>
      <w:tr w:rsidR="00A025DB" w14:paraId="2238BD89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3D3B57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BE4C3CF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4;GO:0003677;GO:0005488;GO:0005622;GO:0005623;GO:0005634;GO:0043226;GO:0043227;GO:0043229;GO:0043231;GO:0044424;GO:0044464;GO:0097159;GO:1901363</w:t>
            </w:r>
          </w:p>
        </w:tc>
      </w:tr>
      <w:tr w:rsidR="00A025DB" w14:paraId="1B8DEE26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5CBE25E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9B839C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5;GO:0003677;GO:0005488;GO:0005622;GO:0005623;GO:0005634;GO:0043226;GO:0043227;GO:0043229;GO:0043231;GO:0044424;GO:0044464;GO:0097159;GO:1901363</w:t>
            </w:r>
          </w:p>
        </w:tc>
      </w:tr>
      <w:tr w:rsidR="00A025DB" w14:paraId="39DE4EDF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EF5F3A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8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2C9060CC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6;GO:0003677;GO:0005488;GO:0005622;GO:0005623;GO:0005634;GO:0043226;GO:0043227;GO:0043229;GO:0043231;GO:0044424;GO:0044464;GO:0097159;GO:1901363</w:t>
            </w:r>
          </w:p>
        </w:tc>
      </w:tr>
      <w:tr w:rsidR="00A025DB" w14:paraId="20C3C742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08495E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977B76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8;GO:0003677;GO:0005488;GO:0005622;GO:0005623;GO:0005634;GO:0043226;GO:0043227;GO:0043229;GO:0043231;GO:0044424;GO:0044464;GO:0097159;GO:1901363</w:t>
            </w:r>
          </w:p>
        </w:tc>
      </w:tr>
      <w:tr w:rsidR="00A025DB" w14:paraId="49A62900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1BFE47B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09ACEA5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9;GO:0003677;GO:0005488;GO:0005622;GO:0005623;GO:0005634;GO:0043226;GO:0043227;GO:0043229;GO:0043231;GO:0044424;GO:0044464;GO:0097159;GO:1901363</w:t>
            </w:r>
          </w:p>
        </w:tc>
      </w:tr>
      <w:tr w:rsidR="00A025DB" w14:paraId="37EED8DF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67FBD5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6D8F92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0;GO:0003677;GO:0005488;GO:0005622;GO:0005623;GO:0005634;GO:0043226;GO:0043227;GO:0043229;GO:0043231;GO:0044424;GO:0044464;GO:0097159;GO:1901363</w:t>
            </w:r>
          </w:p>
        </w:tc>
      </w:tr>
      <w:tr w:rsidR="00A025DB" w14:paraId="4530B5CF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102A9D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3E39A9B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1;GO:0003677;GO:0005488;GO:0005622;GO:0005623;GO:0005634;GO:0043226;GO:0043227;GO:0043229;GO:0043231;GO:0044424;GO:0044464;GO:0097159;GO:1901363</w:t>
            </w:r>
          </w:p>
        </w:tc>
      </w:tr>
      <w:tr w:rsidR="00A025DB" w14:paraId="104A80AB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8BBA85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MYB95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523682F3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2;GO:0003677;GO:0005488;GO:0005622;GO:0005623;GO:0005634;GO:0043226;GO:0043227;GO:0043229;GO:0043231;GO:0044424;GO:0044464;GO:0097159;GO:1901363</w:t>
            </w:r>
          </w:p>
        </w:tc>
      </w:tr>
      <w:tr w:rsidR="00A025DB" w14:paraId="2505C915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536D22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6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329C8B5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3;GO:0003677;GO:0005488;GO:0005622;GO:0005623;GO:0005634;GO:0043226;GO:0043227;GO:0043229;GO:0043231;GO:0044424;GO:0044464;GO:0097159;GO:1901363</w:t>
            </w:r>
          </w:p>
        </w:tc>
      </w:tr>
      <w:tr w:rsidR="00A025DB" w14:paraId="6C761235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69FFF1E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7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1AEF6157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4;GO:0003677;GO:0005488;GO:0005622;GO:0005623;GO:0005634;GO:0043226;GO:0043227;GO:0043229;GO:0043231;GO:0044424;GO:0044464;GO:0097159;GO:1901363</w:t>
            </w:r>
          </w:p>
        </w:tc>
      </w:tr>
      <w:tr w:rsidR="00A025DB" w14:paraId="6127674D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08A55F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8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B53992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5;GO:0003677;GO:0005488;GO:0005622;GO:0005623;GO:0005634;GO:0043226;GO:0043227;GO:0043229;GO:0043231;GO:0044424;GO:0044464;GO:0097159;GO:1901363</w:t>
            </w:r>
          </w:p>
        </w:tc>
      </w:tr>
      <w:tr w:rsidR="00A025DB" w14:paraId="178C3609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3FB2D1A9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99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A220E52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96;GO:0003677;GO:0005488;GO:0005622;GO:0005623;GO:0005634;GO:0043226;GO:0043227;GO:0043229;GO:0043231;GO:0044424;GO:0044464;GO:0097159;GO:1901363</w:t>
            </w:r>
          </w:p>
        </w:tc>
      </w:tr>
      <w:tr w:rsidR="00A025DB" w14:paraId="46541A16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7901AD5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00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5064CE88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8;GO:0003677;GO:0005488;GO:0005622;GO:0005623;GO:0005634;GO:0043226;GO:0043227;GO:0043229;GO:0043231;GO:0044424;GO:0044464;GO:0097159;GO:1901363</w:t>
            </w:r>
          </w:p>
        </w:tc>
      </w:tr>
      <w:tr w:rsidR="00A025DB" w14:paraId="1364C1C3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2379A04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01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0C076971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79;GO:0003677;GO:0005488;GO:0005622;GO:0005623;GO:0005634;GO:0016020;GO:0016021;GO:0031224;GO:0043226;GO:0043227;GO:0043229;GO:0043231;GO:0044424;GO:0044425;GO:0044464;GO:0097159;GO:1901363</w:t>
            </w:r>
          </w:p>
        </w:tc>
      </w:tr>
      <w:tr w:rsidR="00A025DB" w14:paraId="3D5779A0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1B6A01AD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02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4CCF074A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0;GO:0003677;GO:0005488;GO:0005622;GO:0005623;GO:0005634;GO:0043226;GO:0043227;GO:0043229;GO:0043231;GO:0044424;GO:0044464;GO:0097159;GO:1901363</w:t>
            </w:r>
          </w:p>
        </w:tc>
      </w:tr>
      <w:tr w:rsidR="00A025DB" w14:paraId="2AAD688A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5FE1BD8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03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722FB130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1;GO:0003677;GO:0005488;GO:0005622;GO:0005623;GO:0005634;GO:0043226;GO:0043227;GO:0043229;GO:0043231;GO:0044424;GO:0044464;GO:0097159;GO:1901363</w:t>
            </w:r>
          </w:p>
        </w:tc>
      </w:tr>
      <w:tr w:rsidR="00A025DB" w14:paraId="7ABC68FC" w14:textId="77777777">
        <w:trPr>
          <w:trHeight w:val="276"/>
        </w:trPr>
        <w:tc>
          <w:tcPr>
            <w:tcW w:w="693" w:type="pct"/>
            <w:shd w:val="clear" w:color="auto" w:fill="auto"/>
            <w:noWrap/>
            <w:vAlign w:val="center"/>
          </w:tcPr>
          <w:p w14:paraId="5990316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gMYB104</w:t>
            </w:r>
          </w:p>
        </w:tc>
        <w:tc>
          <w:tcPr>
            <w:tcW w:w="4306" w:type="pct"/>
            <w:shd w:val="clear" w:color="auto" w:fill="auto"/>
            <w:noWrap/>
            <w:vAlign w:val="center"/>
          </w:tcPr>
          <w:p w14:paraId="0BC409E6" w14:textId="77777777" w:rsidR="00A025DB" w:rsidRDefault="002C5608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3682;GO:0003677;GO:0005488;GO:0005622;GO:0005623;GO:0005634;GO:0043226;GO:0043227;GO:0043229;GO:0043231;GO:0044424;GO:0044464;GO:0097159;GO:1901363</w:t>
            </w:r>
          </w:p>
        </w:tc>
      </w:tr>
    </w:tbl>
    <w:p w14:paraId="291480BD" w14:textId="77777777" w:rsidR="00A025DB" w:rsidRDefault="00A025DB">
      <w:pPr>
        <w:adjustRightInd w:val="0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29B8970" w14:textId="77777777" w:rsidR="00A025DB" w:rsidRDefault="002C5608">
      <w:pPr>
        <w:jc w:val="left"/>
        <w:rPr>
          <w:rFonts w:ascii="Times New Roman" w:eastAsia="SimSun" w:hAnsi="Times New Roman" w:cs="Times New Roman"/>
          <w:i/>
          <w:iCs/>
          <w:sz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>able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>9</w:t>
      </w:r>
      <w:r>
        <w:rPr>
          <w:rFonts w:ascii="Times New Roman" w:eastAsia="SimSun" w:hAnsi="Times New Roman" w:cs="Times New Roman"/>
          <w:b/>
          <w:bCs/>
          <w:sz w:val="24"/>
        </w:rPr>
        <w:t>|</w:t>
      </w:r>
      <w:r>
        <w:rPr>
          <w:rFonts w:ascii="Times New Roman" w:eastAsia="SimSun" w:hAnsi="Times New Roman" w:cs="Times New Roman"/>
          <w:sz w:val="24"/>
        </w:rPr>
        <w:t xml:space="preserve"> The expression values of </w:t>
      </w:r>
      <w:proofErr w:type="spellStart"/>
      <w:r>
        <w:rPr>
          <w:rFonts w:ascii="Times New Roman" w:eastAsia="SimSun" w:hAnsi="Times New Roman" w:cs="Times New Roman"/>
          <w:i/>
          <w:iCs/>
          <w:sz w:val="24"/>
        </w:rPr>
        <w:t>CgMYB</w:t>
      </w:r>
      <w:proofErr w:type="spellEnd"/>
      <w:r>
        <w:rPr>
          <w:rFonts w:ascii="Times New Roman" w:eastAsia="SimSun" w:hAnsi="Times New Roman" w:cs="Times New Roman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 xml:space="preserve">genes </w:t>
      </w:r>
      <w:r>
        <w:rPr>
          <w:rFonts w:ascii="Times New Roman" w:eastAsia="SimSun" w:hAnsi="Times New Roman" w:cs="Times New Roman" w:hint="eastAsia"/>
          <w:sz w:val="24"/>
        </w:rPr>
        <w:t>in different</w:t>
      </w:r>
      <w:r>
        <w:rPr>
          <w:rFonts w:ascii="Times New Roman" w:eastAsia="SimSun" w:hAnsi="Times New Roman" w:cs="Times New Roman"/>
          <w:sz w:val="24"/>
        </w:rPr>
        <w:t xml:space="preserve"> flower </w:t>
      </w:r>
      <w:r>
        <w:rPr>
          <w:rFonts w:ascii="Times New Roman" w:eastAsia="SimSun" w:hAnsi="Times New Roman" w:cs="Times New Roman" w:hint="eastAsia"/>
          <w:sz w:val="24"/>
        </w:rPr>
        <w:t>tissue</w:t>
      </w:r>
      <w:r>
        <w:rPr>
          <w:rFonts w:ascii="Times New Roman" w:eastAsia="SimSun" w:hAnsi="Times New Roman" w:cs="Times New Roman"/>
          <w:sz w:val="24"/>
        </w:rPr>
        <w:t xml:space="preserve">s. </w:t>
      </w:r>
    </w:p>
    <w:tbl>
      <w:tblPr>
        <w:tblStyle w:val="TableGrid"/>
        <w:tblW w:w="49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893"/>
        <w:gridCol w:w="893"/>
        <w:gridCol w:w="1002"/>
        <w:gridCol w:w="893"/>
        <w:gridCol w:w="893"/>
        <w:gridCol w:w="893"/>
        <w:gridCol w:w="893"/>
        <w:gridCol w:w="893"/>
      </w:tblGrid>
      <w:tr w:rsidR="00A025DB" w14:paraId="13E68473" w14:textId="77777777">
        <w:trPr>
          <w:trHeight w:val="294"/>
        </w:trPr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F438B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2FE88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Y-s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F8FB4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Y-p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CCCA7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Y-lip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7FA12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Y-col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55326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R-s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7C455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R-p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C7D920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R-lip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8579B1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R-col</w:t>
            </w:r>
          </w:p>
        </w:tc>
      </w:tr>
      <w:tr w:rsidR="00A025DB" w14:paraId="11CE5CF2" w14:textId="77777777">
        <w:trPr>
          <w:trHeight w:val="276"/>
        </w:trPr>
        <w:tc>
          <w:tcPr>
            <w:tcW w:w="742" w:type="pct"/>
            <w:tcBorders>
              <w:top w:val="single" w:sz="4" w:space="0" w:color="auto"/>
            </w:tcBorders>
            <w:noWrap/>
          </w:tcPr>
          <w:p w14:paraId="0D73EC3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gMYB3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</w:tcPr>
          <w:p w14:paraId="333AF6C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3.688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</w:tcPr>
          <w:p w14:paraId="78199AC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4.395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vAlign w:val="bottom"/>
          </w:tcPr>
          <w:p w14:paraId="09540C3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2.40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</w:tcPr>
          <w:p w14:paraId="7864F20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92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</w:tcPr>
          <w:p w14:paraId="53A670F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79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</w:tcPr>
          <w:p w14:paraId="33481C4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45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bottom"/>
          </w:tcPr>
          <w:p w14:paraId="7071AF4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3.77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bottom"/>
          </w:tcPr>
          <w:p w14:paraId="545D13D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4.371</w:t>
            </w:r>
          </w:p>
        </w:tc>
      </w:tr>
      <w:tr w:rsidR="00A025DB" w14:paraId="1EEE1D41" w14:textId="77777777">
        <w:trPr>
          <w:trHeight w:val="276"/>
        </w:trPr>
        <w:tc>
          <w:tcPr>
            <w:tcW w:w="742" w:type="pct"/>
            <w:noWrap/>
          </w:tcPr>
          <w:p w14:paraId="34D07AD8" w14:textId="77777777" w:rsidR="00A025DB" w:rsidRDefault="00A025DB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vAlign w:val="bottom"/>
          </w:tcPr>
          <w:p w14:paraId="3D057C8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3.606</w:t>
            </w:r>
          </w:p>
        </w:tc>
        <w:tc>
          <w:tcPr>
            <w:tcW w:w="524" w:type="pct"/>
            <w:noWrap/>
            <w:vAlign w:val="bottom"/>
          </w:tcPr>
          <w:p w14:paraId="1686E22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3.637</w:t>
            </w:r>
          </w:p>
        </w:tc>
        <w:tc>
          <w:tcPr>
            <w:tcW w:w="588" w:type="pct"/>
            <w:noWrap/>
            <w:vAlign w:val="bottom"/>
          </w:tcPr>
          <w:p w14:paraId="4F9F5C0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2.197</w:t>
            </w:r>
          </w:p>
        </w:tc>
        <w:tc>
          <w:tcPr>
            <w:tcW w:w="524" w:type="pct"/>
            <w:noWrap/>
            <w:vAlign w:val="bottom"/>
          </w:tcPr>
          <w:p w14:paraId="2F9A01D6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853</w:t>
            </w:r>
          </w:p>
        </w:tc>
        <w:tc>
          <w:tcPr>
            <w:tcW w:w="524" w:type="pct"/>
            <w:noWrap/>
            <w:vAlign w:val="bottom"/>
          </w:tcPr>
          <w:p w14:paraId="4245364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581</w:t>
            </w:r>
          </w:p>
        </w:tc>
        <w:tc>
          <w:tcPr>
            <w:tcW w:w="524" w:type="pct"/>
            <w:noWrap/>
            <w:vAlign w:val="bottom"/>
          </w:tcPr>
          <w:p w14:paraId="7440ED5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407</w:t>
            </w:r>
          </w:p>
        </w:tc>
        <w:tc>
          <w:tcPr>
            <w:tcW w:w="524" w:type="pct"/>
            <w:vAlign w:val="bottom"/>
          </w:tcPr>
          <w:p w14:paraId="79DE9D8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3.780</w:t>
            </w:r>
          </w:p>
        </w:tc>
        <w:tc>
          <w:tcPr>
            <w:tcW w:w="524" w:type="pct"/>
            <w:vAlign w:val="bottom"/>
          </w:tcPr>
          <w:p w14:paraId="6C4E9D1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4.637</w:t>
            </w:r>
          </w:p>
        </w:tc>
      </w:tr>
      <w:tr w:rsidR="00A025DB" w14:paraId="7792097E" w14:textId="77777777">
        <w:trPr>
          <w:trHeight w:val="345"/>
        </w:trPr>
        <w:tc>
          <w:tcPr>
            <w:tcW w:w="742" w:type="pct"/>
            <w:noWrap/>
          </w:tcPr>
          <w:p w14:paraId="2FE5179D" w14:textId="77777777" w:rsidR="00A025DB" w:rsidRDefault="00A025DB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vAlign w:val="bottom"/>
          </w:tcPr>
          <w:p w14:paraId="02C7A314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3.512</w:t>
            </w:r>
          </w:p>
        </w:tc>
        <w:tc>
          <w:tcPr>
            <w:tcW w:w="524" w:type="pct"/>
            <w:noWrap/>
            <w:vAlign w:val="bottom"/>
          </w:tcPr>
          <w:p w14:paraId="3FC7DCD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3.611</w:t>
            </w:r>
          </w:p>
        </w:tc>
        <w:tc>
          <w:tcPr>
            <w:tcW w:w="588" w:type="pct"/>
            <w:noWrap/>
            <w:vAlign w:val="bottom"/>
          </w:tcPr>
          <w:p w14:paraId="717085F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2.247</w:t>
            </w:r>
          </w:p>
        </w:tc>
        <w:tc>
          <w:tcPr>
            <w:tcW w:w="524" w:type="pct"/>
            <w:noWrap/>
            <w:vAlign w:val="bottom"/>
          </w:tcPr>
          <w:p w14:paraId="04CF4AD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723</w:t>
            </w:r>
          </w:p>
        </w:tc>
        <w:tc>
          <w:tcPr>
            <w:tcW w:w="524" w:type="pct"/>
            <w:noWrap/>
            <w:vAlign w:val="bottom"/>
          </w:tcPr>
          <w:p w14:paraId="1F77D1B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604</w:t>
            </w:r>
          </w:p>
        </w:tc>
        <w:tc>
          <w:tcPr>
            <w:tcW w:w="524" w:type="pct"/>
            <w:noWrap/>
            <w:vAlign w:val="bottom"/>
          </w:tcPr>
          <w:p w14:paraId="52B5DDC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1.200</w:t>
            </w:r>
          </w:p>
        </w:tc>
        <w:tc>
          <w:tcPr>
            <w:tcW w:w="524" w:type="pct"/>
            <w:vAlign w:val="bottom"/>
          </w:tcPr>
          <w:p w14:paraId="260A1C3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3.559</w:t>
            </w:r>
          </w:p>
        </w:tc>
        <w:tc>
          <w:tcPr>
            <w:tcW w:w="524" w:type="pct"/>
            <w:vAlign w:val="bottom"/>
          </w:tcPr>
          <w:p w14:paraId="6CEA6783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4.221</w:t>
            </w:r>
          </w:p>
        </w:tc>
      </w:tr>
      <w:tr w:rsidR="00A025DB" w14:paraId="3E9CAF7D" w14:textId="77777777">
        <w:trPr>
          <w:trHeight w:val="276"/>
        </w:trPr>
        <w:tc>
          <w:tcPr>
            <w:tcW w:w="742" w:type="pct"/>
            <w:noWrap/>
          </w:tcPr>
          <w:p w14:paraId="38831F2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gMYB91</w:t>
            </w:r>
          </w:p>
        </w:tc>
        <w:tc>
          <w:tcPr>
            <w:tcW w:w="524" w:type="pct"/>
            <w:noWrap/>
            <w:vAlign w:val="bottom"/>
          </w:tcPr>
          <w:p w14:paraId="1950240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4.644</w:t>
            </w:r>
          </w:p>
        </w:tc>
        <w:tc>
          <w:tcPr>
            <w:tcW w:w="524" w:type="pct"/>
            <w:noWrap/>
            <w:vAlign w:val="bottom"/>
          </w:tcPr>
          <w:p w14:paraId="3282946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3.116</w:t>
            </w:r>
          </w:p>
        </w:tc>
        <w:tc>
          <w:tcPr>
            <w:tcW w:w="588" w:type="pct"/>
            <w:noWrap/>
            <w:vAlign w:val="bottom"/>
          </w:tcPr>
          <w:p w14:paraId="5684234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8.920</w:t>
            </w:r>
          </w:p>
        </w:tc>
        <w:tc>
          <w:tcPr>
            <w:tcW w:w="524" w:type="pct"/>
            <w:noWrap/>
            <w:vAlign w:val="bottom"/>
          </w:tcPr>
          <w:p w14:paraId="264A88A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4.028</w:t>
            </w:r>
          </w:p>
        </w:tc>
        <w:tc>
          <w:tcPr>
            <w:tcW w:w="524" w:type="pct"/>
            <w:noWrap/>
            <w:vAlign w:val="bottom"/>
          </w:tcPr>
          <w:p w14:paraId="14684B8D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6.169</w:t>
            </w:r>
          </w:p>
        </w:tc>
        <w:tc>
          <w:tcPr>
            <w:tcW w:w="524" w:type="pct"/>
            <w:noWrap/>
            <w:vAlign w:val="bottom"/>
          </w:tcPr>
          <w:p w14:paraId="00272982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4.552</w:t>
            </w:r>
          </w:p>
        </w:tc>
        <w:tc>
          <w:tcPr>
            <w:tcW w:w="524" w:type="pct"/>
            <w:vAlign w:val="bottom"/>
          </w:tcPr>
          <w:p w14:paraId="79700610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3.104</w:t>
            </w:r>
          </w:p>
        </w:tc>
        <w:tc>
          <w:tcPr>
            <w:tcW w:w="524" w:type="pct"/>
            <w:vAlign w:val="bottom"/>
          </w:tcPr>
          <w:p w14:paraId="59A5899A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6.426</w:t>
            </w:r>
          </w:p>
        </w:tc>
      </w:tr>
      <w:tr w:rsidR="00A025DB" w14:paraId="63DB5A1E" w14:textId="77777777">
        <w:trPr>
          <w:trHeight w:val="276"/>
        </w:trPr>
        <w:tc>
          <w:tcPr>
            <w:tcW w:w="742" w:type="pct"/>
            <w:noWrap/>
          </w:tcPr>
          <w:p w14:paraId="1C052062" w14:textId="77777777" w:rsidR="00A025DB" w:rsidRDefault="00A025DB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vAlign w:val="bottom"/>
          </w:tcPr>
          <w:p w14:paraId="0BB81E81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4.669</w:t>
            </w:r>
          </w:p>
        </w:tc>
        <w:tc>
          <w:tcPr>
            <w:tcW w:w="524" w:type="pct"/>
            <w:noWrap/>
            <w:vAlign w:val="bottom"/>
          </w:tcPr>
          <w:p w14:paraId="3176F89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2.867</w:t>
            </w:r>
          </w:p>
        </w:tc>
        <w:tc>
          <w:tcPr>
            <w:tcW w:w="588" w:type="pct"/>
            <w:noWrap/>
            <w:vAlign w:val="bottom"/>
          </w:tcPr>
          <w:p w14:paraId="3C2C1F8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8.952</w:t>
            </w:r>
          </w:p>
        </w:tc>
        <w:tc>
          <w:tcPr>
            <w:tcW w:w="524" w:type="pct"/>
            <w:noWrap/>
            <w:vAlign w:val="bottom"/>
          </w:tcPr>
          <w:p w14:paraId="03C3953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3.728</w:t>
            </w:r>
          </w:p>
        </w:tc>
        <w:tc>
          <w:tcPr>
            <w:tcW w:w="524" w:type="pct"/>
            <w:noWrap/>
            <w:vAlign w:val="bottom"/>
          </w:tcPr>
          <w:p w14:paraId="013FC715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5.586</w:t>
            </w:r>
          </w:p>
        </w:tc>
        <w:tc>
          <w:tcPr>
            <w:tcW w:w="524" w:type="pct"/>
            <w:noWrap/>
            <w:vAlign w:val="bottom"/>
          </w:tcPr>
          <w:p w14:paraId="06C5264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4.767</w:t>
            </w:r>
          </w:p>
        </w:tc>
        <w:tc>
          <w:tcPr>
            <w:tcW w:w="524" w:type="pct"/>
            <w:vAlign w:val="bottom"/>
          </w:tcPr>
          <w:p w14:paraId="545A4DB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3.124</w:t>
            </w:r>
          </w:p>
        </w:tc>
        <w:tc>
          <w:tcPr>
            <w:tcW w:w="524" w:type="pct"/>
            <w:vAlign w:val="bottom"/>
          </w:tcPr>
          <w:p w14:paraId="2764DF68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6.080</w:t>
            </w:r>
          </w:p>
        </w:tc>
      </w:tr>
      <w:tr w:rsidR="00A025DB" w14:paraId="6B2F69C6" w14:textId="77777777">
        <w:trPr>
          <w:trHeight w:val="276"/>
        </w:trPr>
        <w:tc>
          <w:tcPr>
            <w:tcW w:w="742" w:type="pct"/>
            <w:noWrap/>
          </w:tcPr>
          <w:p w14:paraId="711D19B8" w14:textId="77777777" w:rsidR="00A025DB" w:rsidRDefault="00A025DB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noWrap/>
            <w:vAlign w:val="bottom"/>
          </w:tcPr>
          <w:p w14:paraId="0470AC7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4.652</w:t>
            </w:r>
          </w:p>
        </w:tc>
        <w:tc>
          <w:tcPr>
            <w:tcW w:w="524" w:type="pct"/>
            <w:noWrap/>
            <w:vAlign w:val="bottom"/>
          </w:tcPr>
          <w:p w14:paraId="71953E8C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2.998</w:t>
            </w:r>
          </w:p>
        </w:tc>
        <w:tc>
          <w:tcPr>
            <w:tcW w:w="588" w:type="pct"/>
            <w:noWrap/>
            <w:vAlign w:val="bottom"/>
          </w:tcPr>
          <w:p w14:paraId="058D819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29.1417</w:t>
            </w:r>
          </w:p>
        </w:tc>
        <w:tc>
          <w:tcPr>
            <w:tcW w:w="524" w:type="pct"/>
            <w:noWrap/>
            <w:vAlign w:val="bottom"/>
          </w:tcPr>
          <w:p w14:paraId="20B133BB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3.822</w:t>
            </w:r>
          </w:p>
        </w:tc>
        <w:tc>
          <w:tcPr>
            <w:tcW w:w="524" w:type="pct"/>
            <w:noWrap/>
            <w:vAlign w:val="bottom"/>
          </w:tcPr>
          <w:p w14:paraId="491A5769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6.296</w:t>
            </w:r>
          </w:p>
        </w:tc>
        <w:tc>
          <w:tcPr>
            <w:tcW w:w="524" w:type="pct"/>
            <w:noWrap/>
            <w:vAlign w:val="bottom"/>
          </w:tcPr>
          <w:p w14:paraId="1298461E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4.023</w:t>
            </w:r>
          </w:p>
        </w:tc>
        <w:tc>
          <w:tcPr>
            <w:tcW w:w="524" w:type="pct"/>
            <w:vAlign w:val="bottom"/>
          </w:tcPr>
          <w:p w14:paraId="76C6A0BF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3.175</w:t>
            </w:r>
          </w:p>
        </w:tc>
        <w:tc>
          <w:tcPr>
            <w:tcW w:w="524" w:type="pct"/>
            <w:vAlign w:val="bottom"/>
          </w:tcPr>
          <w:p w14:paraId="3D11B3E7" w14:textId="77777777" w:rsidR="00A025DB" w:rsidRDefault="002C5608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35.682</w:t>
            </w:r>
          </w:p>
        </w:tc>
      </w:tr>
    </w:tbl>
    <w:p w14:paraId="14F9CE5D" w14:textId="77777777" w:rsidR="00A025DB" w:rsidRDefault="002C5608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The values in the table are the mean CT values of three technical replicates for different floral tissues, with three biological replicates used for each flower tissue.</w:t>
      </w:r>
    </w:p>
    <w:p w14:paraId="4E6E7BF5" w14:textId="77777777" w:rsidR="00A025DB" w:rsidRDefault="002C5608">
      <w:pPr>
        <w:widowControl/>
        <w:adjustRightIn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sz w:val="24"/>
        </w:rPr>
        <w:t>Y-se, sepals of pale-yellow flowers with purple-red spots; Y-pe, petals of pale-yellow flowers with purple-red spots; Y-lip, lips of pale-yellow flowers with purple-red spots; Y-col, column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  <w:sz w:val="24"/>
        </w:rPr>
        <w:t xml:space="preserve"> of pale-yellow flowers with purple-red spots; R-se, sepals of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sz w:val="24"/>
        </w:rPr>
        <w:t xml:space="preserve">light purple-red flower; R-pe, petals of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sz w:val="24"/>
        </w:rPr>
        <w:t xml:space="preserve">light purple-red flower; R-lip, lips of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sz w:val="24"/>
        </w:rPr>
        <w:t>light purple-red flower; R-col, column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/>
          <w:sz w:val="24"/>
        </w:rPr>
        <w:t>light purple-red flower</w:t>
      </w:r>
      <w:r>
        <w:rPr>
          <w:rFonts w:ascii="Times New Roman" w:hAnsi="Times New Roman" w:hint="eastAsia"/>
          <w:sz w:val="24"/>
        </w:rPr>
        <w:t>.</w:t>
      </w:r>
    </w:p>
    <w:p w14:paraId="7F964C5A" w14:textId="77777777" w:rsidR="00A025DB" w:rsidRDefault="00A025DB">
      <w:pPr>
        <w:jc w:val="left"/>
        <w:rPr>
          <w:rFonts w:ascii="Times New Roman" w:eastAsia="SimSun" w:hAnsi="Times New Roman" w:cs="Times New Roman"/>
          <w:sz w:val="24"/>
        </w:rPr>
      </w:pPr>
    </w:p>
    <w:p w14:paraId="43FC1D8B" w14:textId="77777777" w:rsidR="00A025DB" w:rsidRDefault="00A025DB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3A063949" w14:textId="77777777" w:rsidR="00A025DB" w:rsidRDefault="00A025DB">
      <w:pPr>
        <w:jc w:val="left"/>
        <w:rPr>
          <w:rFonts w:ascii="Times New Roman" w:eastAsia="SimSun" w:hAnsi="Times New Roman" w:cs="Times New Roman"/>
          <w:sz w:val="20"/>
          <w:szCs w:val="20"/>
        </w:rPr>
      </w:pPr>
    </w:p>
    <w:p w14:paraId="1BD06C8E" w14:textId="77777777" w:rsidR="00A025DB" w:rsidRDefault="00A025DB">
      <w:pPr>
        <w:jc w:val="left"/>
        <w:rPr>
          <w:rFonts w:ascii="Times New Roman" w:eastAsia="SimSun" w:hAnsi="Times New Roman" w:cs="Times New Roman"/>
          <w:sz w:val="16"/>
          <w:szCs w:val="16"/>
        </w:rPr>
      </w:pPr>
    </w:p>
    <w:sectPr w:rsidR="00A02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Kaiti">
    <w:altName w:val="SimSun"/>
    <w:charset w:val="86"/>
    <w:family w:val="auto"/>
    <w:pitch w:val="variable"/>
    <w:sig w:usb0="00000287" w:usb1="080F0000" w:usb2="00000010" w:usb3="00000000" w:csb0="0004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 Light">
    <w:altName w:val="Microsoft YaHei Light"/>
    <w:charset w:val="86"/>
    <w:family w:val="auto"/>
    <w:pitch w:val="default"/>
    <w:sig w:usb0="00000000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6721442"/>
    <w:multiLevelType w:val="singleLevel"/>
    <w:tmpl w:val="86721442"/>
    <w:lvl w:ilvl="0">
      <w:start w:val="5"/>
      <w:numFmt w:val="upperLetter"/>
      <w:suff w:val="nothing"/>
      <w:lvlText w:val="%1-"/>
      <w:lvlJc w:val="left"/>
    </w:lvl>
  </w:abstractNum>
  <w:num w:numId="1" w16cid:durableId="1503158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QwYzVlY2ZlN2NlMWIzNTdhYzhkNWZhMGYzZTM0ZjkifQ=="/>
  </w:docVars>
  <w:rsids>
    <w:rsidRoot w:val="00A025DB"/>
    <w:rsid w:val="002C5608"/>
    <w:rsid w:val="0066749F"/>
    <w:rsid w:val="00670669"/>
    <w:rsid w:val="0092552C"/>
    <w:rsid w:val="00A025DB"/>
    <w:rsid w:val="01EC5C3E"/>
    <w:rsid w:val="025714DE"/>
    <w:rsid w:val="02B91FD1"/>
    <w:rsid w:val="04E946B7"/>
    <w:rsid w:val="05A01219"/>
    <w:rsid w:val="063F366F"/>
    <w:rsid w:val="07CE342F"/>
    <w:rsid w:val="08836D45"/>
    <w:rsid w:val="09384134"/>
    <w:rsid w:val="095D4EFA"/>
    <w:rsid w:val="09A717AB"/>
    <w:rsid w:val="0D7D4536"/>
    <w:rsid w:val="0F160726"/>
    <w:rsid w:val="0F51040B"/>
    <w:rsid w:val="0F67583E"/>
    <w:rsid w:val="10271A22"/>
    <w:rsid w:val="116854AD"/>
    <w:rsid w:val="118002EE"/>
    <w:rsid w:val="12A4642E"/>
    <w:rsid w:val="12B743DC"/>
    <w:rsid w:val="148D6FE1"/>
    <w:rsid w:val="160F7C4F"/>
    <w:rsid w:val="198F0695"/>
    <w:rsid w:val="1A84445E"/>
    <w:rsid w:val="1E5A0935"/>
    <w:rsid w:val="1F294332"/>
    <w:rsid w:val="20910455"/>
    <w:rsid w:val="209459C7"/>
    <w:rsid w:val="20A9300E"/>
    <w:rsid w:val="222E1D28"/>
    <w:rsid w:val="238D507B"/>
    <w:rsid w:val="246F1F69"/>
    <w:rsid w:val="269B7AAF"/>
    <w:rsid w:val="27096930"/>
    <w:rsid w:val="28E15521"/>
    <w:rsid w:val="297061FE"/>
    <w:rsid w:val="298C69EE"/>
    <w:rsid w:val="2B1331AF"/>
    <w:rsid w:val="2B7D59D5"/>
    <w:rsid w:val="2BF35EF6"/>
    <w:rsid w:val="2C0521ED"/>
    <w:rsid w:val="2C1125C1"/>
    <w:rsid w:val="2D7904AF"/>
    <w:rsid w:val="2EBA6D20"/>
    <w:rsid w:val="2FEF2BFA"/>
    <w:rsid w:val="31BE4652"/>
    <w:rsid w:val="32C7599C"/>
    <w:rsid w:val="36411E72"/>
    <w:rsid w:val="36CA03D1"/>
    <w:rsid w:val="37714FC6"/>
    <w:rsid w:val="3BDE2603"/>
    <w:rsid w:val="3C862C4F"/>
    <w:rsid w:val="3D6B6B23"/>
    <w:rsid w:val="3E5A3954"/>
    <w:rsid w:val="3FAB5EFD"/>
    <w:rsid w:val="43A10A30"/>
    <w:rsid w:val="44215F27"/>
    <w:rsid w:val="45F428E0"/>
    <w:rsid w:val="46794B93"/>
    <w:rsid w:val="4DF16B57"/>
    <w:rsid w:val="5540344C"/>
    <w:rsid w:val="554841C5"/>
    <w:rsid w:val="55A84374"/>
    <w:rsid w:val="56172C64"/>
    <w:rsid w:val="579440DD"/>
    <w:rsid w:val="57B675EE"/>
    <w:rsid w:val="57EC3417"/>
    <w:rsid w:val="587673A6"/>
    <w:rsid w:val="5A845B89"/>
    <w:rsid w:val="5AD85D65"/>
    <w:rsid w:val="5DA11A89"/>
    <w:rsid w:val="5DFE3466"/>
    <w:rsid w:val="5F7223CC"/>
    <w:rsid w:val="5F973A30"/>
    <w:rsid w:val="60E119FB"/>
    <w:rsid w:val="60E62683"/>
    <w:rsid w:val="63A71F59"/>
    <w:rsid w:val="63E74A09"/>
    <w:rsid w:val="65735178"/>
    <w:rsid w:val="66C13CC1"/>
    <w:rsid w:val="66E632A7"/>
    <w:rsid w:val="681E6D80"/>
    <w:rsid w:val="682B1D3A"/>
    <w:rsid w:val="68A5554E"/>
    <w:rsid w:val="69541AC0"/>
    <w:rsid w:val="6A263293"/>
    <w:rsid w:val="6C070FF9"/>
    <w:rsid w:val="6CC14A1B"/>
    <w:rsid w:val="6DE81B60"/>
    <w:rsid w:val="6E62549C"/>
    <w:rsid w:val="6EC66318"/>
    <w:rsid w:val="6F9208F0"/>
    <w:rsid w:val="70721139"/>
    <w:rsid w:val="719B118B"/>
    <w:rsid w:val="72D80D1D"/>
    <w:rsid w:val="747C1E3B"/>
    <w:rsid w:val="74D8656F"/>
    <w:rsid w:val="75476F4D"/>
    <w:rsid w:val="75BC7564"/>
    <w:rsid w:val="77420E4E"/>
    <w:rsid w:val="77B202E3"/>
    <w:rsid w:val="7BCE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29A58D"/>
  <w15:docId w15:val="{7CF98807-D851-4594-9169-2D78409B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21">
    <w:name w:val="font21"/>
    <w:basedOn w:val="DefaultParagraphFont"/>
    <w:qFormat/>
    <w:rPr>
      <w:rFonts w:ascii="Helvetica" w:eastAsia="Helvetica" w:hAnsi="Helvetica" w:cs="Helvetica"/>
      <w:color w:val="333333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7</Pages>
  <Words>10168</Words>
  <Characters>57961</Characters>
  <Application>Microsoft Office Word</Application>
  <DocSecurity>0</DocSecurity>
  <Lines>483</Lines>
  <Paragraphs>135</Paragraphs>
  <ScaleCrop>false</ScaleCrop>
  <Company/>
  <LinksUpToDate>false</LinksUpToDate>
  <CharactersWithSpaces>67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6594</dc:creator>
  <cp:lastModifiedBy>PPQC CPS</cp:lastModifiedBy>
  <cp:revision>3</cp:revision>
  <dcterms:created xsi:type="dcterms:W3CDTF">2022-03-28T11:53:00Z</dcterms:created>
  <dcterms:modified xsi:type="dcterms:W3CDTF">2022-09-2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02C26D2BB654C5EA51142DB90E8898F</vt:lpwstr>
  </property>
  <property fmtid="{D5CDD505-2E9C-101B-9397-08002B2CF9AE}" pid="4" name="commondata">
    <vt:lpwstr>eyJoZGlkIjoiYzUxYzRlNzBhZjk4NGQ5YTYxY2U1ZjBmOWZhMDdjMjgifQ==</vt:lpwstr>
  </property>
</Properties>
</file>